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58ADEF" w14:textId="092F64F7" w:rsidR="00D93FDF" w:rsidRDefault="00D93FDF" w:rsidP="005A0D5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</w:t>
      </w:r>
      <w:r w:rsidR="009A059B">
        <w:rPr>
          <w:rFonts w:ascii="Times New Roman" w:hAnsi="Times New Roman" w:cs="Times New Roman"/>
          <w:b/>
          <w:bCs/>
          <w:sz w:val="24"/>
        </w:rPr>
        <w:t>ary</w:t>
      </w:r>
      <w:r w:rsidR="00F02D30">
        <w:rPr>
          <w:rFonts w:ascii="Times New Roman" w:hAnsi="Times New Roman" w:cs="Times New Roman"/>
          <w:b/>
          <w:bCs/>
          <w:sz w:val="24"/>
        </w:rPr>
        <w:t xml:space="preserve"> Materials</w:t>
      </w:r>
    </w:p>
    <w:p w14:paraId="7A40FF24" w14:textId="77777777" w:rsidR="005A0D56" w:rsidRDefault="005A0D56" w:rsidP="005A0D5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67E2F720" w14:textId="1F06B933" w:rsidR="005A0D56" w:rsidRPr="005E24FC" w:rsidRDefault="005A0D56" w:rsidP="005A0D5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0205D0">
        <w:rPr>
          <w:rFonts w:ascii="Times New Roman" w:hAnsi="Times New Roman" w:cs="Times New Roman"/>
          <w:b/>
          <w:bCs/>
          <w:sz w:val="24"/>
        </w:rPr>
        <w:t xml:space="preserve">Characteristics and patient-reported outcomes associated </w:t>
      </w:r>
      <w:r w:rsidR="00F0334B" w:rsidRPr="000205D0">
        <w:rPr>
          <w:rFonts w:ascii="Times New Roman" w:hAnsi="Times New Roman" w:cs="Times New Roman"/>
          <w:b/>
          <w:bCs/>
          <w:sz w:val="24"/>
        </w:rPr>
        <w:t>with</w:t>
      </w:r>
      <w:r w:rsidRPr="000205D0">
        <w:rPr>
          <w:rFonts w:ascii="Times New Roman" w:hAnsi="Times New Roman" w:cs="Times New Roman"/>
          <w:b/>
          <w:bCs/>
          <w:sz w:val="24"/>
        </w:rPr>
        <w:t xml:space="preserve"> dropout in severely affected oncological patients</w:t>
      </w:r>
      <w:r w:rsidR="00F0334B" w:rsidRPr="000205D0">
        <w:rPr>
          <w:rFonts w:ascii="Times New Roman" w:hAnsi="Times New Roman" w:cs="Times New Roman"/>
          <w:b/>
          <w:bCs/>
          <w:sz w:val="24"/>
        </w:rPr>
        <w:t>: An exploratory study</w:t>
      </w:r>
    </w:p>
    <w:p w14:paraId="38287DD8" w14:textId="77777777" w:rsidR="00EF0BF9" w:rsidRPr="000E3857" w:rsidRDefault="00EF0BF9" w:rsidP="00EF0BF9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0E3857">
        <w:rPr>
          <w:rFonts w:ascii="Times New Roman" w:hAnsi="Times New Roman"/>
          <w:sz w:val="24"/>
          <w:szCs w:val="24"/>
          <w:lang w:val="de-DE"/>
        </w:rPr>
        <w:t>Pimrapat Gebert</w:t>
      </w:r>
      <w:r>
        <w:rPr>
          <w:rFonts w:ascii="Times New Roman" w:hAnsi="Times New Roman"/>
          <w:sz w:val="24"/>
          <w:szCs w:val="24"/>
          <w:vertAlign w:val="superscript"/>
          <w:lang w:val="de-DE"/>
        </w:rPr>
        <w:t>1,2</w:t>
      </w:r>
      <w:r w:rsidRPr="000E3857">
        <w:rPr>
          <w:rFonts w:ascii="Times New Roman" w:hAnsi="Times New Roman"/>
          <w:sz w:val="24"/>
          <w:szCs w:val="24"/>
          <w:lang w:val="de-DE"/>
        </w:rPr>
        <w:t>, Daniel Schindel</w:t>
      </w:r>
      <w:r>
        <w:rPr>
          <w:rFonts w:ascii="Times New Roman" w:hAnsi="Times New Roman"/>
          <w:sz w:val="24"/>
          <w:szCs w:val="24"/>
          <w:vertAlign w:val="superscript"/>
          <w:lang w:val="de-DE"/>
        </w:rPr>
        <w:t>3</w:t>
      </w:r>
      <w:r w:rsidRPr="000E3857">
        <w:rPr>
          <w:rFonts w:ascii="Times New Roman" w:hAnsi="Times New Roman"/>
          <w:sz w:val="24"/>
          <w:szCs w:val="24"/>
          <w:lang w:val="de-DE"/>
        </w:rPr>
        <w:t>, Johann Frick</w:t>
      </w:r>
      <w:r>
        <w:rPr>
          <w:rFonts w:ascii="Times New Roman" w:hAnsi="Times New Roman"/>
          <w:sz w:val="24"/>
          <w:szCs w:val="24"/>
          <w:vertAlign w:val="superscript"/>
          <w:lang w:val="de-DE"/>
        </w:rPr>
        <w:t>3</w:t>
      </w:r>
      <w:r w:rsidRPr="000E3857">
        <w:rPr>
          <w:rFonts w:ascii="Times New Roman" w:hAnsi="Times New Roman"/>
          <w:sz w:val="24"/>
          <w:szCs w:val="24"/>
          <w:lang w:val="de-DE"/>
        </w:rPr>
        <w:t>, Liane Schenk*</w:t>
      </w:r>
      <w:r>
        <w:rPr>
          <w:rFonts w:ascii="Times New Roman" w:hAnsi="Times New Roman"/>
          <w:sz w:val="24"/>
          <w:szCs w:val="24"/>
          <w:vertAlign w:val="superscript"/>
          <w:lang w:val="de-DE"/>
        </w:rPr>
        <w:t>3</w:t>
      </w:r>
      <w:r w:rsidRPr="000E3857">
        <w:rPr>
          <w:rFonts w:ascii="Times New Roman" w:hAnsi="Times New Roman"/>
          <w:sz w:val="24"/>
          <w:szCs w:val="24"/>
          <w:lang w:val="de-DE"/>
        </w:rPr>
        <w:t>and Ulrike Grittner*</w:t>
      </w:r>
      <w:r>
        <w:rPr>
          <w:rFonts w:ascii="Times New Roman" w:hAnsi="Times New Roman"/>
          <w:sz w:val="24"/>
          <w:szCs w:val="24"/>
          <w:vertAlign w:val="superscript"/>
          <w:lang w:val="de-DE"/>
        </w:rPr>
        <w:t>1,2</w:t>
      </w:r>
    </w:p>
    <w:p w14:paraId="047098D8" w14:textId="77777777" w:rsidR="00EF0BF9" w:rsidRPr="000E3857" w:rsidRDefault="00EF0BF9" w:rsidP="00EF0BF9">
      <w:pPr>
        <w:spacing w:after="0" w:line="240" w:lineRule="auto"/>
        <w:rPr>
          <w:rFonts w:ascii="Times New Roman" w:eastAsia="Times New Roman" w:hAnsi="Times New Roman" w:cs="Times New Roman"/>
          <w:vertAlign w:val="superscript"/>
          <w:lang w:val="de-DE"/>
        </w:rPr>
      </w:pPr>
    </w:p>
    <w:p w14:paraId="6EA453FB" w14:textId="77777777" w:rsidR="00EF0BF9" w:rsidRDefault="00EF0BF9" w:rsidP="00EF0BF9">
      <w:pPr>
        <w:pStyle w:val="StandardWeb"/>
        <w:spacing w:before="0" w:after="0"/>
        <w:rPr>
          <w:lang w:val="en-US"/>
        </w:rPr>
      </w:pPr>
      <w:r w:rsidRPr="000E3857">
        <w:rPr>
          <w:lang w:val="en-US"/>
        </w:rPr>
        <w:t>*These authors made equal contributions</w:t>
      </w:r>
    </w:p>
    <w:p w14:paraId="3136C942" w14:textId="77777777" w:rsidR="00EF0BF9" w:rsidRPr="000E3857" w:rsidRDefault="00EF0BF9" w:rsidP="00EF0B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0E3857">
        <w:rPr>
          <w:rFonts w:ascii="Times New Roman" w:hAnsi="Times New Roman"/>
          <w:sz w:val="24"/>
          <w:szCs w:val="24"/>
        </w:rPr>
        <w:t xml:space="preserve">  </w:t>
      </w:r>
      <w:r w:rsidRPr="003651D0">
        <w:rPr>
          <w:rFonts w:ascii="Times New Roman" w:hAnsi="Times New Roman"/>
          <w:sz w:val="24"/>
          <w:szCs w:val="24"/>
        </w:rPr>
        <w:t>Berlin</w:t>
      </w:r>
      <w:proofErr w:type="gramEnd"/>
      <w:r w:rsidRPr="003651D0">
        <w:rPr>
          <w:rFonts w:ascii="Times New Roman" w:hAnsi="Times New Roman"/>
          <w:sz w:val="24"/>
          <w:szCs w:val="24"/>
        </w:rPr>
        <w:t xml:space="preserve"> Institute of Health at </w:t>
      </w:r>
      <w:proofErr w:type="spellStart"/>
      <w:r w:rsidRPr="003651D0">
        <w:rPr>
          <w:rFonts w:ascii="Times New Roman" w:hAnsi="Times New Roman"/>
          <w:sz w:val="24"/>
          <w:szCs w:val="24"/>
        </w:rPr>
        <w:t>Charité</w:t>
      </w:r>
      <w:proofErr w:type="spellEnd"/>
      <w:r w:rsidRPr="003651D0">
        <w:rPr>
          <w:rFonts w:ascii="Times New Roman" w:hAnsi="Times New Roman"/>
          <w:sz w:val="24"/>
          <w:szCs w:val="24"/>
        </w:rPr>
        <w:t xml:space="preserve"> –</w:t>
      </w:r>
      <w:proofErr w:type="spellStart"/>
      <w:r w:rsidRPr="003651D0">
        <w:rPr>
          <w:rFonts w:ascii="Times New Roman" w:hAnsi="Times New Roman"/>
          <w:sz w:val="24"/>
          <w:szCs w:val="24"/>
        </w:rPr>
        <w:t>Universitätsmedizin</w:t>
      </w:r>
      <w:proofErr w:type="spellEnd"/>
      <w:r w:rsidRPr="003651D0">
        <w:rPr>
          <w:rFonts w:ascii="Times New Roman" w:hAnsi="Times New Roman"/>
          <w:sz w:val="24"/>
          <w:szCs w:val="24"/>
        </w:rPr>
        <w:t xml:space="preserve"> Berlin, </w:t>
      </w:r>
      <w:proofErr w:type="spellStart"/>
      <w:r w:rsidRPr="003651D0">
        <w:rPr>
          <w:rFonts w:ascii="Times New Roman" w:hAnsi="Times New Roman"/>
          <w:sz w:val="24"/>
          <w:szCs w:val="24"/>
        </w:rPr>
        <w:t>Charitéplatz</w:t>
      </w:r>
      <w:proofErr w:type="spellEnd"/>
      <w:r w:rsidRPr="003651D0">
        <w:rPr>
          <w:rFonts w:ascii="Times New Roman" w:hAnsi="Times New Roman"/>
          <w:sz w:val="24"/>
          <w:szCs w:val="24"/>
        </w:rPr>
        <w:t xml:space="preserve"> 1, 10117 Berlin, Germany</w:t>
      </w:r>
    </w:p>
    <w:p w14:paraId="1DD3B33C" w14:textId="77777777" w:rsidR="00EF0BF9" w:rsidRPr="00887EA6" w:rsidRDefault="00EF0BF9" w:rsidP="00EF0B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E3857">
        <w:rPr>
          <w:rFonts w:ascii="Times New Roman" w:hAnsi="Times New Roman"/>
          <w:sz w:val="24"/>
          <w:szCs w:val="24"/>
          <w:vertAlign w:val="superscript"/>
        </w:rPr>
        <w:t>2</w:t>
      </w:r>
      <w:r w:rsidRPr="000E3857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0E3857">
        <w:rPr>
          <w:rFonts w:ascii="Times New Roman" w:hAnsi="Times New Roman"/>
          <w:sz w:val="24"/>
          <w:szCs w:val="24"/>
        </w:rPr>
        <w:t>Charité</w:t>
      </w:r>
      <w:proofErr w:type="spellEnd"/>
      <w:proofErr w:type="gramEnd"/>
      <w:r w:rsidRPr="000E3857">
        <w:rPr>
          <w:rFonts w:ascii="Times New Roman" w:hAnsi="Times New Roman"/>
          <w:sz w:val="24"/>
          <w:szCs w:val="24"/>
        </w:rPr>
        <w:t xml:space="preserve"> – </w:t>
      </w:r>
      <w:proofErr w:type="spellStart"/>
      <w:r w:rsidRPr="000E3857">
        <w:rPr>
          <w:rFonts w:ascii="Times New Roman" w:hAnsi="Times New Roman"/>
          <w:sz w:val="24"/>
          <w:szCs w:val="24"/>
        </w:rPr>
        <w:t>Universitätsmedizin</w:t>
      </w:r>
      <w:proofErr w:type="spellEnd"/>
      <w:r w:rsidRPr="000E3857">
        <w:rPr>
          <w:rFonts w:ascii="Times New Roman" w:hAnsi="Times New Roman"/>
          <w:sz w:val="24"/>
          <w:szCs w:val="24"/>
        </w:rPr>
        <w:t xml:space="preserve"> Berlin, corporate mem</w:t>
      </w:r>
      <w:r>
        <w:rPr>
          <w:rFonts w:ascii="Times New Roman" w:hAnsi="Times New Roman"/>
          <w:sz w:val="24"/>
          <w:szCs w:val="24"/>
        </w:rPr>
        <w:t xml:space="preserve">ber of </w:t>
      </w:r>
      <w:proofErr w:type="spellStart"/>
      <w:r>
        <w:rPr>
          <w:rFonts w:ascii="Times New Roman" w:hAnsi="Times New Roman"/>
          <w:sz w:val="24"/>
          <w:szCs w:val="24"/>
        </w:rPr>
        <w:t>Frei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Universität</w:t>
      </w:r>
      <w:proofErr w:type="spellEnd"/>
      <w:r>
        <w:rPr>
          <w:rFonts w:ascii="Times New Roman" w:hAnsi="Times New Roman"/>
          <w:sz w:val="24"/>
          <w:szCs w:val="24"/>
        </w:rPr>
        <w:t xml:space="preserve"> Berlin and</w:t>
      </w:r>
      <w:r w:rsidRPr="000E3857">
        <w:rPr>
          <w:rFonts w:ascii="Times New Roman" w:hAnsi="Times New Roman"/>
          <w:sz w:val="24"/>
          <w:szCs w:val="24"/>
        </w:rPr>
        <w:t xml:space="preserve"> Humboldt-</w:t>
      </w:r>
      <w:proofErr w:type="spellStart"/>
      <w:r w:rsidRPr="000E3857">
        <w:rPr>
          <w:rFonts w:ascii="Times New Roman" w:hAnsi="Times New Roman"/>
          <w:sz w:val="24"/>
          <w:szCs w:val="24"/>
        </w:rPr>
        <w:t>Universität</w:t>
      </w:r>
      <w:proofErr w:type="spellEnd"/>
      <w:r w:rsidRPr="000E385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E3857">
        <w:rPr>
          <w:rFonts w:ascii="Times New Roman" w:hAnsi="Times New Roman"/>
          <w:sz w:val="24"/>
          <w:szCs w:val="24"/>
        </w:rPr>
        <w:t>zu</w:t>
      </w:r>
      <w:proofErr w:type="spellEnd"/>
      <w:r w:rsidRPr="000E3857">
        <w:rPr>
          <w:rFonts w:ascii="Times New Roman" w:hAnsi="Times New Roman"/>
          <w:sz w:val="24"/>
          <w:szCs w:val="24"/>
        </w:rPr>
        <w:t xml:space="preserve"> Berlin, Institute of Biometry and Clinical Epidemiology, </w:t>
      </w:r>
      <w:proofErr w:type="spellStart"/>
      <w:r w:rsidRPr="000E3857">
        <w:rPr>
          <w:rFonts w:ascii="Times New Roman" w:hAnsi="Times New Roman"/>
          <w:sz w:val="24"/>
          <w:szCs w:val="24"/>
        </w:rPr>
        <w:t>Charitéplatz</w:t>
      </w:r>
      <w:proofErr w:type="spellEnd"/>
      <w:r w:rsidRPr="000E3857">
        <w:rPr>
          <w:rFonts w:ascii="Times New Roman" w:hAnsi="Times New Roman"/>
          <w:sz w:val="24"/>
          <w:szCs w:val="24"/>
        </w:rPr>
        <w:t xml:space="preserve"> 1, 10117 Berlin, Germany</w:t>
      </w:r>
    </w:p>
    <w:p w14:paraId="5D8FB87F" w14:textId="77777777" w:rsidR="00EF0BF9" w:rsidRPr="000E3857" w:rsidRDefault="00EF0BF9" w:rsidP="00EF0B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0E3857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0E3857">
        <w:rPr>
          <w:rFonts w:ascii="Times New Roman" w:hAnsi="Times New Roman"/>
          <w:sz w:val="24"/>
          <w:szCs w:val="24"/>
        </w:rPr>
        <w:t>Charité</w:t>
      </w:r>
      <w:proofErr w:type="spellEnd"/>
      <w:proofErr w:type="gramEnd"/>
      <w:r w:rsidRPr="000E3857">
        <w:rPr>
          <w:rFonts w:ascii="Times New Roman" w:hAnsi="Times New Roman"/>
          <w:sz w:val="24"/>
          <w:szCs w:val="24"/>
        </w:rPr>
        <w:t xml:space="preserve"> – </w:t>
      </w:r>
      <w:proofErr w:type="spellStart"/>
      <w:r w:rsidRPr="000E3857">
        <w:rPr>
          <w:rFonts w:ascii="Times New Roman" w:hAnsi="Times New Roman"/>
          <w:sz w:val="24"/>
          <w:szCs w:val="24"/>
        </w:rPr>
        <w:t>Universitätsmedizin</w:t>
      </w:r>
      <w:proofErr w:type="spellEnd"/>
      <w:r w:rsidRPr="000E3857">
        <w:rPr>
          <w:rFonts w:ascii="Times New Roman" w:hAnsi="Times New Roman"/>
          <w:sz w:val="24"/>
          <w:szCs w:val="24"/>
        </w:rPr>
        <w:t xml:space="preserve"> Berlin, corporate mem</w:t>
      </w:r>
      <w:r>
        <w:rPr>
          <w:rFonts w:ascii="Times New Roman" w:hAnsi="Times New Roman"/>
          <w:sz w:val="24"/>
          <w:szCs w:val="24"/>
        </w:rPr>
        <w:t xml:space="preserve">ber of </w:t>
      </w:r>
      <w:proofErr w:type="spellStart"/>
      <w:r>
        <w:rPr>
          <w:rFonts w:ascii="Times New Roman" w:hAnsi="Times New Roman"/>
          <w:sz w:val="24"/>
          <w:szCs w:val="24"/>
        </w:rPr>
        <w:t>Frei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Universität</w:t>
      </w:r>
      <w:proofErr w:type="spellEnd"/>
      <w:r>
        <w:rPr>
          <w:rFonts w:ascii="Times New Roman" w:hAnsi="Times New Roman"/>
          <w:sz w:val="24"/>
          <w:szCs w:val="24"/>
        </w:rPr>
        <w:t xml:space="preserve"> Berlin and</w:t>
      </w:r>
      <w:r w:rsidRPr="000E3857">
        <w:rPr>
          <w:rFonts w:ascii="Times New Roman" w:hAnsi="Times New Roman"/>
          <w:sz w:val="24"/>
          <w:szCs w:val="24"/>
        </w:rPr>
        <w:t xml:space="preserve"> Humboldt-</w:t>
      </w:r>
      <w:proofErr w:type="spellStart"/>
      <w:r w:rsidRPr="000E3857">
        <w:rPr>
          <w:rFonts w:ascii="Times New Roman" w:hAnsi="Times New Roman"/>
          <w:sz w:val="24"/>
          <w:szCs w:val="24"/>
        </w:rPr>
        <w:t>Universität</w:t>
      </w:r>
      <w:proofErr w:type="spellEnd"/>
      <w:r w:rsidRPr="000E385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E3857">
        <w:rPr>
          <w:rFonts w:ascii="Times New Roman" w:hAnsi="Times New Roman"/>
          <w:sz w:val="24"/>
          <w:szCs w:val="24"/>
        </w:rPr>
        <w:t>zu</w:t>
      </w:r>
      <w:proofErr w:type="spellEnd"/>
      <w:r w:rsidRPr="000E3857">
        <w:rPr>
          <w:rFonts w:ascii="Times New Roman" w:hAnsi="Times New Roman"/>
          <w:sz w:val="24"/>
          <w:szCs w:val="24"/>
        </w:rPr>
        <w:t xml:space="preserve"> Berlin, Institute of Medical Sociology and Rehabilitation Science, </w:t>
      </w:r>
      <w:proofErr w:type="spellStart"/>
      <w:r w:rsidRPr="000E3857">
        <w:rPr>
          <w:rFonts w:ascii="Times New Roman" w:hAnsi="Times New Roman"/>
          <w:sz w:val="24"/>
          <w:szCs w:val="24"/>
        </w:rPr>
        <w:t>Charitéplatz</w:t>
      </w:r>
      <w:proofErr w:type="spellEnd"/>
      <w:r w:rsidRPr="000E3857">
        <w:rPr>
          <w:rFonts w:ascii="Times New Roman" w:hAnsi="Times New Roman"/>
          <w:sz w:val="24"/>
          <w:szCs w:val="24"/>
        </w:rPr>
        <w:t xml:space="preserve"> 1, 10117 Berlin, Germany</w:t>
      </w:r>
    </w:p>
    <w:p w14:paraId="72A5ACB1" w14:textId="75B95C44" w:rsidR="005A0D56" w:rsidRDefault="005A0D56" w:rsidP="00F02D30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14:paraId="63158C1F" w14:textId="4CAD5EFF" w:rsidR="005A0D56" w:rsidRDefault="005A0D56" w:rsidP="00F02D30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14:paraId="32223F65" w14:textId="66E6C89A" w:rsidR="005A0D56" w:rsidRDefault="005A0D56" w:rsidP="00F02D30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14:paraId="3EAA9DA7" w14:textId="326EE41D" w:rsidR="005A0D56" w:rsidRDefault="005A0D56" w:rsidP="00F02D30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14:paraId="6331FB35" w14:textId="0F7F15D2" w:rsidR="005A0D56" w:rsidRDefault="005A0D56" w:rsidP="00F02D30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14:paraId="1974CC8B" w14:textId="30D7AD44" w:rsidR="005A0D56" w:rsidRDefault="005A0D56" w:rsidP="00F02D30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14:paraId="5D1EC917" w14:textId="01156AD3" w:rsidR="005A0D56" w:rsidRDefault="005A0D56" w:rsidP="00F02D30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14:paraId="2DAFD09C" w14:textId="4CE2ADBD" w:rsidR="005A0D56" w:rsidRDefault="005A0D56" w:rsidP="00F02D30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14:paraId="2F30126D" w14:textId="623FAAD3" w:rsidR="005A0D56" w:rsidRDefault="005A0D56" w:rsidP="00F02D30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14:paraId="3F894894" w14:textId="10B22D23" w:rsidR="005A0D56" w:rsidRDefault="005A0D56" w:rsidP="00F02D30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14:paraId="1E7A4340" w14:textId="5372B62E" w:rsidR="005A0D56" w:rsidRDefault="005A0D56" w:rsidP="00F02D30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14:paraId="72C3EAEF" w14:textId="6118C610" w:rsidR="005A0D56" w:rsidRDefault="005A0D56" w:rsidP="00F02D30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14:paraId="0E733BBE" w14:textId="75C79906" w:rsidR="005A0D56" w:rsidRDefault="005A0D56" w:rsidP="00F02D30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p w14:paraId="55938C4A" w14:textId="4E812D9E" w:rsidR="0082172A" w:rsidRDefault="0082172A" w:rsidP="005E24FC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de-DE" w:eastAsia="de-DE" w:bidi="ar-SA"/>
        </w:rPr>
        <w:lastRenderedPageBreak/>
        <w:drawing>
          <wp:inline distT="0" distB="0" distL="0" distR="0" wp14:anchorId="076B48F8" wp14:editId="177C1A9A">
            <wp:extent cx="5943600" cy="42481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1_CIF by group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FDDFD" w14:textId="77777777" w:rsidR="00C72A4E" w:rsidRDefault="00C72A4E" w:rsidP="005E24FC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14:paraId="3227430C" w14:textId="62D147D5" w:rsidR="0082172A" w:rsidRPr="00F96093" w:rsidRDefault="0082172A" w:rsidP="0082172A">
      <w:pPr>
        <w:pStyle w:val="NurText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 </w:t>
      </w:r>
      <w:r w:rsidRPr="00C72A4E">
        <w:rPr>
          <w:rFonts w:ascii="Times New Roman" w:hAnsi="Times New Roman" w:cs="Times New Roman"/>
          <w:sz w:val="24"/>
          <w:szCs w:val="24"/>
          <w:lang w:val="en-US"/>
        </w:rPr>
        <w:t>Cumulative incidence of all drop-out causes (green line) and drop-out with death as competing risk (orange line) by intervention group (dash line) and control group (dot line)</w:t>
      </w:r>
    </w:p>
    <w:p w14:paraId="3C235797" w14:textId="6DA01571" w:rsidR="0082172A" w:rsidRDefault="0082172A" w:rsidP="005E24FC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31638145" w14:textId="5162F939" w:rsidR="0082172A" w:rsidRDefault="0082172A" w:rsidP="005E24FC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5CFFF2A5" w14:textId="620C9635" w:rsidR="0082172A" w:rsidRDefault="0082172A" w:rsidP="005E24FC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17EB492C" w14:textId="3862CF43" w:rsidR="0082172A" w:rsidRDefault="0082172A" w:rsidP="005E24FC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41B6129C" w14:textId="00F4B947" w:rsidR="0082172A" w:rsidRDefault="0082172A" w:rsidP="005E24FC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47747AA9" w14:textId="5A928321" w:rsidR="0082172A" w:rsidRDefault="0082172A" w:rsidP="005E24FC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41BD7735" w14:textId="1C930D83" w:rsidR="0082172A" w:rsidRDefault="0082172A" w:rsidP="005E24FC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507A2B96" w14:textId="77777777" w:rsidR="0082172A" w:rsidRDefault="0082172A" w:rsidP="005E24FC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2659CFA9" w14:textId="3F19A31E" w:rsidR="00D22917" w:rsidRDefault="00D22917" w:rsidP="005E24FC">
      <w:pPr>
        <w:spacing w:after="0" w:line="480" w:lineRule="auto"/>
        <w:rPr>
          <w:rFonts w:ascii="Times New Roman" w:hAnsi="Times New Roman" w:cs="Times New Roman"/>
          <w:sz w:val="24"/>
        </w:rPr>
      </w:pPr>
      <w:r w:rsidRPr="00D22917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A51A10">
        <w:rPr>
          <w:rFonts w:ascii="Times New Roman" w:hAnsi="Times New Roman" w:cs="Times New Roman"/>
          <w:b/>
          <w:sz w:val="24"/>
        </w:rPr>
        <w:t>S</w:t>
      </w:r>
      <w:r w:rsidRPr="00D22917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Demographic data of the OSCAR study separately by type of participants</w:t>
      </w: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709"/>
        <w:gridCol w:w="992"/>
        <w:gridCol w:w="709"/>
        <w:gridCol w:w="992"/>
        <w:gridCol w:w="851"/>
        <w:gridCol w:w="992"/>
        <w:gridCol w:w="709"/>
        <w:gridCol w:w="992"/>
      </w:tblGrid>
      <w:tr w:rsidR="00CD1EC1" w:rsidRPr="00CD1EC1" w14:paraId="7827801A" w14:textId="77777777" w:rsidTr="009C50BD"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805E6F" w14:textId="77777777" w:rsidR="00A712D8" w:rsidRPr="00CD1EC1" w:rsidRDefault="00A712D8" w:rsidP="00A712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B3B292" w14:textId="4C67536B" w:rsidR="00A712D8" w:rsidRPr="00CD1EC1" w:rsidRDefault="00B83EDE" w:rsidP="00A712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</w:t>
            </w:r>
          </w:p>
          <w:p w14:paraId="71D67A9B" w14:textId="63B21E5F" w:rsidR="00A712D8" w:rsidRPr="00CD1EC1" w:rsidRDefault="00E23B83" w:rsidP="00A712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n=362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2A77FB" w14:textId="05E48BBF" w:rsidR="00955F23" w:rsidRPr="00CD1EC1" w:rsidRDefault="00A712D8" w:rsidP="00A712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Participants with complete</w:t>
            </w:r>
            <w:r w:rsidR="00F21625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1449B2C6" w14:textId="3613F336" w:rsidR="00A712D8" w:rsidRPr="00CD1EC1" w:rsidRDefault="00B83EDE" w:rsidP="00A712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he </w:t>
            </w:r>
            <w:r w:rsidR="00A712D8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follow-up</w:t>
            </w: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isits</w:t>
            </w:r>
            <w:r w:rsidR="00A712D8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6B59E47D" w14:textId="4EC6173B" w:rsidR="00A712D8" w:rsidRPr="00CD1EC1" w:rsidRDefault="00A712D8" w:rsidP="00E23B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n=</w:t>
            </w:r>
            <w:r w:rsidR="009032A9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  <w:r w:rsidR="00E23B83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="009032A9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53</w:t>
            </w:r>
            <w:r w:rsidR="00E23B83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.3</w:t>
            </w: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27796F" w14:textId="2991E7D2" w:rsidR="00A712D8" w:rsidRPr="00CD1EC1" w:rsidRDefault="00A712D8" w:rsidP="00B83E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rticipants with </w:t>
            </w:r>
            <w:r w:rsidR="00B83EDE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discontinuous</w:t>
            </w:r>
            <w:r w:rsidR="00F21625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he study</w:t>
            </w:r>
          </w:p>
          <w:p w14:paraId="1E6A8971" w14:textId="56A6056C" w:rsidR="00A712D8" w:rsidRPr="00CD1EC1" w:rsidRDefault="00A712D8" w:rsidP="00A712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n=</w:t>
            </w:r>
            <w:r w:rsidR="0077056F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E23B83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69</w:t>
            </w: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="00E23B83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  <w:r w:rsidR="009032A9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="00E23B83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</w:tr>
      <w:tr w:rsidR="00CD1EC1" w:rsidRPr="00CD1EC1" w14:paraId="4F9044EE" w14:textId="77777777" w:rsidTr="009C50BD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6A4D4C" w14:textId="77777777" w:rsidR="00A712D8" w:rsidRPr="00CD1EC1" w:rsidRDefault="00A712D8" w:rsidP="00A712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242D28" w14:textId="77777777" w:rsidR="00A712D8" w:rsidRPr="00CD1EC1" w:rsidRDefault="00A712D8" w:rsidP="00A712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E53B7C" w14:textId="77777777" w:rsidR="00A712D8" w:rsidRPr="00CD1EC1" w:rsidRDefault="00A712D8" w:rsidP="00A712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27E9E0" w14:textId="77777777" w:rsidR="00A712D8" w:rsidRPr="00CD1EC1" w:rsidRDefault="00A712D8" w:rsidP="00A712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Drop-out</w:t>
            </w:r>
          </w:p>
          <w:p w14:paraId="78440A71" w14:textId="1CCB50BC" w:rsidR="00A712D8" w:rsidRPr="00CD1EC1" w:rsidRDefault="00A712D8" w:rsidP="00A712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n=</w:t>
            </w:r>
            <w:r w:rsidR="00E23B83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67</w:t>
            </w:r>
            <w:r w:rsidR="009032A9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</w:t>
            </w:r>
            <w:r w:rsidR="00E23B83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8.5</w:t>
            </w: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51899C" w14:textId="77777777" w:rsidR="00A712D8" w:rsidRPr="00CD1EC1" w:rsidRDefault="00A712D8" w:rsidP="00A712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Death</w:t>
            </w:r>
          </w:p>
          <w:p w14:paraId="0419098E" w14:textId="73198AB5" w:rsidR="00A712D8" w:rsidRPr="00CD1EC1" w:rsidRDefault="00A712D8" w:rsidP="00DA1E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n=</w:t>
            </w:r>
            <w:r w:rsidR="009032A9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E23B83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9032A9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2 (</w:t>
            </w:r>
            <w:r w:rsidR="00E23B83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28.2</w:t>
            </w: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</w:tr>
      <w:tr w:rsidR="00CD1EC1" w:rsidRPr="00CD1EC1" w14:paraId="742973FE" w14:textId="77777777" w:rsidTr="009C50BD">
        <w:tc>
          <w:tcPr>
            <w:tcW w:w="2405" w:type="dxa"/>
            <w:tcBorders>
              <w:top w:val="single" w:sz="4" w:space="0" w:color="auto"/>
            </w:tcBorders>
          </w:tcPr>
          <w:p w14:paraId="6CB14F13" w14:textId="77777777" w:rsidR="00D22917" w:rsidRPr="00CD1EC1" w:rsidRDefault="00A712D8" w:rsidP="00A712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Follow-up time (days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9338C54" w14:textId="77777777" w:rsidR="00D22917" w:rsidRPr="00CD1EC1" w:rsidRDefault="00D22917" w:rsidP="00A712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799B593D" w14:textId="77777777" w:rsidR="00D22917" w:rsidRPr="00CD1EC1" w:rsidRDefault="00D22917" w:rsidP="00A712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57BB7A7C" w14:textId="77777777" w:rsidR="00D22917" w:rsidRPr="00CD1EC1" w:rsidRDefault="00D22917" w:rsidP="00A712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E56D4AB" w14:textId="77777777" w:rsidR="00D22917" w:rsidRPr="00CD1EC1" w:rsidRDefault="00D22917" w:rsidP="00A712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D1EC1" w:rsidRPr="00CD1EC1" w14:paraId="4B2B885F" w14:textId="77777777" w:rsidTr="009C50BD">
        <w:tc>
          <w:tcPr>
            <w:tcW w:w="2405" w:type="dxa"/>
          </w:tcPr>
          <w:p w14:paraId="7553C93D" w14:textId="77777777" w:rsidR="00D22917" w:rsidRPr="00CD1EC1" w:rsidRDefault="00A712D8" w:rsidP="00316924">
            <w:pPr>
              <w:ind w:firstLine="175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r w:rsidR="004327CE" w:rsidRPr="00CD1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316924" w:rsidRPr="00CD1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QR</w:t>
            </w:r>
            <w:r w:rsidR="004327CE" w:rsidRPr="00CD1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gridSpan w:val="2"/>
          </w:tcPr>
          <w:p w14:paraId="2A5C0DA4" w14:textId="26F4A050" w:rsidR="00D22917" w:rsidRPr="00CD1EC1" w:rsidRDefault="00D62BFA" w:rsidP="00D62B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  <w:r w:rsidR="002E0E17" w:rsidRPr="00CD1EC1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E0E17" w:rsidRPr="00CD1EC1">
              <w:rPr>
                <w:rFonts w:ascii="Times New Roman" w:hAnsi="Times New Roman" w:cs="Times New Roman"/>
                <w:sz w:val="18"/>
                <w:szCs w:val="18"/>
              </w:rPr>
              <w:t>, 361</w:t>
            </w:r>
            <w:r w:rsidR="004327CE" w:rsidRPr="00CD1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gridSpan w:val="2"/>
          </w:tcPr>
          <w:p w14:paraId="28841662" w14:textId="1A826608" w:rsidR="00D22917" w:rsidRPr="00CD1EC1" w:rsidRDefault="002E0E17" w:rsidP="00F24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357 (33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, 367</w:t>
            </w:r>
            <w:r w:rsidR="00CA6A30" w:rsidRPr="00CD1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</w:tcPr>
          <w:p w14:paraId="6E5B8437" w14:textId="6EFB04C0" w:rsidR="00D22917" w:rsidRPr="00CD1EC1" w:rsidRDefault="002E0E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64 (9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, 19</w:t>
            </w:r>
            <w:r w:rsidR="00D62BFA" w:rsidRPr="00CD1E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A6A30" w:rsidRPr="00CD1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gridSpan w:val="2"/>
          </w:tcPr>
          <w:p w14:paraId="47EC3149" w14:textId="4B32DBD8" w:rsidR="00D22917" w:rsidRPr="00CD1EC1" w:rsidRDefault="002E0E17" w:rsidP="00F24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62BFA" w:rsidRPr="00CD1EC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, 238</w:t>
            </w:r>
            <w:r w:rsidR="00CA6A30" w:rsidRPr="00CD1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D1EC1" w:rsidRPr="00CD1EC1" w14:paraId="2BE789EB" w14:textId="77777777" w:rsidTr="009C50BD">
        <w:tc>
          <w:tcPr>
            <w:tcW w:w="2405" w:type="dxa"/>
          </w:tcPr>
          <w:p w14:paraId="3DF9E355" w14:textId="77777777" w:rsidR="00EC4608" w:rsidRPr="00CD1EC1" w:rsidRDefault="00EC4608" w:rsidP="00EC460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Study group</w:t>
            </w:r>
          </w:p>
        </w:tc>
        <w:tc>
          <w:tcPr>
            <w:tcW w:w="1701" w:type="dxa"/>
            <w:gridSpan w:val="2"/>
          </w:tcPr>
          <w:p w14:paraId="36930DB8" w14:textId="77777777" w:rsidR="00EC4608" w:rsidRPr="00CD1EC1" w:rsidRDefault="00EC4608" w:rsidP="00F24F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42821D84" w14:textId="77777777" w:rsidR="00EC4608" w:rsidRPr="00CD1EC1" w:rsidRDefault="00EC4608" w:rsidP="00F24F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14B32A58" w14:textId="77777777" w:rsidR="00EC4608" w:rsidRPr="00CD1EC1" w:rsidRDefault="00EC4608" w:rsidP="00F24F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386C4032" w14:textId="77777777" w:rsidR="00EC4608" w:rsidRPr="00CD1EC1" w:rsidRDefault="00EC4608" w:rsidP="00F24F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D1EC1" w:rsidRPr="00CD1EC1" w14:paraId="337A462A" w14:textId="77777777" w:rsidTr="009C50BD">
        <w:tc>
          <w:tcPr>
            <w:tcW w:w="2405" w:type="dxa"/>
          </w:tcPr>
          <w:p w14:paraId="6CA2C859" w14:textId="77777777" w:rsidR="0077056F" w:rsidRPr="00CD1EC1" w:rsidRDefault="0077056F" w:rsidP="0077056F">
            <w:pPr>
              <w:ind w:firstLine="175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709" w:type="dxa"/>
          </w:tcPr>
          <w:p w14:paraId="3BECDF37" w14:textId="77777777" w:rsidR="0077056F" w:rsidRPr="00CD1EC1" w:rsidRDefault="0077056F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92" w:type="dxa"/>
          </w:tcPr>
          <w:p w14:paraId="093C1594" w14:textId="6F4A2886" w:rsidR="0077056F" w:rsidRPr="00CD1EC1" w:rsidRDefault="002E0E17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41.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61148503" w14:textId="3CF05B2B" w:rsidR="0077056F" w:rsidRPr="00CD1EC1" w:rsidRDefault="002E0E17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14:paraId="6B3FB168" w14:textId="0B017FF7" w:rsidR="0077056F" w:rsidRPr="00CD1EC1" w:rsidRDefault="002E0E17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40.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585E383" w14:textId="5396CDC4" w:rsidR="0077056F" w:rsidRPr="00CD1EC1" w:rsidRDefault="002E0E17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7C75CE76" w14:textId="5B60CA64" w:rsidR="0077056F" w:rsidRPr="00CD1EC1" w:rsidRDefault="002E0E17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4E7E75B5" w14:textId="2B4157A3" w:rsidR="0077056F" w:rsidRPr="00CD1EC1" w:rsidRDefault="0077056F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4768FDF" w14:textId="04CBE4FB" w:rsidR="0077056F" w:rsidRPr="00CD1EC1" w:rsidRDefault="002E0E17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3B878980" w14:textId="77777777" w:rsidTr="009C50BD">
        <w:tc>
          <w:tcPr>
            <w:tcW w:w="2405" w:type="dxa"/>
          </w:tcPr>
          <w:p w14:paraId="74E27F2A" w14:textId="77777777" w:rsidR="0077056F" w:rsidRPr="00CD1EC1" w:rsidRDefault="0077056F" w:rsidP="0077056F">
            <w:pPr>
              <w:ind w:firstLine="175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709" w:type="dxa"/>
          </w:tcPr>
          <w:p w14:paraId="30355A28" w14:textId="1D1C1FB7" w:rsidR="0077056F" w:rsidRPr="00CD1EC1" w:rsidRDefault="002E0E17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9D07997" w14:textId="5AF9819A" w:rsidR="0077056F" w:rsidRPr="00CD1EC1" w:rsidRDefault="002E0E17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58.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1DD54D28" w14:textId="30EDCDC8" w:rsidR="0077056F" w:rsidRPr="00CD1EC1" w:rsidRDefault="002E0E17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1AFDACF5" w14:textId="2DFC4D85" w:rsidR="0077056F" w:rsidRPr="00CD1EC1" w:rsidRDefault="002E0E17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0E0FA0A" w14:textId="4336B551" w:rsidR="0077056F" w:rsidRPr="00CD1EC1" w:rsidRDefault="002E0E17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21E50C9B" w14:textId="24D6C1A3" w:rsidR="0077056F" w:rsidRPr="00CD1EC1" w:rsidRDefault="002E0E17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6B2147E9" w14:textId="5DCF628E" w:rsidR="0077056F" w:rsidRPr="00CD1EC1" w:rsidRDefault="00B9079C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6D098EC" w14:textId="7804C157" w:rsidR="0077056F" w:rsidRPr="00CD1EC1" w:rsidRDefault="002E0E17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58.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40A49BF3" w14:textId="77777777" w:rsidTr="009C50BD">
        <w:tc>
          <w:tcPr>
            <w:tcW w:w="2405" w:type="dxa"/>
          </w:tcPr>
          <w:p w14:paraId="66A18DA4" w14:textId="0111E8A1" w:rsidR="002E0E17" w:rsidRPr="00CD1EC1" w:rsidRDefault="00B5142B" w:rsidP="002E0E1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Study s</w:t>
            </w:r>
            <w:r w:rsidR="00F95DBB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ite</w:t>
            </w:r>
          </w:p>
        </w:tc>
        <w:tc>
          <w:tcPr>
            <w:tcW w:w="709" w:type="dxa"/>
          </w:tcPr>
          <w:p w14:paraId="5EC3C5BC" w14:textId="77777777" w:rsidR="002E0E17" w:rsidRPr="00CD1EC1" w:rsidRDefault="002E0E17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785B27D" w14:textId="77777777" w:rsidR="002E0E17" w:rsidRPr="00CD1EC1" w:rsidRDefault="002E0E17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1D1C2E" w14:textId="77777777" w:rsidR="002E0E17" w:rsidRPr="00CD1EC1" w:rsidRDefault="002E0E17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ACF0873" w14:textId="77777777" w:rsidR="002E0E17" w:rsidRPr="00CD1EC1" w:rsidRDefault="002E0E17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83E172" w14:textId="77777777" w:rsidR="002E0E17" w:rsidRPr="00CD1EC1" w:rsidRDefault="002E0E17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56C98B2" w14:textId="77777777" w:rsidR="002E0E17" w:rsidRPr="00CD1EC1" w:rsidRDefault="002E0E17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22ACD09" w14:textId="77777777" w:rsidR="002E0E17" w:rsidRPr="00CD1EC1" w:rsidRDefault="002E0E17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08D371" w14:textId="77777777" w:rsidR="002E0E17" w:rsidRPr="00CD1EC1" w:rsidRDefault="002E0E17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1EC1" w:rsidRPr="00CD1EC1" w14:paraId="44A8709A" w14:textId="77777777" w:rsidTr="009C50BD">
        <w:tc>
          <w:tcPr>
            <w:tcW w:w="2405" w:type="dxa"/>
          </w:tcPr>
          <w:p w14:paraId="6F80DF25" w14:textId="04F3C8DD" w:rsidR="00B5142B" w:rsidRPr="00CD1EC1" w:rsidRDefault="00F95DBB" w:rsidP="00B5142B">
            <w:pPr>
              <w:ind w:firstLine="175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</w:rPr>
              <w:t>Study site 1</w:t>
            </w:r>
          </w:p>
        </w:tc>
        <w:tc>
          <w:tcPr>
            <w:tcW w:w="709" w:type="dxa"/>
          </w:tcPr>
          <w:p w14:paraId="3DFD8DE5" w14:textId="2C163E25" w:rsidR="00B5142B" w:rsidRPr="00CD1EC1" w:rsidRDefault="00B5142B" w:rsidP="00B514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92" w:type="dxa"/>
          </w:tcPr>
          <w:p w14:paraId="433962FB" w14:textId="697A2C0D" w:rsidR="00B5142B" w:rsidRPr="00CD1EC1" w:rsidRDefault="00B5142B" w:rsidP="00B51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32.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0B971A64" w14:textId="4A4744CE" w:rsidR="00B5142B" w:rsidRPr="00CD1EC1" w:rsidRDefault="00B5142B" w:rsidP="00B514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2" w:type="dxa"/>
          </w:tcPr>
          <w:p w14:paraId="3EDC34B0" w14:textId="0EF8DBE6" w:rsidR="00B5142B" w:rsidRPr="00CD1EC1" w:rsidRDefault="00B5142B" w:rsidP="00B51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40.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0DE0CEB" w14:textId="7C18AC9D" w:rsidR="00B5142B" w:rsidRPr="00CD1EC1" w:rsidRDefault="00B5142B" w:rsidP="00B514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01A26A11" w14:textId="59A30DBA" w:rsidR="00B5142B" w:rsidRPr="00CD1EC1" w:rsidRDefault="00B5142B" w:rsidP="00B51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4ECBC7B8" w14:textId="5F527ACD" w:rsidR="00B5142B" w:rsidRPr="00CD1EC1" w:rsidRDefault="00B5142B" w:rsidP="00B514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7AB9CADD" w14:textId="7A3DE954" w:rsidR="00B5142B" w:rsidRPr="00CD1EC1" w:rsidRDefault="00B5142B" w:rsidP="00B51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63CE42AF" w14:textId="77777777" w:rsidTr="009C50BD">
        <w:tc>
          <w:tcPr>
            <w:tcW w:w="2405" w:type="dxa"/>
          </w:tcPr>
          <w:p w14:paraId="6524BB49" w14:textId="05A3794B" w:rsidR="00B5142B" w:rsidRPr="00CD1EC1" w:rsidRDefault="00F95DBB" w:rsidP="00B5142B">
            <w:pPr>
              <w:ind w:firstLine="175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</w:rPr>
              <w:t>Study site 2</w:t>
            </w:r>
          </w:p>
        </w:tc>
        <w:tc>
          <w:tcPr>
            <w:tcW w:w="709" w:type="dxa"/>
          </w:tcPr>
          <w:p w14:paraId="4D31DAB3" w14:textId="115693EB" w:rsidR="00B5142B" w:rsidRPr="00CD1EC1" w:rsidRDefault="00B5142B" w:rsidP="00B514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992" w:type="dxa"/>
          </w:tcPr>
          <w:p w14:paraId="0C9FF68C" w14:textId="342D3A12" w:rsidR="00B5142B" w:rsidRPr="00CD1EC1" w:rsidRDefault="00B5142B" w:rsidP="00B51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6FC21373" w14:textId="025DD755" w:rsidR="00B5142B" w:rsidRPr="00CD1EC1" w:rsidRDefault="00B5142B" w:rsidP="00B514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14:paraId="037124A2" w14:textId="46199670" w:rsidR="00B5142B" w:rsidRPr="00CD1EC1" w:rsidRDefault="00B5142B" w:rsidP="00B51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2.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6970616" w14:textId="5EAD0E9E" w:rsidR="00B5142B" w:rsidRPr="00CD1EC1" w:rsidRDefault="00B5142B" w:rsidP="00B514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0AD14C6B" w14:textId="3016ABA0" w:rsidR="00B5142B" w:rsidRPr="00CD1EC1" w:rsidRDefault="00B5142B" w:rsidP="00B51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1A6D50DB" w14:textId="70C2E600" w:rsidR="00B5142B" w:rsidRPr="00CD1EC1" w:rsidRDefault="00B5142B" w:rsidP="00B514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EC3ACEF" w14:textId="7FFE75C6" w:rsidR="00B5142B" w:rsidRPr="00CD1EC1" w:rsidRDefault="00B5142B" w:rsidP="00B51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6E475513" w14:textId="77777777" w:rsidTr="009C50BD">
        <w:tc>
          <w:tcPr>
            <w:tcW w:w="2405" w:type="dxa"/>
          </w:tcPr>
          <w:p w14:paraId="0F76D771" w14:textId="052098A1" w:rsidR="00B5142B" w:rsidRPr="00CD1EC1" w:rsidRDefault="00F95DBB" w:rsidP="00B5142B">
            <w:pPr>
              <w:ind w:firstLine="175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</w:rPr>
              <w:t>Study site 3</w:t>
            </w:r>
          </w:p>
        </w:tc>
        <w:tc>
          <w:tcPr>
            <w:tcW w:w="709" w:type="dxa"/>
          </w:tcPr>
          <w:p w14:paraId="5D33CADD" w14:textId="5FF91CCC" w:rsidR="00B5142B" w:rsidRPr="00CD1EC1" w:rsidRDefault="00B5142B" w:rsidP="00B514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26FA5EB2" w14:textId="72D29F4A" w:rsidR="00B5142B" w:rsidRPr="00CD1EC1" w:rsidRDefault="00B5142B" w:rsidP="00B51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40.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6E0FA768" w14:textId="1535CA47" w:rsidR="00B5142B" w:rsidRPr="00CD1EC1" w:rsidRDefault="00B5142B" w:rsidP="00B514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9962B54" w14:textId="7F7FBF37" w:rsidR="00B5142B" w:rsidRPr="00CD1EC1" w:rsidRDefault="00B5142B" w:rsidP="00B51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1091ABE" w14:textId="62D7933F" w:rsidR="00B5142B" w:rsidRPr="00CD1EC1" w:rsidRDefault="00B5142B" w:rsidP="00B514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1553D413" w14:textId="0338B1E1" w:rsidR="00B5142B" w:rsidRPr="00CD1EC1" w:rsidRDefault="00B5142B" w:rsidP="00B51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4BFBA9B4" w14:textId="310CBDFC" w:rsidR="00B5142B" w:rsidRPr="00CD1EC1" w:rsidRDefault="00E23B83" w:rsidP="00B5142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14:paraId="10AA3F34" w14:textId="50E13DB2" w:rsidR="00B5142B" w:rsidRPr="00CD1EC1" w:rsidRDefault="00B5142B" w:rsidP="00B514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E23B83" w:rsidRPr="00CD1EC1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448555F3" w14:textId="77777777" w:rsidTr="009C50BD">
        <w:tc>
          <w:tcPr>
            <w:tcW w:w="2405" w:type="dxa"/>
          </w:tcPr>
          <w:p w14:paraId="59B2BF67" w14:textId="77777777" w:rsidR="00D22917" w:rsidRPr="00CD1EC1" w:rsidRDefault="00A712D8" w:rsidP="00A712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701" w:type="dxa"/>
            <w:gridSpan w:val="2"/>
          </w:tcPr>
          <w:p w14:paraId="3965AC55" w14:textId="77777777" w:rsidR="00D22917" w:rsidRPr="00CD1EC1" w:rsidRDefault="00D22917" w:rsidP="00F24F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0C911186" w14:textId="77777777" w:rsidR="00D22917" w:rsidRPr="00CD1EC1" w:rsidRDefault="00D22917" w:rsidP="00F24F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3459F096" w14:textId="77777777" w:rsidR="00D22917" w:rsidRPr="00CD1EC1" w:rsidRDefault="00D22917" w:rsidP="00F24F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796F7917" w14:textId="77777777" w:rsidR="00D22917" w:rsidRPr="00CD1EC1" w:rsidRDefault="00D22917" w:rsidP="00F24F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D1EC1" w:rsidRPr="00CD1EC1" w14:paraId="74863AAC" w14:textId="77777777" w:rsidTr="009C50BD">
        <w:tc>
          <w:tcPr>
            <w:tcW w:w="2405" w:type="dxa"/>
          </w:tcPr>
          <w:p w14:paraId="4A3F2903" w14:textId="77777777" w:rsidR="00A712D8" w:rsidRPr="00CD1EC1" w:rsidRDefault="00A712D8" w:rsidP="00A712D8">
            <w:pPr>
              <w:ind w:firstLine="175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Mean (SD, Min-Max)</w:t>
            </w:r>
          </w:p>
        </w:tc>
        <w:tc>
          <w:tcPr>
            <w:tcW w:w="1701" w:type="dxa"/>
            <w:gridSpan w:val="2"/>
          </w:tcPr>
          <w:p w14:paraId="74153AD8" w14:textId="3E82C0B3" w:rsidR="00A712D8" w:rsidRPr="00CD1EC1" w:rsidRDefault="002E0E17" w:rsidP="00F24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63 (13, 19 – 85</w:t>
            </w:r>
            <w:r w:rsidR="00C150B7" w:rsidRPr="00CD1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gridSpan w:val="2"/>
          </w:tcPr>
          <w:p w14:paraId="6D7F59BE" w14:textId="723D3BEB" w:rsidR="00A712D8" w:rsidRPr="00CD1EC1" w:rsidRDefault="002E0E17" w:rsidP="00F24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62 (13, 19 – 85</w:t>
            </w:r>
            <w:r w:rsidR="00CA6A30" w:rsidRPr="00CD1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</w:tcPr>
          <w:p w14:paraId="49A2AFCE" w14:textId="6C08BBA4" w:rsidR="00A712D8" w:rsidRPr="00CD1EC1" w:rsidRDefault="0077056F" w:rsidP="00F24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E0E17" w:rsidRPr="00CD1EC1">
              <w:rPr>
                <w:rFonts w:ascii="Times New Roman" w:hAnsi="Times New Roman" w:cs="Times New Roman"/>
                <w:sz w:val="18"/>
                <w:szCs w:val="18"/>
              </w:rPr>
              <w:t xml:space="preserve"> (14, 24</w:t>
            </w:r>
            <w:r w:rsidR="00C150B7" w:rsidRPr="00CD1EC1">
              <w:rPr>
                <w:rFonts w:ascii="Times New Roman" w:hAnsi="Times New Roman" w:cs="Times New Roman"/>
                <w:sz w:val="18"/>
                <w:szCs w:val="18"/>
              </w:rPr>
              <w:t xml:space="preserve"> – 85)</w:t>
            </w:r>
          </w:p>
        </w:tc>
        <w:tc>
          <w:tcPr>
            <w:tcW w:w="1701" w:type="dxa"/>
            <w:gridSpan w:val="2"/>
          </w:tcPr>
          <w:p w14:paraId="013F4D54" w14:textId="6F6B36C3" w:rsidR="00A712D8" w:rsidRPr="00CD1EC1" w:rsidRDefault="002E0E17" w:rsidP="00F24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65 (13, 25</w:t>
            </w:r>
            <w:r w:rsidR="00C150B7" w:rsidRPr="00CD1EC1">
              <w:rPr>
                <w:rFonts w:ascii="Times New Roman" w:hAnsi="Times New Roman" w:cs="Times New Roman"/>
                <w:sz w:val="18"/>
                <w:szCs w:val="18"/>
              </w:rPr>
              <w:t xml:space="preserve"> – 85)</w:t>
            </w:r>
          </w:p>
        </w:tc>
      </w:tr>
      <w:tr w:rsidR="00CD1EC1" w:rsidRPr="00CD1EC1" w14:paraId="7EB70819" w14:textId="77777777" w:rsidTr="009C50BD">
        <w:tc>
          <w:tcPr>
            <w:tcW w:w="2405" w:type="dxa"/>
          </w:tcPr>
          <w:p w14:paraId="5C85CA4D" w14:textId="77777777" w:rsidR="00D22917" w:rsidRPr="00CD1EC1" w:rsidRDefault="00A712D8" w:rsidP="00A712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701" w:type="dxa"/>
            <w:gridSpan w:val="2"/>
          </w:tcPr>
          <w:p w14:paraId="13AECE0F" w14:textId="77777777" w:rsidR="00D22917" w:rsidRPr="00CD1EC1" w:rsidRDefault="00D22917" w:rsidP="00F24F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3423C002" w14:textId="77777777" w:rsidR="00D22917" w:rsidRPr="00CD1EC1" w:rsidRDefault="00D22917" w:rsidP="00F24F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5A89ED28" w14:textId="77777777" w:rsidR="00D22917" w:rsidRPr="00CD1EC1" w:rsidRDefault="00D22917" w:rsidP="00F24F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785C0EF7" w14:textId="77777777" w:rsidR="00D22917" w:rsidRPr="00CD1EC1" w:rsidRDefault="00D22917" w:rsidP="00F24F7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D1EC1" w:rsidRPr="00CD1EC1" w14:paraId="71DCBA5C" w14:textId="77777777" w:rsidTr="009C50BD">
        <w:tc>
          <w:tcPr>
            <w:tcW w:w="2405" w:type="dxa"/>
          </w:tcPr>
          <w:p w14:paraId="4EBE965A" w14:textId="77777777" w:rsidR="0077056F" w:rsidRPr="00CD1EC1" w:rsidRDefault="0077056F" w:rsidP="0077056F">
            <w:pPr>
              <w:ind w:firstLine="175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</w:tcPr>
          <w:p w14:paraId="009ACA80" w14:textId="26136496" w:rsidR="0077056F" w:rsidRPr="00CD1EC1" w:rsidRDefault="008B4140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4D572EC5" w14:textId="51069872" w:rsidR="0077056F" w:rsidRPr="00CD1EC1" w:rsidRDefault="008B4140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60.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24AA2418" w14:textId="6DB79C87" w:rsidR="0077056F" w:rsidRPr="00CD1EC1" w:rsidRDefault="008B4140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7582E" w:rsidRPr="00CD1EC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2E377A92" w14:textId="5CFF3439" w:rsidR="0077056F" w:rsidRPr="00CD1EC1" w:rsidRDefault="008B4140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61.</w:t>
            </w:r>
            <w:r w:rsidR="0057582E"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1660251" w14:textId="246B94DE" w:rsidR="0077056F" w:rsidRPr="00CD1EC1" w:rsidRDefault="00C20CD4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14:paraId="617397A5" w14:textId="4E3ACF88" w:rsidR="0077056F" w:rsidRPr="00CD1EC1" w:rsidRDefault="008B4140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2A8D73F4" w14:textId="710456C7" w:rsidR="0077056F" w:rsidRPr="00CD1EC1" w:rsidRDefault="0057582E" w:rsidP="008B414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14:paraId="0FA61768" w14:textId="250472CC" w:rsidR="0077056F" w:rsidRPr="00CD1EC1" w:rsidRDefault="0077056F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B4140" w:rsidRPr="00CD1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7582E" w:rsidRPr="00CD1EC1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79C5C683" w14:textId="77777777" w:rsidTr="009C50BD">
        <w:tc>
          <w:tcPr>
            <w:tcW w:w="2405" w:type="dxa"/>
          </w:tcPr>
          <w:p w14:paraId="3BE6437F" w14:textId="77777777" w:rsidR="0077056F" w:rsidRPr="00CD1EC1" w:rsidRDefault="0077056F" w:rsidP="0077056F">
            <w:pPr>
              <w:ind w:firstLine="175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</w:tcPr>
          <w:p w14:paraId="0BB84485" w14:textId="68B2A964" w:rsidR="0077056F" w:rsidRPr="00CD1EC1" w:rsidRDefault="0077056F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37294C94" w14:textId="29194F66" w:rsidR="0077056F" w:rsidRPr="00CD1EC1" w:rsidRDefault="008B4140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39.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466B8E53" w14:textId="123AF945" w:rsidR="0077056F" w:rsidRPr="00CD1EC1" w:rsidRDefault="0057582E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14:paraId="273FE7B6" w14:textId="053B8F9F" w:rsidR="0077056F" w:rsidRPr="00CD1EC1" w:rsidRDefault="008B4140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38.</w:t>
            </w:r>
            <w:r w:rsidR="0057582E" w:rsidRPr="00CD1E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9A8F7A0" w14:textId="1F83F5CE" w:rsidR="0077056F" w:rsidRPr="00CD1EC1" w:rsidRDefault="008B4140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14:paraId="42308C0B" w14:textId="05AB6F1E" w:rsidR="0077056F" w:rsidRPr="00CD1EC1" w:rsidRDefault="008B4140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5B795072" w14:textId="5B259756" w:rsidR="0077056F" w:rsidRPr="00CD1EC1" w:rsidRDefault="008B4140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7582E" w:rsidRPr="00CD1E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58100612" w14:textId="1FE487C3" w:rsidR="0077056F" w:rsidRPr="00CD1EC1" w:rsidRDefault="008B4140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57582E" w:rsidRPr="00CD1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5EC0C39F" w14:textId="77777777" w:rsidTr="009C50BD">
        <w:tc>
          <w:tcPr>
            <w:tcW w:w="2405" w:type="dxa"/>
          </w:tcPr>
          <w:p w14:paraId="66FA9BEC" w14:textId="77777777" w:rsidR="00A712D8" w:rsidRPr="00CD1EC1" w:rsidRDefault="00A712D8" w:rsidP="00A712D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amily status</w:t>
            </w:r>
          </w:p>
        </w:tc>
        <w:tc>
          <w:tcPr>
            <w:tcW w:w="1701" w:type="dxa"/>
            <w:gridSpan w:val="2"/>
          </w:tcPr>
          <w:p w14:paraId="373C8932" w14:textId="77777777" w:rsidR="00A712D8" w:rsidRPr="00CD1EC1" w:rsidRDefault="00A712D8" w:rsidP="00F24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2868228D" w14:textId="77777777" w:rsidR="00A712D8" w:rsidRPr="00CD1EC1" w:rsidRDefault="00A712D8" w:rsidP="00B63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3E023777" w14:textId="77777777" w:rsidR="00A712D8" w:rsidRPr="00CD1EC1" w:rsidRDefault="00A712D8" w:rsidP="00B63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7616AB91" w14:textId="77777777" w:rsidR="00A712D8" w:rsidRPr="00CD1EC1" w:rsidRDefault="00A712D8" w:rsidP="00955F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1EC1" w:rsidRPr="00CD1EC1" w14:paraId="50E8F165" w14:textId="77777777" w:rsidTr="009C50BD">
        <w:tc>
          <w:tcPr>
            <w:tcW w:w="2405" w:type="dxa"/>
          </w:tcPr>
          <w:p w14:paraId="241DA4F9" w14:textId="77777777" w:rsidR="0077056F" w:rsidRPr="00CD1EC1" w:rsidRDefault="0077056F" w:rsidP="0077056F">
            <w:pPr>
              <w:ind w:firstLine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rried</w:t>
            </w:r>
          </w:p>
        </w:tc>
        <w:tc>
          <w:tcPr>
            <w:tcW w:w="709" w:type="dxa"/>
          </w:tcPr>
          <w:p w14:paraId="204EA1C0" w14:textId="77777777" w:rsidR="0077056F" w:rsidRPr="00CD1EC1" w:rsidRDefault="0077056F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992" w:type="dxa"/>
          </w:tcPr>
          <w:p w14:paraId="03A00C8F" w14:textId="6F3FE08D" w:rsidR="0077056F" w:rsidRPr="00CD1EC1" w:rsidRDefault="00BB59A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2E0E7A34" w14:textId="5FE6CC43" w:rsidR="0077056F" w:rsidRPr="00CD1EC1" w:rsidRDefault="00BB59A5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992" w:type="dxa"/>
          </w:tcPr>
          <w:p w14:paraId="7C72F5D4" w14:textId="00966927" w:rsidR="0077056F" w:rsidRPr="00CD1EC1" w:rsidRDefault="00BB59A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64.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14DB728" w14:textId="254CAE3F" w:rsidR="0077056F" w:rsidRPr="00CD1EC1" w:rsidRDefault="00C20CD4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14:paraId="7D785E28" w14:textId="09C57FC2" w:rsidR="0077056F" w:rsidRPr="00CD1EC1" w:rsidRDefault="00BB59A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0DC12290" w14:textId="78C2DE6C" w:rsidR="0077056F" w:rsidRPr="00CD1EC1" w:rsidRDefault="00C20CD4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14:paraId="4557B5DE" w14:textId="66DBCC7B" w:rsidR="0077056F" w:rsidRPr="00CD1EC1" w:rsidRDefault="00BB59A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088E8F02" w14:textId="77777777" w:rsidTr="009C50BD">
        <w:tc>
          <w:tcPr>
            <w:tcW w:w="2405" w:type="dxa"/>
          </w:tcPr>
          <w:p w14:paraId="1381912D" w14:textId="77777777" w:rsidR="0077056F" w:rsidRPr="00CD1EC1" w:rsidRDefault="0077056F" w:rsidP="0077056F">
            <w:pPr>
              <w:ind w:firstLine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ngle</w:t>
            </w:r>
          </w:p>
        </w:tc>
        <w:tc>
          <w:tcPr>
            <w:tcW w:w="709" w:type="dxa"/>
          </w:tcPr>
          <w:p w14:paraId="6CAB2AE2" w14:textId="77777777" w:rsidR="0077056F" w:rsidRPr="00CD1EC1" w:rsidRDefault="0077056F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14:paraId="7D992180" w14:textId="19407ADB" w:rsidR="0077056F" w:rsidRPr="00CD1EC1" w:rsidRDefault="00BB59A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2.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76A72003" w14:textId="77777777" w:rsidR="0077056F" w:rsidRPr="00CD1EC1" w:rsidRDefault="0077056F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0483FE51" w14:textId="1C06313A" w:rsidR="0077056F" w:rsidRPr="00CD1EC1" w:rsidRDefault="00BB59A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5.0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6C01A34" w14:textId="59B5D3D0" w:rsidR="0077056F" w:rsidRPr="00CD1EC1" w:rsidRDefault="00C20CD4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22BA203F" w14:textId="2F8BAB81" w:rsidR="0077056F" w:rsidRPr="00CD1EC1" w:rsidRDefault="00BB59A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5973E52E" w14:textId="1C3F3EA5" w:rsidR="0077056F" w:rsidRPr="00CD1EC1" w:rsidRDefault="00C20CD4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4E2BFCD0" w14:textId="4152FE0F" w:rsidR="0077056F" w:rsidRPr="00CD1EC1" w:rsidRDefault="00BB59A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8.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D1EC1" w:rsidRPr="00CD1EC1" w14:paraId="42DE92E3" w14:textId="77777777" w:rsidTr="009C50BD">
        <w:tc>
          <w:tcPr>
            <w:tcW w:w="2405" w:type="dxa"/>
          </w:tcPr>
          <w:p w14:paraId="6010F23A" w14:textId="77777777" w:rsidR="0077056F" w:rsidRPr="00CD1EC1" w:rsidRDefault="0077056F" w:rsidP="0077056F">
            <w:pPr>
              <w:ind w:firstLine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vorced/Widowed</w:t>
            </w:r>
          </w:p>
        </w:tc>
        <w:tc>
          <w:tcPr>
            <w:tcW w:w="709" w:type="dxa"/>
          </w:tcPr>
          <w:p w14:paraId="0529853F" w14:textId="77777777" w:rsidR="0077056F" w:rsidRPr="00CD1EC1" w:rsidRDefault="0077056F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14:paraId="24E98420" w14:textId="27E94F2E" w:rsidR="0077056F" w:rsidRPr="00CD1EC1" w:rsidRDefault="00BB59A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7.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2D7E88FB" w14:textId="4A891D99" w:rsidR="0077056F" w:rsidRPr="00CD1EC1" w:rsidRDefault="00BB59A5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14:paraId="6A59D85A" w14:textId="3C8F675C" w:rsidR="0077056F" w:rsidRPr="00CD1EC1" w:rsidRDefault="00BB59A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7.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3CDE65D" w14:textId="647D117B" w:rsidR="0077056F" w:rsidRPr="00CD1EC1" w:rsidRDefault="00C20CD4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14:paraId="5D0B4650" w14:textId="2D148C74" w:rsidR="0077056F" w:rsidRPr="00CD1EC1" w:rsidRDefault="00BB59A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149564AD" w14:textId="085CFFC8" w:rsidR="0077056F" w:rsidRPr="00CD1EC1" w:rsidRDefault="00BB59A5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4243ECC1" w14:textId="72CD53A0" w:rsidR="0077056F" w:rsidRPr="00CD1EC1" w:rsidRDefault="00BB59A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0B51FA0B" w14:textId="77777777" w:rsidTr="009C50BD">
        <w:tc>
          <w:tcPr>
            <w:tcW w:w="2405" w:type="dxa"/>
          </w:tcPr>
          <w:p w14:paraId="6FB5E215" w14:textId="0A7E651B" w:rsidR="0077056F" w:rsidRPr="00CD1EC1" w:rsidRDefault="00BB59A5" w:rsidP="00BB59A5">
            <w:pPr>
              <w:ind w:firstLine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709" w:type="dxa"/>
          </w:tcPr>
          <w:p w14:paraId="2FAF34BE" w14:textId="4A0E1543" w:rsidR="0077056F" w:rsidRPr="00CD1EC1" w:rsidRDefault="00C20CD4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6F873343" w14:textId="19529A29" w:rsidR="0077056F" w:rsidRPr="00CD1EC1" w:rsidRDefault="00BB59A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8.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30C6942A" w14:textId="10F0E32D" w:rsidR="0077056F" w:rsidRPr="00CD1EC1" w:rsidRDefault="00C20CD4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4D2EEECA" w14:textId="0447E561" w:rsidR="0077056F" w:rsidRPr="00CD1EC1" w:rsidRDefault="00BB59A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C8BABED" w14:textId="75C6234B" w:rsidR="0077056F" w:rsidRPr="00CD1EC1" w:rsidRDefault="00BB59A5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354F7632" w14:textId="55377E46" w:rsidR="0077056F" w:rsidRPr="00CD1EC1" w:rsidRDefault="00BB59A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44762080" w14:textId="4CF41A92" w:rsidR="0077056F" w:rsidRPr="00CD1EC1" w:rsidRDefault="00BB59A5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02C99B28" w14:textId="4BAC3665" w:rsidR="0077056F" w:rsidRPr="00CD1EC1" w:rsidRDefault="00BB59A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4C85544B" w14:textId="77777777" w:rsidTr="009C50BD">
        <w:tc>
          <w:tcPr>
            <w:tcW w:w="2405" w:type="dxa"/>
          </w:tcPr>
          <w:p w14:paraId="62F2276D" w14:textId="64BA550F" w:rsidR="00A712D8" w:rsidRPr="00CD1EC1" w:rsidRDefault="002C61F7" w:rsidP="002C61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Time since</w:t>
            </w:r>
            <w:r w:rsidR="00A712D8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iagnosis (months)</w:t>
            </w:r>
          </w:p>
        </w:tc>
        <w:tc>
          <w:tcPr>
            <w:tcW w:w="1701" w:type="dxa"/>
            <w:gridSpan w:val="2"/>
          </w:tcPr>
          <w:p w14:paraId="7EDF709A" w14:textId="77777777" w:rsidR="00A712D8" w:rsidRPr="00CD1EC1" w:rsidRDefault="00A712D8" w:rsidP="00F24F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5CEFCA11" w14:textId="77777777" w:rsidR="00A712D8" w:rsidRPr="00CD1EC1" w:rsidRDefault="00A712D8" w:rsidP="00B63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7627CD68" w14:textId="77777777" w:rsidR="00A712D8" w:rsidRPr="00CD1EC1" w:rsidRDefault="00A712D8" w:rsidP="00B63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700009D0" w14:textId="77777777" w:rsidR="00A712D8" w:rsidRPr="00CD1EC1" w:rsidRDefault="00A712D8" w:rsidP="00955F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1EC1" w:rsidRPr="00CD1EC1" w14:paraId="5BB2AF42" w14:textId="77777777" w:rsidTr="009C50BD">
        <w:tc>
          <w:tcPr>
            <w:tcW w:w="2405" w:type="dxa"/>
          </w:tcPr>
          <w:p w14:paraId="31FF9218" w14:textId="77777777" w:rsidR="00955F23" w:rsidRPr="00CD1EC1" w:rsidRDefault="00955F23" w:rsidP="00316924">
            <w:pPr>
              <w:ind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an (</w:t>
            </w:r>
            <w:r w:rsidR="00316924" w:rsidRPr="00CD1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QR</w:t>
            </w:r>
            <w:r w:rsidRPr="00CD1E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</w:tcPr>
          <w:p w14:paraId="34947C2F" w14:textId="77777777" w:rsidR="00955F23" w:rsidRPr="00CD1EC1" w:rsidRDefault="00955F23" w:rsidP="00F24F7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992" w:type="dxa"/>
          </w:tcPr>
          <w:p w14:paraId="3F6CEC45" w14:textId="7675C7F1" w:rsidR="00955F23" w:rsidRPr="00CD1EC1" w:rsidRDefault="00D62BFA" w:rsidP="003B39C8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, 22</w:t>
            </w:r>
            <w:r w:rsidR="00955F23" w:rsidRPr="00CD1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50B0DAB2" w14:textId="6D461691" w:rsidR="00955F23" w:rsidRPr="00CD1EC1" w:rsidRDefault="009510C9" w:rsidP="00B634F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55F23" w:rsidRPr="00CD1E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BC2D161" w14:textId="766627AC" w:rsidR="00955F23" w:rsidRPr="00CD1EC1" w:rsidRDefault="009510C9" w:rsidP="003B39C8">
            <w:pPr>
              <w:ind w:hanging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, 2</w:t>
            </w:r>
            <w:r w:rsidR="00D62BFA"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55F23" w:rsidRPr="00CD1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BE75399" w14:textId="72F36EA5" w:rsidR="00955F23" w:rsidRPr="00CD1EC1" w:rsidRDefault="00C20CD4" w:rsidP="00B634F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55F23" w:rsidRPr="00CD1E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247EFADC" w14:textId="7FE8ADBE" w:rsidR="00955F23" w:rsidRPr="00CD1EC1" w:rsidRDefault="009510C9" w:rsidP="003B39C8">
            <w:pPr>
              <w:ind w:hanging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, 2</w:t>
            </w:r>
            <w:r w:rsidR="00C20CD4"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55F23" w:rsidRPr="00CD1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366AA184" w14:textId="77777777" w:rsidR="00955F23" w:rsidRPr="00CD1EC1" w:rsidRDefault="00955F23" w:rsidP="00955F2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992" w:type="dxa"/>
          </w:tcPr>
          <w:p w14:paraId="33C30564" w14:textId="1AEE233E" w:rsidR="00955F23" w:rsidRPr="00CD1EC1" w:rsidRDefault="009510C9" w:rsidP="009C50BD">
            <w:pPr>
              <w:ind w:hanging="111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, 22</w:t>
            </w:r>
            <w:r w:rsidR="00955F23" w:rsidRPr="00CD1E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D1EC1" w:rsidRPr="00CD1EC1" w14:paraId="67718677" w14:textId="77777777" w:rsidTr="009C50BD">
        <w:tc>
          <w:tcPr>
            <w:tcW w:w="2405" w:type="dxa"/>
          </w:tcPr>
          <w:p w14:paraId="70FA6053" w14:textId="27EA9A38" w:rsidR="002F571E" w:rsidRPr="00CD1EC1" w:rsidRDefault="00803AC0" w:rsidP="002F571E">
            <w:pPr>
              <w:ind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20"/>
              </w:rPr>
              <w:t>≤</w:t>
            </w:r>
            <w:r w:rsidR="002F571E" w:rsidRPr="00CD1EC1">
              <w:rPr>
                <w:rFonts w:ascii="Times New Roman" w:hAnsi="Times New Roman" w:cs="Times New Roman"/>
                <w:sz w:val="18"/>
                <w:szCs w:val="20"/>
              </w:rPr>
              <w:t>6 months</w:t>
            </w:r>
          </w:p>
        </w:tc>
        <w:tc>
          <w:tcPr>
            <w:tcW w:w="709" w:type="dxa"/>
          </w:tcPr>
          <w:p w14:paraId="504E38D4" w14:textId="1E0BA310" w:rsidR="002F571E" w:rsidRPr="00CD1EC1" w:rsidRDefault="00D62BFA" w:rsidP="002F57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992" w:type="dxa"/>
          </w:tcPr>
          <w:p w14:paraId="63E6ED69" w14:textId="308A62DB" w:rsidR="002F571E" w:rsidRPr="00CD1EC1" w:rsidRDefault="00D62BFA" w:rsidP="002F5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51.7</w:t>
            </w:r>
            <w:r w:rsidR="002F571E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2D2ED187" w14:textId="32E867E1" w:rsidR="002F571E" w:rsidRPr="00CD1EC1" w:rsidRDefault="00803AC0" w:rsidP="002F57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92" w:type="dxa"/>
          </w:tcPr>
          <w:p w14:paraId="7828EF99" w14:textId="03525C06" w:rsidR="002F571E" w:rsidRPr="00CD1EC1" w:rsidRDefault="00803AC0" w:rsidP="002F5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52.3%)</w:t>
            </w:r>
          </w:p>
        </w:tc>
        <w:tc>
          <w:tcPr>
            <w:tcW w:w="851" w:type="dxa"/>
          </w:tcPr>
          <w:p w14:paraId="557CAC54" w14:textId="1BE73D71" w:rsidR="002F571E" w:rsidRPr="00CD1EC1" w:rsidRDefault="00803AC0" w:rsidP="002F57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14:paraId="2AEBF426" w14:textId="3346F839" w:rsidR="002F571E" w:rsidRPr="00CD1EC1" w:rsidRDefault="00803AC0" w:rsidP="002F5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59.7%)</w:t>
            </w:r>
          </w:p>
        </w:tc>
        <w:tc>
          <w:tcPr>
            <w:tcW w:w="709" w:type="dxa"/>
          </w:tcPr>
          <w:p w14:paraId="39022348" w14:textId="26AB9673" w:rsidR="002F571E" w:rsidRPr="00CD1EC1" w:rsidRDefault="00D62BFA" w:rsidP="002F57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14:paraId="221053F4" w14:textId="37CDA6BF" w:rsidR="002F571E" w:rsidRPr="00CD1EC1" w:rsidRDefault="00D62BFA" w:rsidP="002F5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45</w:t>
            </w:r>
            <w:r w:rsidR="00803AC0" w:rsidRPr="00CD1EC1">
              <w:rPr>
                <w:rFonts w:ascii="Times New Roman" w:hAnsi="Times New Roman" w:cs="Times New Roman"/>
                <w:sz w:val="18"/>
                <w:szCs w:val="18"/>
              </w:rPr>
              <w:t>.1%)</w:t>
            </w:r>
          </w:p>
        </w:tc>
      </w:tr>
      <w:tr w:rsidR="00CD1EC1" w:rsidRPr="00CD1EC1" w14:paraId="46094689" w14:textId="77777777" w:rsidTr="00AE6B21">
        <w:tc>
          <w:tcPr>
            <w:tcW w:w="2405" w:type="dxa"/>
          </w:tcPr>
          <w:p w14:paraId="0940605F" w14:textId="4792672C" w:rsidR="002F571E" w:rsidRPr="00CD1EC1" w:rsidRDefault="00803AC0" w:rsidP="002F571E">
            <w:pPr>
              <w:ind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="002F571E" w:rsidRPr="00CD1EC1">
              <w:rPr>
                <w:rFonts w:ascii="Times New Roman" w:hAnsi="Times New Roman" w:cs="Times New Roman"/>
                <w:sz w:val="18"/>
                <w:szCs w:val="20"/>
              </w:rPr>
              <w:t xml:space="preserve"> – 12 months</w:t>
            </w:r>
          </w:p>
        </w:tc>
        <w:tc>
          <w:tcPr>
            <w:tcW w:w="709" w:type="dxa"/>
          </w:tcPr>
          <w:p w14:paraId="05BDC786" w14:textId="1D033577" w:rsidR="002F571E" w:rsidRPr="00CD1EC1" w:rsidRDefault="00803AC0" w:rsidP="002F57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</w:tcPr>
          <w:p w14:paraId="5C9C1D32" w14:textId="65AFCA18" w:rsidR="002F571E" w:rsidRPr="00CD1EC1" w:rsidRDefault="00803AC0" w:rsidP="002F5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3.5</w:t>
            </w:r>
            <w:r w:rsidR="002F571E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6C18E5DF" w14:textId="49B2EFF7" w:rsidR="002F571E" w:rsidRPr="00CD1EC1" w:rsidRDefault="00803AC0" w:rsidP="002F57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12378CA2" w14:textId="537E0AA8" w:rsidR="002F571E" w:rsidRPr="00CD1EC1" w:rsidRDefault="00803AC0" w:rsidP="002F5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5.5%)</w:t>
            </w:r>
          </w:p>
        </w:tc>
        <w:tc>
          <w:tcPr>
            <w:tcW w:w="851" w:type="dxa"/>
          </w:tcPr>
          <w:p w14:paraId="781AD6A0" w14:textId="112CE9F3" w:rsidR="002F571E" w:rsidRPr="00CD1EC1" w:rsidRDefault="00803AC0" w:rsidP="002F57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38A8A5AC" w14:textId="2A585360" w:rsidR="002F571E" w:rsidRPr="00CD1EC1" w:rsidRDefault="00803AC0" w:rsidP="002F5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7.5%)</w:t>
            </w:r>
          </w:p>
        </w:tc>
        <w:tc>
          <w:tcPr>
            <w:tcW w:w="709" w:type="dxa"/>
          </w:tcPr>
          <w:p w14:paraId="38E8808A" w14:textId="774BF582" w:rsidR="002F571E" w:rsidRPr="00CD1EC1" w:rsidRDefault="00803AC0" w:rsidP="002F57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14:paraId="4A980BCB" w14:textId="7EDAC6B9" w:rsidR="002F571E" w:rsidRPr="00CD1EC1" w:rsidRDefault="00803AC0" w:rsidP="002F5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3.7%)</w:t>
            </w:r>
          </w:p>
        </w:tc>
      </w:tr>
      <w:tr w:rsidR="00CD1EC1" w:rsidRPr="00CD1EC1" w14:paraId="1EBF2294" w14:textId="77777777" w:rsidTr="00AE6B21">
        <w:tc>
          <w:tcPr>
            <w:tcW w:w="2405" w:type="dxa"/>
          </w:tcPr>
          <w:p w14:paraId="74A956EF" w14:textId="33FCE6DE" w:rsidR="00803AC0" w:rsidRPr="00CD1EC1" w:rsidRDefault="00803AC0" w:rsidP="002F571E">
            <w:pPr>
              <w:ind w:firstLine="176"/>
              <w:rPr>
                <w:rFonts w:ascii="Times New Roman" w:hAnsi="Times New Roman" w:cs="Times New Roman"/>
                <w:sz w:val="18"/>
                <w:szCs w:val="20"/>
              </w:rPr>
            </w:pPr>
            <w:r w:rsidRPr="00CD1EC1">
              <w:rPr>
                <w:rFonts w:ascii="Times New Roman" w:hAnsi="Times New Roman" w:cs="Times New Roman"/>
                <w:sz w:val="18"/>
                <w:szCs w:val="20"/>
              </w:rPr>
              <w:t>13 – 24 months</w:t>
            </w:r>
          </w:p>
        </w:tc>
        <w:tc>
          <w:tcPr>
            <w:tcW w:w="709" w:type="dxa"/>
          </w:tcPr>
          <w:p w14:paraId="1F78FFAB" w14:textId="526CAE2A" w:rsidR="00803AC0" w:rsidRPr="00CD1EC1" w:rsidRDefault="00D62BFA" w:rsidP="002F57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14:paraId="7FF50BDF" w14:textId="134932EE" w:rsidR="00803AC0" w:rsidRPr="00CD1EC1" w:rsidRDefault="00D62BFA" w:rsidP="002F5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2.7</w:t>
            </w:r>
            <w:r w:rsidR="00803AC0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76D57886" w14:textId="6D90662F" w:rsidR="00803AC0" w:rsidRPr="00CD1EC1" w:rsidRDefault="00D62BFA" w:rsidP="002F57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14:paraId="767D9919" w14:textId="17731796" w:rsidR="00803AC0" w:rsidRPr="00CD1EC1" w:rsidRDefault="00D62BFA" w:rsidP="002F5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1.4</w:t>
            </w:r>
            <w:r w:rsidR="00803AC0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B674DFD" w14:textId="0317D736" w:rsidR="00803AC0" w:rsidRPr="00CD1EC1" w:rsidRDefault="00803AC0" w:rsidP="002F57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5527D121" w14:textId="76C0CF45" w:rsidR="00803AC0" w:rsidRPr="00CD1EC1" w:rsidRDefault="00803AC0" w:rsidP="002F5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9.0%)</w:t>
            </w:r>
          </w:p>
        </w:tc>
        <w:tc>
          <w:tcPr>
            <w:tcW w:w="709" w:type="dxa"/>
          </w:tcPr>
          <w:p w14:paraId="738EC03E" w14:textId="2D6C4D2C" w:rsidR="00803AC0" w:rsidRPr="00CD1EC1" w:rsidRDefault="00D62BFA" w:rsidP="002F57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467201E2" w14:textId="7B4BDB16" w:rsidR="00803AC0" w:rsidRPr="00CD1EC1" w:rsidRDefault="00D62BFA" w:rsidP="002F5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7.7</w:t>
            </w:r>
            <w:r w:rsidR="00803AC0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1A4295CD" w14:textId="77777777" w:rsidTr="00AE6B21">
        <w:tc>
          <w:tcPr>
            <w:tcW w:w="2405" w:type="dxa"/>
          </w:tcPr>
          <w:p w14:paraId="6CE3BCCD" w14:textId="6587C452" w:rsidR="002F571E" w:rsidRPr="00CD1EC1" w:rsidRDefault="00803AC0" w:rsidP="002F571E">
            <w:pPr>
              <w:ind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20"/>
              </w:rPr>
              <w:t>&gt; 24</w:t>
            </w:r>
            <w:r w:rsidR="002F571E" w:rsidRPr="00CD1EC1">
              <w:rPr>
                <w:rFonts w:ascii="Times New Roman" w:hAnsi="Times New Roman" w:cs="Times New Roman"/>
                <w:sz w:val="18"/>
                <w:szCs w:val="20"/>
              </w:rPr>
              <w:t xml:space="preserve"> months</w:t>
            </w:r>
          </w:p>
        </w:tc>
        <w:tc>
          <w:tcPr>
            <w:tcW w:w="709" w:type="dxa"/>
          </w:tcPr>
          <w:p w14:paraId="77CEE5CD" w14:textId="63A89C74" w:rsidR="002F571E" w:rsidRPr="00CD1EC1" w:rsidRDefault="00D62BFA" w:rsidP="002F57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</w:tcPr>
          <w:p w14:paraId="5752E7E0" w14:textId="37E541AD" w:rsidR="002F571E" w:rsidRPr="00CD1EC1" w:rsidRDefault="00D62BFA" w:rsidP="002F5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2.1</w:t>
            </w:r>
            <w:r w:rsidR="00803AC0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229666B3" w14:textId="396D65D4" w:rsidR="002F571E" w:rsidRPr="00CD1EC1" w:rsidRDefault="00D62BFA" w:rsidP="002F57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14:paraId="7EEEB132" w14:textId="26FF6E62" w:rsidR="002F571E" w:rsidRPr="00CD1EC1" w:rsidRDefault="00D62BFA" w:rsidP="002F5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0.7</w:t>
            </w:r>
            <w:r w:rsidR="00803AC0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610D901" w14:textId="7A5ADF8F" w:rsidR="002F571E" w:rsidRPr="00CD1EC1" w:rsidRDefault="00803AC0" w:rsidP="002F57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14:paraId="6F61CF5B" w14:textId="3ACB6B9D" w:rsidR="002F571E" w:rsidRPr="00CD1EC1" w:rsidRDefault="00803AC0" w:rsidP="002F5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3.9%)</w:t>
            </w:r>
          </w:p>
        </w:tc>
        <w:tc>
          <w:tcPr>
            <w:tcW w:w="709" w:type="dxa"/>
          </w:tcPr>
          <w:p w14:paraId="165CC7A7" w14:textId="70C15C3A" w:rsidR="002F571E" w:rsidRPr="00CD1EC1" w:rsidRDefault="00803AC0" w:rsidP="002F57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0064133C" w14:textId="58C053D1" w:rsidR="002F571E" w:rsidRPr="00CD1EC1" w:rsidRDefault="00803AC0" w:rsidP="002F57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3.5%)</w:t>
            </w:r>
          </w:p>
        </w:tc>
      </w:tr>
      <w:tr w:rsidR="00CD1EC1" w:rsidRPr="00CD1EC1" w14:paraId="09719B41" w14:textId="77777777" w:rsidTr="00AE6B21">
        <w:tc>
          <w:tcPr>
            <w:tcW w:w="2405" w:type="dxa"/>
          </w:tcPr>
          <w:p w14:paraId="7A3BACBA" w14:textId="0C71207D" w:rsidR="00AE6B21" w:rsidRPr="00CD1EC1" w:rsidRDefault="00AE6B21" w:rsidP="00AE6B21">
            <w:pPr>
              <w:ind w:firstLine="34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20"/>
              </w:rPr>
              <w:t>Diagnosis</w:t>
            </w:r>
            <w:r w:rsidR="00B83EDE" w:rsidRPr="00CD1EC1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ICD-10</w:t>
            </w:r>
            <w:r w:rsidR="00C974A5" w:rsidRPr="00CD1EC1">
              <w:rPr>
                <w:rFonts w:ascii="Times New Roman" w:hAnsi="Times New Roman" w:cs="Times New Roman"/>
                <w:b/>
                <w:sz w:val="18"/>
                <w:szCs w:val="20"/>
              </w:rPr>
              <w:t>-Code</w:t>
            </w:r>
            <w:r w:rsidR="00B83EDE" w:rsidRPr="00CD1EC1">
              <w:rPr>
                <w:rFonts w:ascii="Times New Roman" w:hAnsi="Times New Roman"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709" w:type="dxa"/>
          </w:tcPr>
          <w:p w14:paraId="5E5E4392" w14:textId="77777777" w:rsidR="00AE6B21" w:rsidRPr="00CD1EC1" w:rsidRDefault="00AE6B2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53165F" w14:textId="77777777" w:rsidR="00AE6B21" w:rsidRPr="00CD1EC1" w:rsidRDefault="00AE6B2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B8E2EA6" w14:textId="77777777" w:rsidR="00AE6B21" w:rsidRPr="00CD1EC1" w:rsidRDefault="00AE6B2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A084FA" w14:textId="77777777" w:rsidR="00AE6B21" w:rsidRPr="00CD1EC1" w:rsidRDefault="00AE6B2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1A2929" w14:textId="77777777" w:rsidR="00AE6B21" w:rsidRPr="00CD1EC1" w:rsidRDefault="00AE6B2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A9E887" w14:textId="77777777" w:rsidR="00AE6B21" w:rsidRPr="00CD1EC1" w:rsidRDefault="00AE6B2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84A6CB1" w14:textId="77777777" w:rsidR="00AE6B21" w:rsidRPr="00CD1EC1" w:rsidRDefault="00AE6B2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A38A07D" w14:textId="77777777" w:rsidR="00AE6B21" w:rsidRPr="00CD1EC1" w:rsidRDefault="00AE6B2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1EC1" w:rsidRPr="00CD1EC1" w14:paraId="2A01B65F" w14:textId="77777777" w:rsidTr="00AE6B21">
        <w:tc>
          <w:tcPr>
            <w:tcW w:w="2405" w:type="dxa"/>
          </w:tcPr>
          <w:p w14:paraId="4FCF0535" w14:textId="4A077B51" w:rsidR="00AE6B21" w:rsidRPr="00CD1EC1" w:rsidRDefault="00990137" w:rsidP="00990137">
            <w:pPr>
              <w:ind w:firstLine="1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cute l</w:t>
            </w:r>
            <w:r w:rsidR="00AE6B21" w:rsidRPr="00CD1EC1">
              <w:rPr>
                <w:rFonts w:ascii="Times New Roman" w:hAnsi="Times New Roman" w:cs="Times New Roman"/>
                <w:sz w:val="18"/>
                <w:szCs w:val="20"/>
              </w:rPr>
              <w:t>eukemia</w:t>
            </w:r>
          </w:p>
        </w:tc>
        <w:tc>
          <w:tcPr>
            <w:tcW w:w="709" w:type="dxa"/>
          </w:tcPr>
          <w:p w14:paraId="5407AF33" w14:textId="175FB10A" w:rsidR="00AE6B21" w:rsidRPr="00CD1EC1" w:rsidRDefault="00D17D36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14:paraId="45D9156A" w14:textId="6CCBB8AA" w:rsidR="00AE6B21" w:rsidRPr="00CD1EC1" w:rsidRDefault="00AE6B2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9.</w:t>
            </w:r>
            <w:r w:rsidR="00D17D36"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34174DD6" w14:textId="497580D4" w:rsidR="00AE6B21" w:rsidRPr="00CD1EC1" w:rsidRDefault="00D17D36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14:paraId="7D11EBC5" w14:textId="3263EC7C" w:rsidR="00AE6B21" w:rsidRPr="00CD1EC1" w:rsidRDefault="00AE6B2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1.</w:t>
            </w:r>
            <w:r w:rsidR="00D17D36" w:rsidRPr="00CD1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38EED63" w14:textId="3890A8F3" w:rsidR="00AE6B21" w:rsidRPr="00CD1EC1" w:rsidRDefault="006145B6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0D35BC85" w14:textId="20AE5436" w:rsidR="00AE6B21" w:rsidRPr="00CD1EC1" w:rsidRDefault="00AE6B2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3.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618DEDB7" w14:textId="5AE15E9A" w:rsidR="00AE6B21" w:rsidRPr="00CD1EC1" w:rsidRDefault="006145B6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1CE5768D" w14:textId="12F722A0" w:rsidR="00AE6B21" w:rsidRPr="00CD1EC1" w:rsidRDefault="00AE6B2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3E4F0C38" w14:textId="77777777" w:rsidTr="00AE6B21">
        <w:tc>
          <w:tcPr>
            <w:tcW w:w="2405" w:type="dxa"/>
          </w:tcPr>
          <w:p w14:paraId="0DAD77B6" w14:textId="1C96B74B" w:rsidR="00AE6B21" w:rsidRPr="00CD1EC1" w:rsidRDefault="00990137" w:rsidP="00990137">
            <w:pPr>
              <w:ind w:firstLine="1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ggressive l</w:t>
            </w:r>
            <w:r w:rsidR="00AE6B21" w:rsidRPr="00CD1EC1">
              <w:rPr>
                <w:rFonts w:ascii="Times New Roman" w:hAnsi="Times New Roman" w:cs="Times New Roman"/>
                <w:sz w:val="18"/>
                <w:szCs w:val="20"/>
              </w:rPr>
              <w:t>ymphoma</w:t>
            </w:r>
          </w:p>
        </w:tc>
        <w:tc>
          <w:tcPr>
            <w:tcW w:w="709" w:type="dxa"/>
          </w:tcPr>
          <w:p w14:paraId="52D646F3" w14:textId="3A8DFA65" w:rsidR="00AE6B21" w:rsidRPr="00CD1EC1" w:rsidRDefault="0057582E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14:paraId="016CBD36" w14:textId="008006CF" w:rsidR="00AE6B21" w:rsidRPr="00CD1EC1" w:rsidRDefault="0057582E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6</w:t>
            </w:r>
            <w:r w:rsidR="00AE6B21" w:rsidRPr="00CD1EC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E6B21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43A3676E" w14:textId="71BA1A37" w:rsidR="00AE6B21" w:rsidRPr="00CD1EC1" w:rsidRDefault="0057582E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14:paraId="6EC3C43F" w14:textId="2351E5D5" w:rsidR="00AE6B21" w:rsidRPr="00CD1EC1" w:rsidRDefault="0057582E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9</w:t>
            </w:r>
            <w:r w:rsidR="00AE6B21" w:rsidRPr="00CD1EC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E6B21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74C8FA8" w14:textId="0426AEAD" w:rsidR="00AE6B21" w:rsidRPr="00CD1EC1" w:rsidRDefault="006145B6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7F301A16" w14:textId="5B07E7DB" w:rsidR="00AE6B21" w:rsidRPr="00CD1EC1" w:rsidRDefault="00AE6B2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7365BA12" w14:textId="317C5FBD" w:rsidR="00AE6B21" w:rsidRPr="00CD1EC1" w:rsidRDefault="0057582E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20A03CF3" w14:textId="3BC360C6" w:rsidR="00AE6B21" w:rsidRPr="00CD1EC1" w:rsidRDefault="00AE6B2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582E"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480BBDBE" w14:textId="77777777" w:rsidTr="00AE6B21">
        <w:tc>
          <w:tcPr>
            <w:tcW w:w="2405" w:type="dxa"/>
          </w:tcPr>
          <w:p w14:paraId="637D1902" w14:textId="65FA7990" w:rsidR="00AE6B21" w:rsidRPr="00CD1EC1" w:rsidRDefault="00AE6B21" w:rsidP="00AE6B21">
            <w:pPr>
              <w:ind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20"/>
              </w:rPr>
              <w:t>Malignant neoplasm of bronchus and lung</w:t>
            </w:r>
          </w:p>
        </w:tc>
        <w:tc>
          <w:tcPr>
            <w:tcW w:w="709" w:type="dxa"/>
          </w:tcPr>
          <w:p w14:paraId="513552DE" w14:textId="3F402A31" w:rsidR="00AE6B21" w:rsidRPr="00CD1EC1" w:rsidRDefault="0057582E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14:paraId="05B8F322" w14:textId="3A57B928" w:rsidR="00AE6B21" w:rsidRPr="00CD1EC1" w:rsidRDefault="0057582E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7.1</w:t>
            </w:r>
            <w:r w:rsidR="00AE6B21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235402B8" w14:textId="04D3571D" w:rsidR="00AE6B21" w:rsidRPr="00CD1EC1" w:rsidRDefault="0057582E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68F91C7E" w14:textId="57EDE674" w:rsidR="00AE6B21" w:rsidRPr="00CD1EC1" w:rsidRDefault="00AE6B2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57582E" w:rsidRPr="00CD1E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7C6EAD6" w14:textId="54DCB314" w:rsidR="00AE6B21" w:rsidRPr="00CD1EC1" w:rsidRDefault="00AE6B2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7582E"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652BDE25" w14:textId="1902DEBD" w:rsidR="00AE6B21" w:rsidRPr="00CD1EC1" w:rsidRDefault="0057582E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0.9</w:t>
            </w:r>
            <w:r w:rsidR="00AE6B21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5EF61971" w14:textId="24928573" w:rsidR="00AE6B21" w:rsidRPr="00CD1EC1" w:rsidRDefault="00AE6B2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7582E" w:rsidRPr="00CD1E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223AE263" w14:textId="40A6B875" w:rsidR="00AE6B21" w:rsidRPr="00CD1EC1" w:rsidRDefault="00AE6B2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582E" w:rsidRPr="00CD1EC1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3CEB6AEB" w14:textId="77777777" w:rsidTr="00AE6B21">
        <w:tc>
          <w:tcPr>
            <w:tcW w:w="2405" w:type="dxa"/>
          </w:tcPr>
          <w:p w14:paraId="474CC354" w14:textId="5132EF70" w:rsidR="00AE6B21" w:rsidRPr="00CD1EC1" w:rsidRDefault="006B28F3" w:rsidP="00AE6B21">
            <w:pPr>
              <w:ind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20"/>
              </w:rPr>
              <w:t>Metastatic colorectal cancer/</w:t>
            </w:r>
            <w:r w:rsidR="00AE6B21" w:rsidRPr="00CD1EC1">
              <w:rPr>
                <w:rFonts w:ascii="Times New Roman" w:hAnsi="Times New Roman" w:cs="Times New Roman"/>
                <w:sz w:val="18"/>
                <w:szCs w:val="20"/>
              </w:rPr>
              <w:t>colon carcinoma</w:t>
            </w:r>
          </w:p>
        </w:tc>
        <w:tc>
          <w:tcPr>
            <w:tcW w:w="709" w:type="dxa"/>
          </w:tcPr>
          <w:p w14:paraId="66EE58D0" w14:textId="7A6C22C0" w:rsidR="00AE6B21" w:rsidRPr="00CD1EC1" w:rsidRDefault="00AE6B2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17D36"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60D20199" w14:textId="19AA7288" w:rsidR="00AE6B21" w:rsidRPr="00CD1EC1" w:rsidRDefault="00206755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1.</w:t>
            </w:r>
            <w:r w:rsidR="00D17D36" w:rsidRPr="00CD1E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E6B21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739422D8" w14:textId="4F7BF46F" w:rsidR="00AE6B21" w:rsidRPr="00CD1EC1" w:rsidRDefault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509B7A0" w14:textId="615D21F6" w:rsidR="00AE6B21" w:rsidRPr="00CD1EC1" w:rsidRDefault="00AE6B2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2.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0D6320B" w14:textId="4CECB9D3" w:rsidR="00AE6B21" w:rsidRPr="00CD1EC1" w:rsidRDefault="00AE6B2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244A9D53" w14:textId="30A1BD3A" w:rsidR="00AE6B21" w:rsidRPr="00CD1EC1" w:rsidRDefault="00AE6B2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5D823E03" w14:textId="0DD3DC72" w:rsidR="00AE6B21" w:rsidRPr="00CD1EC1" w:rsidRDefault="00AE6B2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17D36" w:rsidRPr="00CD1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891D028" w14:textId="638E063F" w:rsidR="00AE6B21" w:rsidRPr="00CD1EC1" w:rsidRDefault="00D17D36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1.6</w:t>
            </w:r>
            <w:r w:rsidR="00AE6B21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38BA02B0" w14:textId="77777777" w:rsidTr="00AE6B21">
        <w:tc>
          <w:tcPr>
            <w:tcW w:w="2405" w:type="dxa"/>
          </w:tcPr>
          <w:p w14:paraId="0FB71EB1" w14:textId="5BE5C74A" w:rsidR="00AE6B21" w:rsidRPr="00CD1EC1" w:rsidRDefault="00AE6B21" w:rsidP="00AE6B21">
            <w:pPr>
              <w:ind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20"/>
              </w:rPr>
              <w:t>Malignant neoplasm of pancreas</w:t>
            </w:r>
          </w:p>
        </w:tc>
        <w:tc>
          <w:tcPr>
            <w:tcW w:w="709" w:type="dxa"/>
          </w:tcPr>
          <w:p w14:paraId="7F213607" w14:textId="176B5F48" w:rsidR="00AE6B21" w:rsidRPr="00CD1EC1" w:rsidRDefault="00206755" w:rsidP="0057582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7582E" w:rsidRPr="00CD1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3822A08E" w14:textId="0EA4BD70" w:rsidR="00AE6B21" w:rsidRPr="00CD1EC1" w:rsidRDefault="00206755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7582E"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7582E"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237644B9" w14:textId="5C4CB948" w:rsidR="00AE6B21" w:rsidRPr="00CD1EC1" w:rsidRDefault="0057582E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0B373E95" w14:textId="78AB7129" w:rsidR="00AE6B21" w:rsidRPr="00CD1EC1" w:rsidRDefault="0057582E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4.2</w:t>
            </w:r>
            <w:r w:rsidR="00206755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16897A5" w14:textId="3453D9A5" w:rsidR="00AE6B21" w:rsidRPr="00CD1EC1" w:rsidRDefault="006145B6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048E73A8" w14:textId="0FD1500F" w:rsidR="00AE6B21" w:rsidRPr="00CD1EC1" w:rsidRDefault="00206755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67F797EB" w14:textId="2A0327C6" w:rsidR="00AE6B21" w:rsidRPr="00CD1EC1" w:rsidRDefault="00206755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7582E" w:rsidRPr="00CD1E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208C12CD" w14:textId="026CF4D4" w:rsidR="00AE6B21" w:rsidRPr="00CD1EC1" w:rsidRDefault="00206755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57582E" w:rsidRPr="00CD1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3A872400" w14:textId="77777777" w:rsidTr="00AE6B21">
        <w:tc>
          <w:tcPr>
            <w:tcW w:w="2405" w:type="dxa"/>
          </w:tcPr>
          <w:p w14:paraId="496D1D0E" w14:textId="191B42D8" w:rsidR="00AE6B21" w:rsidRPr="00CD1EC1" w:rsidRDefault="00AE6B21" w:rsidP="00AE6B21">
            <w:pPr>
              <w:ind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20"/>
              </w:rPr>
              <w:t>Multiple myeloma and malignant plasma cell neoplasms</w:t>
            </w:r>
          </w:p>
        </w:tc>
        <w:tc>
          <w:tcPr>
            <w:tcW w:w="709" w:type="dxa"/>
          </w:tcPr>
          <w:p w14:paraId="7A008DD4" w14:textId="17CFF6AA" w:rsidR="00AE6B21" w:rsidRPr="00CD1EC1" w:rsidRDefault="00206755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024E05DD" w14:textId="2402FCB8" w:rsidR="00AE6B21" w:rsidRPr="00CD1EC1" w:rsidRDefault="00206755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6.6%)</w:t>
            </w:r>
          </w:p>
        </w:tc>
        <w:tc>
          <w:tcPr>
            <w:tcW w:w="709" w:type="dxa"/>
          </w:tcPr>
          <w:p w14:paraId="0643AEE7" w14:textId="721ABE9B" w:rsidR="00AE6B21" w:rsidRPr="00CD1EC1" w:rsidRDefault="00206755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14:paraId="6D998F90" w14:textId="077F0B94" w:rsidR="00AE6B21" w:rsidRPr="00CD1EC1" w:rsidRDefault="00206755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8.3%)</w:t>
            </w:r>
          </w:p>
        </w:tc>
        <w:tc>
          <w:tcPr>
            <w:tcW w:w="851" w:type="dxa"/>
          </w:tcPr>
          <w:p w14:paraId="37256843" w14:textId="6DF45FF0" w:rsidR="00AE6B21" w:rsidRPr="00CD1EC1" w:rsidRDefault="00F8751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311D9EB1" w14:textId="3F6CE269" w:rsidR="00AE6B21" w:rsidRPr="00CD1EC1" w:rsidRDefault="00206755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87511" w:rsidRPr="00CD1EC1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585DC9A9" w14:textId="7EEB435C" w:rsidR="00AE6B21" w:rsidRPr="00CD1EC1" w:rsidRDefault="00F8751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210E3EAD" w14:textId="36B39601" w:rsidR="00AE6B21" w:rsidRPr="00CD1EC1" w:rsidRDefault="00F8751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3.9</w:t>
            </w:r>
            <w:r w:rsidR="00206755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67E062FF" w14:textId="77777777" w:rsidTr="00AE6B21">
        <w:tc>
          <w:tcPr>
            <w:tcW w:w="2405" w:type="dxa"/>
          </w:tcPr>
          <w:p w14:paraId="45E791D5" w14:textId="3FC3041E" w:rsidR="003D15CA" w:rsidRPr="00CD1EC1" w:rsidRDefault="003D15CA" w:rsidP="00AE6B21">
            <w:pPr>
              <w:ind w:firstLine="176"/>
              <w:rPr>
                <w:rFonts w:ascii="Times New Roman" w:hAnsi="Times New Roman" w:cs="Times New Roman"/>
                <w:sz w:val="18"/>
                <w:szCs w:val="20"/>
              </w:rPr>
            </w:pPr>
            <w:r w:rsidRPr="00CD1EC1">
              <w:rPr>
                <w:rFonts w:ascii="Times New Roman" w:hAnsi="Times New Roman" w:cs="Times New Roman"/>
                <w:sz w:val="18"/>
                <w:szCs w:val="20"/>
              </w:rPr>
              <w:t>Metastasized malignant neoplasm of breast</w:t>
            </w:r>
          </w:p>
        </w:tc>
        <w:tc>
          <w:tcPr>
            <w:tcW w:w="709" w:type="dxa"/>
          </w:tcPr>
          <w:p w14:paraId="5FD27A9C" w14:textId="228E77C3" w:rsidR="003D15CA" w:rsidRPr="00CD1EC1" w:rsidRDefault="00F8751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28B69188" w14:textId="7A530E0A" w:rsidR="003D15CA" w:rsidRPr="00CD1EC1" w:rsidRDefault="00F8751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.5%)</w:t>
            </w:r>
          </w:p>
        </w:tc>
        <w:tc>
          <w:tcPr>
            <w:tcW w:w="709" w:type="dxa"/>
          </w:tcPr>
          <w:p w14:paraId="7EF9E698" w14:textId="5F4E7C48" w:rsidR="003D15CA" w:rsidRPr="00CD1EC1" w:rsidRDefault="00F8751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54104D67" w14:textId="52941B5C" w:rsidR="003D15CA" w:rsidRPr="00CD1EC1" w:rsidRDefault="00F8751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3.6%)</w:t>
            </w:r>
          </w:p>
        </w:tc>
        <w:tc>
          <w:tcPr>
            <w:tcW w:w="851" w:type="dxa"/>
          </w:tcPr>
          <w:p w14:paraId="10764FBF" w14:textId="16EA8B5D" w:rsidR="003D15CA" w:rsidRPr="00CD1EC1" w:rsidRDefault="00F8751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5DE185F" w14:textId="36851488" w:rsidR="003D15CA" w:rsidRPr="00CD1EC1" w:rsidRDefault="00F8751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.5%)</w:t>
            </w:r>
          </w:p>
        </w:tc>
        <w:tc>
          <w:tcPr>
            <w:tcW w:w="709" w:type="dxa"/>
          </w:tcPr>
          <w:p w14:paraId="5459C103" w14:textId="2A718325" w:rsidR="003D15CA" w:rsidRPr="00CD1EC1" w:rsidRDefault="00F8751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24E7B64" w14:textId="583DAD6E" w:rsidR="003D15CA" w:rsidRPr="00CD1EC1" w:rsidRDefault="00F8751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.0%)</w:t>
            </w:r>
          </w:p>
        </w:tc>
      </w:tr>
      <w:tr w:rsidR="00CD1EC1" w:rsidRPr="00CD1EC1" w14:paraId="27EDC449" w14:textId="77777777" w:rsidTr="00AE6B21">
        <w:tc>
          <w:tcPr>
            <w:tcW w:w="2405" w:type="dxa"/>
          </w:tcPr>
          <w:p w14:paraId="09411D46" w14:textId="45E00D98" w:rsidR="00AE6B21" w:rsidRPr="00CD1EC1" w:rsidRDefault="00AE6B21" w:rsidP="00AE6B21">
            <w:pPr>
              <w:ind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20"/>
              </w:rPr>
              <w:t>Others</w:t>
            </w:r>
          </w:p>
        </w:tc>
        <w:tc>
          <w:tcPr>
            <w:tcW w:w="709" w:type="dxa"/>
          </w:tcPr>
          <w:p w14:paraId="220CC273" w14:textId="01B1672A" w:rsidR="00AE6B21" w:rsidRPr="00CD1EC1" w:rsidRDefault="00F8751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5E8C7C35" w14:textId="00C3C7A2" w:rsidR="00AE6B21" w:rsidRPr="00CD1EC1" w:rsidRDefault="00F8751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8.3</w:t>
            </w:r>
            <w:r w:rsidR="00206755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4E85F391" w14:textId="127B6771" w:rsidR="00AE6B21" w:rsidRPr="00CD1EC1" w:rsidRDefault="00F8751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03DDD440" w14:textId="1F2E4E01" w:rsidR="00AE6B21" w:rsidRPr="00CD1EC1" w:rsidRDefault="00F87511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="00206755" w:rsidRPr="00CD1EC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06755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024552B" w14:textId="0015AC96" w:rsidR="00AE6B21" w:rsidRPr="00CD1EC1" w:rsidRDefault="00F87511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3CE43C1F" w14:textId="55E28686" w:rsidR="00AE6B21" w:rsidRPr="00CD1EC1" w:rsidRDefault="00206755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F87511" w:rsidRPr="00CD1EC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1AE34183" w14:textId="5F571FE1" w:rsidR="00AE6B21" w:rsidRPr="00CD1EC1" w:rsidRDefault="00D17D36" w:rsidP="00AE6B2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1B5506AC" w14:textId="5DDD9117" w:rsidR="00AE6B21" w:rsidRPr="00CD1EC1" w:rsidRDefault="00D17D36" w:rsidP="00AE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="00206755" w:rsidRPr="00CD1EC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06755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5DD1C371" w14:textId="77777777" w:rsidTr="00AE6B21">
        <w:tc>
          <w:tcPr>
            <w:tcW w:w="2405" w:type="dxa"/>
          </w:tcPr>
          <w:p w14:paraId="08D4D62A" w14:textId="5EEF1489" w:rsidR="00A712D8" w:rsidRPr="00CD1EC1" w:rsidRDefault="00E25E72" w:rsidP="00A712D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Education</w:t>
            </w:r>
          </w:p>
        </w:tc>
        <w:tc>
          <w:tcPr>
            <w:tcW w:w="1701" w:type="dxa"/>
            <w:gridSpan w:val="2"/>
          </w:tcPr>
          <w:p w14:paraId="6828B4B7" w14:textId="77777777" w:rsidR="00A712D8" w:rsidRPr="00CD1EC1" w:rsidRDefault="00A712D8" w:rsidP="00F24F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7CA9B7CE" w14:textId="77777777" w:rsidR="00A712D8" w:rsidRPr="00CD1EC1" w:rsidRDefault="00A712D8" w:rsidP="00B63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15FD462F" w14:textId="77777777" w:rsidR="00A712D8" w:rsidRPr="00CD1EC1" w:rsidRDefault="00A712D8" w:rsidP="00B63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307A45BA" w14:textId="77777777" w:rsidR="00A712D8" w:rsidRPr="00CD1EC1" w:rsidRDefault="00A712D8" w:rsidP="00F24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1EC1" w:rsidRPr="00CD1EC1" w14:paraId="7A81A554" w14:textId="77777777" w:rsidTr="009C50BD">
        <w:tc>
          <w:tcPr>
            <w:tcW w:w="2405" w:type="dxa"/>
          </w:tcPr>
          <w:p w14:paraId="53439BD8" w14:textId="6DB2877B" w:rsidR="00996EB9" w:rsidRPr="00CD1EC1" w:rsidRDefault="00E25E72" w:rsidP="00996EB9">
            <w:pPr>
              <w:ind w:firstLine="176"/>
              <w:rPr>
                <w:rFonts w:ascii="Times New Roman" w:hAnsi="Times New Roman" w:cs="Times New Roman"/>
                <w:sz w:val="18"/>
                <w:szCs w:val="20"/>
              </w:rPr>
            </w:pPr>
            <w:r w:rsidRPr="00CD1EC1">
              <w:rPr>
                <w:rFonts w:ascii="Times New Roman" w:hAnsi="Times New Roman" w:cs="Times New Roman"/>
                <w:sz w:val="18"/>
                <w:szCs w:val="20"/>
              </w:rPr>
              <w:t>Low</w:t>
            </w:r>
          </w:p>
        </w:tc>
        <w:tc>
          <w:tcPr>
            <w:tcW w:w="709" w:type="dxa"/>
          </w:tcPr>
          <w:p w14:paraId="63BE867B" w14:textId="5F3B4151" w:rsidR="00996EB9" w:rsidRPr="00CD1EC1" w:rsidRDefault="00F87511" w:rsidP="00996E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1F3A14CC" w14:textId="413ACACC" w:rsidR="00996EB9" w:rsidRPr="00CD1EC1" w:rsidRDefault="00F87511" w:rsidP="00996E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="00206755" w:rsidRPr="00CD1EC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96EB9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123C901B" w14:textId="4ABC25CB" w:rsidR="00996EB9" w:rsidRPr="00CD1EC1" w:rsidRDefault="00F87511" w:rsidP="00996E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387125EA" w14:textId="04DD43D1" w:rsidR="00996EB9" w:rsidRPr="00CD1EC1" w:rsidRDefault="00996EB9" w:rsidP="00F87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87511" w:rsidRPr="00CD1EC1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7C84E22" w14:textId="08FDFE31" w:rsidR="00996EB9" w:rsidRPr="00CD1EC1" w:rsidRDefault="00F87511" w:rsidP="00996E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0A6A5D2D" w14:textId="443FC0A7" w:rsidR="00996EB9" w:rsidRPr="00CD1EC1" w:rsidRDefault="00206755" w:rsidP="00996E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F87511"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996EB9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2D852D43" w14:textId="4272DEEE" w:rsidR="00996EB9" w:rsidRPr="00CD1EC1" w:rsidRDefault="006145B6" w:rsidP="00996E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692639BB" w14:textId="4BDF3337" w:rsidR="00996EB9" w:rsidRPr="00CD1EC1" w:rsidRDefault="00206755" w:rsidP="00996E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="00996EB9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6B41FE33" w14:textId="77777777" w:rsidTr="009C50BD">
        <w:tc>
          <w:tcPr>
            <w:tcW w:w="2405" w:type="dxa"/>
          </w:tcPr>
          <w:p w14:paraId="5AB08505" w14:textId="2483B928" w:rsidR="00996EB9" w:rsidRPr="00CD1EC1" w:rsidRDefault="00E25E72" w:rsidP="00996EB9">
            <w:pPr>
              <w:ind w:firstLine="176"/>
              <w:rPr>
                <w:rFonts w:ascii="Times New Roman" w:hAnsi="Times New Roman" w:cs="Times New Roman"/>
                <w:sz w:val="18"/>
                <w:szCs w:val="20"/>
              </w:rPr>
            </w:pPr>
            <w:r w:rsidRPr="00CD1EC1">
              <w:rPr>
                <w:rFonts w:ascii="Times New Roman" w:hAnsi="Times New Roman" w:cs="Times New Roman"/>
                <w:sz w:val="18"/>
                <w:szCs w:val="20"/>
              </w:rPr>
              <w:t>Medium</w:t>
            </w:r>
          </w:p>
        </w:tc>
        <w:tc>
          <w:tcPr>
            <w:tcW w:w="709" w:type="dxa"/>
          </w:tcPr>
          <w:p w14:paraId="40EBF43F" w14:textId="1EB34766" w:rsidR="00996EB9" w:rsidRPr="00CD1EC1" w:rsidRDefault="00F87511" w:rsidP="00996E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92" w:type="dxa"/>
          </w:tcPr>
          <w:p w14:paraId="3705F026" w14:textId="0660A119" w:rsidR="00996EB9" w:rsidRPr="00CD1EC1" w:rsidRDefault="00F87511" w:rsidP="00996E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7</w:t>
            </w:r>
            <w:r w:rsidR="00206755" w:rsidRPr="00CD1EC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96EB9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79DAC4C8" w14:textId="19EE958E" w:rsidR="00996EB9" w:rsidRPr="00CD1EC1" w:rsidRDefault="00F87511" w:rsidP="00996E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</w:tcPr>
          <w:p w14:paraId="58BC2AD6" w14:textId="59119355" w:rsidR="00996EB9" w:rsidRPr="00CD1EC1" w:rsidRDefault="00F87511" w:rsidP="00996E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5</w:t>
            </w:r>
            <w:r w:rsidR="00206755" w:rsidRPr="00CD1EC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96EB9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5C42916" w14:textId="273A3F83" w:rsidR="00996EB9" w:rsidRPr="00CD1EC1" w:rsidRDefault="00F87511" w:rsidP="00996E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11690690" w14:textId="31B041DA" w:rsidR="00996EB9" w:rsidRPr="00CD1EC1" w:rsidRDefault="00F87511" w:rsidP="00996E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8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996EB9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052D866D" w14:textId="09720B11" w:rsidR="00996EB9" w:rsidRPr="00CD1EC1" w:rsidRDefault="00F87511" w:rsidP="00996E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14:paraId="3E8ABB58" w14:textId="6DA7327C" w:rsidR="00996EB9" w:rsidRPr="00CD1EC1" w:rsidRDefault="00F87511" w:rsidP="00996E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32.4</w:t>
            </w:r>
            <w:r w:rsidR="00996EB9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5B1B293C" w14:textId="77777777" w:rsidTr="009C50BD">
        <w:tc>
          <w:tcPr>
            <w:tcW w:w="2405" w:type="dxa"/>
          </w:tcPr>
          <w:p w14:paraId="5DC1E58F" w14:textId="7D30D2EF" w:rsidR="00996EB9" w:rsidRPr="00CD1EC1" w:rsidRDefault="00E25E72" w:rsidP="00996EB9">
            <w:pPr>
              <w:ind w:firstLine="176"/>
              <w:rPr>
                <w:rFonts w:ascii="Times New Roman" w:hAnsi="Times New Roman" w:cs="Times New Roman"/>
                <w:sz w:val="18"/>
                <w:szCs w:val="20"/>
              </w:rPr>
            </w:pPr>
            <w:r w:rsidRPr="00CD1EC1">
              <w:rPr>
                <w:rFonts w:ascii="Times New Roman" w:hAnsi="Times New Roman" w:cs="Times New Roman"/>
                <w:sz w:val="18"/>
                <w:szCs w:val="20"/>
              </w:rPr>
              <w:t>High</w:t>
            </w:r>
          </w:p>
        </w:tc>
        <w:tc>
          <w:tcPr>
            <w:tcW w:w="709" w:type="dxa"/>
          </w:tcPr>
          <w:p w14:paraId="729082AD" w14:textId="48CD0A16" w:rsidR="00996EB9" w:rsidRPr="00CD1EC1" w:rsidRDefault="00F87511" w:rsidP="00996E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992" w:type="dxa"/>
          </w:tcPr>
          <w:p w14:paraId="2CF21DFC" w14:textId="226EA0AA" w:rsidR="00996EB9" w:rsidRPr="00CD1EC1" w:rsidRDefault="00206755" w:rsidP="00996E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87511" w:rsidRPr="00CD1EC1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  <w:r w:rsidR="00996EB9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5F751F31" w14:textId="0D766081" w:rsidR="00996EB9" w:rsidRPr="00CD1EC1" w:rsidRDefault="00F87511" w:rsidP="00996E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992" w:type="dxa"/>
          </w:tcPr>
          <w:p w14:paraId="2B3A820E" w14:textId="6BF12589" w:rsidR="00996EB9" w:rsidRPr="00CD1EC1" w:rsidRDefault="00F87511" w:rsidP="00996E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63</w:t>
            </w:r>
            <w:r w:rsidR="00206755" w:rsidRPr="00CD1EC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96EB9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E9C1219" w14:textId="4016C446" w:rsidR="00996EB9" w:rsidRPr="00CD1EC1" w:rsidRDefault="00F87511" w:rsidP="00996E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14:paraId="446F4011" w14:textId="423BAD2C" w:rsidR="00996EB9" w:rsidRPr="00CD1EC1" w:rsidRDefault="00206755" w:rsidP="00996E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F87511" w:rsidRPr="00CD1EC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996EB9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7AF9B718" w14:textId="4D1B6DA5" w:rsidR="00996EB9" w:rsidRPr="00CD1EC1" w:rsidRDefault="00206755" w:rsidP="00996EB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8F21BA3" w14:textId="304A2B82" w:rsidR="00996EB9" w:rsidRPr="00CD1EC1" w:rsidRDefault="00206755" w:rsidP="00996E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="00996EB9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D1EC1" w:rsidRPr="00CD1EC1" w14:paraId="3E57A227" w14:textId="77777777" w:rsidTr="009C50BD">
        <w:tc>
          <w:tcPr>
            <w:tcW w:w="2405" w:type="dxa"/>
          </w:tcPr>
          <w:p w14:paraId="3C09C7A7" w14:textId="26A9BCBC" w:rsidR="0077056F" w:rsidRPr="00CD1EC1" w:rsidRDefault="00E25E72" w:rsidP="0077056F">
            <w:pPr>
              <w:ind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709" w:type="dxa"/>
          </w:tcPr>
          <w:p w14:paraId="5E3D17E0" w14:textId="78477E9B" w:rsidR="0077056F" w:rsidRPr="00CD1EC1" w:rsidRDefault="00F87511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14:paraId="68C9CDC8" w14:textId="7779864E" w:rsidR="0077056F" w:rsidRPr="00CD1EC1" w:rsidRDefault="00F87511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7</w:t>
            </w:r>
            <w:r w:rsidR="00206755" w:rsidRPr="00CD1EC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20E85098" w14:textId="3291D11D" w:rsidR="0077056F" w:rsidRPr="00CD1EC1" w:rsidRDefault="00F87511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0B689005" w14:textId="7E25B182" w:rsidR="0077056F" w:rsidRPr="00CD1EC1" w:rsidRDefault="0020675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87511" w:rsidRPr="00CD1EC1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569B727" w14:textId="604A5E8E" w:rsidR="0077056F" w:rsidRPr="00CD1EC1" w:rsidRDefault="00F87511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03A43ADF" w14:textId="06C3601E" w:rsidR="0077056F" w:rsidRPr="00CD1EC1" w:rsidRDefault="00F87511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1.9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4E733F79" w14:textId="1F674C56" w:rsidR="0077056F" w:rsidRPr="00CD1EC1" w:rsidRDefault="00F87511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14:paraId="3656E338" w14:textId="5C5FF584" w:rsidR="0077056F" w:rsidRPr="00CD1EC1" w:rsidRDefault="00206755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87511" w:rsidRPr="00CD1EC1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74836" w:rsidRPr="00CD1EC1" w14:paraId="7C6E429A" w14:textId="77777777" w:rsidTr="009C50BD">
        <w:tc>
          <w:tcPr>
            <w:tcW w:w="2405" w:type="dxa"/>
          </w:tcPr>
          <w:p w14:paraId="42F47E98" w14:textId="0EBE1AF6" w:rsidR="00A712D8" w:rsidRPr="00CD1EC1" w:rsidRDefault="00A712D8" w:rsidP="00B83E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Social support (O</w:t>
            </w:r>
            <w:r w:rsidR="00B83EDE"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SSS</w:t>
            </w: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-3)</w:t>
            </w:r>
          </w:p>
        </w:tc>
        <w:tc>
          <w:tcPr>
            <w:tcW w:w="1701" w:type="dxa"/>
            <w:gridSpan w:val="2"/>
          </w:tcPr>
          <w:p w14:paraId="38A9718C" w14:textId="77777777" w:rsidR="00A712D8" w:rsidRPr="00CD1EC1" w:rsidRDefault="00A712D8" w:rsidP="00F24F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5775EA04" w14:textId="77777777" w:rsidR="00A712D8" w:rsidRPr="00CD1EC1" w:rsidRDefault="00A712D8" w:rsidP="00B63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619F7358" w14:textId="77777777" w:rsidR="00A712D8" w:rsidRPr="00CD1EC1" w:rsidRDefault="00A712D8" w:rsidP="00B634F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</w:tcPr>
          <w:p w14:paraId="3D18D348" w14:textId="77777777" w:rsidR="00A712D8" w:rsidRPr="00CD1EC1" w:rsidRDefault="00A712D8" w:rsidP="00955F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4836" w:rsidRPr="00CD1EC1" w14:paraId="71BAF555" w14:textId="77777777" w:rsidTr="009C50BD">
        <w:tc>
          <w:tcPr>
            <w:tcW w:w="2405" w:type="dxa"/>
          </w:tcPr>
          <w:p w14:paraId="2CFDF8CB" w14:textId="77777777" w:rsidR="0077056F" w:rsidRPr="00CD1EC1" w:rsidRDefault="0077056F" w:rsidP="0077056F">
            <w:pPr>
              <w:ind w:firstLine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Poor (3 – 8)</w:t>
            </w:r>
          </w:p>
        </w:tc>
        <w:tc>
          <w:tcPr>
            <w:tcW w:w="709" w:type="dxa"/>
          </w:tcPr>
          <w:p w14:paraId="263E5E7C" w14:textId="6161CAFD" w:rsidR="0077056F" w:rsidRPr="00CD1EC1" w:rsidRDefault="008E4858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</w:tcPr>
          <w:p w14:paraId="41BB939D" w14:textId="777B2CA4" w:rsidR="0077056F" w:rsidRPr="00CD1EC1" w:rsidRDefault="008E4858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.7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541ABC56" w14:textId="279F44E3" w:rsidR="0077056F" w:rsidRPr="00CD1EC1" w:rsidRDefault="008E4858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14:paraId="20B801F7" w14:textId="535A87F1" w:rsidR="0077056F" w:rsidRPr="00CD1EC1" w:rsidRDefault="008E4858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.8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E302896" w14:textId="5DD7243F" w:rsidR="0077056F" w:rsidRPr="00CD1EC1" w:rsidRDefault="006145B6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2891E3C0" w14:textId="21965BA8" w:rsidR="0077056F" w:rsidRPr="00CD1EC1" w:rsidRDefault="004A5030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7FDB0DBE" w14:textId="2046FC8C" w:rsidR="0077056F" w:rsidRPr="00CD1EC1" w:rsidRDefault="006145B6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11AB3FCA" w14:textId="5E534965" w:rsidR="0077056F" w:rsidRPr="00CD1EC1" w:rsidRDefault="004A5030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74836" w:rsidRPr="00CD1EC1" w14:paraId="38EB90A9" w14:textId="77777777" w:rsidTr="009C50BD">
        <w:tc>
          <w:tcPr>
            <w:tcW w:w="2405" w:type="dxa"/>
          </w:tcPr>
          <w:p w14:paraId="2C62ACA0" w14:textId="77777777" w:rsidR="0077056F" w:rsidRPr="00CD1EC1" w:rsidRDefault="0077056F" w:rsidP="0077056F">
            <w:pPr>
              <w:ind w:firstLine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Moderate (9 – 11)</w:t>
            </w:r>
          </w:p>
        </w:tc>
        <w:tc>
          <w:tcPr>
            <w:tcW w:w="709" w:type="dxa"/>
          </w:tcPr>
          <w:p w14:paraId="60853B95" w14:textId="66C6E83C" w:rsidR="0077056F" w:rsidRPr="00CD1EC1" w:rsidRDefault="008E4858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992" w:type="dxa"/>
          </w:tcPr>
          <w:p w14:paraId="724BAB94" w14:textId="17FD126D" w:rsidR="0077056F" w:rsidRPr="00CD1EC1" w:rsidRDefault="008E4858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3.7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5C022E8C" w14:textId="072BBC5C" w:rsidR="0077056F" w:rsidRPr="00CD1EC1" w:rsidRDefault="008E4858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</w:tcPr>
          <w:p w14:paraId="5AC08C58" w14:textId="71DE7555" w:rsidR="0077056F" w:rsidRPr="00CD1EC1" w:rsidRDefault="008E4858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6.6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7D503DB" w14:textId="672D8809" w:rsidR="0077056F" w:rsidRPr="00CD1EC1" w:rsidRDefault="004A5030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3201B403" w14:textId="58C8A213" w:rsidR="0077056F" w:rsidRPr="00CD1EC1" w:rsidRDefault="004A5030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0663AD90" w14:textId="23FEA6D2" w:rsidR="0077056F" w:rsidRPr="00CD1EC1" w:rsidRDefault="006145B6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</w:tcPr>
          <w:p w14:paraId="390611F4" w14:textId="7B5279B0" w:rsidR="0077056F" w:rsidRPr="00CD1EC1" w:rsidRDefault="004A5030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38.2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74836" w:rsidRPr="00CD1EC1" w14:paraId="44D589BA" w14:textId="77777777" w:rsidTr="009C50BD">
        <w:tc>
          <w:tcPr>
            <w:tcW w:w="2405" w:type="dxa"/>
          </w:tcPr>
          <w:p w14:paraId="40198720" w14:textId="77777777" w:rsidR="0077056F" w:rsidRPr="00CD1EC1" w:rsidRDefault="0077056F" w:rsidP="0077056F">
            <w:pPr>
              <w:ind w:firstLine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Strong (12 – 14)</w:t>
            </w:r>
          </w:p>
        </w:tc>
        <w:tc>
          <w:tcPr>
            <w:tcW w:w="709" w:type="dxa"/>
          </w:tcPr>
          <w:p w14:paraId="2E61A766" w14:textId="781B2E9D" w:rsidR="0077056F" w:rsidRPr="00CD1EC1" w:rsidRDefault="008E4858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992" w:type="dxa"/>
          </w:tcPr>
          <w:p w14:paraId="735FC68C" w14:textId="5F7408FF" w:rsidR="0077056F" w:rsidRPr="00CD1EC1" w:rsidRDefault="008E4858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8.4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3C50E88A" w14:textId="423A2242" w:rsidR="0077056F" w:rsidRPr="00CD1EC1" w:rsidRDefault="008E4858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14:paraId="06F5BD65" w14:textId="42E8FD6D" w:rsidR="0077056F" w:rsidRPr="00CD1EC1" w:rsidRDefault="008E4858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2.0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C6F7534" w14:textId="372D4C19" w:rsidR="0077056F" w:rsidRPr="00CD1EC1" w:rsidRDefault="0077056F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7AF0177D" w14:textId="5FCD263C" w:rsidR="0077056F" w:rsidRPr="00CD1EC1" w:rsidRDefault="004A5030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28.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</w:tcPr>
          <w:p w14:paraId="67C2212D" w14:textId="5C40ACC1" w:rsidR="0077056F" w:rsidRPr="00CD1EC1" w:rsidRDefault="006145B6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</w:tcPr>
          <w:p w14:paraId="1D7FA479" w14:textId="3830439A" w:rsidR="0077056F" w:rsidRPr="00CD1EC1" w:rsidRDefault="004A5030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74836" w:rsidRPr="00CD1EC1" w14:paraId="18AF8051" w14:textId="77777777" w:rsidTr="009C50BD">
        <w:tc>
          <w:tcPr>
            <w:tcW w:w="2405" w:type="dxa"/>
            <w:tcBorders>
              <w:bottom w:val="single" w:sz="4" w:space="0" w:color="auto"/>
            </w:tcBorders>
          </w:tcPr>
          <w:p w14:paraId="4F118142" w14:textId="440F23F8" w:rsidR="0077056F" w:rsidRPr="00CD1EC1" w:rsidRDefault="00E25E72" w:rsidP="0077056F">
            <w:pPr>
              <w:ind w:firstLine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988EE6" w14:textId="2E9E3C78" w:rsidR="0077056F" w:rsidRPr="00CD1EC1" w:rsidRDefault="00A0714C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AF0A2A" w14:textId="375009D4" w:rsidR="0077056F" w:rsidRPr="00CD1EC1" w:rsidRDefault="00A0714C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25A36F" w14:textId="1495D506" w:rsidR="0077056F" w:rsidRPr="00CD1EC1" w:rsidRDefault="006145B6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FB9951" w14:textId="5319F3D6" w:rsidR="0077056F" w:rsidRPr="00CD1EC1" w:rsidRDefault="00A0714C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35708C" w14:textId="0CE00ADD" w:rsidR="0077056F" w:rsidRPr="00CD1EC1" w:rsidRDefault="004A5030" w:rsidP="007705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2B8692" w14:textId="25AC3C79" w:rsidR="0077056F" w:rsidRPr="00CD1EC1" w:rsidRDefault="004A5030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 w:rsidR="0077056F"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D67577" w14:textId="5B98BEBA" w:rsidR="0077056F" w:rsidRPr="00CD1EC1" w:rsidRDefault="0077056F" w:rsidP="004A503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653BAE" w14:textId="0DD9DE6F" w:rsidR="0077056F" w:rsidRPr="00CD1EC1" w:rsidRDefault="0077056F" w:rsidP="00770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A5030" w:rsidRPr="00CD1EC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145B6" w:rsidRPr="00CD1EC1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Pr="00CD1E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</w:tbl>
    <w:p w14:paraId="6B950481" w14:textId="267584AE" w:rsidR="00331040" w:rsidRPr="00F21625" w:rsidRDefault="00F21625" w:rsidP="005E24FC">
      <w:pPr>
        <w:spacing w:after="0" w:line="480" w:lineRule="auto"/>
        <w:rPr>
          <w:rFonts w:ascii="Times New Roman" w:hAnsi="Times New Roman" w:cs="Times New Roman"/>
          <w:sz w:val="18"/>
        </w:rPr>
      </w:pPr>
      <w:r w:rsidRPr="00F21625">
        <w:rPr>
          <w:rFonts w:ascii="Times New Roman" w:hAnsi="Times New Roman" w:cs="Times New Roman"/>
          <w:sz w:val="18"/>
        </w:rPr>
        <w:t>IQR=Interquartile range, SD=Standard deviation</w:t>
      </w:r>
    </w:p>
    <w:p w14:paraId="5C769ACB" w14:textId="77777777" w:rsidR="005A0D56" w:rsidRDefault="005A0D56" w:rsidP="005E24FC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1A4F7F09" w14:textId="5B6568E9" w:rsidR="00A712D8" w:rsidRDefault="00A712D8" w:rsidP="005E24FC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A51A10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Patient-reported outcomes</w:t>
      </w:r>
      <w:r w:rsidR="00955F23">
        <w:rPr>
          <w:rFonts w:ascii="Times New Roman" w:hAnsi="Times New Roman" w:cs="Times New Roman"/>
          <w:sz w:val="24"/>
        </w:rPr>
        <w:t xml:space="preserve"> at baseline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ellenraster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1"/>
        <w:gridCol w:w="708"/>
        <w:gridCol w:w="993"/>
        <w:gridCol w:w="567"/>
        <w:gridCol w:w="850"/>
        <w:gridCol w:w="709"/>
        <w:gridCol w:w="992"/>
        <w:gridCol w:w="851"/>
        <w:gridCol w:w="987"/>
      </w:tblGrid>
      <w:tr w:rsidR="003B1623" w:rsidRPr="00CD1EC1" w14:paraId="7DF26C68" w14:textId="77777777" w:rsidTr="00492FE4">
        <w:trPr>
          <w:trHeight w:val="170"/>
        </w:trPr>
        <w:tc>
          <w:tcPr>
            <w:tcW w:w="28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C93BE1" w14:textId="77777777" w:rsidR="003B1623" w:rsidRPr="00CD1EC1" w:rsidRDefault="003B1623" w:rsidP="003B162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47B6CA" w14:textId="77777777" w:rsidR="00AD2BE4" w:rsidRPr="00CD1EC1" w:rsidRDefault="003B1623" w:rsidP="00492FE4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Total </w:t>
            </w:r>
          </w:p>
          <w:p w14:paraId="210B2F1C" w14:textId="402CA5FF" w:rsidR="003B1623" w:rsidRPr="00CD1EC1" w:rsidRDefault="003B1623" w:rsidP="00492FE4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0FCA67" w14:textId="77777777" w:rsidR="00F21625" w:rsidRPr="00CD1EC1" w:rsidRDefault="00F21625" w:rsidP="00F216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rticipants with completed </w:t>
            </w:r>
          </w:p>
          <w:p w14:paraId="451B0F20" w14:textId="04D5B6BA" w:rsidR="003B1623" w:rsidRPr="00CD1EC1" w:rsidRDefault="00F21625" w:rsidP="00F216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he follow-up visits </w:t>
            </w:r>
          </w:p>
        </w:tc>
        <w:tc>
          <w:tcPr>
            <w:tcW w:w="353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F77C8F" w14:textId="77777777" w:rsidR="00F21625" w:rsidRPr="00CD1EC1" w:rsidRDefault="00F21625" w:rsidP="00F216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rticipants with discontinuous </w:t>
            </w:r>
          </w:p>
          <w:p w14:paraId="3A20232E" w14:textId="4A939F4F" w:rsidR="003B1623" w:rsidRPr="00CD1EC1" w:rsidRDefault="00F21625" w:rsidP="00F2162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the study</w:t>
            </w:r>
          </w:p>
        </w:tc>
      </w:tr>
      <w:tr w:rsidR="003B1623" w:rsidRPr="00CD1EC1" w14:paraId="3E60802C" w14:textId="77777777" w:rsidTr="00492FE4">
        <w:trPr>
          <w:trHeight w:val="170"/>
        </w:trPr>
        <w:tc>
          <w:tcPr>
            <w:tcW w:w="28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35C3AC" w14:textId="77777777" w:rsidR="003B1623" w:rsidRPr="00CD1EC1" w:rsidRDefault="003B1623" w:rsidP="003B162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A07AEC" w14:textId="77777777" w:rsidR="003B1623" w:rsidRPr="00CD1EC1" w:rsidRDefault="003B1623" w:rsidP="00492F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98769E" w14:textId="77777777" w:rsidR="003B1623" w:rsidRPr="00CD1EC1" w:rsidRDefault="003B1623" w:rsidP="00492FE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0B5ECC" w14:textId="56DC84E4" w:rsidR="003B1623" w:rsidRPr="00CD1EC1" w:rsidRDefault="00492FE4" w:rsidP="00492FE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Drop-out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4071F4" w14:textId="00BFBDAF" w:rsidR="003B1623" w:rsidRPr="00CD1EC1" w:rsidRDefault="00492FE4" w:rsidP="00492FE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1EC1">
              <w:rPr>
                <w:rFonts w:ascii="Times New Roman" w:hAnsi="Times New Roman" w:cs="Times New Roman"/>
                <w:b/>
                <w:sz w:val="18"/>
                <w:szCs w:val="18"/>
              </w:rPr>
              <w:t>Death</w:t>
            </w:r>
          </w:p>
        </w:tc>
      </w:tr>
      <w:tr w:rsidR="00CD1EC1" w:rsidRPr="00CD1EC1" w14:paraId="26A39E26" w14:textId="77777777" w:rsidTr="009876D2">
        <w:trPr>
          <w:trHeight w:val="170"/>
        </w:trPr>
        <w:tc>
          <w:tcPr>
            <w:tcW w:w="2841" w:type="dxa"/>
            <w:tcBorders>
              <w:top w:val="single" w:sz="4" w:space="0" w:color="auto"/>
            </w:tcBorders>
            <w:vAlign w:val="center"/>
            <w:hideMark/>
          </w:tcPr>
          <w:p w14:paraId="1721EC5B" w14:textId="73D6F6D7" w:rsidR="00A51993" w:rsidRPr="00CD1EC1" w:rsidRDefault="00A51993" w:rsidP="00A519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EORTC QLQ-C30</w:t>
            </w:r>
            <w:r w:rsidR="009527BC" w:rsidRPr="00CD1EC1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 </w:t>
            </w:r>
            <w:r w:rsidR="009527BC" w:rsidRPr="00CD1EC1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- Mean (SD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0B7526C5" w14:textId="77777777" w:rsidR="00A51993" w:rsidRPr="00CD1EC1" w:rsidRDefault="00A51993" w:rsidP="00A519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14:paraId="285D0086" w14:textId="77777777" w:rsidR="00A51993" w:rsidRPr="00CD1EC1" w:rsidRDefault="00A51993" w:rsidP="00A5199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12E9EDEC" w14:textId="77777777" w:rsidR="00A51993" w:rsidRPr="00CD1EC1" w:rsidRDefault="00A51993" w:rsidP="00A5199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33593706" w14:textId="77777777" w:rsidR="00A51993" w:rsidRPr="00CD1EC1" w:rsidRDefault="00A51993" w:rsidP="00A5199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00A0B52E" w14:textId="77777777" w:rsidR="00A51993" w:rsidRPr="00CD1EC1" w:rsidRDefault="00A51993" w:rsidP="00A5199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30534A94" w14:textId="77777777" w:rsidR="00A51993" w:rsidRPr="00CD1EC1" w:rsidRDefault="00A51993" w:rsidP="00A5199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0660D155" w14:textId="77777777" w:rsidR="00A51993" w:rsidRPr="00CD1EC1" w:rsidRDefault="00A51993" w:rsidP="00A5199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  <w:hideMark/>
          </w:tcPr>
          <w:p w14:paraId="4B4B6662" w14:textId="77777777" w:rsidR="00A51993" w:rsidRPr="00CD1EC1" w:rsidRDefault="00A51993" w:rsidP="00A5199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CD1EC1" w:rsidRPr="00CD1EC1" w14:paraId="0205DC66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6DF6E02F" w14:textId="77777777" w:rsidR="00A51993" w:rsidRPr="00CD1EC1" w:rsidRDefault="00A51993" w:rsidP="00A51993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Global health status/</w:t>
            </w:r>
            <w:proofErr w:type="spellStart"/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QoL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14:paraId="330356BF" w14:textId="11453A0F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0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993" w:type="dxa"/>
            <w:vAlign w:val="center"/>
            <w:hideMark/>
          </w:tcPr>
          <w:p w14:paraId="2223B7FA" w14:textId="73F17C53" w:rsidR="00A51993" w:rsidRPr="00CD1EC1" w:rsidRDefault="00A51993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1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9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567" w:type="dxa"/>
            <w:noWrap/>
            <w:vAlign w:val="center"/>
            <w:hideMark/>
          </w:tcPr>
          <w:p w14:paraId="4F55BC73" w14:textId="63D543EE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4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272B5E52" w14:textId="335C2C15" w:rsidR="00A51993" w:rsidRPr="00CD1EC1" w:rsidRDefault="008C466F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1.6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45CE41C3" w14:textId="3DECB4AC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</w:t>
            </w:r>
            <w:r w:rsidR="006145B6" w:rsidRPr="00CD1EC1">
              <w:rPr>
                <w:rFonts w:ascii="Times New Roman" w:hAnsi="Times New Roman" w:cs="Times New Roman"/>
                <w:sz w:val="18"/>
                <w:szCs w:val="16"/>
              </w:rPr>
              <w:t>5.7</w:t>
            </w:r>
          </w:p>
        </w:tc>
        <w:tc>
          <w:tcPr>
            <w:tcW w:w="992" w:type="dxa"/>
            <w:vAlign w:val="center"/>
            <w:hideMark/>
          </w:tcPr>
          <w:p w14:paraId="14BDA4BE" w14:textId="3CDBFD0E" w:rsidR="00A51993" w:rsidRPr="00CD1EC1" w:rsidRDefault="00492FE4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</w:t>
            </w:r>
            <w:r w:rsidR="006145B6" w:rsidRPr="00CD1EC1">
              <w:rPr>
                <w:rFonts w:ascii="Times New Roman" w:hAnsi="Times New Roman" w:cs="Times New Roman"/>
                <w:sz w:val="18"/>
                <w:szCs w:val="16"/>
              </w:rPr>
              <w:t>2.8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4A65CAC4" w14:textId="1E58C58E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</w:t>
            </w:r>
            <w:r w:rsidR="006145B6" w:rsidRPr="00CD1EC1">
              <w:rPr>
                <w:rFonts w:ascii="Times New Roman" w:hAnsi="Times New Roman" w:cs="Times New Roman"/>
                <w:sz w:val="18"/>
                <w:szCs w:val="16"/>
              </w:rPr>
              <w:t>6.9</w:t>
            </w:r>
          </w:p>
        </w:tc>
        <w:tc>
          <w:tcPr>
            <w:tcW w:w="987" w:type="dxa"/>
            <w:vAlign w:val="center"/>
            <w:hideMark/>
          </w:tcPr>
          <w:p w14:paraId="3E208E74" w14:textId="2CF2CEEA" w:rsidR="00A51993" w:rsidRPr="00CD1EC1" w:rsidRDefault="00492FE4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1.9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CD1EC1" w:rsidRPr="00CD1EC1" w14:paraId="7D306F24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35E4E9E1" w14:textId="77777777" w:rsidR="00A51993" w:rsidRPr="00CD1EC1" w:rsidRDefault="00A51993" w:rsidP="00A519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Functional scales</w:t>
            </w:r>
          </w:p>
        </w:tc>
        <w:tc>
          <w:tcPr>
            <w:tcW w:w="708" w:type="dxa"/>
            <w:noWrap/>
            <w:vAlign w:val="center"/>
            <w:hideMark/>
          </w:tcPr>
          <w:p w14:paraId="29ED38C1" w14:textId="7777777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993" w:type="dxa"/>
            <w:vAlign w:val="center"/>
            <w:hideMark/>
          </w:tcPr>
          <w:p w14:paraId="0CA710B2" w14:textId="77777777" w:rsidR="00A51993" w:rsidRPr="00CD1EC1" w:rsidRDefault="00A51993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0382235" w14:textId="7777777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484FECF" w14:textId="77777777" w:rsidR="00A51993" w:rsidRPr="00CD1EC1" w:rsidRDefault="00A51993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D2FFD79" w14:textId="7777777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351C14F6" w14:textId="77777777" w:rsidR="00A51993" w:rsidRPr="00CD1EC1" w:rsidRDefault="00A51993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15CFAC3" w14:textId="7777777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87" w:type="dxa"/>
            <w:vAlign w:val="center"/>
            <w:hideMark/>
          </w:tcPr>
          <w:p w14:paraId="370CB2B4" w14:textId="77777777" w:rsidR="00A51993" w:rsidRPr="00CD1EC1" w:rsidRDefault="00A51993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CD1EC1" w:rsidRPr="00CD1EC1" w14:paraId="2B72177A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4624AA6B" w14:textId="77777777" w:rsidR="00A51993" w:rsidRPr="00CD1EC1" w:rsidRDefault="00A51993" w:rsidP="00A51993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Physical functioning</w:t>
            </w:r>
          </w:p>
        </w:tc>
        <w:tc>
          <w:tcPr>
            <w:tcW w:w="708" w:type="dxa"/>
            <w:noWrap/>
            <w:vAlign w:val="center"/>
            <w:hideMark/>
          </w:tcPr>
          <w:p w14:paraId="07AAABE8" w14:textId="7777777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7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993" w:type="dxa"/>
            <w:vAlign w:val="center"/>
            <w:hideMark/>
          </w:tcPr>
          <w:p w14:paraId="39919F60" w14:textId="77777777" w:rsidR="00A51993" w:rsidRPr="00CD1EC1" w:rsidRDefault="00A51993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5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)</w:t>
            </w:r>
          </w:p>
        </w:tc>
        <w:tc>
          <w:tcPr>
            <w:tcW w:w="567" w:type="dxa"/>
            <w:noWrap/>
            <w:vAlign w:val="center"/>
            <w:hideMark/>
          </w:tcPr>
          <w:p w14:paraId="229BF347" w14:textId="2D9C8786" w:rsidR="00A51993" w:rsidRPr="00CD1EC1" w:rsidRDefault="008C466F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63.1</w:t>
            </w:r>
          </w:p>
        </w:tc>
        <w:tc>
          <w:tcPr>
            <w:tcW w:w="850" w:type="dxa"/>
            <w:vAlign w:val="center"/>
            <w:hideMark/>
          </w:tcPr>
          <w:p w14:paraId="53D0B69F" w14:textId="7C3D3D84" w:rsidR="00A51993" w:rsidRPr="00CD1EC1" w:rsidRDefault="00A51993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4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3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08FAC4B6" w14:textId="305A4DD6" w:rsidR="00A51993" w:rsidRPr="00CD1EC1" w:rsidRDefault="008C466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3.9</w:t>
            </w:r>
          </w:p>
        </w:tc>
        <w:tc>
          <w:tcPr>
            <w:tcW w:w="992" w:type="dxa"/>
            <w:vAlign w:val="center"/>
            <w:hideMark/>
          </w:tcPr>
          <w:p w14:paraId="17593085" w14:textId="060AF261" w:rsidR="00A51993" w:rsidRPr="00CD1EC1" w:rsidRDefault="00E25F23" w:rsidP="008C466F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25.0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53A70CD9" w14:textId="3CA1D497" w:rsidR="00A51993" w:rsidRPr="00CD1EC1" w:rsidRDefault="00E25F2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9.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987" w:type="dxa"/>
            <w:vAlign w:val="center"/>
            <w:hideMark/>
          </w:tcPr>
          <w:p w14:paraId="4AA4B2F4" w14:textId="7AE1E62C" w:rsidR="00A51993" w:rsidRPr="00CD1EC1" w:rsidRDefault="008C466F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5.4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CD1EC1" w:rsidRPr="00CD1EC1" w14:paraId="64990754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52FB7F2E" w14:textId="77777777" w:rsidR="00A51993" w:rsidRPr="00CD1EC1" w:rsidRDefault="00A51993" w:rsidP="00A51993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Role functioning</w:t>
            </w:r>
          </w:p>
        </w:tc>
        <w:tc>
          <w:tcPr>
            <w:tcW w:w="708" w:type="dxa"/>
            <w:noWrap/>
            <w:vAlign w:val="center"/>
            <w:hideMark/>
          </w:tcPr>
          <w:p w14:paraId="154AFC14" w14:textId="30D70456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0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993" w:type="dxa"/>
            <w:vAlign w:val="center"/>
            <w:hideMark/>
          </w:tcPr>
          <w:p w14:paraId="78B5421C" w14:textId="3AA154B1" w:rsidR="00A51993" w:rsidRPr="00CD1EC1" w:rsidRDefault="00A51993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3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8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567" w:type="dxa"/>
            <w:noWrap/>
            <w:vAlign w:val="center"/>
            <w:hideMark/>
          </w:tcPr>
          <w:p w14:paraId="5CB62AE0" w14:textId="6403481C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6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850" w:type="dxa"/>
            <w:vAlign w:val="center"/>
            <w:hideMark/>
          </w:tcPr>
          <w:p w14:paraId="5397B335" w14:textId="5C43A01A" w:rsidR="00A51993" w:rsidRPr="00CD1EC1" w:rsidRDefault="00A51993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3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9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7DC2DE4E" w14:textId="535F809C" w:rsidR="00A51993" w:rsidRPr="00CD1EC1" w:rsidRDefault="00E25F2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3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1.5</w:t>
            </w:r>
          </w:p>
        </w:tc>
        <w:tc>
          <w:tcPr>
            <w:tcW w:w="992" w:type="dxa"/>
            <w:vAlign w:val="center"/>
            <w:hideMark/>
          </w:tcPr>
          <w:p w14:paraId="37D73F50" w14:textId="43165C92" w:rsidR="00A51993" w:rsidRPr="00CD1EC1" w:rsidRDefault="00E25F23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</w:t>
            </w:r>
            <w:r w:rsidR="006145B6" w:rsidRPr="00CD1EC1">
              <w:rPr>
                <w:rFonts w:ascii="Times New Roman" w:hAnsi="Times New Roman" w:cs="Times New Roman"/>
                <w:sz w:val="18"/>
                <w:szCs w:val="16"/>
              </w:rPr>
              <w:t>2.2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57A4A5F8" w14:textId="64607E20" w:rsidR="00A51993" w:rsidRPr="00CD1EC1" w:rsidRDefault="008C466F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35.0</w:t>
            </w:r>
          </w:p>
        </w:tc>
        <w:tc>
          <w:tcPr>
            <w:tcW w:w="987" w:type="dxa"/>
            <w:vAlign w:val="center"/>
            <w:hideMark/>
          </w:tcPr>
          <w:p w14:paraId="628006FD" w14:textId="40515BEA" w:rsidR="00A51993" w:rsidRPr="00CD1EC1" w:rsidRDefault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 w:rsidR="006145B6" w:rsidRPr="00CD1EC1">
              <w:rPr>
                <w:rFonts w:ascii="Times New Roman" w:hAnsi="Times New Roman" w:cs="Times New Roman"/>
                <w:sz w:val="18"/>
                <w:szCs w:val="16"/>
              </w:rPr>
              <w:t>32.5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CD1EC1" w:rsidRPr="00CD1EC1" w14:paraId="309BD482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5DBAFF2D" w14:textId="77777777" w:rsidR="00A51993" w:rsidRPr="00CD1EC1" w:rsidRDefault="00A51993" w:rsidP="00A51993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Emotional functioning</w:t>
            </w:r>
          </w:p>
        </w:tc>
        <w:tc>
          <w:tcPr>
            <w:tcW w:w="708" w:type="dxa"/>
            <w:noWrap/>
            <w:vAlign w:val="center"/>
            <w:hideMark/>
          </w:tcPr>
          <w:p w14:paraId="69DC3D22" w14:textId="0C3FE565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7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6145B6" w:rsidRPr="00CD1EC1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993" w:type="dxa"/>
            <w:vAlign w:val="center"/>
            <w:hideMark/>
          </w:tcPr>
          <w:p w14:paraId="41222EBF" w14:textId="77777777" w:rsidR="00A51993" w:rsidRPr="00CD1EC1" w:rsidRDefault="00A51993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7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)</w:t>
            </w:r>
          </w:p>
        </w:tc>
        <w:tc>
          <w:tcPr>
            <w:tcW w:w="567" w:type="dxa"/>
            <w:noWrap/>
            <w:vAlign w:val="center"/>
            <w:hideMark/>
          </w:tcPr>
          <w:p w14:paraId="576836B8" w14:textId="4DAA1761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7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7</w:t>
            </w:r>
          </w:p>
        </w:tc>
        <w:tc>
          <w:tcPr>
            <w:tcW w:w="850" w:type="dxa"/>
            <w:vAlign w:val="center"/>
            <w:hideMark/>
          </w:tcPr>
          <w:p w14:paraId="540808CF" w14:textId="34F76CD8" w:rsidR="00A51993" w:rsidRPr="00CD1EC1" w:rsidRDefault="00A51993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6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8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5346D07A" w14:textId="0A500ED0" w:rsidR="00A51993" w:rsidRPr="00CD1EC1" w:rsidRDefault="00E25F2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6.8</w:t>
            </w:r>
          </w:p>
        </w:tc>
        <w:tc>
          <w:tcPr>
            <w:tcW w:w="992" w:type="dxa"/>
            <w:vAlign w:val="center"/>
            <w:hideMark/>
          </w:tcPr>
          <w:p w14:paraId="5EB8CC02" w14:textId="31C96C2C" w:rsidR="00A51993" w:rsidRPr="00CD1EC1" w:rsidRDefault="00E25F23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7.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727753F2" w14:textId="67D1A52F" w:rsidR="00A51993" w:rsidRPr="00CD1EC1" w:rsidRDefault="00E25F2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6.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4</w:t>
            </w:r>
          </w:p>
        </w:tc>
        <w:tc>
          <w:tcPr>
            <w:tcW w:w="987" w:type="dxa"/>
            <w:vAlign w:val="center"/>
            <w:hideMark/>
          </w:tcPr>
          <w:p w14:paraId="66DC6858" w14:textId="5E44AB39" w:rsidR="00A51993" w:rsidRPr="00CD1EC1" w:rsidRDefault="00A51993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8.0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CD1EC1" w:rsidRPr="00CD1EC1" w14:paraId="511608B2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65343F37" w14:textId="77777777" w:rsidR="00A51993" w:rsidRPr="00CD1EC1" w:rsidRDefault="00A51993" w:rsidP="00A51993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Cognitive functioning</w:t>
            </w:r>
          </w:p>
        </w:tc>
        <w:tc>
          <w:tcPr>
            <w:tcW w:w="708" w:type="dxa"/>
            <w:noWrap/>
            <w:vAlign w:val="center"/>
            <w:hideMark/>
          </w:tcPr>
          <w:p w14:paraId="2069FF78" w14:textId="7777777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73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9</w:t>
            </w:r>
          </w:p>
        </w:tc>
        <w:tc>
          <w:tcPr>
            <w:tcW w:w="993" w:type="dxa"/>
            <w:vAlign w:val="center"/>
            <w:hideMark/>
          </w:tcPr>
          <w:p w14:paraId="1D7A53F2" w14:textId="77777777" w:rsidR="00A51993" w:rsidRPr="00CD1EC1" w:rsidRDefault="00A51993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9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)</w:t>
            </w:r>
          </w:p>
        </w:tc>
        <w:tc>
          <w:tcPr>
            <w:tcW w:w="567" w:type="dxa"/>
            <w:noWrap/>
            <w:vAlign w:val="center"/>
            <w:hideMark/>
          </w:tcPr>
          <w:p w14:paraId="78F32AF9" w14:textId="7D778715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74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E25F23" w:rsidRPr="00CD1EC1">
              <w:rPr>
                <w:rFonts w:ascii="Times New Roman" w:hAnsi="Times New Roman" w:cs="Times New Roman"/>
                <w:sz w:val="18"/>
                <w:szCs w:val="16"/>
              </w:rPr>
              <w:t>5</w:t>
            </w:r>
          </w:p>
        </w:tc>
        <w:tc>
          <w:tcPr>
            <w:tcW w:w="850" w:type="dxa"/>
            <w:vAlign w:val="center"/>
            <w:hideMark/>
          </w:tcPr>
          <w:p w14:paraId="23C49E46" w14:textId="62ED1AC2" w:rsidR="00A51993" w:rsidRPr="00CD1EC1" w:rsidRDefault="00A51993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7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E25F23" w:rsidRPr="00CD1EC1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48F8BB2C" w14:textId="3B123B33" w:rsidR="00A51993" w:rsidRPr="00CD1EC1" w:rsidRDefault="00E25F2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7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1.7</w:t>
            </w:r>
          </w:p>
        </w:tc>
        <w:tc>
          <w:tcPr>
            <w:tcW w:w="992" w:type="dxa"/>
            <w:vAlign w:val="center"/>
            <w:hideMark/>
          </w:tcPr>
          <w:p w14:paraId="0931555D" w14:textId="4575EF17" w:rsidR="00A51993" w:rsidRPr="00CD1EC1" w:rsidRDefault="00E25F23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1.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5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44A4841C" w14:textId="58621DD8" w:rsidR="00A51993" w:rsidRPr="00CD1EC1" w:rsidRDefault="00E25F2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7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4.3</w:t>
            </w:r>
          </w:p>
        </w:tc>
        <w:tc>
          <w:tcPr>
            <w:tcW w:w="987" w:type="dxa"/>
            <w:vAlign w:val="center"/>
            <w:hideMark/>
          </w:tcPr>
          <w:p w14:paraId="766D1044" w14:textId="471FD52A" w:rsidR="00A51993" w:rsidRPr="00CD1EC1" w:rsidRDefault="00E25F23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1.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3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CD1EC1" w:rsidRPr="00CD1EC1" w14:paraId="6D6D8A4F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55588894" w14:textId="77777777" w:rsidR="00A51993" w:rsidRPr="00CD1EC1" w:rsidRDefault="00A51993" w:rsidP="00A51993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Social functioning</w:t>
            </w:r>
          </w:p>
        </w:tc>
        <w:tc>
          <w:tcPr>
            <w:tcW w:w="708" w:type="dxa"/>
            <w:noWrap/>
            <w:vAlign w:val="center"/>
            <w:hideMark/>
          </w:tcPr>
          <w:p w14:paraId="407C6F88" w14:textId="7777777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9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7</w:t>
            </w:r>
          </w:p>
        </w:tc>
        <w:tc>
          <w:tcPr>
            <w:tcW w:w="993" w:type="dxa"/>
            <w:vAlign w:val="center"/>
            <w:hideMark/>
          </w:tcPr>
          <w:p w14:paraId="00CF7F1D" w14:textId="71559251" w:rsidR="00A51993" w:rsidRPr="00CD1EC1" w:rsidRDefault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5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567" w:type="dxa"/>
            <w:noWrap/>
            <w:vAlign w:val="center"/>
            <w:hideMark/>
          </w:tcPr>
          <w:p w14:paraId="334C32AF" w14:textId="2170268B" w:rsidR="00A51993" w:rsidRPr="00CD1EC1" w:rsidRDefault="00A51993" w:rsidP="00E25F2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2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0D41316E" w14:textId="195773C1" w:rsidR="00A51993" w:rsidRPr="00CD1EC1" w:rsidRDefault="00A51993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3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1911FD60" w14:textId="415EBA85" w:rsidR="00A51993" w:rsidRPr="00CD1EC1" w:rsidRDefault="00E25F2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3.3</w:t>
            </w:r>
          </w:p>
        </w:tc>
        <w:tc>
          <w:tcPr>
            <w:tcW w:w="992" w:type="dxa"/>
            <w:vAlign w:val="center"/>
            <w:hideMark/>
          </w:tcPr>
          <w:p w14:paraId="623214BE" w14:textId="453A4CCD" w:rsidR="00A51993" w:rsidRPr="00CD1EC1" w:rsidRDefault="00E25F23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</w:t>
            </w:r>
            <w:r w:rsidR="008C466F" w:rsidRPr="00CD1EC1">
              <w:rPr>
                <w:rFonts w:ascii="Times New Roman" w:hAnsi="Times New Roman" w:cs="Times New Roman"/>
                <w:sz w:val="18"/>
                <w:szCs w:val="16"/>
              </w:rPr>
              <w:t>5.7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36529C72" w14:textId="0DE6D9FB" w:rsidR="00A51993" w:rsidRPr="00CD1EC1" w:rsidRDefault="00E25F2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2.7</w:t>
            </w:r>
          </w:p>
        </w:tc>
        <w:tc>
          <w:tcPr>
            <w:tcW w:w="987" w:type="dxa"/>
            <w:vAlign w:val="center"/>
            <w:hideMark/>
          </w:tcPr>
          <w:p w14:paraId="1A48944A" w14:textId="6C453159" w:rsidR="00A51993" w:rsidRPr="00CD1EC1" w:rsidRDefault="00A51993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7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7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A51993" w:rsidRPr="00CD1EC1" w14:paraId="45CB8C71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1E5FF814" w14:textId="77777777" w:rsidR="00A51993" w:rsidRPr="00CD1EC1" w:rsidRDefault="00A51993" w:rsidP="00A519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Symptom scales/items</w:t>
            </w:r>
          </w:p>
        </w:tc>
        <w:tc>
          <w:tcPr>
            <w:tcW w:w="708" w:type="dxa"/>
            <w:noWrap/>
            <w:vAlign w:val="center"/>
            <w:hideMark/>
          </w:tcPr>
          <w:p w14:paraId="62BCE903" w14:textId="7777777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993" w:type="dxa"/>
            <w:vAlign w:val="center"/>
            <w:hideMark/>
          </w:tcPr>
          <w:p w14:paraId="0443F874" w14:textId="77777777" w:rsidR="00A51993" w:rsidRPr="00CD1EC1" w:rsidRDefault="00A51993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E9F1DE2" w14:textId="7777777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94A333A" w14:textId="77777777" w:rsidR="00A51993" w:rsidRPr="00CD1EC1" w:rsidRDefault="00A51993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E9C26E4" w14:textId="7777777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378CC52E" w14:textId="77777777" w:rsidR="00A51993" w:rsidRPr="00CD1EC1" w:rsidRDefault="00A51993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E755313" w14:textId="7777777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87" w:type="dxa"/>
            <w:vAlign w:val="center"/>
            <w:hideMark/>
          </w:tcPr>
          <w:p w14:paraId="6600BFD0" w14:textId="77777777" w:rsidR="00A51993" w:rsidRPr="00CD1EC1" w:rsidRDefault="00A51993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CD1EC1" w:rsidRPr="00CD1EC1" w14:paraId="3EE2674F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2CD7AAE3" w14:textId="77777777" w:rsidR="00A51993" w:rsidRPr="00CD1EC1" w:rsidRDefault="00A51993" w:rsidP="00A51993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Fatigue</w:t>
            </w:r>
          </w:p>
        </w:tc>
        <w:tc>
          <w:tcPr>
            <w:tcW w:w="708" w:type="dxa"/>
            <w:noWrap/>
            <w:vAlign w:val="center"/>
            <w:hideMark/>
          </w:tcPr>
          <w:p w14:paraId="68C38627" w14:textId="358301E4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7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7</w:t>
            </w:r>
          </w:p>
        </w:tc>
        <w:tc>
          <w:tcPr>
            <w:tcW w:w="993" w:type="dxa"/>
            <w:vAlign w:val="center"/>
            <w:hideMark/>
          </w:tcPr>
          <w:p w14:paraId="2FFE6F25" w14:textId="530E82FD" w:rsidR="00A51993" w:rsidRPr="00CD1EC1" w:rsidRDefault="0033651C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8.9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567" w:type="dxa"/>
            <w:noWrap/>
            <w:vAlign w:val="center"/>
            <w:hideMark/>
          </w:tcPr>
          <w:p w14:paraId="4EFAA446" w14:textId="50BE8522" w:rsidR="00A51993" w:rsidRPr="00CD1EC1" w:rsidRDefault="0033651C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3.4</w:t>
            </w:r>
          </w:p>
        </w:tc>
        <w:tc>
          <w:tcPr>
            <w:tcW w:w="850" w:type="dxa"/>
            <w:vAlign w:val="center"/>
            <w:hideMark/>
          </w:tcPr>
          <w:p w14:paraId="007CF65D" w14:textId="6075DE74" w:rsidR="00A51993" w:rsidRPr="00CD1EC1" w:rsidRDefault="00A51993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8.8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5503F499" w14:textId="07D51418" w:rsidR="00A51993" w:rsidRPr="00CD1EC1" w:rsidRDefault="008F7777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6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0.4</w:t>
            </w:r>
          </w:p>
        </w:tc>
        <w:tc>
          <w:tcPr>
            <w:tcW w:w="992" w:type="dxa"/>
            <w:vAlign w:val="center"/>
            <w:hideMark/>
          </w:tcPr>
          <w:p w14:paraId="13CB6EDF" w14:textId="4B62936C" w:rsidR="00A51993" w:rsidRPr="00CD1EC1" w:rsidRDefault="00A51993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29.5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7E69256B" w14:textId="42B1B620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6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4.1</w:t>
            </w:r>
          </w:p>
        </w:tc>
        <w:tc>
          <w:tcPr>
            <w:tcW w:w="987" w:type="dxa"/>
            <w:vAlign w:val="center"/>
            <w:hideMark/>
          </w:tcPr>
          <w:p w14:paraId="22CD73DB" w14:textId="4AFF1820" w:rsidR="00A51993" w:rsidRPr="00CD1EC1" w:rsidRDefault="00A51993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7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6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CD1EC1" w:rsidRPr="00CD1EC1" w14:paraId="46FB93C3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0EA217DF" w14:textId="77777777" w:rsidR="00A51993" w:rsidRPr="00CD1EC1" w:rsidRDefault="00A51993" w:rsidP="00A51993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Nausea and vomiting</w:t>
            </w:r>
          </w:p>
        </w:tc>
        <w:tc>
          <w:tcPr>
            <w:tcW w:w="708" w:type="dxa"/>
            <w:noWrap/>
            <w:vAlign w:val="center"/>
            <w:hideMark/>
          </w:tcPr>
          <w:p w14:paraId="7B7A7523" w14:textId="4EB7663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7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4</w:t>
            </w:r>
          </w:p>
        </w:tc>
        <w:tc>
          <w:tcPr>
            <w:tcW w:w="993" w:type="dxa"/>
            <w:vAlign w:val="center"/>
            <w:hideMark/>
          </w:tcPr>
          <w:p w14:paraId="23ECC996" w14:textId="2C967102" w:rsidR="00A51993" w:rsidRPr="00CD1EC1" w:rsidRDefault="00A51993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6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7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567" w:type="dxa"/>
            <w:noWrap/>
            <w:vAlign w:val="center"/>
            <w:hideMark/>
          </w:tcPr>
          <w:p w14:paraId="4DFE3B5C" w14:textId="69698192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4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F7777" w:rsidRPr="00CD1EC1">
              <w:rPr>
                <w:rFonts w:ascii="Times New Roman" w:hAnsi="Times New Roman" w:cs="Times New Roman"/>
                <w:sz w:val="18"/>
                <w:szCs w:val="16"/>
              </w:rPr>
              <w:t>9</w:t>
            </w:r>
          </w:p>
        </w:tc>
        <w:tc>
          <w:tcPr>
            <w:tcW w:w="850" w:type="dxa"/>
            <w:vAlign w:val="center"/>
            <w:hideMark/>
          </w:tcPr>
          <w:p w14:paraId="2D381748" w14:textId="37EC7AE8" w:rsidR="00A51993" w:rsidRPr="00CD1EC1" w:rsidRDefault="00A51993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4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F7777" w:rsidRPr="00CD1EC1">
              <w:rPr>
                <w:rFonts w:ascii="Times New Roman" w:hAnsi="Times New Roman" w:cs="Times New Roman"/>
                <w:sz w:val="18"/>
                <w:szCs w:val="16"/>
              </w:rPr>
              <w:t>8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5BE1FD58" w14:textId="227A2BB3" w:rsidR="00A51993" w:rsidRPr="00CD1EC1" w:rsidRDefault="008F7777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5.4</w:t>
            </w:r>
          </w:p>
        </w:tc>
        <w:tc>
          <w:tcPr>
            <w:tcW w:w="992" w:type="dxa"/>
            <w:vAlign w:val="center"/>
            <w:hideMark/>
          </w:tcPr>
          <w:p w14:paraId="07C11128" w14:textId="6D0FA024" w:rsidR="00A51993" w:rsidRPr="00CD1EC1" w:rsidRDefault="00A51993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6.8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14BBEC7F" w14:textId="0C103754" w:rsidR="00A51993" w:rsidRPr="00CD1EC1" w:rsidRDefault="008F7777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3.4</w:t>
            </w:r>
          </w:p>
        </w:tc>
        <w:tc>
          <w:tcPr>
            <w:tcW w:w="987" w:type="dxa"/>
            <w:vAlign w:val="center"/>
            <w:hideMark/>
          </w:tcPr>
          <w:p w14:paraId="086C8A20" w14:textId="7214B181" w:rsidR="00A51993" w:rsidRPr="00CD1EC1" w:rsidRDefault="008F7777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9.3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CD1EC1" w:rsidRPr="00CD1EC1" w14:paraId="4F802968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3C608B23" w14:textId="77777777" w:rsidR="00A51993" w:rsidRPr="00CD1EC1" w:rsidRDefault="00A51993" w:rsidP="00A51993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Pain</w:t>
            </w:r>
          </w:p>
        </w:tc>
        <w:tc>
          <w:tcPr>
            <w:tcW w:w="708" w:type="dxa"/>
            <w:noWrap/>
            <w:vAlign w:val="center"/>
            <w:hideMark/>
          </w:tcPr>
          <w:p w14:paraId="5EC69BC0" w14:textId="1FA35C0E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37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3</w:t>
            </w:r>
          </w:p>
        </w:tc>
        <w:tc>
          <w:tcPr>
            <w:tcW w:w="993" w:type="dxa"/>
            <w:vAlign w:val="center"/>
            <w:hideMark/>
          </w:tcPr>
          <w:p w14:paraId="0451ED05" w14:textId="66E46FC2" w:rsidR="00A51993" w:rsidRPr="00CD1EC1" w:rsidRDefault="00A51993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6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567" w:type="dxa"/>
            <w:noWrap/>
            <w:vAlign w:val="center"/>
            <w:hideMark/>
          </w:tcPr>
          <w:p w14:paraId="55FE8B3E" w14:textId="1536A8C8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31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F7777" w:rsidRPr="00CD1EC1">
              <w:rPr>
                <w:rFonts w:ascii="Times New Roman" w:hAnsi="Times New Roman" w:cs="Times New Roman"/>
                <w:sz w:val="18"/>
                <w:szCs w:val="16"/>
              </w:rPr>
              <w:t>7</w:t>
            </w:r>
          </w:p>
        </w:tc>
        <w:tc>
          <w:tcPr>
            <w:tcW w:w="850" w:type="dxa"/>
            <w:vAlign w:val="center"/>
            <w:hideMark/>
          </w:tcPr>
          <w:p w14:paraId="2130ACBB" w14:textId="77AF82C2" w:rsidR="00A51993" w:rsidRPr="00CD1EC1" w:rsidRDefault="00A51993" w:rsidP="008F7777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</w:t>
            </w:r>
            <w:r w:rsidR="008F7777" w:rsidRPr="00CD1EC1">
              <w:rPr>
                <w:rFonts w:ascii="Times New Roman" w:hAnsi="Times New Roman" w:cs="Times New Roman"/>
                <w:sz w:val="18"/>
                <w:szCs w:val="16"/>
              </w:rPr>
              <w:t>3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8F7777" w:rsidRPr="00CD1EC1">
              <w:rPr>
                <w:rFonts w:ascii="Times New Roman" w:hAnsi="Times New Roman" w:cs="Times New Roman"/>
                <w:sz w:val="18"/>
                <w:szCs w:val="16"/>
              </w:rPr>
              <w:t>9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635F484A" w14:textId="69D9E04D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1.9</w:t>
            </w:r>
          </w:p>
        </w:tc>
        <w:tc>
          <w:tcPr>
            <w:tcW w:w="992" w:type="dxa"/>
            <w:vAlign w:val="center"/>
            <w:hideMark/>
          </w:tcPr>
          <w:p w14:paraId="59652E3A" w14:textId="667EDDF6" w:rsidR="00A51993" w:rsidRPr="00CD1EC1" w:rsidRDefault="008F7777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6.9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19AB3DC4" w14:textId="0E1D3480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4.8</w:t>
            </w:r>
          </w:p>
        </w:tc>
        <w:tc>
          <w:tcPr>
            <w:tcW w:w="987" w:type="dxa"/>
            <w:vAlign w:val="center"/>
            <w:hideMark/>
          </w:tcPr>
          <w:p w14:paraId="596D41BF" w14:textId="031B6AF9" w:rsidR="00A51993" w:rsidRPr="00CD1EC1" w:rsidRDefault="00A51993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8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2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CD1EC1" w:rsidRPr="00CD1EC1" w14:paraId="02F0E79F" w14:textId="77777777" w:rsidTr="00B248B5">
        <w:trPr>
          <w:trHeight w:val="170"/>
        </w:trPr>
        <w:tc>
          <w:tcPr>
            <w:tcW w:w="2841" w:type="dxa"/>
            <w:vAlign w:val="center"/>
            <w:hideMark/>
          </w:tcPr>
          <w:p w14:paraId="02C15FA4" w14:textId="25500A2B" w:rsidR="00A51993" w:rsidRPr="00CD1EC1" w:rsidRDefault="00146485" w:rsidP="00A51993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Dyspn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 xml:space="preserve">ea </w:t>
            </w:r>
          </w:p>
        </w:tc>
        <w:tc>
          <w:tcPr>
            <w:tcW w:w="708" w:type="dxa"/>
            <w:noWrap/>
            <w:vAlign w:val="center"/>
          </w:tcPr>
          <w:p w14:paraId="4F7EB66C" w14:textId="7094A400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 xml:space="preserve">39.4 </w:t>
            </w:r>
          </w:p>
        </w:tc>
        <w:tc>
          <w:tcPr>
            <w:tcW w:w="993" w:type="dxa"/>
            <w:vAlign w:val="center"/>
          </w:tcPr>
          <w:p w14:paraId="4B292EA5" w14:textId="0378428B" w:rsidR="00A51993" w:rsidRPr="00CD1EC1" w:rsidRDefault="00361F5D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8.3)</w:t>
            </w:r>
          </w:p>
        </w:tc>
        <w:tc>
          <w:tcPr>
            <w:tcW w:w="567" w:type="dxa"/>
            <w:noWrap/>
            <w:vAlign w:val="center"/>
          </w:tcPr>
          <w:p w14:paraId="05EF3F85" w14:textId="379D79E1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37.3</w:t>
            </w:r>
          </w:p>
        </w:tc>
        <w:tc>
          <w:tcPr>
            <w:tcW w:w="850" w:type="dxa"/>
            <w:vAlign w:val="center"/>
          </w:tcPr>
          <w:p w14:paraId="4664810C" w14:textId="1986C230" w:rsidR="00A51993" w:rsidRPr="00CD1EC1" w:rsidRDefault="00361F5D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7.0)</w:t>
            </w:r>
          </w:p>
        </w:tc>
        <w:tc>
          <w:tcPr>
            <w:tcW w:w="709" w:type="dxa"/>
            <w:noWrap/>
            <w:vAlign w:val="center"/>
          </w:tcPr>
          <w:p w14:paraId="18B777E3" w14:textId="61D47790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5.1</w:t>
            </w:r>
          </w:p>
        </w:tc>
        <w:tc>
          <w:tcPr>
            <w:tcW w:w="992" w:type="dxa"/>
            <w:vAlign w:val="center"/>
          </w:tcPr>
          <w:p w14:paraId="517F00BA" w14:textId="2EFBBE22" w:rsidR="00A51993" w:rsidRPr="00CD1EC1" w:rsidRDefault="00361F5D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41.8)</w:t>
            </w:r>
          </w:p>
        </w:tc>
        <w:tc>
          <w:tcPr>
            <w:tcW w:w="851" w:type="dxa"/>
            <w:noWrap/>
            <w:vAlign w:val="center"/>
          </w:tcPr>
          <w:p w14:paraId="104BC16E" w14:textId="0AB9EAA2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39.5</w:t>
            </w:r>
          </w:p>
        </w:tc>
        <w:tc>
          <w:tcPr>
            <w:tcW w:w="987" w:type="dxa"/>
            <w:vAlign w:val="center"/>
          </w:tcPr>
          <w:p w14:paraId="454854FA" w14:textId="196AF8E2" w:rsidR="00A51993" w:rsidRPr="00CD1EC1" w:rsidRDefault="00361F5D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8.3)</w:t>
            </w:r>
          </w:p>
        </w:tc>
      </w:tr>
      <w:tr w:rsidR="00CD1EC1" w:rsidRPr="00CD1EC1" w14:paraId="415D896D" w14:textId="77777777" w:rsidTr="00B248B5">
        <w:trPr>
          <w:trHeight w:val="170"/>
        </w:trPr>
        <w:tc>
          <w:tcPr>
            <w:tcW w:w="2841" w:type="dxa"/>
            <w:vAlign w:val="center"/>
            <w:hideMark/>
          </w:tcPr>
          <w:p w14:paraId="6EF26858" w14:textId="77777777" w:rsidR="00A51993" w:rsidRPr="00CD1EC1" w:rsidRDefault="00A51993" w:rsidP="00A51993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 xml:space="preserve">Insomnia </w:t>
            </w:r>
          </w:p>
        </w:tc>
        <w:tc>
          <w:tcPr>
            <w:tcW w:w="708" w:type="dxa"/>
            <w:noWrap/>
            <w:vAlign w:val="center"/>
          </w:tcPr>
          <w:p w14:paraId="6499F0E7" w14:textId="3BEB5FEA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3.9</w:t>
            </w:r>
          </w:p>
        </w:tc>
        <w:tc>
          <w:tcPr>
            <w:tcW w:w="993" w:type="dxa"/>
            <w:vAlign w:val="center"/>
          </w:tcPr>
          <w:p w14:paraId="00BBC548" w14:textId="7E336557" w:rsidR="00A51993" w:rsidRPr="00CD1EC1" w:rsidRDefault="00361F5D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8.9)</w:t>
            </w:r>
          </w:p>
        </w:tc>
        <w:tc>
          <w:tcPr>
            <w:tcW w:w="567" w:type="dxa"/>
            <w:noWrap/>
            <w:vAlign w:val="center"/>
          </w:tcPr>
          <w:p w14:paraId="3E8C1C32" w14:textId="14C3B9D6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3.4</w:t>
            </w:r>
          </w:p>
        </w:tc>
        <w:tc>
          <w:tcPr>
            <w:tcW w:w="850" w:type="dxa"/>
            <w:vAlign w:val="center"/>
          </w:tcPr>
          <w:p w14:paraId="2022771E" w14:textId="33BD0AB4" w:rsidR="00A51993" w:rsidRPr="00CD1EC1" w:rsidRDefault="00361F5D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8.2)</w:t>
            </w:r>
          </w:p>
        </w:tc>
        <w:tc>
          <w:tcPr>
            <w:tcW w:w="709" w:type="dxa"/>
            <w:noWrap/>
            <w:vAlign w:val="center"/>
          </w:tcPr>
          <w:p w14:paraId="65408DBE" w14:textId="76506B90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8.7</w:t>
            </w:r>
          </w:p>
        </w:tc>
        <w:tc>
          <w:tcPr>
            <w:tcW w:w="992" w:type="dxa"/>
            <w:vAlign w:val="center"/>
          </w:tcPr>
          <w:p w14:paraId="788A95AD" w14:textId="063B5ACB" w:rsidR="00A51993" w:rsidRPr="00CD1EC1" w:rsidRDefault="00361F5D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42.9)</w:t>
            </w:r>
          </w:p>
        </w:tc>
        <w:tc>
          <w:tcPr>
            <w:tcW w:w="851" w:type="dxa"/>
            <w:noWrap/>
            <w:vAlign w:val="center"/>
          </w:tcPr>
          <w:p w14:paraId="779CFE03" w14:textId="2E16CB61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1.8</w:t>
            </w:r>
          </w:p>
        </w:tc>
        <w:tc>
          <w:tcPr>
            <w:tcW w:w="987" w:type="dxa"/>
            <w:vAlign w:val="center"/>
          </w:tcPr>
          <w:p w14:paraId="5CC9B625" w14:textId="3B851378" w:rsidR="00A51993" w:rsidRPr="00CD1EC1" w:rsidRDefault="00361F5D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7.7)</w:t>
            </w:r>
          </w:p>
        </w:tc>
      </w:tr>
      <w:tr w:rsidR="00CD1EC1" w:rsidRPr="00CD1EC1" w14:paraId="68CDFDDF" w14:textId="77777777" w:rsidTr="00B248B5">
        <w:trPr>
          <w:trHeight w:val="170"/>
        </w:trPr>
        <w:tc>
          <w:tcPr>
            <w:tcW w:w="2841" w:type="dxa"/>
            <w:vAlign w:val="center"/>
            <w:hideMark/>
          </w:tcPr>
          <w:p w14:paraId="3C6DE839" w14:textId="77777777" w:rsidR="00A51993" w:rsidRPr="00CD1EC1" w:rsidRDefault="00A51993" w:rsidP="00A51993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 xml:space="preserve">Appetite loss </w:t>
            </w:r>
          </w:p>
        </w:tc>
        <w:tc>
          <w:tcPr>
            <w:tcW w:w="708" w:type="dxa"/>
            <w:noWrap/>
            <w:vAlign w:val="center"/>
          </w:tcPr>
          <w:p w14:paraId="5F72B370" w14:textId="05C16E9B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39.6</w:t>
            </w:r>
          </w:p>
        </w:tc>
        <w:tc>
          <w:tcPr>
            <w:tcW w:w="993" w:type="dxa"/>
            <w:vAlign w:val="center"/>
          </w:tcPr>
          <w:p w14:paraId="4E5ABCA2" w14:textId="11B1DE7D" w:rsidR="00A51993" w:rsidRPr="00CD1EC1" w:rsidRDefault="00361F5D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9.1)</w:t>
            </w:r>
          </w:p>
        </w:tc>
        <w:tc>
          <w:tcPr>
            <w:tcW w:w="567" w:type="dxa"/>
            <w:noWrap/>
            <w:vAlign w:val="center"/>
          </w:tcPr>
          <w:p w14:paraId="0A0370BE" w14:textId="6FB11BC7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33.0</w:t>
            </w:r>
          </w:p>
        </w:tc>
        <w:tc>
          <w:tcPr>
            <w:tcW w:w="850" w:type="dxa"/>
            <w:vAlign w:val="center"/>
          </w:tcPr>
          <w:p w14:paraId="4108CCFD" w14:textId="78838E3C" w:rsidR="00A51993" w:rsidRPr="00CD1EC1" w:rsidRDefault="00361F5D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8.1)</w:t>
            </w:r>
          </w:p>
        </w:tc>
        <w:tc>
          <w:tcPr>
            <w:tcW w:w="709" w:type="dxa"/>
            <w:noWrap/>
            <w:vAlign w:val="center"/>
          </w:tcPr>
          <w:p w14:paraId="09ACE6F2" w14:textId="69F49831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1.9</w:t>
            </w:r>
          </w:p>
        </w:tc>
        <w:tc>
          <w:tcPr>
            <w:tcW w:w="992" w:type="dxa"/>
            <w:vAlign w:val="center"/>
          </w:tcPr>
          <w:p w14:paraId="49248E02" w14:textId="677F8E81" w:rsidR="00A51993" w:rsidRPr="00CD1EC1" w:rsidRDefault="00361F5D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41.1)</w:t>
            </w:r>
          </w:p>
        </w:tc>
        <w:tc>
          <w:tcPr>
            <w:tcW w:w="851" w:type="dxa"/>
            <w:noWrap/>
            <w:vAlign w:val="center"/>
          </w:tcPr>
          <w:p w14:paraId="1A68B021" w14:textId="238ACAA0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0.8</w:t>
            </w:r>
          </w:p>
        </w:tc>
        <w:tc>
          <w:tcPr>
            <w:tcW w:w="987" w:type="dxa"/>
            <w:vAlign w:val="center"/>
          </w:tcPr>
          <w:p w14:paraId="3D39ADD1" w14:textId="1E8C14D9" w:rsidR="00A51993" w:rsidRPr="00CD1EC1" w:rsidRDefault="00361F5D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7.3)</w:t>
            </w:r>
          </w:p>
        </w:tc>
      </w:tr>
      <w:tr w:rsidR="00CD1EC1" w:rsidRPr="00CD1EC1" w14:paraId="41954EAA" w14:textId="77777777" w:rsidTr="00B248B5">
        <w:trPr>
          <w:trHeight w:val="170"/>
        </w:trPr>
        <w:tc>
          <w:tcPr>
            <w:tcW w:w="2841" w:type="dxa"/>
            <w:vAlign w:val="center"/>
            <w:hideMark/>
          </w:tcPr>
          <w:p w14:paraId="419130C6" w14:textId="77777777" w:rsidR="00A51993" w:rsidRPr="00CD1EC1" w:rsidRDefault="00A51993" w:rsidP="00A51993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 xml:space="preserve">Constipation </w:t>
            </w:r>
          </w:p>
        </w:tc>
        <w:tc>
          <w:tcPr>
            <w:tcW w:w="708" w:type="dxa"/>
            <w:noWrap/>
            <w:vAlign w:val="center"/>
          </w:tcPr>
          <w:p w14:paraId="7A08F0D2" w14:textId="55E5C7E0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1.9</w:t>
            </w:r>
          </w:p>
        </w:tc>
        <w:tc>
          <w:tcPr>
            <w:tcW w:w="993" w:type="dxa"/>
            <w:vAlign w:val="center"/>
          </w:tcPr>
          <w:p w14:paraId="440BA0C6" w14:textId="7228895F" w:rsidR="00A51993" w:rsidRPr="00CD1EC1" w:rsidRDefault="00361F5D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3.8)</w:t>
            </w:r>
          </w:p>
        </w:tc>
        <w:tc>
          <w:tcPr>
            <w:tcW w:w="567" w:type="dxa"/>
            <w:noWrap/>
            <w:vAlign w:val="center"/>
          </w:tcPr>
          <w:p w14:paraId="0D23A8C5" w14:textId="25A7A645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1.2</w:t>
            </w:r>
          </w:p>
        </w:tc>
        <w:tc>
          <w:tcPr>
            <w:tcW w:w="850" w:type="dxa"/>
            <w:vAlign w:val="center"/>
          </w:tcPr>
          <w:p w14:paraId="2C0E4311" w14:textId="3498981F" w:rsidR="00A51993" w:rsidRPr="00CD1EC1" w:rsidRDefault="00361F5D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2.3)</w:t>
            </w:r>
          </w:p>
        </w:tc>
        <w:tc>
          <w:tcPr>
            <w:tcW w:w="709" w:type="dxa"/>
            <w:noWrap/>
            <w:vAlign w:val="center"/>
          </w:tcPr>
          <w:p w14:paraId="3A2FB12D" w14:textId="5D10BF7E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6.9</w:t>
            </w:r>
          </w:p>
        </w:tc>
        <w:tc>
          <w:tcPr>
            <w:tcW w:w="992" w:type="dxa"/>
            <w:vAlign w:val="center"/>
          </w:tcPr>
          <w:p w14:paraId="52ACE88F" w14:textId="668F23A1" w:rsidR="00A51993" w:rsidRPr="00CD1EC1" w:rsidRDefault="00361F5D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1.8)</w:t>
            </w:r>
          </w:p>
        </w:tc>
        <w:tc>
          <w:tcPr>
            <w:tcW w:w="851" w:type="dxa"/>
            <w:noWrap/>
            <w:vAlign w:val="center"/>
          </w:tcPr>
          <w:p w14:paraId="4E628E4A" w14:textId="1C56D60B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6.1</w:t>
            </w:r>
          </w:p>
        </w:tc>
        <w:tc>
          <w:tcPr>
            <w:tcW w:w="987" w:type="dxa"/>
            <w:vAlign w:val="center"/>
          </w:tcPr>
          <w:p w14:paraId="35F98CA4" w14:textId="4A5E35D1" w:rsidR="00A51993" w:rsidRPr="00CD1EC1" w:rsidRDefault="00361F5D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7.4)</w:t>
            </w:r>
          </w:p>
        </w:tc>
      </w:tr>
      <w:tr w:rsidR="00CD1EC1" w:rsidRPr="00CD1EC1" w14:paraId="20AE22F0" w14:textId="77777777" w:rsidTr="00B248B5">
        <w:trPr>
          <w:trHeight w:val="170"/>
        </w:trPr>
        <w:tc>
          <w:tcPr>
            <w:tcW w:w="2841" w:type="dxa"/>
            <w:vAlign w:val="center"/>
            <w:hideMark/>
          </w:tcPr>
          <w:p w14:paraId="17F7967E" w14:textId="4928AFEA" w:rsidR="00A51993" w:rsidRPr="00CD1EC1" w:rsidRDefault="00146485" w:rsidP="00A51993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Diarrh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 xml:space="preserve">ea </w:t>
            </w:r>
          </w:p>
        </w:tc>
        <w:tc>
          <w:tcPr>
            <w:tcW w:w="708" w:type="dxa"/>
            <w:noWrap/>
            <w:vAlign w:val="center"/>
          </w:tcPr>
          <w:p w14:paraId="1055253C" w14:textId="08D01B16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1.9</w:t>
            </w:r>
          </w:p>
        </w:tc>
        <w:tc>
          <w:tcPr>
            <w:tcW w:w="993" w:type="dxa"/>
            <w:vAlign w:val="center"/>
          </w:tcPr>
          <w:p w14:paraId="2D8230E3" w14:textId="37C6A19E" w:rsidR="00A51993" w:rsidRPr="00CD1EC1" w:rsidRDefault="00361F5D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2.7)</w:t>
            </w:r>
          </w:p>
        </w:tc>
        <w:tc>
          <w:tcPr>
            <w:tcW w:w="567" w:type="dxa"/>
            <w:noWrap/>
            <w:vAlign w:val="center"/>
          </w:tcPr>
          <w:p w14:paraId="769A2FE1" w14:textId="5A330330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2.5</w:t>
            </w:r>
          </w:p>
        </w:tc>
        <w:tc>
          <w:tcPr>
            <w:tcW w:w="850" w:type="dxa"/>
            <w:vAlign w:val="center"/>
          </w:tcPr>
          <w:p w14:paraId="142BCC84" w14:textId="720E2BA4" w:rsidR="00A51993" w:rsidRPr="00CD1EC1" w:rsidRDefault="00361F5D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2.7)</w:t>
            </w:r>
          </w:p>
        </w:tc>
        <w:tc>
          <w:tcPr>
            <w:tcW w:w="709" w:type="dxa"/>
            <w:noWrap/>
            <w:vAlign w:val="center"/>
          </w:tcPr>
          <w:p w14:paraId="6F51AE81" w14:textId="24AD1F4D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0.2</w:t>
            </w:r>
          </w:p>
        </w:tc>
        <w:tc>
          <w:tcPr>
            <w:tcW w:w="992" w:type="dxa"/>
            <w:vAlign w:val="center"/>
          </w:tcPr>
          <w:p w14:paraId="2BA080CD" w14:textId="20969608" w:rsidR="00A51993" w:rsidRPr="00CD1EC1" w:rsidRDefault="00361F5D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2.5)</w:t>
            </w:r>
          </w:p>
        </w:tc>
        <w:tc>
          <w:tcPr>
            <w:tcW w:w="851" w:type="dxa"/>
            <w:noWrap/>
            <w:vAlign w:val="center"/>
          </w:tcPr>
          <w:p w14:paraId="477A0EB7" w14:textId="4C066834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1.9</w:t>
            </w:r>
          </w:p>
        </w:tc>
        <w:tc>
          <w:tcPr>
            <w:tcW w:w="987" w:type="dxa"/>
            <w:vAlign w:val="center"/>
          </w:tcPr>
          <w:p w14:paraId="30935EF1" w14:textId="2CD86EAE" w:rsidR="00A51993" w:rsidRPr="00CD1EC1" w:rsidRDefault="00361F5D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3.0)</w:t>
            </w:r>
          </w:p>
        </w:tc>
      </w:tr>
      <w:tr w:rsidR="00CD1EC1" w:rsidRPr="00CD1EC1" w14:paraId="4E2AFF4E" w14:textId="77777777" w:rsidTr="00B248B5">
        <w:trPr>
          <w:trHeight w:val="170"/>
        </w:trPr>
        <w:tc>
          <w:tcPr>
            <w:tcW w:w="2841" w:type="dxa"/>
            <w:vAlign w:val="center"/>
            <w:hideMark/>
          </w:tcPr>
          <w:p w14:paraId="537F0D6E" w14:textId="77777777" w:rsidR="00A51993" w:rsidRPr="00CD1EC1" w:rsidRDefault="00A51993" w:rsidP="00A51993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 xml:space="preserve">Financial difficulties </w:t>
            </w:r>
          </w:p>
        </w:tc>
        <w:tc>
          <w:tcPr>
            <w:tcW w:w="708" w:type="dxa"/>
            <w:noWrap/>
            <w:vAlign w:val="center"/>
          </w:tcPr>
          <w:p w14:paraId="4C33104C" w14:textId="033A9887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7.9</w:t>
            </w:r>
          </w:p>
        </w:tc>
        <w:tc>
          <w:tcPr>
            <w:tcW w:w="993" w:type="dxa"/>
            <w:vAlign w:val="center"/>
          </w:tcPr>
          <w:p w14:paraId="5E051D8E" w14:textId="66903199" w:rsidR="00A51993" w:rsidRPr="00CD1EC1" w:rsidRDefault="00361F5D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0.4)</w:t>
            </w:r>
          </w:p>
        </w:tc>
        <w:tc>
          <w:tcPr>
            <w:tcW w:w="567" w:type="dxa"/>
            <w:noWrap/>
            <w:vAlign w:val="center"/>
          </w:tcPr>
          <w:p w14:paraId="054BCAA6" w14:textId="44CBB5EA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 xml:space="preserve">18.3 </w:t>
            </w:r>
          </w:p>
        </w:tc>
        <w:tc>
          <w:tcPr>
            <w:tcW w:w="850" w:type="dxa"/>
            <w:vAlign w:val="center"/>
          </w:tcPr>
          <w:p w14:paraId="47A9F1A9" w14:textId="560EAB19" w:rsidR="00A51993" w:rsidRPr="00CD1EC1" w:rsidRDefault="00361F5D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1.1)</w:t>
            </w:r>
          </w:p>
        </w:tc>
        <w:tc>
          <w:tcPr>
            <w:tcW w:w="709" w:type="dxa"/>
            <w:noWrap/>
            <w:vAlign w:val="center"/>
          </w:tcPr>
          <w:p w14:paraId="5DA8B271" w14:textId="0BC6B6CD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3.1</w:t>
            </w:r>
          </w:p>
        </w:tc>
        <w:tc>
          <w:tcPr>
            <w:tcW w:w="992" w:type="dxa"/>
            <w:vAlign w:val="center"/>
          </w:tcPr>
          <w:p w14:paraId="2BD26EEC" w14:textId="615F8C58" w:rsidR="00A51993" w:rsidRPr="00CD1EC1" w:rsidRDefault="00361F5D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4.8)</w:t>
            </w:r>
          </w:p>
        </w:tc>
        <w:tc>
          <w:tcPr>
            <w:tcW w:w="851" w:type="dxa"/>
            <w:noWrap/>
            <w:vAlign w:val="center"/>
          </w:tcPr>
          <w:p w14:paraId="42F60D5B" w14:textId="2997FCD0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3.9</w:t>
            </w:r>
          </w:p>
        </w:tc>
        <w:tc>
          <w:tcPr>
            <w:tcW w:w="987" w:type="dxa"/>
            <w:vAlign w:val="center"/>
          </w:tcPr>
          <w:p w14:paraId="746B29AE" w14:textId="46CA802B" w:rsidR="00A51993" w:rsidRPr="00CD1EC1" w:rsidRDefault="00361F5D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5.5)</w:t>
            </w:r>
          </w:p>
        </w:tc>
      </w:tr>
      <w:tr w:rsidR="00CD1EC1" w:rsidRPr="00CD1EC1" w14:paraId="237A31EA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143137CB" w14:textId="6B82D61F" w:rsidR="00A51993" w:rsidRPr="00CD1EC1" w:rsidRDefault="009527BC" w:rsidP="009527BC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t>PRA-D</w:t>
            </w:r>
            <w:r w:rsidRPr="00CD1EC1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- 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Mean (SD)</w:t>
            </w:r>
          </w:p>
        </w:tc>
        <w:tc>
          <w:tcPr>
            <w:tcW w:w="708" w:type="dxa"/>
            <w:noWrap/>
            <w:vAlign w:val="center"/>
            <w:hideMark/>
          </w:tcPr>
          <w:p w14:paraId="3F3618E0" w14:textId="7777777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9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993" w:type="dxa"/>
            <w:vAlign w:val="center"/>
            <w:hideMark/>
          </w:tcPr>
          <w:p w14:paraId="196510B6" w14:textId="77777777" w:rsidR="00A51993" w:rsidRPr="00CD1EC1" w:rsidRDefault="00A51993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6</w:t>
            </w:r>
            <w:r w:rsidR="00E207EE" w:rsidRPr="00CD1EC1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)</w:t>
            </w:r>
          </w:p>
        </w:tc>
        <w:tc>
          <w:tcPr>
            <w:tcW w:w="567" w:type="dxa"/>
            <w:noWrap/>
            <w:vAlign w:val="center"/>
            <w:hideMark/>
          </w:tcPr>
          <w:p w14:paraId="553EC698" w14:textId="1853CBC8" w:rsidR="00A51993" w:rsidRPr="00CD1EC1" w:rsidRDefault="00164FB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30.7</w:t>
            </w:r>
          </w:p>
        </w:tc>
        <w:tc>
          <w:tcPr>
            <w:tcW w:w="850" w:type="dxa"/>
            <w:vAlign w:val="center"/>
            <w:hideMark/>
          </w:tcPr>
          <w:p w14:paraId="6455A310" w14:textId="0B060C8B" w:rsidR="00A51993" w:rsidRPr="00CD1EC1" w:rsidRDefault="00164FBD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5.5)</w:t>
            </w:r>
          </w:p>
        </w:tc>
        <w:tc>
          <w:tcPr>
            <w:tcW w:w="709" w:type="dxa"/>
            <w:noWrap/>
            <w:vAlign w:val="center"/>
            <w:hideMark/>
          </w:tcPr>
          <w:p w14:paraId="445D8197" w14:textId="61A3CBD5" w:rsidR="00A51993" w:rsidRPr="00CD1EC1" w:rsidRDefault="00164FB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9.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52416375" w14:textId="63CF9EE4" w:rsidR="00A51993" w:rsidRPr="00CD1EC1" w:rsidRDefault="00164FBD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 w:rsidR="00361F5D" w:rsidRPr="00CD1EC1">
              <w:rPr>
                <w:rFonts w:ascii="Times New Roman" w:hAnsi="Times New Roman" w:cs="Times New Roman"/>
                <w:sz w:val="18"/>
                <w:szCs w:val="16"/>
              </w:rPr>
              <w:t>7.8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31916508" w14:textId="4497342C" w:rsidR="00A51993" w:rsidRPr="00CD1EC1" w:rsidRDefault="00164FB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8.2</w:t>
            </w:r>
          </w:p>
        </w:tc>
        <w:tc>
          <w:tcPr>
            <w:tcW w:w="987" w:type="dxa"/>
            <w:vAlign w:val="center"/>
            <w:hideMark/>
          </w:tcPr>
          <w:p w14:paraId="31DDC278" w14:textId="7E979D66" w:rsidR="00A51993" w:rsidRPr="00CD1EC1" w:rsidRDefault="00164FBD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7.1)</w:t>
            </w:r>
          </w:p>
        </w:tc>
      </w:tr>
      <w:tr w:rsidR="00CD1EC1" w:rsidRPr="00CD1EC1" w14:paraId="09044E4C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058969C9" w14:textId="5EA46CFB" w:rsidR="00A51993" w:rsidRPr="00CD1EC1" w:rsidRDefault="00A51993" w:rsidP="00A519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t>API-DM</w:t>
            </w:r>
            <w:r w:rsidR="009527BC" w:rsidRPr="00CD1EC1"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t xml:space="preserve"> </w:t>
            </w:r>
            <w:r w:rsidR="009527BC" w:rsidRPr="00CD1EC1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- Mean (SD)</w:t>
            </w:r>
          </w:p>
        </w:tc>
        <w:tc>
          <w:tcPr>
            <w:tcW w:w="708" w:type="dxa"/>
            <w:noWrap/>
            <w:vAlign w:val="center"/>
            <w:hideMark/>
          </w:tcPr>
          <w:p w14:paraId="03ABFF7B" w14:textId="7777777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993" w:type="dxa"/>
            <w:vAlign w:val="center"/>
            <w:hideMark/>
          </w:tcPr>
          <w:p w14:paraId="7874B708" w14:textId="77777777" w:rsidR="00A51993" w:rsidRPr="00CD1EC1" w:rsidRDefault="00A51993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09EAFF2" w14:textId="7777777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2D0A6B6" w14:textId="77777777" w:rsidR="00A51993" w:rsidRPr="00CD1EC1" w:rsidRDefault="00A51993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9987F1E" w14:textId="7777777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5A51640F" w14:textId="77777777" w:rsidR="00A51993" w:rsidRPr="00CD1EC1" w:rsidRDefault="00A51993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F787C32" w14:textId="7777777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87" w:type="dxa"/>
            <w:vAlign w:val="center"/>
            <w:hideMark/>
          </w:tcPr>
          <w:p w14:paraId="4C4187D2" w14:textId="77777777" w:rsidR="00A51993" w:rsidRPr="00CD1EC1" w:rsidRDefault="00A51993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CD1EC1" w:rsidRPr="00CD1EC1" w14:paraId="2CF0FAED" w14:textId="77777777" w:rsidTr="00C974A5">
        <w:trPr>
          <w:trHeight w:val="170"/>
        </w:trPr>
        <w:tc>
          <w:tcPr>
            <w:tcW w:w="2841" w:type="dxa"/>
            <w:vAlign w:val="center"/>
            <w:hideMark/>
          </w:tcPr>
          <w:p w14:paraId="03E6A127" w14:textId="24018540" w:rsidR="00A51993" w:rsidRPr="00CD1EC1" w:rsidRDefault="001C32E9" w:rsidP="009527BC">
            <w:pPr>
              <w:spacing w:line="360" w:lineRule="auto"/>
              <w:ind w:firstLine="178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6"/>
                <w:lang w:val="en-GB"/>
              </w:rPr>
              <w:t>Preference for decision making</w:t>
            </w:r>
          </w:p>
        </w:tc>
        <w:tc>
          <w:tcPr>
            <w:tcW w:w="708" w:type="dxa"/>
            <w:noWrap/>
            <w:vAlign w:val="center"/>
          </w:tcPr>
          <w:p w14:paraId="41C0FD41" w14:textId="5AD17859" w:rsidR="00A51993" w:rsidRPr="00CD1EC1" w:rsidRDefault="00C974A5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2.8</w:t>
            </w:r>
          </w:p>
        </w:tc>
        <w:tc>
          <w:tcPr>
            <w:tcW w:w="993" w:type="dxa"/>
            <w:vAlign w:val="center"/>
          </w:tcPr>
          <w:p w14:paraId="23C08746" w14:textId="167BE66C" w:rsidR="00A51993" w:rsidRPr="00CD1EC1" w:rsidRDefault="00C974A5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14.9)</w:t>
            </w:r>
          </w:p>
        </w:tc>
        <w:tc>
          <w:tcPr>
            <w:tcW w:w="567" w:type="dxa"/>
            <w:noWrap/>
            <w:vAlign w:val="center"/>
          </w:tcPr>
          <w:p w14:paraId="2C12480C" w14:textId="2BD39D28" w:rsidR="00A51993" w:rsidRPr="00CD1EC1" w:rsidRDefault="00C974A5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2.2</w:t>
            </w:r>
          </w:p>
        </w:tc>
        <w:tc>
          <w:tcPr>
            <w:tcW w:w="850" w:type="dxa"/>
            <w:vAlign w:val="center"/>
          </w:tcPr>
          <w:p w14:paraId="5462B000" w14:textId="29CBFCC4" w:rsidR="00A51993" w:rsidRPr="00CD1EC1" w:rsidRDefault="00C974A5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15.3)</w:t>
            </w:r>
          </w:p>
        </w:tc>
        <w:tc>
          <w:tcPr>
            <w:tcW w:w="709" w:type="dxa"/>
            <w:noWrap/>
            <w:vAlign w:val="center"/>
          </w:tcPr>
          <w:p w14:paraId="6906E051" w14:textId="7A4AE473" w:rsidR="00A51993" w:rsidRPr="00CD1EC1" w:rsidRDefault="00C974A5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3.6</w:t>
            </w:r>
          </w:p>
        </w:tc>
        <w:tc>
          <w:tcPr>
            <w:tcW w:w="992" w:type="dxa"/>
            <w:vAlign w:val="center"/>
          </w:tcPr>
          <w:p w14:paraId="47D867FB" w14:textId="780591AE" w:rsidR="00A51993" w:rsidRPr="00CD1EC1" w:rsidRDefault="00C974A5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13.6)</w:t>
            </w:r>
          </w:p>
        </w:tc>
        <w:tc>
          <w:tcPr>
            <w:tcW w:w="851" w:type="dxa"/>
            <w:noWrap/>
            <w:vAlign w:val="center"/>
          </w:tcPr>
          <w:p w14:paraId="5419D8E1" w14:textId="2D76DD10" w:rsidR="00A51993" w:rsidRPr="00CD1EC1" w:rsidRDefault="00C974A5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3.7</w:t>
            </w:r>
          </w:p>
        </w:tc>
        <w:tc>
          <w:tcPr>
            <w:tcW w:w="987" w:type="dxa"/>
            <w:vAlign w:val="center"/>
          </w:tcPr>
          <w:p w14:paraId="7EA221A0" w14:textId="1A8615EB" w:rsidR="00A51993" w:rsidRPr="00CD1EC1" w:rsidRDefault="00C974A5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14.9)</w:t>
            </w:r>
          </w:p>
        </w:tc>
      </w:tr>
      <w:tr w:rsidR="00CD1EC1" w:rsidRPr="00CD1EC1" w14:paraId="26BA55A1" w14:textId="77777777" w:rsidTr="00C974A5">
        <w:trPr>
          <w:trHeight w:val="170"/>
        </w:trPr>
        <w:tc>
          <w:tcPr>
            <w:tcW w:w="2841" w:type="dxa"/>
            <w:vAlign w:val="center"/>
            <w:hideMark/>
          </w:tcPr>
          <w:p w14:paraId="54B5608E" w14:textId="439CAB10" w:rsidR="00A51993" w:rsidRPr="00CD1EC1" w:rsidRDefault="001C32E9" w:rsidP="001C32E9">
            <w:pPr>
              <w:spacing w:line="360" w:lineRule="auto"/>
              <w:ind w:right="-104" w:firstLine="178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6"/>
                <w:lang w:val="en-GB"/>
              </w:rPr>
              <w:t>Preference for information seeking</w:t>
            </w:r>
          </w:p>
        </w:tc>
        <w:tc>
          <w:tcPr>
            <w:tcW w:w="708" w:type="dxa"/>
            <w:noWrap/>
            <w:vAlign w:val="center"/>
          </w:tcPr>
          <w:p w14:paraId="4D46016D" w14:textId="30ED6D0E" w:rsidR="00A51993" w:rsidRPr="00CD1EC1" w:rsidRDefault="00C974A5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96.1</w:t>
            </w:r>
          </w:p>
        </w:tc>
        <w:tc>
          <w:tcPr>
            <w:tcW w:w="993" w:type="dxa"/>
            <w:vAlign w:val="center"/>
          </w:tcPr>
          <w:p w14:paraId="11B18446" w14:textId="6D3D5819" w:rsidR="00A51993" w:rsidRPr="00CD1EC1" w:rsidRDefault="00C974A5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6.5)</w:t>
            </w:r>
          </w:p>
        </w:tc>
        <w:tc>
          <w:tcPr>
            <w:tcW w:w="567" w:type="dxa"/>
            <w:noWrap/>
            <w:vAlign w:val="center"/>
          </w:tcPr>
          <w:p w14:paraId="622C2474" w14:textId="4C0731B2" w:rsidR="00A51993" w:rsidRPr="00CD1EC1" w:rsidRDefault="00C974A5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96.4</w:t>
            </w:r>
          </w:p>
        </w:tc>
        <w:tc>
          <w:tcPr>
            <w:tcW w:w="850" w:type="dxa"/>
            <w:vAlign w:val="center"/>
          </w:tcPr>
          <w:p w14:paraId="527F6ABA" w14:textId="25957E6F" w:rsidR="00A51993" w:rsidRPr="00CD1EC1" w:rsidRDefault="00C974A5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5.5)</w:t>
            </w:r>
          </w:p>
        </w:tc>
        <w:tc>
          <w:tcPr>
            <w:tcW w:w="709" w:type="dxa"/>
            <w:noWrap/>
            <w:vAlign w:val="center"/>
          </w:tcPr>
          <w:p w14:paraId="7D2E53AF" w14:textId="525297B5" w:rsidR="00A51993" w:rsidRPr="00CD1EC1" w:rsidRDefault="00C974A5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95.2</w:t>
            </w:r>
          </w:p>
        </w:tc>
        <w:tc>
          <w:tcPr>
            <w:tcW w:w="992" w:type="dxa"/>
            <w:vAlign w:val="center"/>
          </w:tcPr>
          <w:p w14:paraId="754D52E9" w14:textId="4A26D791" w:rsidR="00A51993" w:rsidRPr="00CD1EC1" w:rsidRDefault="00C974A5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8.2)</w:t>
            </w:r>
          </w:p>
        </w:tc>
        <w:tc>
          <w:tcPr>
            <w:tcW w:w="851" w:type="dxa"/>
            <w:noWrap/>
            <w:vAlign w:val="center"/>
          </w:tcPr>
          <w:p w14:paraId="3272BC0B" w14:textId="21522B31" w:rsidR="00A51993" w:rsidRPr="00CD1EC1" w:rsidRDefault="00C974A5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96.1</w:t>
            </w:r>
          </w:p>
        </w:tc>
        <w:tc>
          <w:tcPr>
            <w:tcW w:w="987" w:type="dxa"/>
            <w:vAlign w:val="center"/>
          </w:tcPr>
          <w:p w14:paraId="76A4AE29" w14:textId="7A929663" w:rsidR="00A51993" w:rsidRPr="00CD1EC1" w:rsidRDefault="00C974A5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7.3)</w:t>
            </w:r>
          </w:p>
        </w:tc>
      </w:tr>
      <w:tr w:rsidR="00CD1EC1" w:rsidRPr="00CD1EC1" w14:paraId="1B080B1F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3E291791" w14:textId="53573367" w:rsidR="00A51993" w:rsidRPr="00CD1EC1" w:rsidRDefault="00F0334B" w:rsidP="009527BC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DCS</w:t>
            </w:r>
            <w:r w:rsidR="009527BC" w:rsidRPr="00CD1EC1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 - </w:t>
            </w:r>
            <w:r w:rsidR="009527BC" w:rsidRPr="00CD1EC1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Median (IQR)</w:t>
            </w:r>
          </w:p>
        </w:tc>
        <w:tc>
          <w:tcPr>
            <w:tcW w:w="708" w:type="dxa"/>
            <w:noWrap/>
            <w:vAlign w:val="center"/>
            <w:hideMark/>
          </w:tcPr>
          <w:p w14:paraId="4979F3B6" w14:textId="30EE3824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5</w:t>
            </w:r>
          </w:p>
        </w:tc>
        <w:tc>
          <w:tcPr>
            <w:tcW w:w="993" w:type="dxa"/>
            <w:vAlign w:val="center"/>
            <w:hideMark/>
          </w:tcPr>
          <w:p w14:paraId="66876561" w14:textId="59705E92" w:rsidR="00A51993" w:rsidRPr="00CD1EC1" w:rsidRDefault="0033651C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0, 40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567" w:type="dxa"/>
            <w:noWrap/>
            <w:vAlign w:val="center"/>
            <w:hideMark/>
          </w:tcPr>
          <w:p w14:paraId="73493964" w14:textId="59FDE91D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5</w:t>
            </w:r>
          </w:p>
        </w:tc>
        <w:tc>
          <w:tcPr>
            <w:tcW w:w="850" w:type="dxa"/>
            <w:vAlign w:val="center"/>
            <w:hideMark/>
          </w:tcPr>
          <w:p w14:paraId="5B2B9488" w14:textId="7D4F2A63" w:rsidR="00A51993" w:rsidRPr="00CD1EC1" w:rsidRDefault="009876D2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0, 35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14:paraId="31EE1221" w14:textId="1AEE4CE3" w:rsidR="00A51993" w:rsidRPr="00CD1EC1" w:rsidRDefault="00361F5D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</w:p>
        </w:tc>
        <w:tc>
          <w:tcPr>
            <w:tcW w:w="992" w:type="dxa"/>
            <w:vAlign w:val="center"/>
            <w:hideMark/>
          </w:tcPr>
          <w:p w14:paraId="153A44F9" w14:textId="77777777" w:rsidR="00A51993" w:rsidRPr="00CD1EC1" w:rsidRDefault="00A51993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0, 45)</w:t>
            </w:r>
          </w:p>
        </w:tc>
        <w:tc>
          <w:tcPr>
            <w:tcW w:w="851" w:type="dxa"/>
            <w:noWrap/>
            <w:vAlign w:val="center"/>
            <w:hideMark/>
          </w:tcPr>
          <w:p w14:paraId="7774B4C8" w14:textId="37601BD5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5</w:t>
            </w:r>
          </w:p>
        </w:tc>
        <w:tc>
          <w:tcPr>
            <w:tcW w:w="987" w:type="dxa"/>
            <w:vAlign w:val="center"/>
            <w:hideMark/>
          </w:tcPr>
          <w:p w14:paraId="534862ED" w14:textId="289E3B99" w:rsidR="00A51993" w:rsidRPr="00CD1EC1" w:rsidRDefault="0033651C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0, 43</w:t>
            </w:r>
            <w:r w:rsidR="00A51993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CD1EC1" w:rsidRPr="00CD1EC1" w14:paraId="3DFFD4B2" w14:textId="77777777" w:rsidTr="00492FE4">
        <w:trPr>
          <w:trHeight w:val="170"/>
        </w:trPr>
        <w:tc>
          <w:tcPr>
            <w:tcW w:w="2841" w:type="dxa"/>
            <w:vAlign w:val="center"/>
            <w:hideMark/>
          </w:tcPr>
          <w:p w14:paraId="1A54D79E" w14:textId="79AC790B" w:rsidR="00A51993" w:rsidRPr="00CD1EC1" w:rsidRDefault="009876D2" w:rsidP="00492FE4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  <w:lang w:val="de-DE"/>
              </w:rPr>
            </w:pPr>
            <w:r w:rsidRPr="00CD1EC1">
              <w:rPr>
                <w:rFonts w:ascii="Times New Roman" w:hAnsi="Times New Roman" w:cs="Times New Roman"/>
                <w:b/>
                <w:bCs/>
                <w:sz w:val="18"/>
                <w:szCs w:val="16"/>
                <w:lang w:val="de-DE"/>
              </w:rPr>
              <w:t>HLS-EU-Q6</w:t>
            </w:r>
            <w:r w:rsidR="00492FE4" w:rsidRPr="00CD1EC1">
              <w:rPr>
                <w:rFonts w:ascii="Times New Roman" w:hAnsi="Times New Roman" w:cs="Times New Roman"/>
                <w:b/>
                <w:bCs/>
                <w:sz w:val="18"/>
                <w:szCs w:val="16"/>
                <w:lang w:val="de-DE"/>
              </w:rPr>
              <w:t xml:space="preserve"> </w:t>
            </w:r>
          </w:p>
        </w:tc>
        <w:tc>
          <w:tcPr>
            <w:tcW w:w="708" w:type="dxa"/>
            <w:noWrap/>
            <w:vAlign w:val="center"/>
          </w:tcPr>
          <w:p w14:paraId="43E09653" w14:textId="697C0315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9F3C466" w14:textId="0614DD57" w:rsidR="00A51993" w:rsidRPr="00CD1EC1" w:rsidRDefault="00A51993" w:rsidP="00A51993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37C23327" w14:textId="7072FB05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0313E8E" w14:textId="5AE3CE6C" w:rsidR="00A51993" w:rsidRPr="00CD1EC1" w:rsidRDefault="00A51993" w:rsidP="00A51993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09" w:type="dxa"/>
            <w:noWrap/>
            <w:vAlign w:val="center"/>
          </w:tcPr>
          <w:p w14:paraId="6C3989D3" w14:textId="24C9558D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669655A" w14:textId="73C9EE56" w:rsidR="00A51993" w:rsidRPr="00CD1EC1" w:rsidRDefault="00A51993" w:rsidP="00A51993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446217B8" w14:textId="007DC3B7" w:rsidR="00A51993" w:rsidRPr="00CD1EC1" w:rsidRDefault="00A51993" w:rsidP="00A51993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0234C896" w14:textId="15F8AFD2" w:rsidR="00A51993" w:rsidRPr="00CD1EC1" w:rsidRDefault="00A51993" w:rsidP="00A51993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CD1EC1" w:rsidRPr="00CD1EC1" w14:paraId="4A15FEAB" w14:textId="77777777" w:rsidTr="009876D2">
        <w:trPr>
          <w:trHeight w:val="170"/>
        </w:trPr>
        <w:tc>
          <w:tcPr>
            <w:tcW w:w="2841" w:type="dxa"/>
            <w:vAlign w:val="center"/>
          </w:tcPr>
          <w:p w14:paraId="5A091862" w14:textId="3C1A89A5" w:rsidR="00492FE4" w:rsidRPr="00CD1EC1" w:rsidRDefault="00492FE4" w:rsidP="00492FE4">
            <w:pPr>
              <w:spacing w:line="360" w:lineRule="auto"/>
              <w:ind w:firstLine="178"/>
              <w:rPr>
                <w:rFonts w:ascii="Times New Roman" w:hAnsi="Times New Roman" w:cs="Times New Roman"/>
                <w:b/>
                <w:bCs/>
                <w:sz w:val="18"/>
                <w:szCs w:val="16"/>
                <w:lang w:val="de-DE"/>
              </w:rPr>
            </w:pPr>
            <w:proofErr w:type="spellStart"/>
            <w:r w:rsidRPr="00CD1EC1">
              <w:rPr>
                <w:rFonts w:ascii="Times New Roman" w:hAnsi="Times New Roman" w:cs="Times New Roman"/>
                <w:sz w:val="18"/>
                <w:szCs w:val="16"/>
                <w:lang w:val="de-DE"/>
              </w:rPr>
              <w:t>Mean</w:t>
            </w:r>
            <w:proofErr w:type="spellEnd"/>
            <w:r w:rsidRPr="00CD1EC1">
              <w:rPr>
                <w:rFonts w:ascii="Times New Roman" w:hAnsi="Times New Roman" w:cs="Times New Roman"/>
                <w:sz w:val="18"/>
                <w:szCs w:val="16"/>
                <w:lang w:val="de-DE"/>
              </w:rPr>
              <w:t xml:space="preserve"> (SD)</w:t>
            </w:r>
          </w:p>
        </w:tc>
        <w:tc>
          <w:tcPr>
            <w:tcW w:w="708" w:type="dxa"/>
            <w:noWrap/>
            <w:vAlign w:val="center"/>
          </w:tcPr>
          <w:p w14:paraId="29F956DF" w14:textId="3E34CBDA" w:rsidR="00492FE4" w:rsidRPr="00CD1EC1" w:rsidRDefault="00492FE4" w:rsidP="0033651C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.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76</w:t>
            </w:r>
          </w:p>
        </w:tc>
        <w:tc>
          <w:tcPr>
            <w:tcW w:w="993" w:type="dxa"/>
            <w:vAlign w:val="center"/>
          </w:tcPr>
          <w:p w14:paraId="5D8678BC" w14:textId="13F25223" w:rsidR="00492FE4" w:rsidRPr="00CD1EC1" w:rsidRDefault="00492FE4" w:rsidP="00492FE4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0.66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567" w:type="dxa"/>
            <w:noWrap/>
            <w:vAlign w:val="center"/>
          </w:tcPr>
          <w:p w14:paraId="0AD2A854" w14:textId="5245D72A" w:rsidR="00492FE4" w:rsidRPr="00CD1EC1" w:rsidRDefault="00492FE4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.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7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4E9064CC" w14:textId="5C5C46EA" w:rsidR="00492FE4" w:rsidRPr="00CD1EC1" w:rsidRDefault="00492FE4" w:rsidP="00492FE4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0.6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09" w:type="dxa"/>
            <w:noWrap/>
            <w:vAlign w:val="center"/>
          </w:tcPr>
          <w:p w14:paraId="1477CE7D" w14:textId="5B1964FC" w:rsidR="00492FE4" w:rsidRPr="00CD1EC1" w:rsidRDefault="00492FE4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.</w:t>
            </w:r>
            <w:r w:rsidR="00164FBD" w:rsidRPr="00CD1EC1">
              <w:rPr>
                <w:rFonts w:ascii="Times New Roman" w:hAnsi="Times New Roman" w:cs="Times New Roman"/>
                <w:sz w:val="18"/>
                <w:szCs w:val="16"/>
              </w:rPr>
              <w:t>6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33945DC" w14:textId="7843F98D" w:rsidR="00492FE4" w:rsidRPr="00CD1EC1" w:rsidRDefault="00492FE4" w:rsidP="00492FE4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0.8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3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851" w:type="dxa"/>
            <w:noWrap/>
            <w:vAlign w:val="center"/>
          </w:tcPr>
          <w:p w14:paraId="5739E874" w14:textId="62C9868A" w:rsidR="00492FE4" w:rsidRPr="00CD1EC1" w:rsidRDefault="00492FE4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.8</w:t>
            </w:r>
            <w:r w:rsidR="0033651C" w:rsidRPr="00CD1EC1">
              <w:rPr>
                <w:rFonts w:ascii="Times New Roman" w:hAnsi="Times New Roman" w:cs="Times New Roman"/>
                <w:sz w:val="18"/>
                <w:szCs w:val="16"/>
              </w:rPr>
              <w:t>0</w:t>
            </w:r>
          </w:p>
        </w:tc>
        <w:tc>
          <w:tcPr>
            <w:tcW w:w="987" w:type="dxa"/>
            <w:vAlign w:val="center"/>
          </w:tcPr>
          <w:p w14:paraId="63979AAE" w14:textId="24A7EEAA" w:rsidR="00492FE4" w:rsidRPr="00CD1EC1" w:rsidRDefault="0033651C" w:rsidP="00492FE4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0.65</w:t>
            </w:r>
            <w:r w:rsidR="00492FE4" w:rsidRPr="00CD1EC1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</w:tr>
      <w:tr w:rsidR="00CD1EC1" w:rsidRPr="00CD1EC1" w14:paraId="12EE0042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1A8F7EF8" w14:textId="77777777" w:rsidR="00492FE4" w:rsidRPr="00CD1EC1" w:rsidRDefault="00492FE4" w:rsidP="00492FE4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[1-2]=inadequate HL</w:t>
            </w:r>
          </w:p>
        </w:tc>
        <w:tc>
          <w:tcPr>
            <w:tcW w:w="708" w:type="dxa"/>
            <w:noWrap/>
            <w:vAlign w:val="center"/>
            <w:hideMark/>
          </w:tcPr>
          <w:p w14:paraId="0E06B375" w14:textId="77777777" w:rsidR="00492FE4" w:rsidRPr="00CD1EC1" w:rsidRDefault="00492FE4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36</w:t>
            </w:r>
          </w:p>
        </w:tc>
        <w:tc>
          <w:tcPr>
            <w:tcW w:w="993" w:type="dxa"/>
            <w:vAlign w:val="center"/>
            <w:hideMark/>
          </w:tcPr>
          <w:p w14:paraId="321F4E4C" w14:textId="2E945B68" w:rsidR="00492FE4" w:rsidRPr="00CD1EC1" w:rsidRDefault="00164FBD" w:rsidP="00492FE4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9.9</w:t>
            </w:r>
            <w:r w:rsidR="00492FE4" w:rsidRPr="00CD1EC1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567" w:type="dxa"/>
            <w:noWrap/>
            <w:vAlign w:val="center"/>
            <w:hideMark/>
          </w:tcPr>
          <w:p w14:paraId="760B7553" w14:textId="77777777" w:rsidR="00492FE4" w:rsidRPr="00CD1EC1" w:rsidRDefault="00492FE4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</w:p>
        </w:tc>
        <w:tc>
          <w:tcPr>
            <w:tcW w:w="850" w:type="dxa"/>
            <w:vAlign w:val="center"/>
            <w:hideMark/>
          </w:tcPr>
          <w:p w14:paraId="30A0E870" w14:textId="5C7DBF8C" w:rsidR="00492FE4" w:rsidRPr="00CD1EC1" w:rsidRDefault="00164FBD" w:rsidP="00492FE4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9.3</w:t>
            </w:r>
            <w:r w:rsidR="00492FE4" w:rsidRPr="00CD1EC1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709" w:type="dxa"/>
            <w:noWrap/>
            <w:vAlign w:val="center"/>
            <w:hideMark/>
          </w:tcPr>
          <w:p w14:paraId="2801F11F" w14:textId="4308578A" w:rsidR="00492FE4" w:rsidRPr="00CD1EC1" w:rsidRDefault="00D2792E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0</w:t>
            </w:r>
          </w:p>
        </w:tc>
        <w:tc>
          <w:tcPr>
            <w:tcW w:w="992" w:type="dxa"/>
            <w:vAlign w:val="center"/>
            <w:hideMark/>
          </w:tcPr>
          <w:p w14:paraId="6D8C0355" w14:textId="32131004" w:rsidR="00492FE4" w:rsidRPr="00CD1EC1" w:rsidRDefault="00164FBD" w:rsidP="00492FE4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1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4.9</w:t>
            </w:r>
            <w:r w:rsidR="00492FE4" w:rsidRPr="00CD1EC1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2F68C240" w14:textId="205A3CDA" w:rsidR="00492FE4" w:rsidRPr="00CD1EC1" w:rsidRDefault="00D2792E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987" w:type="dxa"/>
            <w:vAlign w:val="center"/>
            <w:hideMark/>
          </w:tcPr>
          <w:p w14:paraId="60F0DA27" w14:textId="40DD310A" w:rsidR="00492FE4" w:rsidRPr="00CD1EC1" w:rsidRDefault="00545F7F" w:rsidP="00492FE4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7.8</w:t>
            </w:r>
            <w:r w:rsidR="00492FE4" w:rsidRPr="00CD1EC1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</w:tr>
      <w:tr w:rsidR="00CD1EC1" w:rsidRPr="00CD1EC1" w14:paraId="7971C90B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4F8CA1A4" w14:textId="77777777" w:rsidR="00492FE4" w:rsidRPr="00CD1EC1" w:rsidRDefault="00492FE4" w:rsidP="00492FE4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-3)=problematic HL</w:t>
            </w:r>
          </w:p>
        </w:tc>
        <w:tc>
          <w:tcPr>
            <w:tcW w:w="708" w:type="dxa"/>
            <w:noWrap/>
            <w:vAlign w:val="center"/>
            <w:hideMark/>
          </w:tcPr>
          <w:p w14:paraId="6121FD39" w14:textId="77777777" w:rsidR="00492FE4" w:rsidRPr="00CD1EC1" w:rsidRDefault="00492FE4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16</w:t>
            </w:r>
          </w:p>
        </w:tc>
        <w:tc>
          <w:tcPr>
            <w:tcW w:w="993" w:type="dxa"/>
            <w:vAlign w:val="center"/>
            <w:hideMark/>
          </w:tcPr>
          <w:p w14:paraId="6FFC5C14" w14:textId="00AF2F2B" w:rsidR="00492FE4" w:rsidRPr="00CD1EC1" w:rsidRDefault="00164FBD" w:rsidP="00492FE4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2.0</w:t>
            </w:r>
            <w:r w:rsidR="00492FE4" w:rsidRPr="00CD1EC1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567" w:type="dxa"/>
            <w:noWrap/>
            <w:vAlign w:val="center"/>
            <w:hideMark/>
          </w:tcPr>
          <w:p w14:paraId="3F656C71" w14:textId="7C84BA5C" w:rsidR="00492FE4" w:rsidRPr="00CD1EC1" w:rsidRDefault="00164FBD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66</w:t>
            </w:r>
          </w:p>
        </w:tc>
        <w:tc>
          <w:tcPr>
            <w:tcW w:w="850" w:type="dxa"/>
            <w:vAlign w:val="center"/>
            <w:hideMark/>
          </w:tcPr>
          <w:p w14:paraId="30FE0A96" w14:textId="5BB132A0" w:rsidR="00492FE4" w:rsidRPr="00CD1EC1" w:rsidRDefault="00164FBD" w:rsidP="00492FE4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4.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2</w:t>
            </w:r>
            <w:r w:rsidR="00492FE4" w:rsidRPr="00CD1EC1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709" w:type="dxa"/>
            <w:noWrap/>
            <w:vAlign w:val="center"/>
            <w:hideMark/>
          </w:tcPr>
          <w:p w14:paraId="1CE8E6AC" w14:textId="37F01232" w:rsidR="00492FE4" w:rsidRPr="00CD1EC1" w:rsidRDefault="00164FBD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14:paraId="2DE62795" w14:textId="0FF6E6F4" w:rsidR="00492FE4" w:rsidRPr="00CD1EC1" w:rsidRDefault="00164FBD" w:rsidP="00492FE4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8.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4</w:t>
            </w:r>
            <w:r w:rsidR="00492FE4" w:rsidRPr="00CD1EC1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71894376" w14:textId="0E06C981" w:rsidR="00492FE4" w:rsidRPr="00CD1EC1" w:rsidRDefault="00545F7F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3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987" w:type="dxa"/>
            <w:vAlign w:val="center"/>
            <w:hideMark/>
          </w:tcPr>
          <w:p w14:paraId="39EDF8E2" w14:textId="356D0972" w:rsidR="00492FE4" w:rsidRPr="00CD1EC1" w:rsidRDefault="00545F7F" w:rsidP="00492FE4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30.4</w:t>
            </w:r>
            <w:r w:rsidR="00492FE4" w:rsidRPr="00CD1EC1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</w:tr>
      <w:tr w:rsidR="00CD1EC1" w:rsidRPr="00CD1EC1" w14:paraId="033AA707" w14:textId="77777777" w:rsidTr="009876D2">
        <w:trPr>
          <w:trHeight w:val="170"/>
        </w:trPr>
        <w:tc>
          <w:tcPr>
            <w:tcW w:w="2841" w:type="dxa"/>
            <w:vAlign w:val="center"/>
            <w:hideMark/>
          </w:tcPr>
          <w:p w14:paraId="1D3AAE20" w14:textId="77777777" w:rsidR="00492FE4" w:rsidRPr="00CD1EC1" w:rsidRDefault="00492FE4" w:rsidP="00492FE4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[3-4]=sufficient HL</w:t>
            </w:r>
          </w:p>
        </w:tc>
        <w:tc>
          <w:tcPr>
            <w:tcW w:w="708" w:type="dxa"/>
            <w:noWrap/>
            <w:vAlign w:val="center"/>
            <w:hideMark/>
          </w:tcPr>
          <w:p w14:paraId="6F36B04E" w14:textId="77777777" w:rsidR="00492FE4" w:rsidRPr="00CD1EC1" w:rsidRDefault="00492FE4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91</w:t>
            </w:r>
          </w:p>
        </w:tc>
        <w:tc>
          <w:tcPr>
            <w:tcW w:w="993" w:type="dxa"/>
            <w:vAlign w:val="center"/>
            <w:hideMark/>
          </w:tcPr>
          <w:p w14:paraId="20168065" w14:textId="33101B01" w:rsidR="00492FE4" w:rsidRPr="00CD1EC1" w:rsidRDefault="00492FE4" w:rsidP="00492FE4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5.1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567" w:type="dxa"/>
            <w:noWrap/>
            <w:vAlign w:val="center"/>
            <w:hideMark/>
          </w:tcPr>
          <w:p w14:paraId="1A487770" w14:textId="0F3EC86A" w:rsidR="00492FE4" w:rsidRPr="00CD1EC1" w:rsidRDefault="00164FBD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7</w:t>
            </w:r>
          </w:p>
        </w:tc>
        <w:tc>
          <w:tcPr>
            <w:tcW w:w="850" w:type="dxa"/>
            <w:vAlign w:val="center"/>
            <w:hideMark/>
          </w:tcPr>
          <w:p w14:paraId="691AC7DF" w14:textId="0BE8BEDF" w:rsidR="00492FE4" w:rsidRPr="00CD1EC1" w:rsidRDefault="00492FE4" w:rsidP="00492FE4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9.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5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709" w:type="dxa"/>
            <w:noWrap/>
            <w:vAlign w:val="center"/>
            <w:hideMark/>
          </w:tcPr>
          <w:p w14:paraId="43729B17" w14:textId="7AEF2BC1" w:rsidR="00492FE4" w:rsidRPr="00CD1EC1" w:rsidRDefault="00164FBD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1EB49C78" w14:textId="446E748A" w:rsidR="00492FE4" w:rsidRPr="00CD1EC1" w:rsidRDefault="00164FBD" w:rsidP="00492FE4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17.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9</w:t>
            </w:r>
            <w:r w:rsidR="00492FE4" w:rsidRPr="00CD1EC1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851" w:type="dxa"/>
            <w:noWrap/>
            <w:vAlign w:val="center"/>
            <w:hideMark/>
          </w:tcPr>
          <w:p w14:paraId="11E37CA4" w14:textId="5C799B7C" w:rsidR="00492FE4" w:rsidRPr="00CD1EC1" w:rsidRDefault="00545F7F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987" w:type="dxa"/>
            <w:vAlign w:val="center"/>
            <w:hideMark/>
          </w:tcPr>
          <w:p w14:paraId="5F315945" w14:textId="404EDD95" w:rsidR="00492FE4" w:rsidRPr="00CD1EC1" w:rsidRDefault="00545F7F" w:rsidP="00492FE4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21.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6</w:t>
            </w:r>
            <w:r w:rsidR="00492FE4" w:rsidRPr="00CD1EC1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</w:tr>
      <w:tr w:rsidR="00CD1EC1" w:rsidRPr="00CD1EC1" w14:paraId="717AC41E" w14:textId="77777777" w:rsidTr="009876D2">
        <w:trPr>
          <w:trHeight w:val="170"/>
        </w:trPr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3B169705" w14:textId="1AA8F842" w:rsidR="00492FE4" w:rsidRPr="00CD1EC1" w:rsidRDefault="00492FE4" w:rsidP="00492FE4">
            <w:pPr>
              <w:spacing w:line="360" w:lineRule="auto"/>
              <w:ind w:firstLine="175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Missing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6CAC7866" w14:textId="2C97686F" w:rsidR="00492FE4" w:rsidRPr="00CD1EC1" w:rsidRDefault="00164FBD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1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1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F93DC3D" w14:textId="478E32DB" w:rsidR="00492FE4" w:rsidRPr="00CD1EC1" w:rsidRDefault="00164FBD" w:rsidP="00492FE4">
            <w:pPr>
              <w:spacing w:line="360" w:lineRule="auto"/>
              <w:ind w:hanging="11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2.9</w:t>
            </w:r>
            <w:r w:rsidR="00492FE4" w:rsidRPr="00CD1EC1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5674DB50" w14:textId="3541CECE" w:rsidR="00492FE4" w:rsidRPr="00CD1EC1" w:rsidRDefault="00492FE4" w:rsidP="00164FBD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5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C0E6D05" w14:textId="38A7871C" w:rsidR="00492FE4" w:rsidRPr="00CD1EC1" w:rsidRDefault="00492FE4" w:rsidP="00492FE4">
            <w:pPr>
              <w:spacing w:line="360" w:lineRule="auto"/>
              <w:ind w:hanging="99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 w:rsidR="00164FBD" w:rsidRPr="00CD1EC1">
              <w:rPr>
                <w:rFonts w:ascii="Times New Roman" w:hAnsi="Times New Roman" w:cs="Times New Roman"/>
                <w:sz w:val="18"/>
                <w:szCs w:val="16"/>
              </w:rPr>
              <w:t>2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6.9</w:t>
            </w: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079344E" w14:textId="0DF70196" w:rsidR="00492FE4" w:rsidRPr="00CD1EC1" w:rsidRDefault="00164FBD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2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4D865DC" w14:textId="580484BF" w:rsidR="00492FE4" w:rsidRPr="00CD1EC1" w:rsidRDefault="00164FBD" w:rsidP="00492FE4">
            <w:pPr>
              <w:spacing w:line="360" w:lineRule="auto"/>
              <w:ind w:hanging="100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3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8.8</w:t>
            </w:r>
            <w:r w:rsidR="00492FE4" w:rsidRPr="00CD1EC1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14:paraId="6CC8745F" w14:textId="40658880" w:rsidR="00492FE4" w:rsidRPr="00CD1EC1" w:rsidRDefault="00545F7F" w:rsidP="00492FE4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4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61255D57" w14:textId="12326CAC" w:rsidR="00492FE4" w:rsidRPr="00CD1EC1" w:rsidRDefault="00545F7F" w:rsidP="00492FE4">
            <w:pPr>
              <w:spacing w:line="360" w:lineRule="auto"/>
              <w:ind w:hanging="101"/>
              <w:rPr>
                <w:rFonts w:ascii="Times New Roman" w:hAnsi="Times New Roman" w:cs="Times New Roman"/>
                <w:sz w:val="18"/>
                <w:szCs w:val="16"/>
              </w:rPr>
            </w:pPr>
            <w:r w:rsidRPr="00CD1EC1">
              <w:rPr>
                <w:rFonts w:ascii="Times New Roman" w:hAnsi="Times New Roman" w:cs="Times New Roman"/>
                <w:sz w:val="18"/>
                <w:szCs w:val="16"/>
              </w:rPr>
              <w:t>(4</w:t>
            </w:r>
            <w:r w:rsidR="00D2792E" w:rsidRPr="00CD1EC1">
              <w:rPr>
                <w:rFonts w:ascii="Times New Roman" w:hAnsi="Times New Roman" w:cs="Times New Roman"/>
                <w:sz w:val="18"/>
                <w:szCs w:val="16"/>
              </w:rPr>
              <w:t>0.2</w:t>
            </w:r>
            <w:r w:rsidR="00492FE4" w:rsidRPr="00CD1EC1">
              <w:rPr>
                <w:rFonts w:ascii="Times New Roman" w:hAnsi="Times New Roman" w:cs="Times New Roman"/>
                <w:sz w:val="18"/>
                <w:szCs w:val="16"/>
              </w:rPr>
              <w:t>%)</w:t>
            </w:r>
          </w:p>
        </w:tc>
      </w:tr>
    </w:tbl>
    <w:p w14:paraId="4DF16140" w14:textId="3B15C213" w:rsidR="00F21625" w:rsidRPr="00F21625" w:rsidRDefault="00F21625" w:rsidP="00F21625">
      <w:pPr>
        <w:spacing w:after="0" w:line="48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HL=Health literacy, </w:t>
      </w:r>
      <w:r w:rsidRPr="00F21625">
        <w:rPr>
          <w:rFonts w:ascii="Times New Roman" w:hAnsi="Times New Roman" w:cs="Times New Roman"/>
          <w:sz w:val="18"/>
        </w:rPr>
        <w:t>IQR=Interquartile range, SD=Standard deviation</w:t>
      </w:r>
    </w:p>
    <w:p w14:paraId="6118D395" w14:textId="77777777" w:rsidR="009527BC" w:rsidRDefault="009527BC" w:rsidP="00D93FDF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2E141272" w14:textId="77777777" w:rsidR="009527BC" w:rsidRDefault="009527BC" w:rsidP="00D93FDF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530C6954" w14:textId="77777777" w:rsidR="009527BC" w:rsidRDefault="009527BC" w:rsidP="00D93FDF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704129F6" w14:textId="77777777" w:rsidR="009527BC" w:rsidRDefault="009527BC" w:rsidP="00D93FDF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608BAC0D" w14:textId="31DE36E5" w:rsidR="00D93FDF" w:rsidRDefault="00D93FDF" w:rsidP="00D93FD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A51A10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Participants’ demograp</w:t>
      </w:r>
      <w:r w:rsidR="0029632D">
        <w:rPr>
          <w:rFonts w:ascii="Times New Roman" w:hAnsi="Times New Roman" w:cs="Times New Roman"/>
          <w:sz w:val="24"/>
        </w:rPr>
        <w:t>hic data as a predictor of drop-</w:t>
      </w:r>
      <w:r>
        <w:rPr>
          <w:rFonts w:ascii="Times New Roman" w:hAnsi="Times New Roman" w:cs="Times New Roman"/>
          <w:sz w:val="24"/>
        </w:rPr>
        <w:t>out with and without death-related using Multinomial logistic regression</w:t>
      </w:r>
    </w:p>
    <w:tbl>
      <w:tblPr>
        <w:tblStyle w:val="Tabellenraster"/>
        <w:tblW w:w="893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0"/>
        <w:gridCol w:w="850"/>
        <w:gridCol w:w="1276"/>
        <w:gridCol w:w="992"/>
        <w:gridCol w:w="1418"/>
      </w:tblGrid>
      <w:tr w:rsidR="009940F9" w:rsidRPr="00CD1EC1" w14:paraId="61A4B7EF" w14:textId="6CEEC44F" w:rsidTr="009940F9">
        <w:trPr>
          <w:trHeight w:val="207"/>
        </w:trPr>
        <w:tc>
          <w:tcPr>
            <w:tcW w:w="4400" w:type="dxa"/>
            <w:vMerge w:val="restart"/>
            <w:tcBorders>
              <w:top w:val="single" w:sz="4" w:space="0" w:color="auto"/>
            </w:tcBorders>
          </w:tcPr>
          <w:p w14:paraId="6954505B" w14:textId="77777777" w:rsidR="009940F9" w:rsidRPr="00CD1EC1" w:rsidRDefault="009940F9" w:rsidP="00AD2B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9B9789" w14:textId="388B323B" w:rsidR="009940F9" w:rsidRPr="00CD1EC1" w:rsidRDefault="009940F9" w:rsidP="00AD2B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b/>
                <w:sz w:val="20"/>
                <w:szCs w:val="20"/>
              </w:rPr>
              <w:t>Drop-ou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1152DE" w14:textId="1D165BFA" w:rsidR="009940F9" w:rsidRPr="00CD1EC1" w:rsidRDefault="009940F9" w:rsidP="00AD2B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b/>
                <w:sz w:val="20"/>
                <w:szCs w:val="20"/>
              </w:rPr>
              <w:t>Death</w:t>
            </w:r>
          </w:p>
        </w:tc>
      </w:tr>
      <w:tr w:rsidR="009940F9" w:rsidRPr="00CD1EC1" w14:paraId="22C699D4" w14:textId="77777777" w:rsidTr="009940F9">
        <w:trPr>
          <w:trHeight w:val="207"/>
        </w:trPr>
        <w:tc>
          <w:tcPr>
            <w:tcW w:w="4400" w:type="dxa"/>
            <w:vMerge/>
            <w:tcBorders>
              <w:bottom w:val="single" w:sz="4" w:space="0" w:color="auto"/>
            </w:tcBorders>
          </w:tcPr>
          <w:p w14:paraId="073128E4" w14:textId="77777777" w:rsidR="009940F9" w:rsidRPr="00CD1EC1" w:rsidRDefault="009940F9" w:rsidP="00D93F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FA56DF" w14:textId="7361DFAE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b/>
                <w:sz w:val="20"/>
                <w:szCs w:val="20"/>
              </w:rPr>
              <w:t>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E36AA6" w14:textId="77777777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b/>
                <w:sz w:val="20"/>
                <w:szCs w:val="20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DFA15A" w14:textId="5C39FBEC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b/>
                <w:sz w:val="20"/>
                <w:szCs w:val="20"/>
              </w:rPr>
              <w:t>R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3DE885" w14:textId="777777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b/>
                <w:sz w:val="20"/>
                <w:szCs w:val="20"/>
              </w:rPr>
              <w:t>(95%CI)</w:t>
            </w:r>
          </w:p>
        </w:tc>
      </w:tr>
      <w:tr w:rsidR="00CD1EC1" w:rsidRPr="00CD1EC1" w14:paraId="2B97C2F4" w14:textId="77777777" w:rsidTr="009940F9">
        <w:tc>
          <w:tcPr>
            <w:tcW w:w="4400" w:type="dxa"/>
            <w:tcBorders>
              <w:top w:val="single" w:sz="4" w:space="0" w:color="auto"/>
            </w:tcBorders>
          </w:tcPr>
          <w:p w14:paraId="38081E0D" w14:textId="77777777" w:rsidR="009940F9" w:rsidRPr="00CD1EC1" w:rsidRDefault="009940F9" w:rsidP="00D93F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b/>
                <w:sz w:val="20"/>
                <w:szCs w:val="20"/>
              </w:rPr>
              <w:t>Study group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75AFDE" w14:textId="5924E790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E894A3" w14:textId="77777777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EEF131" w14:textId="777777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A79CD9" w14:textId="777777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D1EC1" w:rsidRPr="00CD1EC1" w14:paraId="09505A56" w14:textId="77777777" w:rsidTr="009940F9">
        <w:tc>
          <w:tcPr>
            <w:tcW w:w="4400" w:type="dxa"/>
          </w:tcPr>
          <w:p w14:paraId="781EC95A" w14:textId="77777777" w:rsidR="009940F9" w:rsidRPr="00CD1EC1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850" w:type="dxa"/>
          </w:tcPr>
          <w:p w14:paraId="501F832C" w14:textId="337FB19E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276" w:type="dxa"/>
          </w:tcPr>
          <w:p w14:paraId="63F80407" w14:textId="23070B5E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63, 1.93)</w:t>
            </w:r>
          </w:p>
        </w:tc>
        <w:tc>
          <w:tcPr>
            <w:tcW w:w="992" w:type="dxa"/>
          </w:tcPr>
          <w:p w14:paraId="14E9C88B" w14:textId="571D0B22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18" w:type="dxa"/>
          </w:tcPr>
          <w:p w14:paraId="67BF32BE" w14:textId="253E2450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62, 1.64)</w:t>
            </w:r>
          </w:p>
        </w:tc>
      </w:tr>
      <w:tr w:rsidR="00CD1EC1" w:rsidRPr="00CD1EC1" w14:paraId="09DB3032" w14:textId="77777777" w:rsidTr="009940F9">
        <w:tc>
          <w:tcPr>
            <w:tcW w:w="4400" w:type="dxa"/>
          </w:tcPr>
          <w:p w14:paraId="6AA64AF7" w14:textId="77777777" w:rsidR="009940F9" w:rsidRPr="00CD1EC1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0" w:type="dxa"/>
          </w:tcPr>
          <w:p w14:paraId="0896C8A4" w14:textId="37826AC5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B9BE611" w14:textId="77777777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30F1FD" w14:textId="0A93A38E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7C03E8A" w14:textId="777777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EC1" w:rsidRPr="00CD1EC1" w14:paraId="636D2D18" w14:textId="77777777" w:rsidTr="009940F9">
        <w:tc>
          <w:tcPr>
            <w:tcW w:w="4400" w:type="dxa"/>
          </w:tcPr>
          <w:p w14:paraId="38D4AE14" w14:textId="77777777" w:rsidR="009940F9" w:rsidRPr="00CD1EC1" w:rsidRDefault="009940F9" w:rsidP="00D93F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850" w:type="dxa"/>
          </w:tcPr>
          <w:p w14:paraId="52270CC8" w14:textId="1A5DB3DD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14:paraId="3F22347D" w14:textId="17C9EA39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99, 1.04)</w:t>
            </w:r>
          </w:p>
        </w:tc>
        <w:tc>
          <w:tcPr>
            <w:tcW w:w="992" w:type="dxa"/>
          </w:tcPr>
          <w:p w14:paraId="45C0E8D7" w14:textId="6EEB1580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18" w:type="dxa"/>
          </w:tcPr>
          <w:p w14:paraId="14B16C4E" w14:textId="0C98BFF4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1.00, 1.04)</w:t>
            </w:r>
          </w:p>
        </w:tc>
      </w:tr>
      <w:tr w:rsidR="00CD1EC1" w:rsidRPr="00CD1EC1" w14:paraId="6AE06276" w14:textId="77777777" w:rsidTr="009940F9">
        <w:tc>
          <w:tcPr>
            <w:tcW w:w="4400" w:type="dxa"/>
          </w:tcPr>
          <w:p w14:paraId="45EDF3F6" w14:textId="6FDE9B71" w:rsidR="009940F9" w:rsidRPr="00CD1EC1" w:rsidRDefault="00F95DBB" w:rsidP="00D93F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b/>
                <w:sz w:val="20"/>
                <w:szCs w:val="20"/>
              </w:rPr>
              <w:t>Study site</w:t>
            </w:r>
          </w:p>
        </w:tc>
        <w:tc>
          <w:tcPr>
            <w:tcW w:w="850" w:type="dxa"/>
          </w:tcPr>
          <w:p w14:paraId="54B4F9DC" w14:textId="777777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E2506D" w14:textId="77777777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B46EE0" w14:textId="777777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30E5F90" w14:textId="777777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EC1" w:rsidRPr="00CD1EC1" w14:paraId="1B58B15D" w14:textId="77777777" w:rsidTr="009940F9">
        <w:tc>
          <w:tcPr>
            <w:tcW w:w="4400" w:type="dxa"/>
          </w:tcPr>
          <w:p w14:paraId="355467D8" w14:textId="3B22924F" w:rsidR="009940F9" w:rsidRPr="00CD1EC1" w:rsidRDefault="00F95DBB" w:rsidP="00B5142B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Study site 1</w:t>
            </w:r>
          </w:p>
        </w:tc>
        <w:tc>
          <w:tcPr>
            <w:tcW w:w="850" w:type="dxa"/>
          </w:tcPr>
          <w:p w14:paraId="02208FFB" w14:textId="4431A73F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64040BD" w14:textId="77777777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9A66D5" w14:textId="5CF63B6D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D67D64A" w14:textId="777777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EC1" w:rsidRPr="00CD1EC1" w14:paraId="7A0CF954" w14:textId="77777777" w:rsidTr="009940F9">
        <w:tc>
          <w:tcPr>
            <w:tcW w:w="4400" w:type="dxa"/>
          </w:tcPr>
          <w:p w14:paraId="4111D448" w14:textId="31B16E91" w:rsidR="009940F9" w:rsidRPr="00CD1EC1" w:rsidRDefault="00F95DBB" w:rsidP="00B5142B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Study site 2</w:t>
            </w:r>
          </w:p>
        </w:tc>
        <w:tc>
          <w:tcPr>
            <w:tcW w:w="850" w:type="dxa"/>
          </w:tcPr>
          <w:p w14:paraId="6409AA8A" w14:textId="741FF12A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276" w:type="dxa"/>
          </w:tcPr>
          <w:p w14:paraId="61E06EE9" w14:textId="0873D5B1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1.22, 5.33)</w:t>
            </w:r>
          </w:p>
        </w:tc>
        <w:tc>
          <w:tcPr>
            <w:tcW w:w="992" w:type="dxa"/>
          </w:tcPr>
          <w:p w14:paraId="30EC627A" w14:textId="5D7B114F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418" w:type="dxa"/>
          </w:tcPr>
          <w:p w14:paraId="778AA993" w14:textId="5553E22F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1.15, 4.18)</w:t>
            </w:r>
          </w:p>
        </w:tc>
      </w:tr>
      <w:tr w:rsidR="00CD1EC1" w:rsidRPr="00CD1EC1" w14:paraId="539CA135" w14:textId="77777777" w:rsidTr="009940F9">
        <w:tc>
          <w:tcPr>
            <w:tcW w:w="4400" w:type="dxa"/>
          </w:tcPr>
          <w:p w14:paraId="68D12D6D" w14:textId="41338638" w:rsidR="009940F9" w:rsidRPr="00CD1EC1" w:rsidRDefault="00F95DBB" w:rsidP="00B5142B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Study site 3</w:t>
            </w:r>
          </w:p>
        </w:tc>
        <w:tc>
          <w:tcPr>
            <w:tcW w:w="850" w:type="dxa"/>
          </w:tcPr>
          <w:p w14:paraId="3BC88B5C" w14:textId="70400572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276" w:type="dxa"/>
          </w:tcPr>
          <w:p w14:paraId="17971D52" w14:textId="631DCBDD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96, 3.85)</w:t>
            </w:r>
          </w:p>
        </w:tc>
        <w:tc>
          <w:tcPr>
            <w:tcW w:w="992" w:type="dxa"/>
          </w:tcPr>
          <w:p w14:paraId="609F9DB2" w14:textId="194759B5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418" w:type="dxa"/>
          </w:tcPr>
          <w:p w14:paraId="66719186" w14:textId="61492814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1.13, 3.62)</w:t>
            </w:r>
          </w:p>
        </w:tc>
      </w:tr>
      <w:tr w:rsidR="00CD1EC1" w:rsidRPr="00CD1EC1" w14:paraId="491A93AA" w14:textId="77777777" w:rsidTr="009940F9">
        <w:tc>
          <w:tcPr>
            <w:tcW w:w="4400" w:type="dxa"/>
          </w:tcPr>
          <w:p w14:paraId="6E67CF27" w14:textId="77777777" w:rsidR="009940F9" w:rsidRPr="00CD1EC1" w:rsidRDefault="009940F9" w:rsidP="00D93F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850" w:type="dxa"/>
          </w:tcPr>
          <w:p w14:paraId="1F82F86A" w14:textId="777777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80CE0D" w14:textId="77777777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420D3D16" w14:textId="777777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10ED580D" w14:textId="777777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D1EC1" w:rsidRPr="00CD1EC1" w14:paraId="6536FCD8" w14:textId="77777777" w:rsidTr="009940F9">
        <w:tc>
          <w:tcPr>
            <w:tcW w:w="4400" w:type="dxa"/>
          </w:tcPr>
          <w:p w14:paraId="1B9FB6B4" w14:textId="77777777" w:rsidR="009940F9" w:rsidRPr="00CD1EC1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</w:tcPr>
          <w:p w14:paraId="5930D7FA" w14:textId="759F7D52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276" w:type="dxa"/>
          </w:tcPr>
          <w:p w14:paraId="41DA81B0" w14:textId="35DB172D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72, 2.34)</w:t>
            </w:r>
          </w:p>
        </w:tc>
        <w:tc>
          <w:tcPr>
            <w:tcW w:w="992" w:type="dxa"/>
          </w:tcPr>
          <w:p w14:paraId="10C3756C" w14:textId="6C0BBC3D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18" w:type="dxa"/>
          </w:tcPr>
          <w:p w14:paraId="357C7997" w14:textId="2E340703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48, 1.26)</w:t>
            </w:r>
          </w:p>
        </w:tc>
      </w:tr>
      <w:tr w:rsidR="00CD1EC1" w:rsidRPr="00CD1EC1" w14:paraId="6C1851BC" w14:textId="77777777" w:rsidTr="009940F9">
        <w:tc>
          <w:tcPr>
            <w:tcW w:w="4400" w:type="dxa"/>
          </w:tcPr>
          <w:p w14:paraId="098ED95E" w14:textId="77777777" w:rsidR="009940F9" w:rsidRPr="00CD1EC1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50" w:type="dxa"/>
          </w:tcPr>
          <w:p w14:paraId="4835AF09" w14:textId="7EB8475B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E88B579" w14:textId="77777777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4EF122" w14:textId="6D52B151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6856D34" w14:textId="777777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EC1" w:rsidRPr="00CD1EC1" w14:paraId="2A9F6CEF" w14:textId="77777777" w:rsidTr="009940F9">
        <w:tc>
          <w:tcPr>
            <w:tcW w:w="4400" w:type="dxa"/>
          </w:tcPr>
          <w:p w14:paraId="7C048EB5" w14:textId="77777777" w:rsidR="009940F9" w:rsidRPr="00CD1EC1" w:rsidRDefault="009940F9" w:rsidP="00D93FD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1EC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amily status</w:t>
            </w:r>
          </w:p>
        </w:tc>
        <w:tc>
          <w:tcPr>
            <w:tcW w:w="850" w:type="dxa"/>
          </w:tcPr>
          <w:p w14:paraId="55E3A7DE" w14:textId="777777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ABE211" w14:textId="77777777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F1B527" w14:textId="777777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3BF95A0" w14:textId="777777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EC1" w:rsidRPr="00CD1EC1" w14:paraId="4631DD5D" w14:textId="77777777" w:rsidTr="009940F9">
        <w:tc>
          <w:tcPr>
            <w:tcW w:w="4400" w:type="dxa"/>
          </w:tcPr>
          <w:p w14:paraId="4122C851" w14:textId="77777777" w:rsidR="009940F9" w:rsidRPr="00CD1EC1" w:rsidRDefault="009940F9" w:rsidP="00D93FDF">
            <w:pPr>
              <w:ind w:firstLine="17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850" w:type="dxa"/>
          </w:tcPr>
          <w:p w14:paraId="6E6BADCE" w14:textId="13815B41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76" w:type="dxa"/>
          </w:tcPr>
          <w:p w14:paraId="33F7A4A2" w14:textId="7CE7E216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49, 3.33)</w:t>
            </w:r>
          </w:p>
        </w:tc>
        <w:tc>
          <w:tcPr>
            <w:tcW w:w="992" w:type="dxa"/>
          </w:tcPr>
          <w:p w14:paraId="766C4D0A" w14:textId="399D671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418" w:type="dxa"/>
          </w:tcPr>
          <w:p w14:paraId="33D47F48" w14:textId="276159E5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78, 3.92)</w:t>
            </w:r>
          </w:p>
        </w:tc>
      </w:tr>
      <w:tr w:rsidR="00CD1EC1" w:rsidRPr="00CD1EC1" w14:paraId="4889F5E5" w14:textId="77777777" w:rsidTr="009940F9">
        <w:tc>
          <w:tcPr>
            <w:tcW w:w="4400" w:type="dxa"/>
          </w:tcPr>
          <w:p w14:paraId="0206231D" w14:textId="77777777" w:rsidR="009940F9" w:rsidRPr="00CD1EC1" w:rsidRDefault="009940F9" w:rsidP="00D93FDF">
            <w:pPr>
              <w:ind w:firstLine="17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850" w:type="dxa"/>
          </w:tcPr>
          <w:p w14:paraId="407DB958" w14:textId="2BF7AA16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23C4C73" w14:textId="77777777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7370CD" w14:textId="18695FC6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1BB2EFA" w14:textId="777777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EC1" w:rsidRPr="00CD1EC1" w14:paraId="1889FCF9" w14:textId="77777777" w:rsidTr="009940F9">
        <w:tc>
          <w:tcPr>
            <w:tcW w:w="4400" w:type="dxa"/>
          </w:tcPr>
          <w:p w14:paraId="6FAB32D9" w14:textId="77777777" w:rsidR="009940F9" w:rsidRPr="00CD1EC1" w:rsidRDefault="009940F9" w:rsidP="00D93FDF">
            <w:pPr>
              <w:ind w:firstLine="17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vorced/Widowed</w:t>
            </w:r>
          </w:p>
        </w:tc>
        <w:tc>
          <w:tcPr>
            <w:tcW w:w="850" w:type="dxa"/>
          </w:tcPr>
          <w:p w14:paraId="15CA94D0" w14:textId="2C3AEA24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276" w:type="dxa"/>
          </w:tcPr>
          <w:p w14:paraId="17BBAB48" w14:textId="72C68309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1.04, 8.29)</w:t>
            </w:r>
          </w:p>
        </w:tc>
        <w:tc>
          <w:tcPr>
            <w:tcW w:w="992" w:type="dxa"/>
          </w:tcPr>
          <w:p w14:paraId="383D71B3" w14:textId="77B7FF60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18" w:type="dxa"/>
          </w:tcPr>
          <w:p w14:paraId="283FB11A" w14:textId="1D57D4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35, 2.73)</w:t>
            </w:r>
          </w:p>
        </w:tc>
      </w:tr>
      <w:tr w:rsidR="00CD1EC1" w:rsidRPr="00CD1EC1" w14:paraId="78FDCD5A" w14:textId="77777777" w:rsidTr="009940F9">
        <w:tc>
          <w:tcPr>
            <w:tcW w:w="4400" w:type="dxa"/>
          </w:tcPr>
          <w:p w14:paraId="00BAA537" w14:textId="2AD73818" w:rsidR="009940F9" w:rsidRPr="00CD1EC1" w:rsidRDefault="009940F9" w:rsidP="00D93F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since diagnosis </w:t>
            </w:r>
          </w:p>
        </w:tc>
        <w:tc>
          <w:tcPr>
            <w:tcW w:w="850" w:type="dxa"/>
          </w:tcPr>
          <w:p w14:paraId="1360F0C5" w14:textId="777777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017B7B" w14:textId="77777777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1522C4" w14:textId="777777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FE370E9" w14:textId="777777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EC1" w:rsidRPr="00CD1EC1" w14:paraId="04CF4AE4" w14:textId="77777777" w:rsidTr="009940F9">
        <w:tc>
          <w:tcPr>
            <w:tcW w:w="4400" w:type="dxa"/>
          </w:tcPr>
          <w:p w14:paraId="3BBBE6B0" w14:textId="651AB17A" w:rsidR="009940F9" w:rsidRPr="00CD1EC1" w:rsidRDefault="009940F9" w:rsidP="00803AC0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≤6 months</w:t>
            </w:r>
          </w:p>
        </w:tc>
        <w:tc>
          <w:tcPr>
            <w:tcW w:w="850" w:type="dxa"/>
          </w:tcPr>
          <w:p w14:paraId="328DC47B" w14:textId="2DB1CFBA" w:rsidR="009940F9" w:rsidRPr="00CD1EC1" w:rsidRDefault="009940F9" w:rsidP="00803A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3B774A9" w14:textId="77777777" w:rsidR="009940F9" w:rsidRPr="00CD1EC1" w:rsidRDefault="009940F9" w:rsidP="00803AC0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ECD192" w14:textId="1D8BDF69" w:rsidR="009940F9" w:rsidRPr="00CD1EC1" w:rsidRDefault="009940F9" w:rsidP="00803A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23074ED" w14:textId="77777777" w:rsidR="009940F9" w:rsidRPr="00CD1EC1" w:rsidRDefault="009940F9" w:rsidP="00803AC0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EC1" w:rsidRPr="00CD1EC1" w14:paraId="7B63FC82" w14:textId="77777777" w:rsidTr="009940F9">
        <w:tc>
          <w:tcPr>
            <w:tcW w:w="4400" w:type="dxa"/>
          </w:tcPr>
          <w:p w14:paraId="4B28AE57" w14:textId="4C177334" w:rsidR="009940F9" w:rsidRPr="00CD1EC1" w:rsidRDefault="009940F9" w:rsidP="00803AC0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7 – 12 months</w:t>
            </w:r>
          </w:p>
        </w:tc>
        <w:tc>
          <w:tcPr>
            <w:tcW w:w="850" w:type="dxa"/>
          </w:tcPr>
          <w:p w14:paraId="72B52D86" w14:textId="37AD7B36" w:rsidR="009940F9" w:rsidRPr="00CD1EC1" w:rsidRDefault="009940F9" w:rsidP="00803A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76" w:type="dxa"/>
          </w:tcPr>
          <w:p w14:paraId="2BA0596E" w14:textId="4BEACF73" w:rsidR="009940F9" w:rsidRPr="00CD1EC1" w:rsidRDefault="009940F9" w:rsidP="00803AC0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15, 1.16)</w:t>
            </w:r>
          </w:p>
        </w:tc>
        <w:tc>
          <w:tcPr>
            <w:tcW w:w="992" w:type="dxa"/>
          </w:tcPr>
          <w:p w14:paraId="547780E9" w14:textId="5B85AC28" w:rsidR="009940F9" w:rsidRPr="00CD1EC1" w:rsidRDefault="009940F9" w:rsidP="00803A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18" w:type="dxa"/>
          </w:tcPr>
          <w:p w14:paraId="07993D72" w14:textId="35738985" w:rsidR="009940F9" w:rsidRPr="00CD1EC1" w:rsidRDefault="009940F9" w:rsidP="00803AC0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50, 2.11)</w:t>
            </w:r>
          </w:p>
        </w:tc>
      </w:tr>
      <w:tr w:rsidR="00CD1EC1" w:rsidRPr="00CD1EC1" w14:paraId="642EB83F" w14:textId="77777777" w:rsidTr="009940F9">
        <w:tc>
          <w:tcPr>
            <w:tcW w:w="4400" w:type="dxa"/>
          </w:tcPr>
          <w:p w14:paraId="1F78B96A" w14:textId="60BD6F29" w:rsidR="009940F9" w:rsidRPr="00CD1EC1" w:rsidRDefault="009940F9" w:rsidP="00803AC0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3 – 24 months</w:t>
            </w:r>
          </w:p>
        </w:tc>
        <w:tc>
          <w:tcPr>
            <w:tcW w:w="850" w:type="dxa"/>
          </w:tcPr>
          <w:p w14:paraId="756DCDE7" w14:textId="312836C6" w:rsidR="009940F9" w:rsidRPr="00CD1EC1" w:rsidRDefault="009940F9" w:rsidP="00803A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76" w:type="dxa"/>
          </w:tcPr>
          <w:p w14:paraId="1081122E" w14:textId="05729F5A" w:rsidR="009940F9" w:rsidRPr="00CD1EC1" w:rsidRDefault="009940F9" w:rsidP="00803AC0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26, 1.82)</w:t>
            </w:r>
          </w:p>
        </w:tc>
        <w:tc>
          <w:tcPr>
            <w:tcW w:w="992" w:type="dxa"/>
          </w:tcPr>
          <w:p w14:paraId="063E2A4E" w14:textId="0793CEF7" w:rsidR="009940F9" w:rsidRPr="00CD1EC1" w:rsidRDefault="009940F9" w:rsidP="00803A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418" w:type="dxa"/>
          </w:tcPr>
          <w:p w14:paraId="19E9A3B7" w14:textId="01D549A3" w:rsidR="009940F9" w:rsidRPr="00CD1EC1" w:rsidRDefault="009940F9" w:rsidP="00803AC0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88, 3.67)</w:t>
            </w:r>
          </w:p>
        </w:tc>
      </w:tr>
      <w:tr w:rsidR="00CD1EC1" w:rsidRPr="00CD1EC1" w14:paraId="566BADC6" w14:textId="77777777" w:rsidTr="009940F9">
        <w:tc>
          <w:tcPr>
            <w:tcW w:w="4400" w:type="dxa"/>
          </w:tcPr>
          <w:p w14:paraId="6F5F32FC" w14:textId="64BCFC18" w:rsidR="009940F9" w:rsidRPr="00CD1EC1" w:rsidRDefault="009940F9" w:rsidP="00803AC0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&gt; 24 months</w:t>
            </w:r>
          </w:p>
        </w:tc>
        <w:tc>
          <w:tcPr>
            <w:tcW w:w="850" w:type="dxa"/>
          </w:tcPr>
          <w:p w14:paraId="3233CF2E" w14:textId="37878A75" w:rsidR="009940F9" w:rsidRPr="00CD1EC1" w:rsidRDefault="009940F9" w:rsidP="00803A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14:paraId="089FE544" w14:textId="4EFB0F50" w:rsidR="009940F9" w:rsidRPr="00CD1EC1" w:rsidRDefault="009940F9" w:rsidP="00803AC0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51, 2.01)</w:t>
            </w:r>
          </w:p>
        </w:tc>
        <w:tc>
          <w:tcPr>
            <w:tcW w:w="992" w:type="dxa"/>
          </w:tcPr>
          <w:p w14:paraId="04D57784" w14:textId="5D1779DD" w:rsidR="009940F9" w:rsidRPr="00CD1EC1" w:rsidRDefault="009940F9" w:rsidP="00803A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418" w:type="dxa"/>
          </w:tcPr>
          <w:p w14:paraId="0C56BA2E" w14:textId="595B04F3" w:rsidR="009940F9" w:rsidRPr="00CD1EC1" w:rsidRDefault="009940F9" w:rsidP="00803AC0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71, 2.44)</w:t>
            </w:r>
          </w:p>
        </w:tc>
      </w:tr>
      <w:tr w:rsidR="00CD1EC1" w:rsidRPr="00CD1EC1" w14:paraId="392AC8E8" w14:textId="77777777" w:rsidTr="009940F9">
        <w:tc>
          <w:tcPr>
            <w:tcW w:w="4400" w:type="dxa"/>
          </w:tcPr>
          <w:p w14:paraId="7BF665F5" w14:textId="77777777" w:rsidR="009940F9" w:rsidRPr="00CD1EC1" w:rsidRDefault="009940F9" w:rsidP="00D93F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850" w:type="dxa"/>
          </w:tcPr>
          <w:p w14:paraId="36B270D3" w14:textId="777777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9F1C33" w14:textId="77777777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9687E4" w14:textId="777777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E7D48D" w14:textId="777777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EC1" w:rsidRPr="00CD1EC1" w14:paraId="4323AAA2" w14:textId="77777777" w:rsidTr="009940F9">
        <w:tc>
          <w:tcPr>
            <w:tcW w:w="4400" w:type="dxa"/>
          </w:tcPr>
          <w:p w14:paraId="396A2E12" w14:textId="33C3AE69" w:rsidR="009940F9" w:rsidRPr="00CD1EC1" w:rsidRDefault="00990137" w:rsidP="00990137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l</w:t>
            </w:r>
            <w:r w:rsidR="009940F9" w:rsidRPr="00CD1EC1">
              <w:rPr>
                <w:rFonts w:ascii="Times New Roman" w:hAnsi="Times New Roman" w:cs="Times New Roman"/>
                <w:sz w:val="20"/>
                <w:szCs w:val="20"/>
              </w:rPr>
              <w:t>eukemia</w:t>
            </w:r>
          </w:p>
        </w:tc>
        <w:tc>
          <w:tcPr>
            <w:tcW w:w="850" w:type="dxa"/>
          </w:tcPr>
          <w:p w14:paraId="39762E73" w14:textId="07C135DB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5E0B751" w14:textId="77777777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FFF98F" w14:textId="1A0686A1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015BEBC" w14:textId="777777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EC1" w:rsidRPr="00CD1EC1" w14:paraId="1BF82ED9" w14:textId="77777777" w:rsidTr="009940F9">
        <w:tc>
          <w:tcPr>
            <w:tcW w:w="4400" w:type="dxa"/>
          </w:tcPr>
          <w:p w14:paraId="4A55E0E4" w14:textId="0FC92BB1" w:rsidR="009940F9" w:rsidRPr="00CD1EC1" w:rsidRDefault="00990137" w:rsidP="00990137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ressive l</w:t>
            </w:r>
            <w:r w:rsidR="009940F9" w:rsidRPr="00CD1EC1">
              <w:rPr>
                <w:rFonts w:ascii="Times New Roman" w:hAnsi="Times New Roman" w:cs="Times New Roman"/>
                <w:sz w:val="20"/>
                <w:szCs w:val="20"/>
              </w:rPr>
              <w:t>ymphoma</w:t>
            </w:r>
          </w:p>
        </w:tc>
        <w:tc>
          <w:tcPr>
            <w:tcW w:w="850" w:type="dxa"/>
          </w:tcPr>
          <w:p w14:paraId="5BA17513" w14:textId="349031E9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276" w:type="dxa"/>
          </w:tcPr>
          <w:p w14:paraId="5C154978" w14:textId="17D027AA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50, 3.53)</w:t>
            </w:r>
          </w:p>
        </w:tc>
        <w:tc>
          <w:tcPr>
            <w:tcW w:w="992" w:type="dxa"/>
          </w:tcPr>
          <w:p w14:paraId="0633675A" w14:textId="389C52A4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18" w:type="dxa"/>
          </w:tcPr>
          <w:p w14:paraId="7D10891C" w14:textId="2A1ECCF5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21, 1.27)</w:t>
            </w:r>
          </w:p>
        </w:tc>
      </w:tr>
      <w:tr w:rsidR="00CD1EC1" w:rsidRPr="00CD1EC1" w14:paraId="7DF37C1F" w14:textId="77777777" w:rsidTr="009940F9">
        <w:tc>
          <w:tcPr>
            <w:tcW w:w="4400" w:type="dxa"/>
          </w:tcPr>
          <w:p w14:paraId="1B2A028A" w14:textId="77777777" w:rsidR="009940F9" w:rsidRPr="00CD1EC1" w:rsidRDefault="009940F9" w:rsidP="00D93FDF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Malignant neoplasm of bronchus and lung</w:t>
            </w:r>
          </w:p>
        </w:tc>
        <w:tc>
          <w:tcPr>
            <w:tcW w:w="850" w:type="dxa"/>
          </w:tcPr>
          <w:p w14:paraId="35B03B74" w14:textId="24D12055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276" w:type="dxa"/>
          </w:tcPr>
          <w:p w14:paraId="44E5AA61" w14:textId="6105FF61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96, 6.76)</w:t>
            </w:r>
          </w:p>
        </w:tc>
        <w:tc>
          <w:tcPr>
            <w:tcW w:w="992" w:type="dxa"/>
          </w:tcPr>
          <w:p w14:paraId="0374CBD4" w14:textId="6CFD1626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418" w:type="dxa"/>
          </w:tcPr>
          <w:p w14:paraId="32BC28E2" w14:textId="3FE7656E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91, 4.35)</w:t>
            </w:r>
          </w:p>
        </w:tc>
      </w:tr>
      <w:tr w:rsidR="00CD1EC1" w:rsidRPr="00CD1EC1" w14:paraId="796C96F0" w14:textId="77777777" w:rsidTr="009940F9">
        <w:tc>
          <w:tcPr>
            <w:tcW w:w="4400" w:type="dxa"/>
          </w:tcPr>
          <w:p w14:paraId="00EDA9AD" w14:textId="4A3C14D0" w:rsidR="009940F9" w:rsidRPr="00CD1EC1" w:rsidRDefault="009940F9" w:rsidP="009940F9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Metastatic colorectal cancer/colon carcinoma</w:t>
            </w:r>
          </w:p>
        </w:tc>
        <w:tc>
          <w:tcPr>
            <w:tcW w:w="850" w:type="dxa"/>
          </w:tcPr>
          <w:p w14:paraId="3893016E" w14:textId="7DDD206D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276" w:type="dxa"/>
          </w:tcPr>
          <w:p w14:paraId="7AAA998C" w14:textId="03268F1A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53, 3.57)</w:t>
            </w:r>
          </w:p>
        </w:tc>
        <w:tc>
          <w:tcPr>
            <w:tcW w:w="992" w:type="dxa"/>
          </w:tcPr>
          <w:p w14:paraId="6AD5B00A" w14:textId="039CE692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18" w:type="dxa"/>
          </w:tcPr>
          <w:p w14:paraId="22CF565D" w14:textId="72A682C1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52, 2.33)</w:t>
            </w:r>
          </w:p>
        </w:tc>
      </w:tr>
      <w:tr w:rsidR="00CD1EC1" w:rsidRPr="00CD1EC1" w14:paraId="573B75EF" w14:textId="77777777" w:rsidTr="009940F9">
        <w:tc>
          <w:tcPr>
            <w:tcW w:w="4400" w:type="dxa"/>
          </w:tcPr>
          <w:p w14:paraId="55E77FBB" w14:textId="77777777" w:rsidR="009940F9" w:rsidRPr="00CD1EC1" w:rsidRDefault="009940F9" w:rsidP="00D93FDF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Malignant neoplasm of pancreas</w:t>
            </w:r>
          </w:p>
        </w:tc>
        <w:tc>
          <w:tcPr>
            <w:tcW w:w="850" w:type="dxa"/>
          </w:tcPr>
          <w:p w14:paraId="2D1BFD3B" w14:textId="68CB0FA9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276" w:type="dxa"/>
          </w:tcPr>
          <w:p w14:paraId="25CE812C" w14:textId="0C9AC5EE" w:rsidR="009940F9" w:rsidRPr="00CD1EC1" w:rsidRDefault="009940F9" w:rsidP="00A836C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1.35, 15.38)</w:t>
            </w:r>
          </w:p>
        </w:tc>
        <w:tc>
          <w:tcPr>
            <w:tcW w:w="992" w:type="dxa"/>
          </w:tcPr>
          <w:p w14:paraId="3706CA77" w14:textId="4FB9B5F2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418" w:type="dxa"/>
          </w:tcPr>
          <w:p w14:paraId="1A91FB31" w14:textId="3CFB1EBA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1.57, 11.83)</w:t>
            </w:r>
          </w:p>
        </w:tc>
      </w:tr>
      <w:tr w:rsidR="00CD1EC1" w:rsidRPr="00CD1EC1" w14:paraId="7DEE886C" w14:textId="77777777" w:rsidTr="009940F9">
        <w:tc>
          <w:tcPr>
            <w:tcW w:w="4400" w:type="dxa"/>
          </w:tcPr>
          <w:p w14:paraId="1F2825D2" w14:textId="77777777" w:rsidR="009940F9" w:rsidRPr="00CD1EC1" w:rsidRDefault="009940F9" w:rsidP="00D93FDF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Multiple myeloma and malignant plasma cell neoplasms</w:t>
            </w:r>
          </w:p>
        </w:tc>
        <w:tc>
          <w:tcPr>
            <w:tcW w:w="850" w:type="dxa"/>
          </w:tcPr>
          <w:p w14:paraId="623FB484" w14:textId="320FBE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276" w:type="dxa"/>
          </w:tcPr>
          <w:p w14:paraId="40FD13E1" w14:textId="4F9CAD0C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31, 4.23)</w:t>
            </w:r>
          </w:p>
        </w:tc>
        <w:tc>
          <w:tcPr>
            <w:tcW w:w="992" w:type="dxa"/>
          </w:tcPr>
          <w:p w14:paraId="6EEFBBB4" w14:textId="5F420BB6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18" w:type="dxa"/>
          </w:tcPr>
          <w:p w14:paraId="7E00D6AE" w14:textId="2B66A766" w:rsidR="009940F9" w:rsidRPr="00CD1EC1" w:rsidRDefault="009940F9" w:rsidP="000D30AE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16, 1.83)</w:t>
            </w:r>
          </w:p>
        </w:tc>
      </w:tr>
      <w:tr w:rsidR="00CD1EC1" w:rsidRPr="00CD1EC1" w14:paraId="32415B71" w14:textId="77777777" w:rsidTr="009940F9">
        <w:tc>
          <w:tcPr>
            <w:tcW w:w="4400" w:type="dxa"/>
          </w:tcPr>
          <w:p w14:paraId="39784732" w14:textId="742CB7D8" w:rsidR="009940F9" w:rsidRPr="00CD1EC1" w:rsidRDefault="009940F9" w:rsidP="00D93FDF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Metastasized malignant neoplasm of breast</w:t>
            </w:r>
          </w:p>
        </w:tc>
        <w:tc>
          <w:tcPr>
            <w:tcW w:w="850" w:type="dxa"/>
          </w:tcPr>
          <w:p w14:paraId="56502EB1" w14:textId="16E2CF4C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76" w:type="dxa"/>
          </w:tcPr>
          <w:p w14:paraId="5D1C1ADC" w14:textId="1D50623E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07, 5.97)</w:t>
            </w:r>
          </w:p>
        </w:tc>
        <w:tc>
          <w:tcPr>
            <w:tcW w:w="992" w:type="dxa"/>
          </w:tcPr>
          <w:p w14:paraId="096A9241" w14:textId="795DB3BA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18" w:type="dxa"/>
          </w:tcPr>
          <w:p w14:paraId="58798714" w14:textId="21B4037B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04, 2.69)</w:t>
            </w:r>
          </w:p>
        </w:tc>
      </w:tr>
      <w:tr w:rsidR="00CD1EC1" w:rsidRPr="00CD1EC1" w14:paraId="33F35E73" w14:textId="77777777" w:rsidTr="009940F9">
        <w:tc>
          <w:tcPr>
            <w:tcW w:w="4400" w:type="dxa"/>
          </w:tcPr>
          <w:p w14:paraId="42F485FB" w14:textId="77777777" w:rsidR="009940F9" w:rsidRPr="00CD1EC1" w:rsidRDefault="009940F9" w:rsidP="00D93FDF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850" w:type="dxa"/>
          </w:tcPr>
          <w:p w14:paraId="39C4BF08" w14:textId="57B59E72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276" w:type="dxa"/>
          </w:tcPr>
          <w:p w14:paraId="4BE16F5F" w14:textId="40A6BEDA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67, 6.72)</w:t>
            </w:r>
          </w:p>
        </w:tc>
        <w:tc>
          <w:tcPr>
            <w:tcW w:w="992" w:type="dxa"/>
          </w:tcPr>
          <w:p w14:paraId="4C763B63" w14:textId="1C3397E2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18" w:type="dxa"/>
          </w:tcPr>
          <w:p w14:paraId="6ED11150" w14:textId="678CC098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42, 3.18)</w:t>
            </w:r>
          </w:p>
        </w:tc>
      </w:tr>
      <w:tr w:rsidR="00CD1EC1" w:rsidRPr="00CD1EC1" w14:paraId="76319CD7" w14:textId="77777777" w:rsidTr="009940F9">
        <w:tc>
          <w:tcPr>
            <w:tcW w:w="4400" w:type="dxa"/>
          </w:tcPr>
          <w:p w14:paraId="1A7B20DF" w14:textId="07768478" w:rsidR="009940F9" w:rsidRPr="00CD1EC1" w:rsidRDefault="009940F9" w:rsidP="00D93F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850" w:type="dxa"/>
          </w:tcPr>
          <w:p w14:paraId="00A8BC3E" w14:textId="777777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4A56F6" w14:textId="77777777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60416D" w14:textId="777777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BAACE5" w14:textId="777777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EC1" w:rsidRPr="00CD1EC1" w14:paraId="15473E2D" w14:textId="77777777" w:rsidTr="009940F9">
        <w:tc>
          <w:tcPr>
            <w:tcW w:w="4400" w:type="dxa"/>
          </w:tcPr>
          <w:p w14:paraId="685AD46C" w14:textId="32A158EE" w:rsidR="009940F9" w:rsidRPr="00CD1EC1" w:rsidRDefault="009940F9" w:rsidP="00AF49B6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0" w:type="dxa"/>
          </w:tcPr>
          <w:p w14:paraId="7F9417DC" w14:textId="51217BEB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276" w:type="dxa"/>
          </w:tcPr>
          <w:p w14:paraId="6F6450F3" w14:textId="6AE1F8B3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80, 5.26)</w:t>
            </w:r>
          </w:p>
        </w:tc>
        <w:tc>
          <w:tcPr>
            <w:tcW w:w="992" w:type="dxa"/>
          </w:tcPr>
          <w:p w14:paraId="03E431FD" w14:textId="1145CA25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18" w:type="dxa"/>
          </w:tcPr>
          <w:p w14:paraId="645E7912" w14:textId="0837CCF2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35, 2.63)</w:t>
            </w:r>
          </w:p>
        </w:tc>
      </w:tr>
      <w:tr w:rsidR="00CD1EC1" w:rsidRPr="00CD1EC1" w14:paraId="1CBD5BDA" w14:textId="77777777" w:rsidTr="009940F9">
        <w:tc>
          <w:tcPr>
            <w:tcW w:w="4400" w:type="dxa"/>
          </w:tcPr>
          <w:p w14:paraId="69290F46" w14:textId="24E72DAC" w:rsidR="009940F9" w:rsidRPr="00CD1EC1" w:rsidRDefault="009940F9" w:rsidP="00AF49B6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850" w:type="dxa"/>
          </w:tcPr>
          <w:p w14:paraId="673BE2D8" w14:textId="0C19E9A6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276" w:type="dxa"/>
          </w:tcPr>
          <w:p w14:paraId="7F7A6051" w14:textId="04A188B2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77, 2.88)</w:t>
            </w:r>
          </w:p>
        </w:tc>
        <w:tc>
          <w:tcPr>
            <w:tcW w:w="992" w:type="dxa"/>
          </w:tcPr>
          <w:p w14:paraId="3D03D988" w14:textId="2A49A482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418" w:type="dxa"/>
          </w:tcPr>
          <w:p w14:paraId="57BD04EE" w14:textId="7027F580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(0.94, 2.81)</w:t>
            </w:r>
          </w:p>
        </w:tc>
      </w:tr>
      <w:tr w:rsidR="00CD1EC1" w:rsidRPr="00CD1EC1" w14:paraId="655A191E" w14:textId="77777777" w:rsidTr="009940F9">
        <w:tc>
          <w:tcPr>
            <w:tcW w:w="4400" w:type="dxa"/>
          </w:tcPr>
          <w:p w14:paraId="27797637" w14:textId="30548A33" w:rsidR="009940F9" w:rsidRPr="00CD1EC1" w:rsidRDefault="009940F9" w:rsidP="00D93FDF">
            <w:pPr>
              <w:ind w:firstLine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0" w:type="dxa"/>
          </w:tcPr>
          <w:p w14:paraId="79B8E269" w14:textId="706DEA9E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4D2CC75" w14:textId="77777777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B9D40E" w14:textId="07678CE8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8090276" w14:textId="777777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9" w:rsidRPr="00CD1EC1" w14:paraId="374F13FE" w14:textId="77777777" w:rsidTr="009940F9">
        <w:tc>
          <w:tcPr>
            <w:tcW w:w="4400" w:type="dxa"/>
          </w:tcPr>
          <w:p w14:paraId="4C827574" w14:textId="1A12F3BC" w:rsidR="009940F9" w:rsidRPr="00CD1EC1" w:rsidRDefault="009940F9" w:rsidP="00B83E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b/>
                <w:sz w:val="20"/>
                <w:szCs w:val="20"/>
              </w:rPr>
              <w:t>Social support (OSSS-3)</w:t>
            </w:r>
          </w:p>
        </w:tc>
        <w:tc>
          <w:tcPr>
            <w:tcW w:w="850" w:type="dxa"/>
          </w:tcPr>
          <w:p w14:paraId="43E0D003" w14:textId="777777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98DA02" w14:textId="77777777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CD9802" w14:textId="777777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4D4458" w14:textId="777777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9" w:rsidRPr="00CD1EC1" w14:paraId="25F45830" w14:textId="77777777" w:rsidTr="009940F9">
        <w:tc>
          <w:tcPr>
            <w:tcW w:w="4400" w:type="dxa"/>
          </w:tcPr>
          <w:p w14:paraId="6FBEB576" w14:textId="77777777" w:rsidR="009940F9" w:rsidRPr="00CD1EC1" w:rsidRDefault="009940F9" w:rsidP="00D93FDF">
            <w:pPr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Poor (3 – 8)</w:t>
            </w:r>
          </w:p>
        </w:tc>
        <w:tc>
          <w:tcPr>
            <w:tcW w:w="850" w:type="dxa"/>
          </w:tcPr>
          <w:p w14:paraId="024466EF" w14:textId="0064AC09" w:rsidR="009940F9" w:rsidRPr="00CD1EC1" w:rsidRDefault="008E4858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276" w:type="dxa"/>
          </w:tcPr>
          <w:p w14:paraId="152D8411" w14:textId="600CF57B" w:rsidR="009940F9" w:rsidRPr="00CD1EC1" w:rsidRDefault="008E4858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9, 6.34)</w:t>
            </w:r>
          </w:p>
        </w:tc>
        <w:tc>
          <w:tcPr>
            <w:tcW w:w="992" w:type="dxa"/>
          </w:tcPr>
          <w:p w14:paraId="6BCFC41B" w14:textId="1FAE20A9" w:rsidR="009940F9" w:rsidRPr="00CD1EC1" w:rsidRDefault="008E4858" w:rsidP="005E12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18" w:type="dxa"/>
          </w:tcPr>
          <w:p w14:paraId="1CA330E1" w14:textId="1271A836" w:rsidR="009940F9" w:rsidRPr="00CD1EC1" w:rsidRDefault="008E4858" w:rsidP="008E4858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9, 2.46)</w:t>
            </w:r>
          </w:p>
        </w:tc>
      </w:tr>
      <w:tr w:rsidR="009940F9" w:rsidRPr="00CD1EC1" w14:paraId="5BC16031" w14:textId="77777777" w:rsidTr="009940F9">
        <w:tc>
          <w:tcPr>
            <w:tcW w:w="4400" w:type="dxa"/>
          </w:tcPr>
          <w:p w14:paraId="29E7F498" w14:textId="77777777" w:rsidR="009940F9" w:rsidRPr="00CD1EC1" w:rsidRDefault="009940F9" w:rsidP="00D93FDF">
            <w:pPr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Moderate (9 – 11)</w:t>
            </w:r>
          </w:p>
        </w:tc>
        <w:tc>
          <w:tcPr>
            <w:tcW w:w="850" w:type="dxa"/>
          </w:tcPr>
          <w:p w14:paraId="429F25D0" w14:textId="101D35C8" w:rsidR="009940F9" w:rsidRPr="00CD1EC1" w:rsidRDefault="008E4858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276" w:type="dxa"/>
          </w:tcPr>
          <w:p w14:paraId="6E7A780C" w14:textId="7D31B363" w:rsidR="009940F9" w:rsidRPr="00CD1EC1" w:rsidRDefault="008E4858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2, 2.64)</w:t>
            </w:r>
          </w:p>
        </w:tc>
        <w:tc>
          <w:tcPr>
            <w:tcW w:w="992" w:type="dxa"/>
          </w:tcPr>
          <w:p w14:paraId="514BA857" w14:textId="022388D2" w:rsidR="009940F9" w:rsidRPr="00CD1EC1" w:rsidRDefault="008E4858" w:rsidP="005E12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18" w:type="dxa"/>
          </w:tcPr>
          <w:p w14:paraId="5E85E825" w14:textId="70786C59" w:rsidR="009940F9" w:rsidRPr="00CD1EC1" w:rsidRDefault="008E4858" w:rsidP="008E4858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3, 1.54)</w:t>
            </w:r>
          </w:p>
        </w:tc>
      </w:tr>
      <w:tr w:rsidR="009940F9" w:rsidRPr="00CD1EC1" w14:paraId="4CEADD54" w14:textId="77777777" w:rsidTr="009940F9">
        <w:tc>
          <w:tcPr>
            <w:tcW w:w="4400" w:type="dxa"/>
            <w:tcBorders>
              <w:bottom w:val="single" w:sz="4" w:space="0" w:color="auto"/>
            </w:tcBorders>
          </w:tcPr>
          <w:p w14:paraId="24941BE8" w14:textId="77777777" w:rsidR="009940F9" w:rsidRPr="00CD1EC1" w:rsidRDefault="009940F9" w:rsidP="00D93FDF">
            <w:pPr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Strong (12 – 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FF6088" w14:textId="77777777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2725A9" w14:textId="77777777" w:rsidR="009940F9" w:rsidRPr="00CD1EC1" w:rsidRDefault="009940F9" w:rsidP="00D93FDF">
            <w:pPr>
              <w:ind w:hanging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E2F325" w14:textId="2A955F86" w:rsidR="009940F9" w:rsidRPr="00CD1EC1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D1E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968804" w14:textId="77777777" w:rsidR="009940F9" w:rsidRPr="00CD1EC1" w:rsidRDefault="009940F9" w:rsidP="00D93FDF">
            <w:pPr>
              <w:ind w:hanging="11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38A63A" w14:textId="7D7F0444" w:rsidR="00D93FDF" w:rsidRDefault="00AD6E45" w:rsidP="00D93FDF">
      <w:pPr>
        <w:spacing w:after="0"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R=Relative risk ratio, CI=Confidence interval</w:t>
      </w:r>
    </w:p>
    <w:p w14:paraId="12543AF9" w14:textId="446711BD" w:rsidR="00D93FDF" w:rsidRDefault="00D93FDF" w:rsidP="00D93FDF">
      <w:pPr>
        <w:spacing w:after="0" w:line="480" w:lineRule="auto"/>
        <w:rPr>
          <w:rFonts w:ascii="Times New Roman" w:hAnsi="Times New Roman" w:cs="Times New Roman"/>
          <w:sz w:val="20"/>
        </w:rPr>
      </w:pPr>
    </w:p>
    <w:p w14:paraId="41204ABD" w14:textId="0EE00EA7" w:rsidR="00D93FDF" w:rsidRDefault="00D93FDF" w:rsidP="00D93FDF">
      <w:pPr>
        <w:spacing w:after="0" w:line="480" w:lineRule="auto"/>
        <w:rPr>
          <w:rFonts w:ascii="Times New Roman" w:hAnsi="Times New Roman" w:cs="Times New Roman"/>
          <w:sz w:val="20"/>
        </w:rPr>
      </w:pPr>
    </w:p>
    <w:p w14:paraId="449ED5EA" w14:textId="1C814328" w:rsidR="00D93FDF" w:rsidRDefault="00D93FDF" w:rsidP="00D93FDF">
      <w:pPr>
        <w:spacing w:after="0" w:line="480" w:lineRule="auto"/>
        <w:rPr>
          <w:rFonts w:ascii="Times New Roman" w:hAnsi="Times New Roman" w:cs="Times New Roman"/>
          <w:sz w:val="20"/>
        </w:rPr>
      </w:pPr>
    </w:p>
    <w:p w14:paraId="4570CED6" w14:textId="5C0AC143" w:rsidR="00D93FDF" w:rsidRDefault="00D93FDF" w:rsidP="00D93FD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A51A10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Patient-reported outcomes at baseline (t0) as a predictor </w:t>
      </w:r>
      <w:r w:rsidR="0029632D">
        <w:rPr>
          <w:rFonts w:ascii="Times New Roman" w:hAnsi="Times New Roman" w:cs="Times New Roman"/>
          <w:sz w:val="24"/>
        </w:rPr>
        <w:t>of drop-</w:t>
      </w:r>
      <w:r w:rsidR="00622B04">
        <w:rPr>
          <w:rFonts w:ascii="Times New Roman" w:hAnsi="Times New Roman" w:cs="Times New Roman"/>
          <w:sz w:val="24"/>
        </w:rPr>
        <w:t>out with and without death-related using Multinomial logistic regression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992"/>
        <w:gridCol w:w="1701"/>
        <w:gridCol w:w="1134"/>
        <w:gridCol w:w="1559"/>
      </w:tblGrid>
      <w:tr w:rsidR="009940F9" w:rsidRPr="008262B4" w14:paraId="2E32DFCD" w14:textId="49B9D09A" w:rsidTr="009940F9">
        <w:trPr>
          <w:trHeight w:val="207"/>
        </w:trPr>
        <w:tc>
          <w:tcPr>
            <w:tcW w:w="3828" w:type="dxa"/>
            <w:vMerge w:val="restart"/>
            <w:tcBorders>
              <w:top w:val="single" w:sz="4" w:space="0" w:color="auto"/>
            </w:tcBorders>
          </w:tcPr>
          <w:p w14:paraId="13BBBA52" w14:textId="77777777" w:rsidR="009940F9" w:rsidRPr="008262B4" w:rsidRDefault="009940F9" w:rsidP="00AD2B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19E4C5" w14:textId="65EDD086" w:rsidR="009940F9" w:rsidRPr="008262B4" w:rsidRDefault="009940F9" w:rsidP="00AD2B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rop-ou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6A0446" w14:textId="567C42F1" w:rsidR="009940F9" w:rsidRPr="008262B4" w:rsidRDefault="009940F9" w:rsidP="00AD2B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ath</w:t>
            </w:r>
          </w:p>
        </w:tc>
      </w:tr>
      <w:tr w:rsidR="009940F9" w:rsidRPr="008262B4" w14:paraId="3BF97459" w14:textId="77777777" w:rsidTr="009940F9">
        <w:trPr>
          <w:trHeight w:val="207"/>
        </w:trPr>
        <w:tc>
          <w:tcPr>
            <w:tcW w:w="3828" w:type="dxa"/>
            <w:vMerge/>
            <w:tcBorders>
              <w:bottom w:val="single" w:sz="4" w:space="0" w:color="auto"/>
            </w:tcBorders>
          </w:tcPr>
          <w:p w14:paraId="70C08460" w14:textId="77777777" w:rsidR="009940F9" w:rsidRPr="008262B4" w:rsidRDefault="009940F9" w:rsidP="00D93F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A34CF7" w14:textId="1C1E9054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262B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CC5D66" w14:textId="77777777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b/>
                <w:sz w:val="20"/>
                <w:szCs w:val="20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A3439F" w14:textId="44D9836B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262B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65DF37" w14:textId="77777777" w:rsidR="009940F9" w:rsidRPr="008262B4" w:rsidRDefault="009940F9" w:rsidP="00D93FDF">
            <w:pPr>
              <w:ind w:hanging="10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b/>
                <w:sz w:val="20"/>
                <w:szCs w:val="20"/>
              </w:rPr>
              <w:t>(95%CI)</w:t>
            </w:r>
          </w:p>
        </w:tc>
      </w:tr>
      <w:tr w:rsidR="009940F9" w:rsidRPr="008262B4" w14:paraId="6C32DE02" w14:textId="77777777" w:rsidTr="009940F9"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6BF14D6D" w14:textId="77777777" w:rsidR="009940F9" w:rsidRPr="008262B4" w:rsidRDefault="009940F9" w:rsidP="00D93F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ORTC QLQ-C3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34394C" w14:textId="77777777" w:rsidR="009940F9" w:rsidRPr="008262B4" w:rsidRDefault="009940F9" w:rsidP="00D93F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86E543" w14:textId="77777777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2C0369" w14:textId="77777777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8BAC28" w14:textId="77777777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940F9" w:rsidRPr="008262B4" w14:paraId="57784824" w14:textId="77777777" w:rsidTr="009940F9">
        <w:tc>
          <w:tcPr>
            <w:tcW w:w="3828" w:type="dxa"/>
            <w:vAlign w:val="center"/>
          </w:tcPr>
          <w:p w14:paraId="767BEA29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Global health status/</w:t>
            </w:r>
            <w:proofErr w:type="spellStart"/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992" w:type="dxa"/>
          </w:tcPr>
          <w:p w14:paraId="0AD3156B" w14:textId="3B6B1E8A" w:rsidR="009940F9" w:rsidRPr="008262B4" w:rsidRDefault="006939BF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1" w:type="dxa"/>
          </w:tcPr>
          <w:p w14:paraId="5EE95A59" w14:textId="608C3810" w:rsidR="009940F9" w:rsidRPr="008262B4" w:rsidRDefault="006939BF" w:rsidP="00D93FDF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3, 0.95</w:t>
            </w:r>
            <w:r w:rsidR="009940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C600120" w14:textId="76900976" w:rsidR="009940F9" w:rsidRPr="007A01A8" w:rsidRDefault="006939BF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59" w:type="dxa"/>
          </w:tcPr>
          <w:p w14:paraId="1A180E3B" w14:textId="2CFD687B" w:rsidR="009940F9" w:rsidRPr="007A01A8" w:rsidRDefault="006939BF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6</w:t>
            </w:r>
            <w:r w:rsidR="009940F9" w:rsidRPr="007A01A8">
              <w:rPr>
                <w:rFonts w:ascii="Times New Roman" w:hAnsi="Times New Roman" w:cs="Times New Roman"/>
                <w:sz w:val="20"/>
                <w:szCs w:val="20"/>
              </w:rPr>
              <w:t>, 0.96)</w:t>
            </w:r>
          </w:p>
        </w:tc>
      </w:tr>
      <w:tr w:rsidR="009940F9" w:rsidRPr="008262B4" w14:paraId="73917903" w14:textId="77777777" w:rsidTr="009940F9">
        <w:tc>
          <w:tcPr>
            <w:tcW w:w="3828" w:type="dxa"/>
            <w:vAlign w:val="center"/>
          </w:tcPr>
          <w:p w14:paraId="3C746FC2" w14:textId="77777777" w:rsidR="009940F9" w:rsidRPr="008262B4" w:rsidRDefault="009940F9" w:rsidP="00D93F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 scales</w:t>
            </w:r>
          </w:p>
        </w:tc>
        <w:tc>
          <w:tcPr>
            <w:tcW w:w="992" w:type="dxa"/>
          </w:tcPr>
          <w:p w14:paraId="59F047C8" w14:textId="77777777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FEA97B" w14:textId="77777777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C8273F" w14:textId="77777777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966744" w14:textId="77777777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9" w:rsidRPr="008262B4" w14:paraId="33E7C819" w14:textId="77777777" w:rsidTr="009940F9">
        <w:tc>
          <w:tcPr>
            <w:tcW w:w="3828" w:type="dxa"/>
            <w:vAlign w:val="center"/>
          </w:tcPr>
          <w:p w14:paraId="2EDC611A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Physical functioning</w:t>
            </w:r>
          </w:p>
        </w:tc>
        <w:tc>
          <w:tcPr>
            <w:tcW w:w="992" w:type="dxa"/>
          </w:tcPr>
          <w:p w14:paraId="5785E368" w14:textId="0CBF0E00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01" w:type="dxa"/>
          </w:tcPr>
          <w:p w14:paraId="4671F921" w14:textId="53D84138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7, 0.97)</w:t>
            </w:r>
          </w:p>
        </w:tc>
        <w:tc>
          <w:tcPr>
            <w:tcW w:w="1134" w:type="dxa"/>
          </w:tcPr>
          <w:p w14:paraId="4E172DB5" w14:textId="150DD88B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559" w:type="dxa"/>
          </w:tcPr>
          <w:p w14:paraId="6A4156C9" w14:textId="3BA68DBC" w:rsidR="009940F9" w:rsidRPr="007A01A8" w:rsidRDefault="006939BF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3</w:t>
            </w:r>
            <w:r w:rsidR="009940F9" w:rsidRPr="007A01A8">
              <w:rPr>
                <w:rFonts w:ascii="Times New Roman" w:hAnsi="Times New Roman" w:cs="Times New Roman"/>
                <w:sz w:val="20"/>
                <w:szCs w:val="20"/>
              </w:rPr>
              <w:t>, 0.89)</w:t>
            </w:r>
          </w:p>
        </w:tc>
      </w:tr>
      <w:tr w:rsidR="009940F9" w:rsidRPr="008262B4" w14:paraId="45919A43" w14:textId="77777777" w:rsidTr="009940F9">
        <w:tc>
          <w:tcPr>
            <w:tcW w:w="3828" w:type="dxa"/>
            <w:vAlign w:val="center"/>
          </w:tcPr>
          <w:p w14:paraId="5DF423EC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Role functioning</w:t>
            </w:r>
          </w:p>
        </w:tc>
        <w:tc>
          <w:tcPr>
            <w:tcW w:w="992" w:type="dxa"/>
          </w:tcPr>
          <w:p w14:paraId="7A130174" w14:textId="15CFE9A9" w:rsidR="009940F9" w:rsidRPr="008262B4" w:rsidRDefault="006939BF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01" w:type="dxa"/>
          </w:tcPr>
          <w:p w14:paraId="462BAE7C" w14:textId="636CCCEE" w:rsidR="009940F9" w:rsidRPr="008262B4" w:rsidRDefault="006939BF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0, 0.95</w:t>
            </w:r>
            <w:r w:rsidR="00994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93C6F4F" w14:textId="441CEBF3" w:rsidR="009940F9" w:rsidRPr="007A01A8" w:rsidRDefault="009940F9" w:rsidP="006366C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559" w:type="dxa"/>
          </w:tcPr>
          <w:p w14:paraId="2E870E7B" w14:textId="4967240E" w:rsidR="009940F9" w:rsidRPr="007A01A8" w:rsidRDefault="006939BF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4</w:t>
            </w:r>
            <w:r w:rsidR="009940F9" w:rsidRPr="007A01A8">
              <w:rPr>
                <w:rFonts w:ascii="Times New Roman" w:hAnsi="Times New Roman" w:cs="Times New Roman"/>
                <w:sz w:val="20"/>
                <w:szCs w:val="20"/>
              </w:rPr>
              <w:t>, 0.97)</w:t>
            </w:r>
          </w:p>
        </w:tc>
      </w:tr>
      <w:tr w:rsidR="009940F9" w:rsidRPr="008262B4" w14:paraId="7E04820E" w14:textId="77777777" w:rsidTr="009940F9">
        <w:tc>
          <w:tcPr>
            <w:tcW w:w="3828" w:type="dxa"/>
            <w:vAlign w:val="center"/>
          </w:tcPr>
          <w:p w14:paraId="7DD7DAE5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Emotional functioning</w:t>
            </w:r>
          </w:p>
        </w:tc>
        <w:tc>
          <w:tcPr>
            <w:tcW w:w="992" w:type="dxa"/>
          </w:tcPr>
          <w:p w14:paraId="5CF58C3C" w14:textId="1601C5D8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01" w:type="dxa"/>
          </w:tcPr>
          <w:p w14:paraId="5311BC2D" w14:textId="588C957E" w:rsidR="009940F9" w:rsidRPr="008262B4" w:rsidRDefault="006939BF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, 1.10</w:t>
            </w:r>
            <w:r w:rsidR="00994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1521663" w14:textId="5EB69847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559" w:type="dxa"/>
          </w:tcPr>
          <w:p w14:paraId="7531CCE5" w14:textId="076E4460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90, 1.07)</w:t>
            </w:r>
          </w:p>
        </w:tc>
      </w:tr>
      <w:tr w:rsidR="009940F9" w:rsidRPr="008262B4" w14:paraId="7A0B15AB" w14:textId="77777777" w:rsidTr="009940F9">
        <w:tc>
          <w:tcPr>
            <w:tcW w:w="3828" w:type="dxa"/>
            <w:vAlign w:val="center"/>
          </w:tcPr>
          <w:p w14:paraId="0DFE486D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Cognitive functioning</w:t>
            </w:r>
          </w:p>
        </w:tc>
        <w:tc>
          <w:tcPr>
            <w:tcW w:w="992" w:type="dxa"/>
          </w:tcPr>
          <w:p w14:paraId="6F2D4274" w14:textId="720E1B19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01" w:type="dxa"/>
          </w:tcPr>
          <w:p w14:paraId="365B5992" w14:textId="07FC7EAF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8, 1.06)</w:t>
            </w:r>
          </w:p>
        </w:tc>
        <w:tc>
          <w:tcPr>
            <w:tcW w:w="1134" w:type="dxa"/>
          </w:tcPr>
          <w:p w14:paraId="243D77C2" w14:textId="6D6F84DF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65280599" w14:textId="16F70ADC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92, 1.08)</w:t>
            </w:r>
          </w:p>
        </w:tc>
      </w:tr>
      <w:tr w:rsidR="009940F9" w:rsidRPr="008262B4" w14:paraId="446C599B" w14:textId="77777777" w:rsidTr="009940F9">
        <w:tc>
          <w:tcPr>
            <w:tcW w:w="3828" w:type="dxa"/>
            <w:vAlign w:val="center"/>
          </w:tcPr>
          <w:p w14:paraId="164B4CF1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Social functioning</w:t>
            </w:r>
          </w:p>
        </w:tc>
        <w:tc>
          <w:tcPr>
            <w:tcW w:w="992" w:type="dxa"/>
          </w:tcPr>
          <w:p w14:paraId="61D36AED" w14:textId="213A8191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14:paraId="06B9FAD7" w14:textId="75EC14BD" w:rsidR="009940F9" w:rsidRPr="008262B4" w:rsidRDefault="004F2964" w:rsidP="004B5E0E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3</w:t>
            </w:r>
            <w:r w:rsidR="009940F9">
              <w:rPr>
                <w:rFonts w:ascii="Times New Roman" w:hAnsi="Times New Roman" w:cs="Times New Roman"/>
                <w:sz w:val="20"/>
                <w:szCs w:val="20"/>
              </w:rPr>
              <w:t>, 1.09)</w:t>
            </w:r>
          </w:p>
        </w:tc>
        <w:tc>
          <w:tcPr>
            <w:tcW w:w="1134" w:type="dxa"/>
          </w:tcPr>
          <w:p w14:paraId="40E80F0F" w14:textId="5D2715AC" w:rsidR="009940F9" w:rsidRPr="007A01A8" w:rsidRDefault="004F2964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559" w:type="dxa"/>
          </w:tcPr>
          <w:p w14:paraId="21969415" w14:textId="0E07187C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86, 0.99)</w:t>
            </w:r>
          </w:p>
        </w:tc>
      </w:tr>
      <w:tr w:rsidR="009940F9" w:rsidRPr="008262B4" w14:paraId="369AEA91" w14:textId="77777777" w:rsidTr="009940F9">
        <w:tc>
          <w:tcPr>
            <w:tcW w:w="3828" w:type="dxa"/>
            <w:vAlign w:val="center"/>
          </w:tcPr>
          <w:p w14:paraId="0BB65E23" w14:textId="77777777" w:rsidR="009940F9" w:rsidRPr="008262B4" w:rsidRDefault="009940F9" w:rsidP="00D93F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 scales/items</w:t>
            </w:r>
          </w:p>
        </w:tc>
        <w:tc>
          <w:tcPr>
            <w:tcW w:w="992" w:type="dxa"/>
          </w:tcPr>
          <w:p w14:paraId="6E461B7C" w14:textId="77777777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995BC9" w14:textId="77777777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F88539" w14:textId="77777777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21B9DB9" w14:textId="77777777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940F9" w:rsidRPr="008262B4" w14:paraId="7B58C219" w14:textId="77777777" w:rsidTr="009940F9">
        <w:tc>
          <w:tcPr>
            <w:tcW w:w="3828" w:type="dxa"/>
            <w:vAlign w:val="center"/>
          </w:tcPr>
          <w:p w14:paraId="702586DA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992" w:type="dxa"/>
          </w:tcPr>
          <w:p w14:paraId="6AB352A7" w14:textId="4512C859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701" w:type="dxa"/>
          </w:tcPr>
          <w:p w14:paraId="7C76BB70" w14:textId="42C0D3B4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, 1.20)</w:t>
            </w:r>
          </w:p>
        </w:tc>
        <w:tc>
          <w:tcPr>
            <w:tcW w:w="1134" w:type="dxa"/>
          </w:tcPr>
          <w:p w14:paraId="4609E23C" w14:textId="037415DA" w:rsidR="009940F9" w:rsidRPr="007A01A8" w:rsidRDefault="004F2964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559" w:type="dxa"/>
          </w:tcPr>
          <w:p w14:paraId="0438EE0B" w14:textId="153D70DB" w:rsidR="009940F9" w:rsidRPr="007A01A8" w:rsidRDefault="004F2964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5, 1.24</w:t>
            </w:r>
            <w:r w:rsidR="009940F9" w:rsidRPr="007A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40F9" w:rsidRPr="008262B4" w14:paraId="49836F66" w14:textId="77777777" w:rsidTr="009940F9">
        <w:tc>
          <w:tcPr>
            <w:tcW w:w="3828" w:type="dxa"/>
            <w:vAlign w:val="center"/>
          </w:tcPr>
          <w:p w14:paraId="171B420E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Nausea and vomiting</w:t>
            </w:r>
          </w:p>
        </w:tc>
        <w:tc>
          <w:tcPr>
            <w:tcW w:w="992" w:type="dxa"/>
          </w:tcPr>
          <w:p w14:paraId="0BC1C810" w14:textId="5E02AD80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01" w:type="dxa"/>
          </w:tcPr>
          <w:p w14:paraId="2424D166" w14:textId="13C84EE5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, 1.13)</w:t>
            </w:r>
          </w:p>
        </w:tc>
        <w:tc>
          <w:tcPr>
            <w:tcW w:w="1134" w:type="dxa"/>
          </w:tcPr>
          <w:p w14:paraId="1EBCE078" w14:textId="14268758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559" w:type="dxa"/>
          </w:tcPr>
          <w:p w14:paraId="4EFC2DA4" w14:textId="0BAE1AA9" w:rsidR="009940F9" w:rsidRPr="007A01A8" w:rsidRDefault="004F2964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3, 1.22</w:t>
            </w:r>
            <w:r w:rsidR="009940F9" w:rsidRPr="007A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40F9" w:rsidRPr="008262B4" w14:paraId="4ED969B9" w14:textId="77777777" w:rsidTr="009940F9">
        <w:tc>
          <w:tcPr>
            <w:tcW w:w="3828" w:type="dxa"/>
            <w:vAlign w:val="center"/>
          </w:tcPr>
          <w:p w14:paraId="525569AE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992" w:type="dxa"/>
          </w:tcPr>
          <w:p w14:paraId="31C418F2" w14:textId="4F69367B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701" w:type="dxa"/>
          </w:tcPr>
          <w:p w14:paraId="4AFDC27F" w14:textId="6D61F4EC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17)</w:t>
            </w:r>
          </w:p>
        </w:tc>
        <w:tc>
          <w:tcPr>
            <w:tcW w:w="1134" w:type="dxa"/>
          </w:tcPr>
          <w:p w14:paraId="293F9083" w14:textId="362FC8F5" w:rsidR="009940F9" w:rsidRPr="007A01A8" w:rsidRDefault="004F2964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559" w:type="dxa"/>
          </w:tcPr>
          <w:p w14:paraId="0697AC43" w14:textId="47E04953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1.03, 1.18)</w:t>
            </w:r>
          </w:p>
        </w:tc>
      </w:tr>
      <w:tr w:rsidR="009940F9" w:rsidRPr="008262B4" w14:paraId="50713C7E" w14:textId="77777777" w:rsidTr="009940F9">
        <w:tc>
          <w:tcPr>
            <w:tcW w:w="3828" w:type="dxa"/>
            <w:vAlign w:val="center"/>
          </w:tcPr>
          <w:p w14:paraId="05B9D067" w14:textId="5EC3AA48" w:rsidR="009940F9" w:rsidRPr="008262B4" w:rsidRDefault="004F2964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pn</w:t>
            </w:r>
            <w:r w:rsidR="009940F9" w:rsidRPr="008262B4">
              <w:rPr>
                <w:rFonts w:ascii="Times New Roman" w:hAnsi="Times New Roman" w:cs="Times New Roman"/>
                <w:sz w:val="20"/>
                <w:szCs w:val="20"/>
              </w:rPr>
              <w:t xml:space="preserve">ea </w:t>
            </w:r>
          </w:p>
        </w:tc>
        <w:tc>
          <w:tcPr>
            <w:tcW w:w="992" w:type="dxa"/>
          </w:tcPr>
          <w:p w14:paraId="447CAC00" w14:textId="307E94B7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701" w:type="dxa"/>
          </w:tcPr>
          <w:p w14:paraId="7DDF58C2" w14:textId="61C2A2A2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8, 1.13)</w:t>
            </w:r>
          </w:p>
        </w:tc>
        <w:tc>
          <w:tcPr>
            <w:tcW w:w="1134" w:type="dxa"/>
          </w:tcPr>
          <w:p w14:paraId="17B1CF7F" w14:textId="4C64BA40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559" w:type="dxa"/>
          </w:tcPr>
          <w:p w14:paraId="1B71F8A8" w14:textId="2BC5E0B8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95, 1.08)</w:t>
            </w:r>
          </w:p>
        </w:tc>
      </w:tr>
      <w:tr w:rsidR="009940F9" w:rsidRPr="008262B4" w14:paraId="6A4BDDDE" w14:textId="77777777" w:rsidTr="009940F9">
        <w:tc>
          <w:tcPr>
            <w:tcW w:w="3828" w:type="dxa"/>
            <w:vAlign w:val="center"/>
          </w:tcPr>
          <w:p w14:paraId="232A87EA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 xml:space="preserve">Insomnia </w:t>
            </w:r>
          </w:p>
        </w:tc>
        <w:tc>
          <w:tcPr>
            <w:tcW w:w="992" w:type="dxa"/>
          </w:tcPr>
          <w:p w14:paraId="31ACE331" w14:textId="0C9E32A1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01" w:type="dxa"/>
          </w:tcPr>
          <w:p w14:paraId="509497B5" w14:textId="728D612C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, 1.11)</w:t>
            </w:r>
          </w:p>
        </w:tc>
        <w:tc>
          <w:tcPr>
            <w:tcW w:w="1134" w:type="dxa"/>
          </w:tcPr>
          <w:p w14:paraId="07408E5A" w14:textId="08B6F754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14:paraId="52A1D90D" w14:textId="22896FDF" w:rsidR="009940F9" w:rsidRPr="007A01A8" w:rsidRDefault="009940F9" w:rsidP="000F4CA0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93, 1.05)</w:t>
            </w:r>
          </w:p>
        </w:tc>
      </w:tr>
      <w:tr w:rsidR="009940F9" w:rsidRPr="008262B4" w14:paraId="4D2B42D7" w14:textId="77777777" w:rsidTr="009940F9">
        <w:tc>
          <w:tcPr>
            <w:tcW w:w="3828" w:type="dxa"/>
            <w:vAlign w:val="center"/>
          </w:tcPr>
          <w:p w14:paraId="7B8B6D8E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 xml:space="preserve">Appetite loss </w:t>
            </w:r>
          </w:p>
        </w:tc>
        <w:tc>
          <w:tcPr>
            <w:tcW w:w="992" w:type="dxa"/>
          </w:tcPr>
          <w:p w14:paraId="2EF6CD9C" w14:textId="53DCDF75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01" w:type="dxa"/>
          </w:tcPr>
          <w:p w14:paraId="4D3A983D" w14:textId="416D3643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, 1.14)</w:t>
            </w:r>
          </w:p>
        </w:tc>
        <w:tc>
          <w:tcPr>
            <w:tcW w:w="1134" w:type="dxa"/>
          </w:tcPr>
          <w:p w14:paraId="0111A588" w14:textId="21D430A5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559" w:type="dxa"/>
          </w:tcPr>
          <w:p w14:paraId="1D080B5B" w14:textId="0E181619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1.06, 1.20)</w:t>
            </w:r>
          </w:p>
        </w:tc>
      </w:tr>
      <w:tr w:rsidR="009940F9" w:rsidRPr="008262B4" w14:paraId="3C521201" w14:textId="77777777" w:rsidTr="009940F9">
        <w:tc>
          <w:tcPr>
            <w:tcW w:w="3828" w:type="dxa"/>
            <w:vAlign w:val="center"/>
          </w:tcPr>
          <w:p w14:paraId="0FB003EE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 xml:space="preserve">Constipation </w:t>
            </w:r>
          </w:p>
        </w:tc>
        <w:tc>
          <w:tcPr>
            <w:tcW w:w="992" w:type="dxa"/>
          </w:tcPr>
          <w:p w14:paraId="6E93826C" w14:textId="2320BBC8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01" w:type="dxa"/>
          </w:tcPr>
          <w:p w14:paraId="2BFF5595" w14:textId="39D09E6E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7, 1.05)</w:t>
            </w:r>
          </w:p>
        </w:tc>
        <w:tc>
          <w:tcPr>
            <w:tcW w:w="1134" w:type="dxa"/>
          </w:tcPr>
          <w:p w14:paraId="25E82887" w14:textId="199EA7C3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559" w:type="dxa"/>
          </w:tcPr>
          <w:p w14:paraId="566798FC" w14:textId="76969C2F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97, 1.12)</w:t>
            </w:r>
          </w:p>
        </w:tc>
      </w:tr>
      <w:tr w:rsidR="009940F9" w:rsidRPr="008262B4" w14:paraId="64CF1536" w14:textId="77777777" w:rsidTr="009940F9">
        <w:tc>
          <w:tcPr>
            <w:tcW w:w="3828" w:type="dxa"/>
            <w:vAlign w:val="center"/>
          </w:tcPr>
          <w:p w14:paraId="33899179" w14:textId="291D624A" w:rsidR="009940F9" w:rsidRPr="008262B4" w:rsidRDefault="004F2964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rrh</w:t>
            </w:r>
            <w:r w:rsidR="009940F9" w:rsidRPr="008262B4">
              <w:rPr>
                <w:rFonts w:ascii="Times New Roman" w:hAnsi="Times New Roman" w:cs="Times New Roman"/>
                <w:sz w:val="20"/>
                <w:szCs w:val="20"/>
              </w:rPr>
              <w:t xml:space="preserve">ea </w:t>
            </w:r>
          </w:p>
        </w:tc>
        <w:tc>
          <w:tcPr>
            <w:tcW w:w="992" w:type="dxa"/>
          </w:tcPr>
          <w:p w14:paraId="3F9E9205" w14:textId="1A180B71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01" w:type="dxa"/>
          </w:tcPr>
          <w:p w14:paraId="41549319" w14:textId="277BB53C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, 1.07)</w:t>
            </w:r>
          </w:p>
        </w:tc>
        <w:tc>
          <w:tcPr>
            <w:tcW w:w="1134" w:type="dxa"/>
          </w:tcPr>
          <w:p w14:paraId="4DAAA9F1" w14:textId="0D36D41E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14:paraId="27467112" w14:textId="0B744091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92, 1.07)</w:t>
            </w:r>
          </w:p>
        </w:tc>
      </w:tr>
      <w:tr w:rsidR="009940F9" w:rsidRPr="008262B4" w14:paraId="25545475" w14:textId="77777777" w:rsidTr="009940F9">
        <w:tc>
          <w:tcPr>
            <w:tcW w:w="3828" w:type="dxa"/>
            <w:vAlign w:val="center"/>
          </w:tcPr>
          <w:p w14:paraId="776DA184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 xml:space="preserve">Financial difficulties </w:t>
            </w:r>
          </w:p>
        </w:tc>
        <w:tc>
          <w:tcPr>
            <w:tcW w:w="992" w:type="dxa"/>
          </w:tcPr>
          <w:p w14:paraId="43DA2A2E" w14:textId="27405F61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701" w:type="dxa"/>
          </w:tcPr>
          <w:p w14:paraId="23910FD6" w14:textId="3D87BD42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6, 1.14)</w:t>
            </w:r>
          </w:p>
        </w:tc>
        <w:tc>
          <w:tcPr>
            <w:tcW w:w="1134" w:type="dxa"/>
          </w:tcPr>
          <w:p w14:paraId="5A657646" w14:textId="59434C7F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59" w:type="dxa"/>
          </w:tcPr>
          <w:p w14:paraId="01774FB9" w14:textId="2C085B82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87, 1.03)</w:t>
            </w:r>
          </w:p>
        </w:tc>
      </w:tr>
      <w:tr w:rsidR="009940F9" w:rsidRPr="008262B4" w14:paraId="7C3CB789" w14:textId="77777777" w:rsidTr="009940F9">
        <w:tc>
          <w:tcPr>
            <w:tcW w:w="3828" w:type="dxa"/>
            <w:vAlign w:val="center"/>
          </w:tcPr>
          <w:p w14:paraId="2F38D0FD" w14:textId="77777777" w:rsidR="009940F9" w:rsidRPr="005848C7" w:rsidRDefault="009940F9" w:rsidP="00D93F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A-D</w:t>
            </w:r>
          </w:p>
        </w:tc>
        <w:tc>
          <w:tcPr>
            <w:tcW w:w="992" w:type="dxa"/>
          </w:tcPr>
          <w:p w14:paraId="31B65480" w14:textId="639843F4" w:rsidR="009940F9" w:rsidRPr="005848C7" w:rsidRDefault="009940F9" w:rsidP="00D93FDF">
            <w:pPr>
              <w:ind w:hanging="1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01" w:type="dxa"/>
          </w:tcPr>
          <w:p w14:paraId="3AD47D21" w14:textId="6AFA9B8B" w:rsidR="009940F9" w:rsidRPr="005848C7" w:rsidRDefault="009940F9" w:rsidP="00D93FDF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2, 1.01)</w:t>
            </w:r>
          </w:p>
        </w:tc>
        <w:tc>
          <w:tcPr>
            <w:tcW w:w="1134" w:type="dxa"/>
          </w:tcPr>
          <w:p w14:paraId="68660060" w14:textId="21257DEB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559" w:type="dxa"/>
          </w:tcPr>
          <w:p w14:paraId="2C295824" w14:textId="12147A76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91, 0.98)</w:t>
            </w:r>
          </w:p>
        </w:tc>
      </w:tr>
      <w:tr w:rsidR="00F238BA" w:rsidRPr="004F2964" w14:paraId="7D69A773" w14:textId="77777777" w:rsidTr="009940F9">
        <w:tc>
          <w:tcPr>
            <w:tcW w:w="3828" w:type="dxa"/>
            <w:vAlign w:val="center"/>
          </w:tcPr>
          <w:p w14:paraId="405A0D63" w14:textId="15F879D5" w:rsidR="00F238BA" w:rsidRPr="004F2964" w:rsidRDefault="00BF7061" w:rsidP="00F238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PI-DM</w:t>
            </w:r>
            <w:r w:rsidR="00F238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</w:tcPr>
          <w:p w14:paraId="59C06A4D" w14:textId="77777777" w:rsidR="00F238BA" w:rsidRPr="004F2964" w:rsidRDefault="00F238BA" w:rsidP="00F238B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BAF5EC" w14:textId="77777777" w:rsidR="00F238BA" w:rsidRPr="004F2964" w:rsidRDefault="00F238BA" w:rsidP="00F238BA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907BAE" w14:textId="77777777" w:rsidR="00F238BA" w:rsidRPr="004F2964" w:rsidRDefault="00F238BA" w:rsidP="00F238B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E59442" w14:textId="77777777" w:rsidR="00F238BA" w:rsidRPr="004F2964" w:rsidRDefault="00F238BA" w:rsidP="00F238BA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2E9" w:rsidRPr="004F2964" w14:paraId="2625770A" w14:textId="77777777" w:rsidTr="009940F9">
        <w:tc>
          <w:tcPr>
            <w:tcW w:w="3828" w:type="dxa"/>
            <w:vAlign w:val="center"/>
          </w:tcPr>
          <w:p w14:paraId="5949DAD7" w14:textId="2B9F79DA" w:rsidR="001C32E9" w:rsidRPr="001C32E9" w:rsidRDefault="001C32E9" w:rsidP="001C32E9">
            <w:pPr>
              <w:ind w:firstLine="16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32E9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Preference for decision making</w:t>
            </w:r>
          </w:p>
        </w:tc>
        <w:tc>
          <w:tcPr>
            <w:tcW w:w="992" w:type="dxa"/>
          </w:tcPr>
          <w:p w14:paraId="015D51E3" w14:textId="22228D66" w:rsidR="001C32E9" w:rsidRPr="004F2964" w:rsidRDefault="001C32E9" w:rsidP="001C32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701" w:type="dxa"/>
          </w:tcPr>
          <w:p w14:paraId="741B1487" w14:textId="26C9A375" w:rsidR="001C32E9" w:rsidRPr="004F2964" w:rsidRDefault="001C32E9" w:rsidP="001C32E9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8, 1.29)</w:t>
            </w:r>
          </w:p>
        </w:tc>
        <w:tc>
          <w:tcPr>
            <w:tcW w:w="1134" w:type="dxa"/>
          </w:tcPr>
          <w:p w14:paraId="77FCF0A7" w14:textId="45B3983C" w:rsidR="001C32E9" w:rsidRPr="004F2964" w:rsidRDefault="001C32E9" w:rsidP="001C32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2964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559" w:type="dxa"/>
          </w:tcPr>
          <w:p w14:paraId="3DA92BDB" w14:textId="41BB69C6" w:rsidR="001C32E9" w:rsidRPr="004F2964" w:rsidRDefault="001C32E9" w:rsidP="001C32E9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4F2964">
              <w:rPr>
                <w:rFonts w:ascii="Times New Roman" w:hAnsi="Times New Roman" w:cs="Times New Roman"/>
                <w:sz w:val="20"/>
                <w:szCs w:val="20"/>
              </w:rPr>
              <w:t>(0.90, 1.26)</w:t>
            </w:r>
          </w:p>
        </w:tc>
      </w:tr>
      <w:tr w:rsidR="001C32E9" w:rsidRPr="008262B4" w14:paraId="47AD34C5" w14:textId="77777777" w:rsidTr="009940F9">
        <w:tc>
          <w:tcPr>
            <w:tcW w:w="3828" w:type="dxa"/>
            <w:vAlign w:val="center"/>
          </w:tcPr>
          <w:p w14:paraId="06547827" w14:textId="0061D720" w:rsidR="001C32E9" w:rsidRPr="001C32E9" w:rsidRDefault="001C32E9" w:rsidP="001C32E9">
            <w:pPr>
              <w:ind w:firstLine="16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32E9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Preference for information seeking</w:t>
            </w:r>
          </w:p>
        </w:tc>
        <w:tc>
          <w:tcPr>
            <w:tcW w:w="992" w:type="dxa"/>
          </w:tcPr>
          <w:p w14:paraId="71922883" w14:textId="20AFCE8E" w:rsidR="001C32E9" w:rsidRPr="004F2964" w:rsidRDefault="001C32E9" w:rsidP="001C32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01" w:type="dxa"/>
          </w:tcPr>
          <w:p w14:paraId="0F291A36" w14:textId="31FC9D23" w:rsidR="001C32E9" w:rsidRPr="004F2964" w:rsidRDefault="001C32E9" w:rsidP="001C32E9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2, 1.18)</w:t>
            </w:r>
          </w:p>
        </w:tc>
        <w:tc>
          <w:tcPr>
            <w:tcW w:w="1134" w:type="dxa"/>
          </w:tcPr>
          <w:p w14:paraId="2D4312E0" w14:textId="0F3E04CC" w:rsidR="001C32E9" w:rsidRPr="004F2964" w:rsidRDefault="001C32E9" w:rsidP="001C32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296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59" w:type="dxa"/>
          </w:tcPr>
          <w:p w14:paraId="0137E449" w14:textId="2321D5DA" w:rsidR="001C32E9" w:rsidRPr="007A01A8" w:rsidRDefault="001C32E9" w:rsidP="001C32E9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4F2964">
              <w:rPr>
                <w:rFonts w:ascii="Times New Roman" w:hAnsi="Times New Roman" w:cs="Times New Roman"/>
                <w:sz w:val="20"/>
                <w:szCs w:val="20"/>
              </w:rPr>
              <w:t>(0.62, 1.36)</w:t>
            </w:r>
          </w:p>
        </w:tc>
      </w:tr>
      <w:tr w:rsidR="009940F9" w:rsidRPr="008262B4" w14:paraId="250BD93E" w14:textId="77777777" w:rsidTr="009940F9">
        <w:tc>
          <w:tcPr>
            <w:tcW w:w="3828" w:type="dxa"/>
            <w:vAlign w:val="center"/>
          </w:tcPr>
          <w:p w14:paraId="5ACE3B50" w14:textId="272A9191" w:rsidR="009940F9" w:rsidRPr="008262B4" w:rsidRDefault="00F0334B" w:rsidP="00D93F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S</w:t>
            </w:r>
            <w:r w:rsidR="00994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34C64C6C" w14:textId="5672968F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701" w:type="dxa"/>
          </w:tcPr>
          <w:p w14:paraId="366E9557" w14:textId="7051677F" w:rsidR="009940F9" w:rsidRPr="008262B4" w:rsidRDefault="004F2964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, 1.20</w:t>
            </w:r>
            <w:r w:rsidR="00994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4FD52C0" w14:textId="1E5CFCF9" w:rsidR="009940F9" w:rsidRPr="007A01A8" w:rsidRDefault="004F2964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559" w:type="dxa"/>
          </w:tcPr>
          <w:p w14:paraId="155C8265" w14:textId="062D695C" w:rsidR="009940F9" w:rsidRPr="007A01A8" w:rsidRDefault="004F2964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5, 1.16</w:t>
            </w:r>
            <w:r w:rsidR="009940F9" w:rsidRPr="007A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40F9" w:rsidRPr="008262B4" w14:paraId="3071DB2C" w14:textId="77777777" w:rsidTr="009940F9">
        <w:tc>
          <w:tcPr>
            <w:tcW w:w="3828" w:type="dxa"/>
            <w:vAlign w:val="center"/>
          </w:tcPr>
          <w:p w14:paraId="5299F6AA" w14:textId="77777777" w:rsidR="009940F9" w:rsidRPr="008262B4" w:rsidRDefault="009940F9" w:rsidP="00D93F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LS-EU-Q6</w:t>
            </w:r>
          </w:p>
        </w:tc>
        <w:tc>
          <w:tcPr>
            <w:tcW w:w="992" w:type="dxa"/>
          </w:tcPr>
          <w:p w14:paraId="7798BB1C" w14:textId="02ED13DE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701" w:type="dxa"/>
          </w:tcPr>
          <w:p w14:paraId="394F1BD5" w14:textId="1F089A7A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8, 1.12)</w:t>
            </w:r>
          </w:p>
        </w:tc>
        <w:tc>
          <w:tcPr>
            <w:tcW w:w="1134" w:type="dxa"/>
          </w:tcPr>
          <w:p w14:paraId="26E1E536" w14:textId="41E1459F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559" w:type="dxa"/>
          </w:tcPr>
          <w:p w14:paraId="43231D5C" w14:textId="6C83AD6D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6, 1.63)</w:t>
            </w:r>
          </w:p>
        </w:tc>
      </w:tr>
      <w:tr w:rsidR="009940F9" w:rsidRPr="008262B4" w14:paraId="6E95D78E" w14:textId="77777777" w:rsidTr="009940F9">
        <w:tc>
          <w:tcPr>
            <w:tcW w:w="3828" w:type="dxa"/>
            <w:vAlign w:val="center"/>
          </w:tcPr>
          <w:p w14:paraId="1AF2021A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[1-2]=inadequate HL</w:t>
            </w:r>
          </w:p>
        </w:tc>
        <w:tc>
          <w:tcPr>
            <w:tcW w:w="992" w:type="dxa"/>
          </w:tcPr>
          <w:p w14:paraId="51474E20" w14:textId="769E03EB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701" w:type="dxa"/>
          </w:tcPr>
          <w:p w14:paraId="378D01AF" w14:textId="270956F8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7.12)</w:t>
            </w:r>
          </w:p>
        </w:tc>
        <w:tc>
          <w:tcPr>
            <w:tcW w:w="1134" w:type="dxa"/>
          </w:tcPr>
          <w:p w14:paraId="3ACA2D3C" w14:textId="18A3F8EB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559" w:type="dxa"/>
          </w:tcPr>
          <w:p w14:paraId="79361DC0" w14:textId="65911D12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44, 3.03)</w:t>
            </w:r>
          </w:p>
        </w:tc>
      </w:tr>
      <w:tr w:rsidR="009940F9" w:rsidRPr="008262B4" w14:paraId="7A27A50C" w14:textId="77777777" w:rsidTr="009940F9">
        <w:tc>
          <w:tcPr>
            <w:tcW w:w="3828" w:type="dxa"/>
            <w:vAlign w:val="center"/>
          </w:tcPr>
          <w:p w14:paraId="057B536F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(2-3)=problematic HL</w:t>
            </w:r>
          </w:p>
        </w:tc>
        <w:tc>
          <w:tcPr>
            <w:tcW w:w="992" w:type="dxa"/>
          </w:tcPr>
          <w:p w14:paraId="673C6BB7" w14:textId="44F5C3FC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701" w:type="dxa"/>
          </w:tcPr>
          <w:p w14:paraId="13FD33A2" w14:textId="236C78CF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1, 3.06)</w:t>
            </w:r>
          </w:p>
        </w:tc>
        <w:tc>
          <w:tcPr>
            <w:tcW w:w="1134" w:type="dxa"/>
          </w:tcPr>
          <w:p w14:paraId="24DB6560" w14:textId="67006D27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559" w:type="dxa"/>
          </w:tcPr>
          <w:p w14:paraId="0FCCDCEF" w14:textId="16685580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63, 2.33)</w:t>
            </w:r>
          </w:p>
        </w:tc>
      </w:tr>
      <w:tr w:rsidR="009940F9" w:rsidRPr="008262B4" w14:paraId="060F9E86" w14:textId="77777777" w:rsidTr="009940F9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DF3AAC1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[3-4]=sufficient H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EA8F71" w14:textId="77777777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8DE062" w14:textId="77777777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E3D7A4" w14:textId="77777777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D499CD" w14:textId="77777777" w:rsidR="009940F9" w:rsidRPr="008262B4" w:rsidRDefault="009940F9" w:rsidP="00D93FDF">
            <w:pPr>
              <w:ind w:hanging="10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A9D8920" w14:textId="5D276CC4" w:rsidR="00AD6E45" w:rsidRPr="006B5DD5" w:rsidRDefault="00AD6E45" w:rsidP="00AD6E45">
      <w:pPr>
        <w:spacing w:after="0" w:line="240" w:lineRule="auto"/>
        <w:rPr>
          <w:rFonts w:ascii="Times New Roman" w:hAnsi="Times New Roman" w:cs="Times New Roman"/>
          <w:sz w:val="20"/>
        </w:rPr>
      </w:pPr>
      <w:r w:rsidRPr="006B5DD5">
        <w:rPr>
          <w:rFonts w:ascii="Times New Roman" w:hAnsi="Times New Roman" w:cs="Times New Roman"/>
          <w:sz w:val="20"/>
        </w:rPr>
        <w:t>*</w:t>
      </w:r>
      <w:r>
        <w:rPr>
          <w:rFonts w:ascii="Times New Roman" w:hAnsi="Times New Roman" w:cs="Times New Roman"/>
          <w:sz w:val="20"/>
        </w:rPr>
        <w:t>The values</w:t>
      </w:r>
      <w:r w:rsidRPr="006B5DD5">
        <w:rPr>
          <w:rFonts w:ascii="Times New Roman" w:hAnsi="Times New Roman" w:cs="Times New Roman"/>
          <w:sz w:val="20"/>
        </w:rPr>
        <w:t xml:space="preserve"> change by 10 </w:t>
      </w:r>
      <w:r w:rsidR="00477D12">
        <w:rPr>
          <w:rFonts w:ascii="Times New Roman" w:hAnsi="Times New Roman" w:cs="Times New Roman"/>
          <w:sz w:val="20"/>
        </w:rPr>
        <w:t>points</w:t>
      </w:r>
    </w:p>
    <w:p w14:paraId="08A277BB" w14:textId="78FCDB5C" w:rsidR="00AD6E45" w:rsidRDefault="00F21625" w:rsidP="00AD6E45">
      <w:pPr>
        <w:spacing w:after="0"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HL=Health literacy, </w:t>
      </w:r>
      <w:r w:rsidR="00517E8B">
        <w:rPr>
          <w:rFonts w:ascii="Times New Roman" w:hAnsi="Times New Roman" w:cs="Times New Roman"/>
          <w:sz w:val="20"/>
        </w:rPr>
        <w:t>R</w:t>
      </w:r>
      <w:r w:rsidR="00AD2BE4">
        <w:rPr>
          <w:rFonts w:ascii="Times New Roman" w:hAnsi="Times New Roman" w:cs="Times New Roman"/>
          <w:sz w:val="20"/>
        </w:rPr>
        <w:t>R=</w:t>
      </w:r>
      <w:r w:rsidR="00FE0708" w:rsidRPr="00FE0708">
        <w:rPr>
          <w:rFonts w:ascii="Times New Roman" w:hAnsi="Times New Roman" w:cs="Times New Roman"/>
          <w:sz w:val="20"/>
        </w:rPr>
        <w:t xml:space="preserve"> </w:t>
      </w:r>
      <w:r w:rsidR="00FE0708">
        <w:rPr>
          <w:rFonts w:ascii="Times New Roman" w:hAnsi="Times New Roman" w:cs="Times New Roman"/>
          <w:sz w:val="20"/>
        </w:rPr>
        <w:t>Relative risk ratio</w:t>
      </w:r>
      <w:r w:rsidR="00AD6E45">
        <w:rPr>
          <w:rFonts w:ascii="Times New Roman" w:hAnsi="Times New Roman" w:cs="Times New Roman"/>
          <w:sz w:val="20"/>
        </w:rPr>
        <w:t>, CI=Confidence Interval</w:t>
      </w:r>
    </w:p>
    <w:p w14:paraId="7F60C887" w14:textId="77777777" w:rsidR="00D93FDF" w:rsidRDefault="00D93FDF" w:rsidP="00D93FDF">
      <w:pPr>
        <w:spacing w:after="0" w:line="480" w:lineRule="auto"/>
        <w:rPr>
          <w:rFonts w:ascii="Times New Roman" w:hAnsi="Times New Roman" w:cs="Times New Roman"/>
          <w:sz w:val="20"/>
        </w:rPr>
      </w:pPr>
    </w:p>
    <w:p w14:paraId="3EF9E040" w14:textId="77777777" w:rsidR="00D93FDF" w:rsidRDefault="00D93FDF" w:rsidP="00D93FDF">
      <w:pPr>
        <w:spacing w:after="0" w:line="480" w:lineRule="auto"/>
        <w:rPr>
          <w:rFonts w:ascii="Times New Roman" w:hAnsi="Times New Roman" w:cs="Times New Roman"/>
          <w:sz w:val="20"/>
        </w:rPr>
      </w:pPr>
    </w:p>
    <w:p w14:paraId="131CBECF" w14:textId="77777777" w:rsidR="00D93FDF" w:rsidRDefault="00D93FDF" w:rsidP="00D93FDF">
      <w:pPr>
        <w:spacing w:after="0" w:line="480" w:lineRule="auto"/>
        <w:rPr>
          <w:rFonts w:ascii="Times New Roman" w:hAnsi="Times New Roman" w:cs="Times New Roman"/>
          <w:sz w:val="20"/>
        </w:rPr>
      </w:pPr>
    </w:p>
    <w:p w14:paraId="50D0D095" w14:textId="77777777" w:rsidR="00D93FDF" w:rsidRDefault="00D93FDF" w:rsidP="00D93FDF">
      <w:pPr>
        <w:spacing w:after="0" w:line="480" w:lineRule="auto"/>
        <w:rPr>
          <w:rFonts w:ascii="Times New Roman" w:hAnsi="Times New Roman" w:cs="Times New Roman"/>
          <w:sz w:val="20"/>
        </w:rPr>
      </w:pPr>
    </w:p>
    <w:p w14:paraId="75DEC59C" w14:textId="77777777" w:rsidR="00D93FDF" w:rsidRDefault="00D93FDF" w:rsidP="00D93FDF">
      <w:pPr>
        <w:spacing w:after="0" w:line="480" w:lineRule="auto"/>
        <w:rPr>
          <w:rFonts w:ascii="Times New Roman" w:hAnsi="Times New Roman" w:cs="Times New Roman"/>
          <w:sz w:val="20"/>
        </w:rPr>
      </w:pPr>
    </w:p>
    <w:p w14:paraId="7E4FD792" w14:textId="77777777" w:rsidR="00D93FDF" w:rsidRDefault="00D93FDF" w:rsidP="00D93FDF">
      <w:pPr>
        <w:spacing w:after="0" w:line="480" w:lineRule="auto"/>
        <w:rPr>
          <w:rFonts w:ascii="Times New Roman" w:hAnsi="Times New Roman" w:cs="Times New Roman"/>
          <w:sz w:val="20"/>
        </w:rPr>
      </w:pPr>
    </w:p>
    <w:p w14:paraId="580DFD70" w14:textId="77777777" w:rsidR="00D93FDF" w:rsidRDefault="00D93FDF" w:rsidP="00D93FDF">
      <w:pPr>
        <w:spacing w:after="0" w:line="480" w:lineRule="auto"/>
        <w:rPr>
          <w:rFonts w:ascii="Times New Roman" w:hAnsi="Times New Roman" w:cs="Times New Roman"/>
          <w:sz w:val="20"/>
        </w:rPr>
      </w:pPr>
    </w:p>
    <w:p w14:paraId="2BC0A634" w14:textId="77777777" w:rsidR="00D93FDF" w:rsidRDefault="00D93FDF" w:rsidP="00D93FDF">
      <w:pPr>
        <w:spacing w:after="0" w:line="480" w:lineRule="auto"/>
        <w:rPr>
          <w:rFonts w:ascii="Times New Roman" w:hAnsi="Times New Roman" w:cs="Times New Roman"/>
          <w:sz w:val="20"/>
        </w:rPr>
      </w:pPr>
    </w:p>
    <w:p w14:paraId="18B4DDAD" w14:textId="77777777" w:rsidR="00D93FDF" w:rsidRDefault="00D93FDF" w:rsidP="00D93FDF">
      <w:pPr>
        <w:spacing w:after="0" w:line="480" w:lineRule="auto"/>
        <w:rPr>
          <w:rFonts w:ascii="Times New Roman" w:hAnsi="Times New Roman" w:cs="Times New Roman"/>
          <w:sz w:val="20"/>
        </w:rPr>
      </w:pPr>
    </w:p>
    <w:p w14:paraId="6DA905F2" w14:textId="5B19CE7A" w:rsidR="00D93FDF" w:rsidRDefault="00622B04" w:rsidP="00D93FD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A51A10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5</w:t>
      </w:r>
      <w:r w:rsidR="00D93FDF">
        <w:rPr>
          <w:rFonts w:ascii="Times New Roman" w:hAnsi="Times New Roman" w:cs="Times New Roman"/>
          <w:sz w:val="24"/>
        </w:rPr>
        <w:t xml:space="preserve"> Patient-reported outcomes at the </w:t>
      </w:r>
      <w:r w:rsidR="00666587">
        <w:rPr>
          <w:rFonts w:ascii="Times New Roman" w:hAnsi="Times New Roman" w:cs="Times New Roman"/>
          <w:sz w:val="24"/>
        </w:rPr>
        <w:t>visit</w:t>
      </w:r>
      <w:r w:rsidR="00D93FDF">
        <w:rPr>
          <w:rFonts w:ascii="Times New Roman" w:hAnsi="Times New Roman" w:cs="Times New Roman"/>
          <w:sz w:val="24"/>
        </w:rPr>
        <w:t xml:space="preserve"> before drop-out as a predictor </w:t>
      </w:r>
      <w:r w:rsidR="0029632D">
        <w:rPr>
          <w:rFonts w:ascii="Times New Roman" w:hAnsi="Times New Roman" w:cs="Times New Roman"/>
          <w:sz w:val="24"/>
        </w:rPr>
        <w:t>of drop-</w:t>
      </w:r>
      <w:r>
        <w:rPr>
          <w:rFonts w:ascii="Times New Roman" w:hAnsi="Times New Roman" w:cs="Times New Roman"/>
          <w:sz w:val="24"/>
        </w:rPr>
        <w:t>out with and without death-related using Multinomial logistic regression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1559"/>
        <w:gridCol w:w="1417"/>
        <w:gridCol w:w="1701"/>
      </w:tblGrid>
      <w:tr w:rsidR="009940F9" w:rsidRPr="008262B4" w14:paraId="2016C11B" w14:textId="2615DF02" w:rsidTr="009940F9">
        <w:trPr>
          <w:trHeight w:val="207"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0855F56D" w14:textId="77777777" w:rsidR="009940F9" w:rsidRPr="008262B4" w:rsidRDefault="009940F9" w:rsidP="00622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100B4FAE" w14:textId="37E51317" w:rsidR="009940F9" w:rsidRPr="008262B4" w:rsidRDefault="009940F9" w:rsidP="00AD2B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rop-out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1CFC8F6B" w14:textId="68920334" w:rsidR="009940F9" w:rsidRPr="008262B4" w:rsidRDefault="009940F9" w:rsidP="00622B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ath</w:t>
            </w:r>
          </w:p>
        </w:tc>
      </w:tr>
      <w:tr w:rsidR="009940F9" w:rsidRPr="008262B4" w14:paraId="1521090F" w14:textId="77777777" w:rsidTr="009940F9">
        <w:trPr>
          <w:trHeight w:val="207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23FAFC5B" w14:textId="77777777" w:rsidR="009940F9" w:rsidRPr="008262B4" w:rsidRDefault="009940F9" w:rsidP="00D93FD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AFF6D6" w14:textId="7130ED7E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262B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9D7064" w14:textId="77777777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b/>
                <w:sz w:val="20"/>
                <w:szCs w:val="20"/>
              </w:rPr>
              <w:t>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4E772D" w14:textId="0D9622DE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8262B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3EA64F" w14:textId="77777777" w:rsidR="009940F9" w:rsidRPr="008262B4" w:rsidRDefault="009940F9" w:rsidP="00D93FDF">
            <w:pPr>
              <w:ind w:hanging="10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b/>
                <w:sz w:val="20"/>
                <w:szCs w:val="20"/>
              </w:rPr>
              <w:t>(95%CI)</w:t>
            </w:r>
          </w:p>
        </w:tc>
      </w:tr>
      <w:tr w:rsidR="009940F9" w:rsidRPr="008262B4" w14:paraId="063936D9" w14:textId="77777777" w:rsidTr="009940F9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2F653215" w14:textId="77777777" w:rsidR="009940F9" w:rsidRPr="008262B4" w:rsidRDefault="009940F9" w:rsidP="00D93F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ORTC QLQ-C3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3F1ADB" w14:textId="77777777" w:rsidR="009940F9" w:rsidRPr="008262B4" w:rsidRDefault="009940F9" w:rsidP="00D93F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F62B7D" w14:textId="77777777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95B368" w14:textId="77777777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1064B7" w14:textId="77777777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940F9" w:rsidRPr="008262B4" w14:paraId="6C99E02B" w14:textId="77777777" w:rsidTr="009940F9">
        <w:tc>
          <w:tcPr>
            <w:tcW w:w="3261" w:type="dxa"/>
            <w:vAlign w:val="center"/>
          </w:tcPr>
          <w:p w14:paraId="5BF9E465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Global health status/</w:t>
            </w:r>
            <w:proofErr w:type="spellStart"/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1134" w:type="dxa"/>
          </w:tcPr>
          <w:p w14:paraId="1CBBCE0F" w14:textId="10DCD587" w:rsidR="009940F9" w:rsidRPr="008262B4" w:rsidRDefault="004F2964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559" w:type="dxa"/>
          </w:tcPr>
          <w:p w14:paraId="6BDCE758" w14:textId="194A664B" w:rsidR="009940F9" w:rsidRPr="008262B4" w:rsidRDefault="004F2964" w:rsidP="00D93FDF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2, 0.97</w:t>
            </w:r>
            <w:r w:rsidR="009940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4043790" w14:textId="305F396A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701" w:type="dxa"/>
          </w:tcPr>
          <w:p w14:paraId="60D4828D" w14:textId="502A75FE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64, 0.85)</w:t>
            </w:r>
          </w:p>
        </w:tc>
      </w:tr>
      <w:tr w:rsidR="009940F9" w:rsidRPr="008262B4" w14:paraId="2F85A705" w14:textId="77777777" w:rsidTr="009940F9">
        <w:tc>
          <w:tcPr>
            <w:tcW w:w="3261" w:type="dxa"/>
            <w:vAlign w:val="center"/>
          </w:tcPr>
          <w:p w14:paraId="6639C9E1" w14:textId="77777777" w:rsidR="009940F9" w:rsidRPr="008262B4" w:rsidRDefault="009940F9" w:rsidP="00D93F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 scales</w:t>
            </w:r>
          </w:p>
        </w:tc>
        <w:tc>
          <w:tcPr>
            <w:tcW w:w="1134" w:type="dxa"/>
          </w:tcPr>
          <w:p w14:paraId="5202AB1B" w14:textId="77777777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6B1A00" w14:textId="77777777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87A40D" w14:textId="77777777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AD4CA2" w14:textId="77777777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0F9" w:rsidRPr="008262B4" w14:paraId="2EE02A36" w14:textId="77777777" w:rsidTr="009940F9">
        <w:tc>
          <w:tcPr>
            <w:tcW w:w="3261" w:type="dxa"/>
            <w:vAlign w:val="center"/>
          </w:tcPr>
          <w:p w14:paraId="3565487A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Physical functioning</w:t>
            </w:r>
          </w:p>
        </w:tc>
        <w:tc>
          <w:tcPr>
            <w:tcW w:w="1134" w:type="dxa"/>
          </w:tcPr>
          <w:p w14:paraId="099A4C1C" w14:textId="204AE5FA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559" w:type="dxa"/>
          </w:tcPr>
          <w:p w14:paraId="7F669533" w14:textId="746566E8" w:rsidR="009940F9" w:rsidRPr="008262B4" w:rsidRDefault="009940F9" w:rsidP="00CB0DAC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0, 0.91)</w:t>
            </w:r>
          </w:p>
        </w:tc>
        <w:tc>
          <w:tcPr>
            <w:tcW w:w="1417" w:type="dxa"/>
          </w:tcPr>
          <w:p w14:paraId="71ABDBBF" w14:textId="6C2674AC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701" w:type="dxa"/>
          </w:tcPr>
          <w:p w14:paraId="691A18A2" w14:textId="0493BA7A" w:rsidR="009940F9" w:rsidRPr="007A01A8" w:rsidRDefault="004F2964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8</w:t>
            </w:r>
            <w:r w:rsidR="009940F9" w:rsidRPr="007A01A8">
              <w:rPr>
                <w:rFonts w:ascii="Times New Roman" w:hAnsi="Times New Roman" w:cs="Times New Roman"/>
                <w:sz w:val="20"/>
                <w:szCs w:val="20"/>
              </w:rPr>
              <w:t>, 0.86)</w:t>
            </w:r>
          </w:p>
        </w:tc>
      </w:tr>
      <w:tr w:rsidR="009940F9" w:rsidRPr="008262B4" w14:paraId="457ADFD0" w14:textId="77777777" w:rsidTr="009940F9">
        <w:tc>
          <w:tcPr>
            <w:tcW w:w="3261" w:type="dxa"/>
            <w:vAlign w:val="center"/>
          </w:tcPr>
          <w:p w14:paraId="68C024EB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Role functioning</w:t>
            </w:r>
          </w:p>
        </w:tc>
        <w:tc>
          <w:tcPr>
            <w:tcW w:w="1134" w:type="dxa"/>
          </w:tcPr>
          <w:p w14:paraId="2E553A44" w14:textId="2F6566D4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59" w:type="dxa"/>
          </w:tcPr>
          <w:p w14:paraId="16A915F4" w14:textId="60269C12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, 0.93)</w:t>
            </w:r>
          </w:p>
        </w:tc>
        <w:tc>
          <w:tcPr>
            <w:tcW w:w="1417" w:type="dxa"/>
          </w:tcPr>
          <w:p w14:paraId="152F2EA3" w14:textId="2611258E" w:rsidR="009940F9" w:rsidRPr="007A01A8" w:rsidRDefault="004F2964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01" w:type="dxa"/>
          </w:tcPr>
          <w:p w14:paraId="4E1CD08C" w14:textId="0DEAFFCD" w:rsidR="009940F9" w:rsidRPr="007A01A8" w:rsidRDefault="004F2964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9</w:t>
            </w:r>
            <w:r w:rsidR="009940F9" w:rsidRPr="007A01A8">
              <w:rPr>
                <w:rFonts w:ascii="Times New Roman" w:hAnsi="Times New Roman" w:cs="Times New Roman"/>
                <w:sz w:val="20"/>
                <w:szCs w:val="20"/>
              </w:rPr>
              <w:t>, 0.85)</w:t>
            </w:r>
          </w:p>
        </w:tc>
      </w:tr>
      <w:tr w:rsidR="009940F9" w:rsidRPr="008262B4" w14:paraId="37E6D9EE" w14:textId="77777777" w:rsidTr="009940F9">
        <w:tc>
          <w:tcPr>
            <w:tcW w:w="3261" w:type="dxa"/>
            <w:vAlign w:val="center"/>
          </w:tcPr>
          <w:p w14:paraId="15E9046F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Emotional functioning</w:t>
            </w:r>
          </w:p>
        </w:tc>
        <w:tc>
          <w:tcPr>
            <w:tcW w:w="1134" w:type="dxa"/>
          </w:tcPr>
          <w:p w14:paraId="275BCFF2" w14:textId="69286757" w:rsidR="009940F9" w:rsidRPr="008262B4" w:rsidRDefault="004F2964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9" w:type="dxa"/>
          </w:tcPr>
          <w:p w14:paraId="0845448B" w14:textId="046057B5" w:rsidR="009940F9" w:rsidRPr="008262B4" w:rsidRDefault="004F2964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6, 1.11</w:t>
            </w:r>
            <w:r w:rsidR="00994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F09053B" w14:textId="5610DDBA" w:rsidR="009940F9" w:rsidRPr="007A01A8" w:rsidRDefault="004F2964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701" w:type="dxa"/>
          </w:tcPr>
          <w:p w14:paraId="281A8652" w14:textId="2F714E5D" w:rsidR="009940F9" w:rsidRPr="007A01A8" w:rsidRDefault="004F2964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9, 0.98</w:t>
            </w:r>
            <w:r w:rsidR="009940F9" w:rsidRPr="007A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40F9" w:rsidRPr="008262B4" w14:paraId="218FFD6C" w14:textId="77777777" w:rsidTr="009940F9">
        <w:tc>
          <w:tcPr>
            <w:tcW w:w="3261" w:type="dxa"/>
            <w:vAlign w:val="center"/>
          </w:tcPr>
          <w:p w14:paraId="2E4361EB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Cognitive functioning</w:t>
            </w:r>
          </w:p>
        </w:tc>
        <w:tc>
          <w:tcPr>
            <w:tcW w:w="1134" w:type="dxa"/>
          </w:tcPr>
          <w:p w14:paraId="6A1041C5" w14:textId="0D45C72C" w:rsidR="009940F9" w:rsidRPr="008262B4" w:rsidRDefault="004F2964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559" w:type="dxa"/>
          </w:tcPr>
          <w:p w14:paraId="0CB814C3" w14:textId="56616850" w:rsidR="009940F9" w:rsidRPr="008262B4" w:rsidRDefault="004F2964" w:rsidP="00D93FDF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0, 1.02</w:t>
            </w:r>
            <w:r w:rsidR="009940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09EF100" w14:textId="7C6AF2DE" w:rsidR="009940F9" w:rsidRPr="007A01A8" w:rsidRDefault="009940F9" w:rsidP="00BD0C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6C903B87" w14:textId="1016B88E" w:rsidR="009940F9" w:rsidRPr="007A01A8" w:rsidRDefault="009940F9" w:rsidP="00BD0C99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40F9" w:rsidRPr="008262B4" w14:paraId="156CEC27" w14:textId="77777777" w:rsidTr="009940F9">
        <w:tc>
          <w:tcPr>
            <w:tcW w:w="3261" w:type="dxa"/>
            <w:vAlign w:val="center"/>
          </w:tcPr>
          <w:p w14:paraId="2BF9CCC3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Social functioning</w:t>
            </w:r>
          </w:p>
        </w:tc>
        <w:tc>
          <w:tcPr>
            <w:tcW w:w="1134" w:type="dxa"/>
          </w:tcPr>
          <w:p w14:paraId="293114FB" w14:textId="4DBB04E3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559" w:type="dxa"/>
          </w:tcPr>
          <w:p w14:paraId="5AFEA73D" w14:textId="4324E657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1, 1.00)</w:t>
            </w:r>
          </w:p>
        </w:tc>
        <w:tc>
          <w:tcPr>
            <w:tcW w:w="1417" w:type="dxa"/>
          </w:tcPr>
          <w:p w14:paraId="46C59F73" w14:textId="239B5458" w:rsidR="009940F9" w:rsidRPr="007A01A8" w:rsidRDefault="004F2964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01" w:type="dxa"/>
          </w:tcPr>
          <w:p w14:paraId="2682DD44" w14:textId="54210622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4, 0.</w:t>
            </w: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40F9" w:rsidRPr="008262B4" w14:paraId="5BBE661D" w14:textId="77777777" w:rsidTr="009940F9">
        <w:tc>
          <w:tcPr>
            <w:tcW w:w="3261" w:type="dxa"/>
            <w:vAlign w:val="center"/>
          </w:tcPr>
          <w:p w14:paraId="0EAC5343" w14:textId="77777777" w:rsidR="009940F9" w:rsidRPr="008262B4" w:rsidRDefault="009940F9" w:rsidP="00D93F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 scales/items</w:t>
            </w:r>
          </w:p>
        </w:tc>
        <w:tc>
          <w:tcPr>
            <w:tcW w:w="1134" w:type="dxa"/>
          </w:tcPr>
          <w:p w14:paraId="0402E292" w14:textId="77777777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BABB79" w14:textId="77777777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5095AD" w14:textId="77777777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8AD733" w14:textId="77777777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940F9" w:rsidRPr="008262B4" w14:paraId="23EAC48C" w14:textId="77777777" w:rsidTr="009940F9">
        <w:tc>
          <w:tcPr>
            <w:tcW w:w="3261" w:type="dxa"/>
            <w:vAlign w:val="center"/>
          </w:tcPr>
          <w:p w14:paraId="3260556E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134" w:type="dxa"/>
          </w:tcPr>
          <w:p w14:paraId="34BA3035" w14:textId="4B82F896" w:rsidR="009940F9" w:rsidRPr="008262B4" w:rsidRDefault="004F2964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59" w:type="dxa"/>
          </w:tcPr>
          <w:p w14:paraId="65D83386" w14:textId="36CB6A05" w:rsidR="009940F9" w:rsidRPr="008262B4" w:rsidRDefault="004F2964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1, 1.28</w:t>
            </w:r>
            <w:r w:rsidR="00994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D5BE3C2" w14:textId="68E213E8" w:rsidR="009940F9" w:rsidRPr="007A01A8" w:rsidRDefault="004F2964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701" w:type="dxa"/>
          </w:tcPr>
          <w:p w14:paraId="493D7E97" w14:textId="7B965E74" w:rsidR="009940F9" w:rsidRPr="007A01A8" w:rsidRDefault="004F2964" w:rsidP="00BA3C0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4, 1.43</w:t>
            </w:r>
            <w:r w:rsidR="009940F9" w:rsidRPr="007A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40F9" w:rsidRPr="008262B4" w14:paraId="622DFC3A" w14:textId="77777777" w:rsidTr="009940F9">
        <w:tc>
          <w:tcPr>
            <w:tcW w:w="3261" w:type="dxa"/>
            <w:vAlign w:val="center"/>
          </w:tcPr>
          <w:p w14:paraId="0082E7E2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Nausea and vomiting</w:t>
            </w:r>
          </w:p>
        </w:tc>
        <w:tc>
          <w:tcPr>
            <w:tcW w:w="1134" w:type="dxa"/>
          </w:tcPr>
          <w:p w14:paraId="39068558" w14:textId="23B5A5DB" w:rsidR="009940F9" w:rsidRPr="008262B4" w:rsidRDefault="009940F9" w:rsidP="004F296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4F2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4A365C4F" w14:textId="58E78079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, 1.27)</w:t>
            </w:r>
          </w:p>
        </w:tc>
        <w:tc>
          <w:tcPr>
            <w:tcW w:w="1417" w:type="dxa"/>
          </w:tcPr>
          <w:p w14:paraId="2635BE6E" w14:textId="583317E0" w:rsidR="009940F9" w:rsidRPr="007A01A8" w:rsidRDefault="004F2964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701" w:type="dxa"/>
          </w:tcPr>
          <w:p w14:paraId="76D746F8" w14:textId="7FF77D22" w:rsidR="009940F9" w:rsidRPr="007A01A8" w:rsidRDefault="009940F9" w:rsidP="004F2964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7, 1.3</w:t>
            </w:r>
            <w:r w:rsidR="004F29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40F9" w:rsidRPr="008262B4" w14:paraId="0210E137" w14:textId="77777777" w:rsidTr="009940F9">
        <w:tc>
          <w:tcPr>
            <w:tcW w:w="3261" w:type="dxa"/>
            <w:vAlign w:val="center"/>
          </w:tcPr>
          <w:p w14:paraId="1932163D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134" w:type="dxa"/>
          </w:tcPr>
          <w:p w14:paraId="318BDB7B" w14:textId="00350CFF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59" w:type="dxa"/>
          </w:tcPr>
          <w:p w14:paraId="5D6FD5CC" w14:textId="33964F1C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1.19)</w:t>
            </w:r>
          </w:p>
        </w:tc>
        <w:tc>
          <w:tcPr>
            <w:tcW w:w="1417" w:type="dxa"/>
          </w:tcPr>
          <w:p w14:paraId="47692F99" w14:textId="11737FF3" w:rsidR="009940F9" w:rsidRPr="007A01A8" w:rsidRDefault="004F2964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701" w:type="dxa"/>
          </w:tcPr>
          <w:p w14:paraId="2953EC8E" w14:textId="4E1155CA" w:rsidR="009940F9" w:rsidRPr="007A01A8" w:rsidRDefault="004F2964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6, 1.15</w:t>
            </w:r>
            <w:r w:rsidR="009940F9" w:rsidRPr="007A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40F9" w:rsidRPr="008262B4" w14:paraId="2869016A" w14:textId="77777777" w:rsidTr="009940F9">
        <w:tc>
          <w:tcPr>
            <w:tcW w:w="3261" w:type="dxa"/>
            <w:vAlign w:val="center"/>
          </w:tcPr>
          <w:p w14:paraId="5C9CB0C7" w14:textId="635B0F11" w:rsidR="009940F9" w:rsidRPr="008262B4" w:rsidRDefault="004F2964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pn</w:t>
            </w:r>
            <w:r w:rsidR="009940F9" w:rsidRPr="008262B4">
              <w:rPr>
                <w:rFonts w:ascii="Times New Roman" w:hAnsi="Times New Roman" w:cs="Times New Roman"/>
                <w:sz w:val="20"/>
                <w:szCs w:val="20"/>
              </w:rPr>
              <w:t xml:space="preserve">ea </w:t>
            </w:r>
          </w:p>
        </w:tc>
        <w:tc>
          <w:tcPr>
            <w:tcW w:w="1134" w:type="dxa"/>
          </w:tcPr>
          <w:p w14:paraId="0236AC2C" w14:textId="09A3E9F6" w:rsidR="009940F9" w:rsidRPr="008262B4" w:rsidRDefault="009940F9" w:rsidP="00BD0C9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559" w:type="dxa"/>
          </w:tcPr>
          <w:p w14:paraId="0677D15B" w14:textId="3ECA47CF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5, 1.16)</w:t>
            </w:r>
          </w:p>
        </w:tc>
        <w:tc>
          <w:tcPr>
            <w:tcW w:w="1417" w:type="dxa"/>
          </w:tcPr>
          <w:p w14:paraId="537AF715" w14:textId="0FFF5515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701" w:type="dxa"/>
          </w:tcPr>
          <w:p w14:paraId="2F65C7F5" w14:textId="67E742F8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7, 1.28</w:t>
            </w: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40F9" w:rsidRPr="008262B4" w14:paraId="41D208C9" w14:textId="77777777" w:rsidTr="009940F9">
        <w:tc>
          <w:tcPr>
            <w:tcW w:w="3261" w:type="dxa"/>
            <w:vAlign w:val="center"/>
          </w:tcPr>
          <w:p w14:paraId="5F680484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 xml:space="preserve">Insomnia </w:t>
            </w:r>
          </w:p>
        </w:tc>
        <w:tc>
          <w:tcPr>
            <w:tcW w:w="1134" w:type="dxa"/>
          </w:tcPr>
          <w:p w14:paraId="348220F5" w14:textId="2060A188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59" w:type="dxa"/>
          </w:tcPr>
          <w:p w14:paraId="7F372B25" w14:textId="1E8A2CDE" w:rsidR="009940F9" w:rsidRPr="008262B4" w:rsidRDefault="004F2964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</w:t>
            </w:r>
            <w:r w:rsidR="00994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18)</w:t>
            </w:r>
          </w:p>
        </w:tc>
        <w:tc>
          <w:tcPr>
            <w:tcW w:w="1417" w:type="dxa"/>
          </w:tcPr>
          <w:p w14:paraId="6379EEED" w14:textId="25585F27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701" w:type="dxa"/>
          </w:tcPr>
          <w:p w14:paraId="57CFE027" w14:textId="5DE77DDB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99, 1.17)</w:t>
            </w:r>
          </w:p>
        </w:tc>
      </w:tr>
      <w:tr w:rsidR="009940F9" w:rsidRPr="008262B4" w14:paraId="03D8CA1A" w14:textId="77777777" w:rsidTr="009940F9">
        <w:tc>
          <w:tcPr>
            <w:tcW w:w="3261" w:type="dxa"/>
            <w:vAlign w:val="center"/>
          </w:tcPr>
          <w:p w14:paraId="31A7ECC6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 xml:space="preserve">Appetite loss </w:t>
            </w:r>
          </w:p>
        </w:tc>
        <w:tc>
          <w:tcPr>
            <w:tcW w:w="1134" w:type="dxa"/>
          </w:tcPr>
          <w:p w14:paraId="12333509" w14:textId="2841B1AB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59" w:type="dxa"/>
          </w:tcPr>
          <w:p w14:paraId="51864A39" w14:textId="5299D41D" w:rsidR="009940F9" w:rsidRPr="008262B4" w:rsidRDefault="00933A04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, 1.26</w:t>
            </w:r>
            <w:r w:rsidR="00994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D4129F9" w14:textId="62E2F850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701" w:type="dxa"/>
          </w:tcPr>
          <w:p w14:paraId="47F43ECD" w14:textId="7E80A681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17, 1.40</w:t>
            </w: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40F9" w:rsidRPr="008262B4" w14:paraId="7207CCCB" w14:textId="77777777" w:rsidTr="009940F9">
        <w:tc>
          <w:tcPr>
            <w:tcW w:w="3261" w:type="dxa"/>
            <w:vAlign w:val="center"/>
          </w:tcPr>
          <w:p w14:paraId="2ECDF288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 xml:space="preserve">Constipation </w:t>
            </w:r>
          </w:p>
        </w:tc>
        <w:tc>
          <w:tcPr>
            <w:tcW w:w="1134" w:type="dxa"/>
          </w:tcPr>
          <w:p w14:paraId="2DDE1E44" w14:textId="68B4E3AA" w:rsidR="009940F9" w:rsidRPr="008262B4" w:rsidRDefault="009940F9" w:rsidP="00BD0C9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</w:tcPr>
          <w:p w14:paraId="3D3BD59B" w14:textId="0EBFE14F" w:rsidR="009940F9" w:rsidRPr="008262B4" w:rsidRDefault="009940F9" w:rsidP="00BD0C99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, 1.04)</w:t>
            </w:r>
          </w:p>
        </w:tc>
        <w:tc>
          <w:tcPr>
            <w:tcW w:w="1417" w:type="dxa"/>
          </w:tcPr>
          <w:p w14:paraId="7D4E555A" w14:textId="39A2E3ED" w:rsidR="009940F9" w:rsidRPr="007A01A8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701" w:type="dxa"/>
          </w:tcPr>
          <w:p w14:paraId="412D555B" w14:textId="0D370382" w:rsidR="009940F9" w:rsidRPr="007A01A8" w:rsidRDefault="00933A04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9, 1.20</w:t>
            </w:r>
            <w:r w:rsidR="009940F9" w:rsidRPr="007A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40F9" w:rsidRPr="008262B4" w14:paraId="1BD3993D" w14:textId="77777777" w:rsidTr="009940F9">
        <w:tc>
          <w:tcPr>
            <w:tcW w:w="3261" w:type="dxa"/>
            <w:vAlign w:val="center"/>
          </w:tcPr>
          <w:p w14:paraId="304873DF" w14:textId="2924200E" w:rsidR="009940F9" w:rsidRPr="008262B4" w:rsidRDefault="004F2964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rrh</w:t>
            </w:r>
            <w:r w:rsidR="009940F9" w:rsidRPr="008262B4">
              <w:rPr>
                <w:rFonts w:ascii="Times New Roman" w:hAnsi="Times New Roman" w:cs="Times New Roman"/>
                <w:sz w:val="20"/>
                <w:szCs w:val="20"/>
              </w:rPr>
              <w:t xml:space="preserve">ea </w:t>
            </w:r>
          </w:p>
        </w:tc>
        <w:tc>
          <w:tcPr>
            <w:tcW w:w="1134" w:type="dxa"/>
          </w:tcPr>
          <w:p w14:paraId="6692009C" w14:textId="231AC5E0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</w:tcPr>
          <w:p w14:paraId="0A2E4F45" w14:textId="6D57B5E0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, 1.03)</w:t>
            </w:r>
          </w:p>
        </w:tc>
        <w:tc>
          <w:tcPr>
            <w:tcW w:w="1417" w:type="dxa"/>
          </w:tcPr>
          <w:p w14:paraId="7E40C871" w14:textId="11C56FD9" w:rsidR="009940F9" w:rsidRPr="007A01A8" w:rsidRDefault="00933A04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01" w:type="dxa"/>
          </w:tcPr>
          <w:p w14:paraId="16568054" w14:textId="52BA4ED7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33A04">
              <w:rPr>
                <w:rFonts w:ascii="Times New Roman" w:hAnsi="Times New Roman" w:cs="Times New Roman"/>
                <w:sz w:val="20"/>
                <w:szCs w:val="20"/>
              </w:rPr>
              <w:t>0.93, 1.15</w:t>
            </w: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40F9" w:rsidRPr="008262B4" w14:paraId="4FBA97AA" w14:textId="77777777" w:rsidTr="009940F9">
        <w:tc>
          <w:tcPr>
            <w:tcW w:w="3261" w:type="dxa"/>
            <w:vAlign w:val="center"/>
          </w:tcPr>
          <w:p w14:paraId="1FAA83B7" w14:textId="77777777" w:rsidR="009940F9" w:rsidRPr="008262B4" w:rsidRDefault="009940F9" w:rsidP="00D93FDF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 xml:space="preserve">Financial difficulties </w:t>
            </w:r>
          </w:p>
        </w:tc>
        <w:tc>
          <w:tcPr>
            <w:tcW w:w="1134" w:type="dxa"/>
          </w:tcPr>
          <w:p w14:paraId="6B8BD30D" w14:textId="468FA1D7" w:rsidR="009940F9" w:rsidRPr="008262B4" w:rsidRDefault="009940F9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559" w:type="dxa"/>
          </w:tcPr>
          <w:p w14:paraId="6E2C962D" w14:textId="517FCD84" w:rsidR="009940F9" w:rsidRPr="008262B4" w:rsidRDefault="009940F9" w:rsidP="00D93FDF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8, 1.10)</w:t>
            </w:r>
          </w:p>
        </w:tc>
        <w:tc>
          <w:tcPr>
            <w:tcW w:w="1417" w:type="dxa"/>
          </w:tcPr>
          <w:p w14:paraId="3392925F" w14:textId="667CFC88" w:rsidR="009940F9" w:rsidRPr="007A01A8" w:rsidRDefault="00933A04" w:rsidP="00D93F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701" w:type="dxa"/>
          </w:tcPr>
          <w:p w14:paraId="190604DB" w14:textId="422BB6BC" w:rsidR="009940F9" w:rsidRPr="007A01A8" w:rsidRDefault="009940F9" w:rsidP="00D93FDF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96, 1.14)</w:t>
            </w:r>
          </w:p>
        </w:tc>
      </w:tr>
      <w:tr w:rsidR="009940F9" w:rsidRPr="008262B4" w14:paraId="49AF647F" w14:textId="77777777" w:rsidTr="009940F9">
        <w:tc>
          <w:tcPr>
            <w:tcW w:w="3261" w:type="dxa"/>
            <w:vAlign w:val="center"/>
          </w:tcPr>
          <w:p w14:paraId="445932F1" w14:textId="77777777" w:rsidR="009940F9" w:rsidRPr="005848C7" w:rsidRDefault="009940F9" w:rsidP="008748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A-D</w:t>
            </w:r>
          </w:p>
        </w:tc>
        <w:tc>
          <w:tcPr>
            <w:tcW w:w="1134" w:type="dxa"/>
          </w:tcPr>
          <w:p w14:paraId="2D042DC1" w14:textId="106288DC" w:rsidR="009940F9" w:rsidRPr="005848C7" w:rsidRDefault="009940F9" w:rsidP="008748D3">
            <w:pPr>
              <w:ind w:hanging="1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14:paraId="145C15AA" w14:textId="5777EF1A" w:rsidR="009940F9" w:rsidRPr="005848C7" w:rsidRDefault="009940F9" w:rsidP="008748D3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4, 1.04)</w:t>
            </w:r>
          </w:p>
        </w:tc>
        <w:tc>
          <w:tcPr>
            <w:tcW w:w="1417" w:type="dxa"/>
          </w:tcPr>
          <w:p w14:paraId="46F3B402" w14:textId="792169CA" w:rsidR="009940F9" w:rsidRPr="007A01A8" w:rsidRDefault="009940F9" w:rsidP="008748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01" w:type="dxa"/>
          </w:tcPr>
          <w:p w14:paraId="0E4D9D3A" w14:textId="7F7B7508" w:rsidR="009940F9" w:rsidRPr="007A01A8" w:rsidRDefault="009940F9" w:rsidP="008748D3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93, 1.01)</w:t>
            </w:r>
          </w:p>
        </w:tc>
      </w:tr>
      <w:tr w:rsidR="00BF7061" w:rsidRPr="00933A04" w14:paraId="69A0B5FC" w14:textId="77777777" w:rsidTr="009940F9">
        <w:tc>
          <w:tcPr>
            <w:tcW w:w="3261" w:type="dxa"/>
            <w:vAlign w:val="center"/>
          </w:tcPr>
          <w:p w14:paraId="68AF3AEB" w14:textId="5DEFEA6B" w:rsidR="00BF7061" w:rsidRPr="00933A04" w:rsidRDefault="00BF7061" w:rsidP="00BF7061">
            <w:pPr>
              <w:ind w:right="-10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PI-DM*</w:t>
            </w:r>
          </w:p>
        </w:tc>
        <w:tc>
          <w:tcPr>
            <w:tcW w:w="1134" w:type="dxa"/>
          </w:tcPr>
          <w:p w14:paraId="257440F5" w14:textId="2B6D9846" w:rsidR="00BF7061" w:rsidRPr="00933A04" w:rsidRDefault="00BF7061" w:rsidP="00BF706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ECCCF2" w14:textId="677C6CFA" w:rsidR="00BF7061" w:rsidRPr="00933A04" w:rsidRDefault="00BF7061" w:rsidP="00BF706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7CE7C4D" w14:textId="1C223178" w:rsidR="00BF7061" w:rsidRPr="00933A04" w:rsidRDefault="00BF7061" w:rsidP="00BF7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838504" w14:textId="41A61937" w:rsidR="00BF7061" w:rsidRPr="00933A04" w:rsidRDefault="00BF7061" w:rsidP="00BF7061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2E9" w:rsidRPr="00933A04" w14:paraId="2C47F4FD" w14:textId="77777777" w:rsidTr="009940F9">
        <w:tc>
          <w:tcPr>
            <w:tcW w:w="3261" w:type="dxa"/>
            <w:vAlign w:val="center"/>
          </w:tcPr>
          <w:p w14:paraId="557267D3" w14:textId="4F9A839D" w:rsidR="001C32E9" w:rsidRPr="001C32E9" w:rsidRDefault="001C32E9" w:rsidP="001C32E9">
            <w:pPr>
              <w:ind w:firstLine="16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32E9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Preference for decision making</w:t>
            </w:r>
          </w:p>
        </w:tc>
        <w:tc>
          <w:tcPr>
            <w:tcW w:w="1134" w:type="dxa"/>
          </w:tcPr>
          <w:p w14:paraId="2105FD58" w14:textId="2C11E07B" w:rsidR="001C32E9" w:rsidRPr="00933A04" w:rsidRDefault="001C32E9" w:rsidP="001C32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59" w:type="dxa"/>
          </w:tcPr>
          <w:p w14:paraId="7DD4DDD3" w14:textId="3E21AACE" w:rsidR="001C32E9" w:rsidRPr="00933A04" w:rsidRDefault="001C32E9" w:rsidP="001C32E9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5, 1.40)</w:t>
            </w:r>
          </w:p>
        </w:tc>
        <w:tc>
          <w:tcPr>
            <w:tcW w:w="1417" w:type="dxa"/>
          </w:tcPr>
          <w:p w14:paraId="6FB7332A" w14:textId="1423AD72" w:rsidR="001C32E9" w:rsidRPr="00933A04" w:rsidRDefault="001C32E9" w:rsidP="001C32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3A04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701" w:type="dxa"/>
          </w:tcPr>
          <w:p w14:paraId="6232B89C" w14:textId="60E0D32A" w:rsidR="001C32E9" w:rsidRPr="00933A04" w:rsidRDefault="001C32E9" w:rsidP="001C32E9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933A04">
              <w:rPr>
                <w:rFonts w:ascii="Times New Roman" w:hAnsi="Times New Roman" w:cs="Times New Roman"/>
                <w:sz w:val="20"/>
                <w:szCs w:val="20"/>
              </w:rPr>
              <w:t>(1.00, 1.53)</w:t>
            </w:r>
          </w:p>
        </w:tc>
      </w:tr>
      <w:tr w:rsidR="001C32E9" w:rsidRPr="008262B4" w14:paraId="2B771C70" w14:textId="77777777" w:rsidTr="009940F9">
        <w:tc>
          <w:tcPr>
            <w:tcW w:w="3261" w:type="dxa"/>
            <w:vAlign w:val="center"/>
          </w:tcPr>
          <w:p w14:paraId="5F8E45BB" w14:textId="30116280" w:rsidR="001C32E9" w:rsidRPr="001C32E9" w:rsidRDefault="001C32E9" w:rsidP="001C32E9">
            <w:pPr>
              <w:ind w:firstLine="16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32E9">
              <w:rPr>
                <w:rFonts w:ascii="Times New Roman" w:hAnsi="Times New Roman" w:cs="Times New Roman"/>
                <w:bCs/>
                <w:sz w:val="20"/>
                <w:szCs w:val="16"/>
                <w:lang w:val="en-GB"/>
              </w:rPr>
              <w:t>Preference for information seeking</w:t>
            </w:r>
          </w:p>
        </w:tc>
        <w:tc>
          <w:tcPr>
            <w:tcW w:w="1134" w:type="dxa"/>
          </w:tcPr>
          <w:p w14:paraId="7015FD22" w14:textId="367ED27A" w:rsidR="001C32E9" w:rsidRPr="00933A04" w:rsidRDefault="001C32E9" w:rsidP="001C32E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59" w:type="dxa"/>
          </w:tcPr>
          <w:p w14:paraId="169CF844" w14:textId="03B0612D" w:rsidR="001C32E9" w:rsidRPr="00933A04" w:rsidRDefault="001C32E9" w:rsidP="001C32E9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3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, 1.75)</w:t>
            </w:r>
          </w:p>
        </w:tc>
        <w:tc>
          <w:tcPr>
            <w:tcW w:w="1417" w:type="dxa"/>
          </w:tcPr>
          <w:p w14:paraId="061A30CC" w14:textId="2A862234" w:rsidR="001C32E9" w:rsidRPr="00933A04" w:rsidRDefault="001C32E9" w:rsidP="001C32E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33A04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701" w:type="dxa"/>
          </w:tcPr>
          <w:p w14:paraId="35CEC41F" w14:textId="62FB031B" w:rsidR="001C32E9" w:rsidRPr="007A01A8" w:rsidRDefault="001C32E9" w:rsidP="001C32E9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933A04">
              <w:rPr>
                <w:rFonts w:ascii="Times New Roman" w:hAnsi="Times New Roman" w:cs="Times New Roman"/>
                <w:sz w:val="20"/>
                <w:szCs w:val="20"/>
              </w:rPr>
              <w:t>(0.76, 1.76)</w:t>
            </w:r>
          </w:p>
        </w:tc>
      </w:tr>
      <w:tr w:rsidR="009940F9" w:rsidRPr="008262B4" w14:paraId="64C29A8D" w14:textId="77777777" w:rsidTr="009940F9">
        <w:tc>
          <w:tcPr>
            <w:tcW w:w="3261" w:type="dxa"/>
            <w:vAlign w:val="center"/>
          </w:tcPr>
          <w:p w14:paraId="138ABEDF" w14:textId="6B7A5F32" w:rsidR="009940F9" w:rsidRPr="008262B4" w:rsidRDefault="00F0334B" w:rsidP="003332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S</w:t>
            </w:r>
            <w:r w:rsidR="00994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CC91DBE" w14:textId="12BFA7B8" w:rsidR="009940F9" w:rsidRPr="008262B4" w:rsidRDefault="00933A04" w:rsidP="003332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59" w:type="dxa"/>
          </w:tcPr>
          <w:p w14:paraId="5A86ECB8" w14:textId="1F903859" w:rsidR="009940F9" w:rsidRPr="008262B4" w:rsidRDefault="00933A04" w:rsidP="0033323C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8, 1.19</w:t>
            </w:r>
            <w:r w:rsidR="00994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0CF67CB" w14:textId="6CD6F39F" w:rsidR="009940F9" w:rsidRPr="007A01A8" w:rsidRDefault="00933A04" w:rsidP="003332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701" w:type="dxa"/>
          </w:tcPr>
          <w:p w14:paraId="6FCDAC89" w14:textId="2BB53B9F" w:rsidR="009940F9" w:rsidRPr="007A01A8" w:rsidRDefault="00933A04" w:rsidP="0033323C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7, 1.13</w:t>
            </w:r>
            <w:r w:rsidR="009940F9" w:rsidRPr="007A01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40F9" w:rsidRPr="008262B4" w14:paraId="44DD33E6" w14:textId="77777777" w:rsidTr="009940F9">
        <w:tc>
          <w:tcPr>
            <w:tcW w:w="3261" w:type="dxa"/>
            <w:vAlign w:val="center"/>
          </w:tcPr>
          <w:p w14:paraId="18AFF395" w14:textId="77777777" w:rsidR="009940F9" w:rsidRPr="008262B4" w:rsidRDefault="009940F9" w:rsidP="003332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LS-EU-Q6</w:t>
            </w:r>
          </w:p>
        </w:tc>
        <w:tc>
          <w:tcPr>
            <w:tcW w:w="1134" w:type="dxa"/>
          </w:tcPr>
          <w:p w14:paraId="3120653C" w14:textId="65246368" w:rsidR="009940F9" w:rsidRPr="008262B4" w:rsidRDefault="009940F9" w:rsidP="003332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559" w:type="dxa"/>
          </w:tcPr>
          <w:p w14:paraId="42D87AED" w14:textId="7AE7D3A5" w:rsidR="009940F9" w:rsidRPr="008262B4" w:rsidRDefault="009940F9" w:rsidP="0033323C">
            <w:pPr>
              <w:ind w:hanging="1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9, 1.98)</w:t>
            </w:r>
          </w:p>
        </w:tc>
        <w:tc>
          <w:tcPr>
            <w:tcW w:w="1417" w:type="dxa"/>
          </w:tcPr>
          <w:p w14:paraId="7AFF79DC" w14:textId="2092C61D" w:rsidR="009940F9" w:rsidRPr="007A01A8" w:rsidRDefault="009940F9" w:rsidP="003332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701" w:type="dxa"/>
          </w:tcPr>
          <w:p w14:paraId="35F2E9AE" w14:textId="15244863" w:rsidR="009940F9" w:rsidRPr="007A01A8" w:rsidRDefault="009940F9" w:rsidP="0033323C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4, 1.86)</w:t>
            </w:r>
          </w:p>
        </w:tc>
      </w:tr>
      <w:tr w:rsidR="009940F9" w:rsidRPr="008262B4" w14:paraId="6F6B1856" w14:textId="77777777" w:rsidTr="009940F9">
        <w:tc>
          <w:tcPr>
            <w:tcW w:w="3261" w:type="dxa"/>
            <w:vAlign w:val="center"/>
          </w:tcPr>
          <w:p w14:paraId="751CDDC9" w14:textId="77777777" w:rsidR="009940F9" w:rsidRPr="008262B4" w:rsidRDefault="009940F9" w:rsidP="0033323C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[1-2]=inadequate HL</w:t>
            </w:r>
          </w:p>
        </w:tc>
        <w:tc>
          <w:tcPr>
            <w:tcW w:w="1134" w:type="dxa"/>
          </w:tcPr>
          <w:p w14:paraId="6F75630D" w14:textId="4FF78C2B" w:rsidR="009940F9" w:rsidRPr="008262B4" w:rsidRDefault="009940F9" w:rsidP="003332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9" w:type="dxa"/>
          </w:tcPr>
          <w:p w14:paraId="0565CD75" w14:textId="66C91D31" w:rsidR="009940F9" w:rsidRPr="008262B4" w:rsidRDefault="009940F9" w:rsidP="0033323C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, 2.87)</w:t>
            </w:r>
          </w:p>
        </w:tc>
        <w:tc>
          <w:tcPr>
            <w:tcW w:w="1417" w:type="dxa"/>
          </w:tcPr>
          <w:p w14:paraId="48DDE260" w14:textId="4741FB80" w:rsidR="009940F9" w:rsidRPr="007A01A8" w:rsidRDefault="009940F9" w:rsidP="003332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701" w:type="dxa"/>
          </w:tcPr>
          <w:p w14:paraId="03425213" w14:textId="495A4520" w:rsidR="009940F9" w:rsidRPr="007A01A8" w:rsidRDefault="009940F9" w:rsidP="0033323C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31, 3.13)</w:t>
            </w:r>
          </w:p>
        </w:tc>
      </w:tr>
      <w:tr w:rsidR="009940F9" w:rsidRPr="008262B4" w14:paraId="41AE24B6" w14:textId="77777777" w:rsidTr="009940F9">
        <w:tc>
          <w:tcPr>
            <w:tcW w:w="3261" w:type="dxa"/>
            <w:vAlign w:val="center"/>
          </w:tcPr>
          <w:p w14:paraId="7A918F9A" w14:textId="77777777" w:rsidR="009940F9" w:rsidRPr="008262B4" w:rsidRDefault="009940F9" w:rsidP="0033323C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(2-3)=problematic HL</w:t>
            </w:r>
          </w:p>
        </w:tc>
        <w:tc>
          <w:tcPr>
            <w:tcW w:w="1134" w:type="dxa"/>
          </w:tcPr>
          <w:p w14:paraId="3D3F0A98" w14:textId="480A5710" w:rsidR="009940F9" w:rsidRPr="008262B4" w:rsidRDefault="009940F9" w:rsidP="003332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59" w:type="dxa"/>
          </w:tcPr>
          <w:p w14:paraId="3686489A" w14:textId="4FBAED9C" w:rsidR="009940F9" w:rsidRPr="008262B4" w:rsidRDefault="009940F9" w:rsidP="0033323C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3, 1.75)</w:t>
            </w:r>
          </w:p>
        </w:tc>
        <w:tc>
          <w:tcPr>
            <w:tcW w:w="1417" w:type="dxa"/>
          </w:tcPr>
          <w:p w14:paraId="784CE28F" w14:textId="44272B55" w:rsidR="009940F9" w:rsidRPr="007A01A8" w:rsidRDefault="009940F9" w:rsidP="003332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701" w:type="dxa"/>
          </w:tcPr>
          <w:p w14:paraId="389C71E6" w14:textId="2DB63C2A" w:rsidR="009940F9" w:rsidRPr="007A01A8" w:rsidRDefault="009940F9" w:rsidP="0033323C">
            <w:pPr>
              <w:ind w:hanging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7A01A8">
              <w:rPr>
                <w:rFonts w:ascii="Times New Roman" w:hAnsi="Times New Roman" w:cs="Times New Roman"/>
                <w:sz w:val="20"/>
                <w:szCs w:val="20"/>
              </w:rPr>
              <w:t>(0.86, 4.14)</w:t>
            </w:r>
          </w:p>
        </w:tc>
      </w:tr>
      <w:tr w:rsidR="009940F9" w:rsidRPr="008262B4" w14:paraId="1DA7F63D" w14:textId="77777777" w:rsidTr="009940F9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50C323EC" w14:textId="77777777" w:rsidR="009940F9" w:rsidRPr="008262B4" w:rsidRDefault="009940F9" w:rsidP="0033323C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62B4">
              <w:rPr>
                <w:rFonts w:ascii="Times New Roman" w:hAnsi="Times New Roman" w:cs="Times New Roman"/>
                <w:sz w:val="20"/>
                <w:szCs w:val="20"/>
              </w:rPr>
              <w:t>[3-4]=sufficient H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45EB59" w14:textId="77777777" w:rsidR="009940F9" w:rsidRPr="008262B4" w:rsidRDefault="009940F9" w:rsidP="003332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62B4A3" w14:textId="77777777" w:rsidR="009940F9" w:rsidRPr="008262B4" w:rsidRDefault="009940F9" w:rsidP="0033323C">
            <w:pPr>
              <w:ind w:hanging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4543C2" w14:textId="77777777" w:rsidR="009940F9" w:rsidRPr="008262B4" w:rsidRDefault="009940F9" w:rsidP="003332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450CEA" w14:textId="77777777" w:rsidR="009940F9" w:rsidRPr="008262B4" w:rsidRDefault="009940F9" w:rsidP="0033323C">
            <w:pPr>
              <w:ind w:hanging="10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27C874D" w14:textId="469B0A78" w:rsidR="00AD6E45" w:rsidRPr="006B5DD5" w:rsidRDefault="00AD6E45" w:rsidP="00AD6E45">
      <w:pPr>
        <w:spacing w:after="0" w:line="240" w:lineRule="auto"/>
        <w:rPr>
          <w:rFonts w:ascii="Times New Roman" w:hAnsi="Times New Roman" w:cs="Times New Roman"/>
          <w:sz w:val="20"/>
        </w:rPr>
      </w:pPr>
      <w:r w:rsidRPr="006B5DD5">
        <w:rPr>
          <w:rFonts w:ascii="Times New Roman" w:hAnsi="Times New Roman" w:cs="Times New Roman"/>
          <w:sz w:val="20"/>
        </w:rPr>
        <w:t>*</w:t>
      </w:r>
      <w:r>
        <w:rPr>
          <w:rFonts w:ascii="Times New Roman" w:hAnsi="Times New Roman" w:cs="Times New Roman"/>
          <w:sz w:val="20"/>
        </w:rPr>
        <w:t>The values</w:t>
      </w:r>
      <w:r w:rsidRPr="006B5DD5">
        <w:rPr>
          <w:rFonts w:ascii="Times New Roman" w:hAnsi="Times New Roman" w:cs="Times New Roman"/>
          <w:sz w:val="20"/>
        </w:rPr>
        <w:t xml:space="preserve"> change by 10 </w:t>
      </w:r>
      <w:r w:rsidR="00477D12">
        <w:rPr>
          <w:rFonts w:ascii="Times New Roman" w:hAnsi="Times New Roman" w:cs="Times New Roman"/>
          <w:sz w:val="20"/>
        </w:rPr>
        <w:t>points</w:t>
      </w:r>
    </w:p>
    <w:p w14:paraId="009070FF" w14:textId="77777777" w:rsidR="00F21625" w:rsidRDefault="00F21625" w:rsidP="00F21625">
      <w:pPr>
        <w:spacing w:after="0"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HL=Health literacy, RR=</w:t>
      </w:r>
      <w:r w:rsidRPr="00FE0708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Relative risk ratio, CI=Confidence Interval</w:t>
      </w:r>
    </w:p>
    <w:p w14:paraId="41590220" w14:textId="77777777" w:rsidR="00D93FDF" w:rsidRPr="006B5DD5" w:rsidRDefault="00D93FDF" w:rsidP="00D93FDF">
      <w:pPr>
        <w:spacing w:after="0" w:line="480" w:lineRule="auto"/>
        <w:rPr>
          <w:rFonts w:ascii="Times New Roman" w:hAnsi="Times New Roman" w:cs="Times New Roman"/>
          <w:sz w:val="20"/>
        </w:rPr>
      </w:pPr>
    </w:p>
    <w:sectPr w:rsidR="00D93FDF" w:rsidRPr="006B5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Arial Unicode MS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Times New Roman Uni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530B27"/>
    <w:multiLevelType w:val="hybridMultilevel"/>
    <w:tmpl w:val="E7149F3C"/>
    <w:lvl w:ilvl="0" w:tplc="7C84564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203"/>
    <w:rsid w:val="000010EF"/>
    <w:rsid w:val="000205D0"/>
    <w:rsid w:val="000C6478"/>
    <w:rsid w:val="000D30AE"/>
    <w:rsid w:val="000F34C7"/>
    <w:rsid w:val="000F4CA0"/>
    <w:rsid w:val="00110AE8"/>
    <w:rsid w:val="0012519C"/>
    <w:rsid w:val="00145E47"/>
    <w:rsid w:val="00146485"/>
    <w:rsid w:val="0015797F"/>
    <w:rsid w:val="00164FBD"/>
    <w:rsid w:val="00174836"/>
    <w:rsid w:val="001836CF"/>
    <w:rsid w:val="001C32E9"/>
    <w:rsid w:val="001D0D9A"/>
    <w:rsid w:val="001D5E93"/>
    <w:rsid w:val="001D6D27"/>
    <w:rsid w:val="001F176F"/>
    <w:rsid w:val="002008BB"/>
    <w:rsid w:val="00206755"/>
    <w:rsid w:val="00213D8D"/>
    <w:rsid w:val="00281ED4"/>
    <w:rsid w:val="0029632D"/>
    <w:rsid w:val="002C3635"/>
    <w:rsid w:val="002C61F7"/>
    <w:rsid w:val="002E0E17"/>
    <w:rsid w:val="002F56E4"/>
    <w:rsid w:val="002F571E"/>
    <w:rsid w:val="002F5963"/>
    <w:rsid w:val="003139DF"/>
    <w:rsid w:val="0031623F"/>
    <w:rsid w:val="00316924"/>
    <w:rsid w:val="00331040"/>
    <w:rsid w:val="0033323C"/>
    <w:rsid w:val="00333C08"/>
    <w:rsid w:val="0033651C"/>
    <w:rsid w:val="00337570"/>
    <w:rsid w:val="00361F5D"/>
    <w:rsid w:val="003A20BF"/>
    <w:rsid w:val="003B1623"/>
    <w:rsid w:val="003B39C8"/>
    <w:rsid w:val="003B4B58"/>
    <w:rsid w:val="003B7856"/>
    <w:rsid w:val="003C4470"/>
    <w:rsid w:val="003D15CA"/>
    <w:rsid w:val="003E1050"/>
    <w:rsid w:val="003F4DE8"/>
    <w:rsid w:val="0041287F"/>
    <w:rsid w:val="004327CE"/>
    <w:rsid w:val="0044504A"/>
    <w:rsid w:val="0045127D"/>
    <w:rsid w:val="00477D12"/>
    <w:rsid w:val="00491E0A"/>
    <w:rsid w:val="00492FE4"/>
    <w:rsid w:val="004A5030"/>
    <w:rsid w:val="004B29A6"/>
    <w:rsid w:val="004B5E0E"/>
    <w:rsid w:val="004C4E25"/>
    <w:rsid w:val="004F2964"/>
    <w:rsid w:val="00507167"/>
    <w:rsid w:val="00517E8B"/>
    <w:rsid w:val="00532931"/>
    <w:rsid w:val="00545F7F"/>
    <w:rsid w:val="0057582E"/>
    <w:rsid w:val="005822B7"/>
    <w:rsid w:val="005848C7"/>
    <w:rsid w:val="005A0D56"/>
    <w:rsid w:val="005A67FA"/>
    <w:rsid w:val="005B230A"/>
    <w:rsid w:val="005E123B"/>
    <w:rsid w:val="005E24FC"/>
    <w:rsid w:val="00601485"/>
    <w:rsid w:val="006145B6"/>
    <w:rsid w:val="00622B04"/>
    <w:rsid w:val="006366CC"/>
    <w:rsid w:val="0065587C"/>
    <w:rsid w:val="00660BAD"/>
    <w:rsid w:val="00666587"/>
    <w:rsid w:val="00672574"/>
    <w:rsid w:val="006939BF"/>
    <w:rsid w:val="006953F0"/>
    <w:rsid w:val="006B20CF"/>
    <w:rsid w:val="006B28CD"/>
    <w:rsid w:val="006B28F3"/>
    <w:rsid w:val="006B44F8"/>
    <w:rsid w:val="006B5DD5"/>
    <w:rsid w:val="006D7C45"/>
    <w:rsid w:val="006F544B"/>
    <w:rsid w:val="0072096B"/>
    <w:rsid w:val="0077056F"/>
    <w:rsid w:val="007831D1"/>
    <w:rsid w:val="00795573"/>
    <w:rsid w:val="007A01A8"/>
    <w:rsid w:val="007A43EC"/>
    <w:rsid w:val="007A78BD"/>
    <w:rsid w:val="007B6ABA"/>
    <w:rsid w:val="007E21F9"/>
    <w:rsid w:val="007E42C4"/>
    <w:rsid w:val="007F2624"/>
    <w:rsid w:val="00803AC0"/>
    <w:rsid w:val="008040A2"/>
    <w:rsid w:val="0081560F"/>
    <w:rsid w:val="0082172A"/>
    <w:rsid w:val="008262B4"/>
    <w:rsid w:val="008476BB"/>
    <w:rsid w:val="008748D3"/>
    <w:rsid w:val="00876BAA"/>
    <w:rsid w:val="00880BC7"/>
    <w:rsid w:val="008915F2"/>
    <w:rsid w:val="008B4140"/>
    <w:rsid w:val="008C466F"/>
    <w:rsid w:val="008E056C"/>
    <w:rsid w:val="008E4858"/>
    <w:rsid w:val="008F7777"/>
    <w:rsid w:val="008F7A7F"/>
    <w:rsid w:val="009032A9"/>
    <w:rsid w:val="00933A04"/>
    <w:rsid w:val="009434A1"/>
    <w:rsid w:val="009510C9"/>
    <w:rsid w:val="009527BC"/>
    <w:rsid w:val="00955F23"/>
    <w:rsid w:val="00957360"/>
    <w:rsid w:val="00964916"/>
    <w:rsid w:val="00965809"/>
    <w:rsid w:val="00966F69"/>
    <w:rsid w:val="009851EF"/>
    <w:rsid w:val="009876D2"/>
    <w:rsid w:val="00990137"/>
    <w:rsid w:val="009940F9"/>
    <w:rsid w:val="00996E35"/>
    <w:rsid w:val="00996EB9"/>
    <w:rsid w:val="009A059B"/>
    <w:rsid w:val="009C50BD"/>
    <w:rsid w:val="00A0714C"/>
    <w:rsid w:val="00A14926"/>
    <w:rsid w:val="00A51993"/>
    <w:rsid w:val="00A51A10"/>
    <w:rsid w:val="00A53360"/>
    <w:rsid w:val="00A712D8"/>
    <w:rsid w:val="00A836CF"/>
    <w:rsid w:val="00A870A9"/>
    <w:rsid w:val="00A91317"/>
    <w:rsid w:val="00AD2BE4"/>
    <w:rsid w:val="00AD6E45"/>
    <w:rsid w:val="00AE6B21"/>
    <w:rsid w:val="00AF49B6"/>
    <w:rsid w:val="00B248B5"/>
    <w:rsid w:val="00B346B6"/>
    <w:rsid w:val="00B401D2"/>
    <w:rsid w:val="00B5142B"/>
    <w:rsid w:val="00B53686"/>
    <w:rsid w:val="00B542A8"/>
    <w:rsid w:val="00B625C6"/>
    <w:rsid w:val="00B634F7"/>
    <w:rsid w:val="00B831C6"/>
    <w:rsid w:val="00B83EDE"/>
    <w:rsid w:val="00B9079C"/>
    <w:rsid w:val="00B92739"/>
    <w:rsid w:val="00B96D3A"/>
    <w:rsid w:val="00BA3C00"/>
    <w:rsid w:val="00BB59A5"/>
    <w:rsid w:val="00BD0C99"/>
    <w:rsid w:val="00BF7061"/>
    <w:rsid w:val="00C00E42"/>
    <w:rsid w:val="00C150B7"/>
    <w:rsid w:val="00C20CD4"/>
    <w:rsid w:val="00C72A4E"/>
    <w:rsid w:val="00C94807"/>
    <w:rsid w:val="00C974A5"/>
    <w:rsid w:val="00CA6A30"/>
    <w:rsid w:val="00CB0DAC"/>
    <w:rsid w:val="00CD1EC1"/>
    <w:rsid w:val="00CF06FB"/>
    <w:rsid w:val="00D1529A"/>
    <w:rsid w:val="00D17D36"/>
    <w:rsid w:val="00D22917"/>
    <w:rsid w:val="00D23A04"/>
    <w:rsid w:val="00D2792E"/>
    <w:rsid w:val="00D61B10"/>
    <w:rsid w:val="00D62BFA"/>
    <w:rsid w:val="00D660C4"/>
    <w:rsid w:val="00D93FDF"/>
    <w:rsid w:val="00DA1E58"/>
    <w:rsid w:val="00DA2203"/>
    <w:rsid w:val="00DC5EC6"/>
    <w:rsid w:val="00DD1927"/>
    <w:rsid w:val="00E15F2C"/>
    <w:rsid w:val="00E207EE"/>
    <w:rsid w:val="00E23B83"/>
    <w:rsid w:val="00E254BE"/>
    <w:rsid w:val="00E25E72"/>
    <w:rsid w:val="00E25F23"/>
    <w:rsid w:val="00E40F3D"/>
    <w:rsid w:val="00E56922"/>
    <w:rsid w:val="00E85B33"/>
    <w:rsid w:val="00E91808"/>
    <w:rsid w:val="00EC4608"/>
    <w:rsid w:val="00EC4AE5"/>
    <w:rsid w:val="00EF0BF9"/>
    <w:rsid w:val="00EF4E09"/>
    <w:rsid w:val="00F02D30"/>
    <w:rsid w:val="00F0334B"/>
    <w:rsid w:val="00F202F9"/>
    <w:rsid w:val="00F20422"/>
    <w:rsid w:val="00F21625"/>
    <w:rsid w:val="00F238BA"/>
    <w:rsid w:val="00F24F7C"/>
    <w:rsid w:val="00F72F5C"/>
    <w:rsid w:val="00F87511"/>
    <w:rsid w:val="00F95DBB"/>
    <w:rsid w:val="00FA04B7"/>
    <w:rsid w:val="00FA28E2"/>
    <w:rsid w:val="00FD290C"/>
    <w:rsid w:val="00FE0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C289A"/>
  <w15:chartTrackingRefBased/>
  <w15:docId w15:val="{FFBCCE87-4296-47BF-B173-759DAF830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2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4F7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4F7C"/>
    <w:rPr>
      <w:rFonts w:ascii="Segoe UI" w:hAnsi="Segoe UI" w:cs="Angsana New"/>
      <w:sz w:val="18"/>
      <w:szCs w:val="22"/>
    </w:rPr>
  </w:style>
  <w:style w:type="character" w:styleId="Hyperlink">
    <w:name w:val="Hyperlink"/>
    <w:basedOn w:val="Absatz-Standardschriftart"/>
    <w:uiPriority w:val="99"/>
    <w:unhideWhenUsed/>
    <w:rsid w:val="0065587C"/>
    <w:rPr>
      <w:color w:val="0563C1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1927"/>
    <w:pPr>
      <w:spacing w:line="240" w:lineRule="auto"/>
    </w:pPr>
    <w:rPr>
      <w:sz w:val="20"/>
      <w:szCs w:val="20"/>
      <w:lang w:val="de-DE"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1927"/>
    <w:rPr>
      <w:sz w:val="20"/>
      <w:szCs w:val="20"/>
      <w:lang w:val="de-DE" w:bidi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D1927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DD1927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53F0"/>
    <w:rPr>
      <w:b/>
      <w:bCs/>
      <w:szCs w:val="25"/>
      <w:lang w:val="en-US" w:bidi="th-TH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53F0"/>
    <w:rPr>
      <w:b/>
      <w:bCs/>
      <w:sz w:val="20"/>
      <w:szCs w:val="25"/>
      <w:lang w:val="de-DE" w:bidi="ar-SA"/>
    </w:rPr>
  </w:style>
  <w:style w:type="paragraph" w:styleId="StandardWeb">
    <w:name w:val="Normal (Web)"/>
    <w:basedOn w:val="Standard"/>
    <w:unhideWhenUsed/>
    <w:rsid w:val="005A0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paragraph" w:styleId="NurText">
    <w:name w:val="Plain Text"/>
    <w:basedOn w:val="Standard"/>
    <w:link w:val="NurTextZchn"/>
    <w:uiPriority w:val="99"/>
    <w:semiHidden/>
    <w:unhideWhenUsed/>
    <w:rsid w:val="0082172A"/>
    <w:pPr>
      <w:spacing w:after="0" w:line="240" w:lineRule="auto"/>
    </w:pPr>
    <w:rPr>
      <w:rFonts w:ascii="Calibri" w:hAnsi="Calibri"/>
      <w:szCs w:val="21"/>
      <w:lang w:val="de-DE" w:bidi="ar-SA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2172A"/>
    <w:rPr>
      <w:rFonts w:ascii="Calibri" w:hAnsi="Calibri"/>
      <w:szCs w:val="21"/>
      <w:lang w:val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33</Words>
  <Characters>9035</Characters>
  <Application>Microsoft Office Word</Application>
  <DocSecurity>0</DocSecurity>
  <Lines>75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ebert</dc:creator>
  <cp:keywords/>
  <dc:description/>
  <cp:lastModifiedBy>Gebert, Pimrapat</cp:lastModifiedBy>
  <cp:revision>14</cp:revision>
  <cp:lastPrinted>2020-07-22T07:05:00Z</cp:lastPrinted>
  <dcterms:created xsi:type="dcterms:W3CDTF">2020-08-13T07:41:00Z</dcterms:created>
  <dcterms:modified xsi:type="dcterms:W3CDTF">2021-03-23T07:33:00Z</dcterms:modified>
</cp:coreProperties>
</file>